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824FA" w14:textId="77777777" w:rsidR="00E57225" w:rsidRDefault="00E57225" w:rsidP="00E57225">
      <w:pPr>
        <w:rPr>
          <w:rFonts w:ascii="Times New Roman" w:hAnsi="Times New Roman" w:cs="Times New Roman"/>
          <w:b/>
          <w:sz w:val="24"/>
        </w:rPr>
      </w:pPr>
      <w:bookmarkStart w:id="0" w:name="_Hlk59800123"/>
      <w:r>
        <w:rPr>
          <w:rFonts w:ascii="Times New Roman" w:hAnsi="Times New Roman" w:cs="Times New Roman"/>
          <w:b/>
          <w:sz w:val="24"/>
        </w:rPr>
        <w:t>SUPPLEMENTARY RESULTS</w:t>
      </w:r>
    </w:p>
    <w:bookmarkEnd w:id="0"/>
    <w:p w14:paraId="62104626" w14:textId="77777777" w:rsidR="00DA49BF" w:rsidRPr="00DA49BF" w:rsidRDefault="00DA49BF" w:rsidP="00DA49B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FF0000"/>
          <w:kern w:val="0"/>
          <w:sz w:val="24"/>
        </w:rPr>
      </w:pPr>
      <w:r w:rsidRPr="00DA49BF">
        <w:rPr>
          <w:rFonts w:ascii="Times New Roman" w:eastAsia="굴림" w:hAnsi="Times New Roman" w:cs="Times New Roman" w:hint="eastAsia"/>
          <w:b/>
          <w:bCs/>
          <w:color w:val="FF0000"/>
          <w:kern w:val="0"/>
          <w:sz w:val="24"/>
        </w:rPr>
        <w:t>T</w:t>
      </w:r>
      <w:r w:rsidRPr="00DA49BF">
        <w:rPr>
          <w:rFonts w:ascii="Times New Roman" w:eastAsia="굴림" w:hAnsi="Times New Roman" w:cs="Times New Roman"/>
          <w:b/>
          <w:bCs/>
          <w:color w:val="FF0000"/>
          <w:kern w:val="0"/>
          <w:sz w:val="24"/>
        </w:rPr>
        <w:t xml:space="preserve">able S1. Hyperparameters for </w:t>
      </w:r>
      <w:proofErr w:type="spellStart"/>
      <w:r w:rsidRPr="00DA49BF">
        <w:rPr>
          <w:rFonts w:ascii="Times New Roman" w:eastAsia="굴림" w:hAnsi="Times New Roman" w:cs="Times New Roman"/>
          <w:b/>
          <w:bCs/>
          <w:color w:val="FF0000"/>
          <w:kern w:val="0"/>
          <w:sz w:val="24"/>
        </w:rPr>
        <w:t>bDMARDs</w:t>
      </w:r>
      <w:proofErr w:type="spellEnd"/>
      <w:r w:rsidRPr="00DA49BF">
        <w:rPr>
          <w:rFonts w:ascii="Times New Roman" w:eastAsia="굴림" w:hAnsi="Times New Roman" w:cs="Times New Roman"/>
          <w:b/>
          <w:bCs/>
          <w:color w:val="FF0000"/>
          <w:kern w:val="0"/>
          <w:sz w:val="24"/>
        </w:rPr>
        <w:t>.</w:t>
      </w:r>
    </w:p>
    <w:tbl>
      <w:tblPr>
        <w:tblStyle w:val="a3"/>
        <w:tblW w:w="9240" w:type="dxa"/>
        <w:tblLook w:val="04A0" w:firstRow="1" w:lastRow="0" w:firstColumn="1" w:lastColumn="0" w:noHBand="0" w:noVBand="1"/>
      </w:tblPr>
      <w:tblGrid>
        <w:gridCol w:w="1851"/>
        <w:gridCol w:w="926"/>
        <w:gridCol w:w="926"/>
        <w:gridCol w:w="861"/>
        <w:gridCol w:w="1026"/>
        <w:gridCol w:w="995"/>
        <w:gridCol w:w="868"/>
        <w:gridCol w:w="868"/>
        <w:gridCol w:w="919"/>
      </w:tblGrid>
      <w:tr w:rsidR="00DA49BF" w:rsidRPr="00DA49BF" w14:paraId="40FFF3D0" w14:textId="77777777" w:rsidTr="00413D93">
        <w:trPr>
          <w:trHeight w:val="230"/>
        </w:trPr>
        <w:tc>
          <w:tcPr>
            <w:tcW w:w="1851" w:type="dxa"/>
          </w:tcPr>
          <w:p w14:paraId="25600AE1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bookmarkStart w:id="1" w:name="_Hlk72775179"/>
          </w:p>
        </w:tc>
        <w:tc>
          <w:tcPr>
            <w:tcW w:w="926" w:type="dxa"/>
          </w:tcPr>
          <w:p w14:paraId="708E22DE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Lasso, lambda</w:t>
            </w:r>
          </w:p>
        </w:tc>
        <w:tc>
          <w:tcPr>
            <w:tcW w:w="926" w:type="dxa"/>
          </w:tcPr>
          <w:p w14:paraId="17DC8348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Ridge, lambda</w:t>
            </w:r>
          </w:p>
        </w:tc>
        <w:tc>
          <w:tcPr>
            <w:tcW w:w="861" w:type="dxa"/>
          </w:tcPr>
          <w:p w14:paraId="01A5128A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SVM, cost</w:t>
            </w:r>
          </w:p>
        </w:tc>
        <w:tc>
          <w:tcPr>
            <w:tcW w:w="1026" w:type="dxa"/>
          </w:tcPr>
          <w:p w14:paraId="34C4E025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 xml:space="preserve">Random forest </w:t>
            </w:r>
            <w:proofErr w:type="spellStart"/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mtry</w:t>
            </w:r>
            <w:proofErr w:type="spellEnd"/>
          </w:p>
        </w:tc>
        <w:tc>
          <w:tcPr>
            <w:tcW w:w="995" w:type="dxa"/>
          </w:tcPr>
          <w:p w14:paraId="7FD7C521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 xml:space="preserve">XGB, </w:t>
            </w:r>
            <w:proofErr w:type="spellStart"/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nrounds</w:t>
            </w:r>
            <w:proofErr w:type="spellEnd"/>
          </w:p>
        </w:tc>
        <w:tc>
          <w:tcPr>
            <w:tcW w:w="868" w:type="dxa"/>
          </w:tcPr>
          <w:p w14:paraId="13B27897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XGB, depth</w:t>
            </w:r>
          </w:p>
        </w:tc>
        <w:tc>
          <w:tcPr>
            <w:tcW w:w="868" w:type="dxa"/>
          </w:tcPr>
          <w:p w14:paraId="40C902CF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XGB, eta</w:t>
            </w:r>
          </w:p>
        </w:tc>
        <w:tc>
          <w:tcPr>
            <w:tcW w:w="919" w:type="dxa"/>
          </w:tcPr>
          <w:p w14:paraId="7A7DA3C0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XGB, gamma</w:t>
            </w:r>
          </w:p>
        </w:tc>
      </w:tr>
      <w:tr w:rsidR="00DA49BF" w:rsidRPr="00DA49BF" w14:paraId="7B1AD0ED" w14:textId="77777777" w:rsidTr="00413D93">
        <w:trPr>
          <w:trHeight w:val="230"/>
        </w:trPr>
        <w:tc>
          <w:tcPr>
            <w:tcW w:w="1851" w:type="dxa"/>
          </w:tcPr>
          <w:p w14:paraId="36393E2B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 xml:space="preserve">All </w:t>
            </w:r>
            <w:proofErr w:type="spellStart"/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bDMARDs</w:t>
            </w:r>
            <w:proofErr w:type="spellEnd"/>
          </w:p>
        </w:tc>
        <w:tc>
          <w:tcPr>
            <w:tcW w:w="926" w:type="dxa"/>
            <w:vAlign w:val="center"/>
          </w:tcPr>
          <w:p w14:paraId="4D12B5A9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  <w:tc>
          <w:tcPr>
            <w:tcW w:w="926" w:type="dxa"/>
            <w:vAlign w:val="center"/>
          </w:tcPr>
          <w:p w14:paraId="61CFFD84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5</w:t>
            </w:r>
          </w:p>
        </w:tc>
        <w:tc>
          <w:tcPr>
            <w:tcW w:w="861" w:type="dxa"/>
            <w:vAlign w:val="center"/>
          </w:tcPr>
          <w:p w14:paraId="033DAB17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50</w:t>
            </w:r>
          </w:p>
        </w:tc>
        <w:tc>
          <w:tcPr>
            <w:tcW w:w="1026" w:type="dxa"/>
            <w:vAlign w:val="center"/>
          </w:tcPr>
          <w:p w14:paraId="6FD947AD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995" w:type="dxa"/>
            <w:vAlign w:val="center"/>
          </w:tcPr>
          <w:p w14:paraId="7D9FAC23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900</w:t>
            </w:r>
          </w:p>
        </w:tc>
        <w:tc>
          <w:tcPr>
            <w:tcW w:w="868" w:type="dxa"/>
            <w:vAlign w:val="center"/>
          </w:tcPr>
          <w:p w14:paraId="719BA808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</w:p>
        </w:tc>
        <w:tc>
          <w:tcPr>
            <w:tcW w:w="868" w:type="dxa"/>
            <w:vAlign w:val="center"/>
          </w:tcPr>
          <w:p w14:paraId="7B8A3BB4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2</w:t>
            </w:r>
          </w:p>
        </w:tc>
        <w:tc>
          <w:tcPr>
            <w:tcW w:w="919" w:type="dxa"/>
            <w:vAlign w:val="center"/>
          </w:tcPr>
          <w:p w14:paraId="012171E3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6</w:t>
            </w:r>
          </w:p>
        </w:tc>
      </w:tr>
      <w:tr w:rsidR="00DA49BF" w:rsidRPr="00DA49BF" w14:paraId="21A0B289" w14:textId="77777777" w:rsidTr="00413D93">
        <w:trPr>
          <w:trHeight w:val="230"/>
        </w:trPr>
        <w:tc>
          <w:tcPr>
            <w:tcW w:w="1851" w:type="dxa"/>
          </w:tcPr>
          <w:p w14:paraId="4ECE0E88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TNF inhibitors</w:t>
            </w:r>
          </w:p>
        </w:tc>
        <w:tc>
          <w:tcPr>
            <w:tcW w:w="926" w:type="dxa"/>
            <w:vAlign w:val="center"/>
          </w:tcPr>
          <w:p w14:paraId="52105524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2</w:t>
            </w:r>
          </w:p>
        </w:tc>
        <w:tc>
          <w:tcPr>
            <w:tcW w:w="926" w:type="dxa"/>
            <w:vAlign w:val="center"/>
          </w:tcPr>
          <w:p w14:paraId="579F28D5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5</w:t>
            </w:r>
          </w:p>
        </w:tc>
        <w:tc>
          <w:tcPr>
            <w:tcW w:w="861" w:type="dxa"/>
            <w:vAlign w:val="center"/>
          </w:tcPr>
          <w:p w14:paraId="0FEE5CA8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50</w:t>
            </w:r>
          </w:p>
        </w:tc>
        <w:tc>
          <w:tcPr>
            <w:tcW w:w="1026" w:type="dxa"/>
            <w:vAlign w:val="center"/>
          </w:tcPr>
          <w:p w14:paraId="46655460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995" w:type="dxa"/>
            <w:vAlign w:val="center"/>
          </w:tcPr>
          <w:p w14:paraId="3862BB52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00</w:t>
            </w:r>
          </w:p>
        </w:tc>
        <w:tc>
          <w:tcPr>
            <w:tcW w:w="868" w:type="dxa"/>
            <w:vAlign w:val="center"/>
          </w:tcPr>
          <w:p w14:paraId="3EB90777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</w:p>
        </w:tc>
        <w:tc>
          <w:tcPr>
            <w:tcW w:w="868" w:type="dxa"/>
            <w:vAlign w:val="center"/>
          </w:tcPr>
          <w:p w14:paraId="5B602F6E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2</w:t>
            </w:r>
          </w:p>
        </w:tc>
        <w:tc>
          <w:tcPr>
            <w:tcW w:w="919" w:type="dxa"/>
            <w:vAlign w:val="center"/>
          </w:tcPr>
          <w:p w14:paraId="14086894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6</w:t>
            </w:r>
          </w:p>
        </w:tc>
      </w:tr>
      <w:tr w:rsidR="00DA49BF" w:rsidRPr="00DA49BF" w14:paraId="22796E8E" w14:textId="77777777" w:rsidTr="00413D93">
        <w:trPr>
          <w:trHeight w:val="230"/>
        </w:trPr>
        <w:tc>
          <w:tcPr>
            <w:tcW w:w="1851" w:type="dxa"/>
          </w:tcPr>
          <w:p w14:paraId="2CEDF129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Non-TNF inhibitors</w:t>
            </w:r>
          </w:p>
        </w:tc>
        <w:tc>
          <w:tcPr>
            <w:tcW w:w="926" w:type="dxa"/>
            <w:vAlign w:val="center"/>
          </w:tcPr>
          <w:p w14:paraId="3F497EFF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  <w:tc>
          <w:tcPr>
            <w:tcW w:w="926" w:type="dxa"/>
            <w:vAlign w:val="center"/>
          </w:tcPr>
          <w:p w14:paraId="0199D2F5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46</w:t>
            </w:r>
          </w:p>
        </w:tc>
        <w:tc>
          <w:tcPr>
            <w:tcW w:w="861" w:type="dxa"/>
            <w:vAlign w:val="center"/>
          </w:tcPr>
          <w:p w14:paraId="053EBE13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50</w:t>
            </w:r>
          </w:p>
        </w:tc>
        <w:tc>
          <w:tcPr>
            <w:tcW w:w="1026" w:type="dxa"/>
            <w:vAlign w:val="center"/>
          </w:tcPr>
          <w:p w14:paraId="530E93CD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995" w:type="dxa"/>
            <w:vAlign w:val="center"/>
          </w:tcPr>
          <w:p w14:paraId="71490DF2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800</w:t>
            </w:r>
          </w:p>
        </w:tc>
        <w:tc>
          <w:tcPr>
            <w:tcW w:w="868" w:type="dxa"/>
            <w:vAlign w:val="center"/>
          </w:tcPr>
          <w:p w14:paraId="1AA90224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</w:p>
        </w:tc>
        <w:tc>
          <w:tcPr>
            <w:tcW w:w="868" w:type="dxa"/>
            <w:vAlign w:val="center"/>
          </w:tcPr>
          <w:p w14:paraId="60C3D10E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3</w:t>
            </w:r>
          </w:p>
        </w:tc>
        <w:tc>
          <w:tcPr>
            <w:tcW w:w="919" w:type="dxa"/>
            <w:vAlign w:val="center"/>
          </w:tcPr>
          <w:p w14:paraId="5337E5D8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6</w:t>
            </w:r>
          </w:p>
        </w:tc>
      </w:tr>
      <w:tr w:rsidR="00DA49BF" w:rsidRPr="00DA49BF" w14:paraId="79155B9F" w14:textId="77777777" w:rsidTr="00413D93">
        <w:trPr>
          <w:trHeight w:val="230"/>
        </w:trPr>
        <w:tc>
          <w:tcPr>
            <w:tcW w:w="1851" w:type="dxa"/>
          </w:tcPr>
          <w:p w14:paraId="27930452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dalimumab</w:t>
            </w:r>
          </w:p>
        </w:tc>
        <w:tc>
          <w:tcPr>
            <w:tcW w:w="926" w:type="dxa"/>
            <w:vAlign w:val="center"/>
          </w:tcPr>
          <w:p w14:paraId="4E19833F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2</w:t>
            </w:r>
          </w:p>
        </w:tc>
        <w:tc>
          <w:tcPr>
            <w:tcW w:w="926" w:type="dxa"/>
            <w:vAlign w:val="center"/>
          </w:tcPr>
          <w:p w14:paraId="43CCF056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47</w:t>
            </w:r>
          </w:p>
        </w:tc>
        <w:tc>
          <w:tcPr>
            <w:tcW w:w="861" w:type="dxa"/>
            <w:vAlign w:val="center"/>
          </w:tcPr>
          <w:p w14:paraId="282CF506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0</w:t>
            </w:r>
          </w:p>
        </w:tc>
        <w:tc>
          <w:tcPr>
            <w:tcW w:w="1026" w:type="dxa"/>
            <w:vAlign w:val="center"/>
          </w:tcPr>
          <w:p w14:paraId="5FC0C297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995" w:type="dxa"/>
            <w:vAlign w:val="center"/>
          </w:tcPr>
          <w:p w14:paraId="00F60BC7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300</w:t>
            </w:r>
          </w:p>
        </w:tc>
        <w:tc>
          <w:tcPr>
            <w:tcW w:w="868" w:type="dxa"/>
            <w:vAlign w:val="center"/>
          </w:tcPr>
          <w:p w14:paraId="7A2E7A80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35</w:t>
            </w:r>
          </w:p>
        </w:tc>
        <w:tc>
          <w:tcPr>
            <w:tcW w:w="868" w:type="dxa"/>
            <w:vAlign w:val="center"/>
          </w:tcPr>
          <w:p w14:paraId="641E7CF5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2</w:t>
            </w:r>
          </w:p>
        </w:tc>
        <w:tc>
          <w:tcPr>
            <w:tcW w:w="919" w:type="dxa"/>
            <w:vAlign w:val="center"/>
          </w:tcPr>
          <w:p w14:paraId="00AC9D26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6</w:t>
            </w:r>
          </w:p>
        </w:tc>
      </w:tr>
      <w:tr w:rsidR="00DA49BF" w:rsidRPr="00DA49BF" w14:paraId="70296E80" w14:textId="77777777" w:rsidTr="00413D93">
        <w:trPr>
          <w:trHeight w:val="230"/>
        </w:trPr>
        <w:tc>
          <w:tcPr>
            <w:tcW w:w="1851" w:type="dxa"/>
          </w:tcPr>
          <w:p w14:paraId="4368D208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Etanercept</w:t>
            </w:r>
          </w:p>
        </w:tc>
        <w:tc>
          <w:tcPr>
            <w:tcW w:w="926" w:type="dxa"/>
            <w:vAlign w:val="center"/>
          </w:tcPr>
          <w:p w14:paraId="274E583F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2</w:t>
            </w:r>
          </w:p>
        </w:tc>
        <w:tc>
          <w:tcPr>
            <w:tcW w:w="926" w:type="dxa"/>
            <w:vAlign w:val="center"/>
          </w:tcPr>
          <w:p w14:paraId="039C2C7A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35</w:t>
            </w:r>
          </w:p>
        </w:tc>
        <w:tc>
          <w:tcPr>
            <w:tcW w:w="861" w:type="dxa"/>
            <w:vAlign w:val="center"/>
          </w:tcPr>
          <w:p w14:paraId="1962F1A8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0</w:t>
            </w:r>
          </w:p>
        </w:tc>
        <w:tc>
          <w:tcPr>
            <w:tcW w:w="1026" w:type="dxa"/>
            <w:vAlign w:val="center"/>
          </w:tcPr>
          <w:p w14:paraId="03DD6964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995" w:type="dxa"/>
            <w:vAlign w:val="center"/>
          </w:tcPr>
          <w:p w14:paraId="6020CD02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900</w:t>
            </w:r>
          </w:p>
        </w:tc>
        <w:tc>
          <w:tcPr>
            <w:tcW w:w="868" w:type="dxa"/>
            <w:vAlign w:val="center"/>
          </w:tcPr>
          <w:p w14:paraId="6565C1F5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50</w:t>
            </w:r>
          </w:p>
        </w:tc>
        <w:tc>
          <w:tcPr>
            <w:tcW w:w="868" w:type="dxa"/>
            <w:vAlign w:val="center"/>
          </w:tcPr>
          <w:p w14:paraId="0BCEB3FE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3</w:t>
            </w:r>
          </w:p>
        </w:tc>
        <w:tc>
          <w:tcPr>
            <w:tcW w:w="919" w:type="dxa"/>
            <w:vAlign w:val="center"/>
          </w:tcPr>
          <w:p w14:paraId="13DBBE8A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6</w:t>
            </w:r>
          </w:p>
        </w:tc>
      </w:tr>
      <w:tr w:rsidR="00DA49BF" w:rsidRPr="00DA49BF" w14:paraId="1282EC82" w14:textId="77777777" w:rsidTr="00413D93">
        <w:trPr>
          <w:trHeight w:val="230"/>
        </w:trPr>
        <w:tc>
          <w:tcPr>
            <w:tcW w:w="1851" w:type="dxa"/>
          </w:tcPr>
          <w:p w14:paraId="00811173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Golimumab</w:t>
            </w:r>
          </w:p>
        </w:tc>
        <w:tc>
          <w:tcPr>
            <w:tcW w:w="926" w:type="dxa"/>
            <w:vAlign w:val="center"/>
          </w:tcPr>
          <w:p w14:paraId="72872072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16</w:t>
            </w:r>
          </w:p>
        </w:tc>
        <w:tc>
          <w:tcPr>
            <w:tcW w:w="926" w:type="dxa"/>
            <w:vAlign w:val="center"/>
          </w:tcPr>
          <w:p w14:paraId="44F4B40B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33</w:t>
            </w:r>
          </w:p>
        </w:tc>
        <w:tc>
          <w:tcPr>
            <w:tcW w:w="861" w:type="dxa"/>
            <w:vAlign w:val="center"/>
          </w:tcPr>
          <w:p w14:paraId="7AABEE52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0</w:t>
            </w:r>
          </w:p>
        </w:tc>
        <w:tc>
          <w:tcPr>
            <w:tcW w:w="1026" w:type="dxa"/>
            <w:vAlign w:val="center"/>
          </w:tcPr>
          <w:p w14:paraId="30E2C84F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995" w:type="dxa"/>
            <w:vAlign w:val="center"/>
          </w:tcPr>
          <w:p w14:paraId="072B56BE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00</w:t>
            </w:r>
          </w:p>
        </w:tc>
        <w:tc>
          <w:tcPr>
            <w:tcW w:w="868" w:type="dxa"/>
            <w:vAlign w:val="center"/>
          </w:tcPr>
          <w:p w14:paraId="24AB7AE9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65</w:t>
            </w:r>
          </w:p>
        </w:tc>
        <w:tc>
          <w:tcPr>
            <w:tcW w:w="868" w:type="dxa"/>
            <w:vAlign w:val="center"/>
          </w:tcPr>
          <w:p w14:paraId="619705D9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2</w:t>
            </w:r>
          </w:p>
        </w:tc>
        <w:tc>
          <w:tcPr>
            <w:tcW w:w="919" w:type="dxa"/>
            <w:vAlign w:val="center"/>
          </w:tcPr>
          <w:p w14:paraId="79C8416D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6</w:t>
            </w:r>
          </w:p>
        </w:tc>
      </w:tr>
      <w:tr w:rsidR="00DA49BF" w:rsidRPr="00DA49BF" w14:paraId="3C8C0FE1" w14:textId="77777777" w:rsidTr="00413D93">
        <w:trPr>
          <w:trHeight w:val="230"/>
        </w:trPr>
        <w:tc>
          <w:tcPr>
            <w:tcW w:w="1851" w:type="dxa"/>
          </w:tcPr>
          <w:p w14:paraId="43B7FF15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Infliximab</w:t>
            </w:r>
          </w:p>
        </w:tc>
        <w:tc>
          <w:tcPr>
            <w:tcW w:w="926" w:type="dxa"/>
            <w:vAlign w:val="center"/>
          </w:tcPr>
          <w:p w14:paraId="04C1A9E4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  <w:tc>
          <w:tcPr>
            <w:tcW w:w="926" w:type="dxa"/>
            <w:vAlign w:val="center"/>
          </w:tcPr>
          <w:p w14:paraId="149F3A77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49</w:t>
            </w:r>
          </w:p>
        </w:tc>
        <w:tc>
          <w:tcPr>
            <w:tcW w:w="861" w:type="dxa"/>
            <w:vAlign w:val="center"/>
          </w:tcPr>
          <w:p w14:paraId="3B92A845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70</w:t>
            </w:r>
          </w:p>
        </w:tc>
        <w:tc>
          <w:tcPr>
            <w:tcW w:w="1026" w:type="dxa"/>
            <w:vAlign w:val="center"/>
          </w:tcPr>
          <w:p w14:paraId="044E2C06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995" w:type="dxa"/>
            <w:vAlign w:val="center"/>
          </w:tcPr>
          <w:p w14:paraId="45FB8432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00</w:t>
            </w:r>
          </w:p>
        </w:tc>
        <w:tc>
          <w:tcPr>
            <w:tcW w:w="868" w:type="dxa"/>
            <w:vAlign w:val="center"/>
          </w:tcPr>
          <w:p w14:paraId="5D0B5DD6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35</w:t>
            </w:r>
          </w:p>
        </w:tc>
        <w:tc>
          <w:tcPr>
            <w:tcW w:w="868" w:type="dxa"/>
            <w:vAlign w:val="center"/>
          </w:tcPr>
          <w:p w14:paraId="181BB542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1</w:t>
            </w:r>
          </w:p>
        </w:tc>
        <w:tc>
          <w:tcPr>
            <w:tcW w:w="919" w:type="dxa"/>
            <w:vAlign w:val="center"/>
          </w:tcPr>
          <w:p w14:paraId="7A0568A2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DA49BF" w:rsidRPr="00DA49BF" w14:paraId="007E8AF6" w14:textId="77777777" w:rsidTr="00413D93">
        <w:trPr>
          <w:trHeight w:val="230"/>
        </w:trPr>
        <w:tc>
          <w:tcPr>
            <w:tcW w:w="1851" w:type="dxa"/>
          </w:tcPr>
          <w:p w14:paraId="6449FC7C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Abatacept</w:t>
            </w:r>
          </w:p>
        </w:tc>
        <w:tc>
          <w:tcPr>
            <w:tcW w:w="926" w:type="dxa"/>
            <w:vAlign w:val="center"/>
          </w:tcPr>
          <w:p w14:paraId="05680169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4</w:t>
            </w:r>
          </w:p>
        </w:tc>
        <w:tc>
          <w:tcPr>
            <w:tcW w:w="926" w:type="dxa"/>
            <w:vAlign w:val="center"/>
          </w:tcPr>
          <w:p w14:paraId="020ABCE4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5</w:t>
            </w:r>
          </w:p>
        </w:tc>
        <w:tc>
          <w:tcPr>
            <w:tcW w:w="861" w:type="dxa"/>
            <w:vAlign w:val="center"/>
          </w:tcPr>
          <w:p w14:paraId="70FD1C97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50</w:t>
            </w:r>
          </w:p>
        </w:tc>
        <w:tc>
          <w:tcPr>
            <w:tcW w:w="1026" w:type="dxa"/>
            <w:vAlign w:val="center"/>
          </w:tcPr>
          <w:p w14:paraId="393EBBAD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</w:p>
        </w:tc>
        <w:tc>
          <w:tcPr>
            <w:tcW w:w="995" w:type="dxa"/>
            <w:vAlign w:val="center"/>
          </w:tcPr>
          <w:p w14:paraId="36B2BF21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600</w:t>
            </w:r>
          </w:p>
        </w:tc>
        <w:tc>
          <w:tcPr>
            <w:tcW w:w="868" w:type="dxa"/>
            <w:vAlign w:val="center"/>
          </w:tcPr>
          <w:p w14:paraId="025B2252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35</w:t>
            </w:r>
          </w:p>
        </w:tc>
        <w:tc>
          <w:tcPr>
            <w:tcW w:w="868" w:type="dxa"/>
            <w:vAlign w:val="center"/>
          </w:tcPr>
          <w:p w14:paraId="7D404248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3</w:t>
            </w:r>
          </w:p>
        </w:tc>
        <w:tc>
          <w:tcPr>
            <w:tcW w:w="919" w:type="dxa"/>
            <w:vAlign w:val="center"/>
          </w:tcPr>
          <w:p w14:paraId="253BC197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DA49BF" w:rsidRPr="00DA49BF" w14:paraId="30A3F1DC" w14:textId="77777777" w:rsidTr="00413D93">
        <w:trPr>
          <w:trHeight w:val="230"/>
        </w:trPr>
        <w:tc>
          <w:tcPr>
            <w:tcW w:w="1851" w:type="dxa"/>
          </w:tcPr>
          <w:p w14:paraId="11A5AF53" w14:textId="77777777" w:rsidR="00DA49BF" w:rsidRPr="00413D93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Tocilizumab</w:t>
            </w:r>
          </w:p>
        </w:tc>
        <w:tc>
          <w:tcPr>
            <w:tcW w:w="926" w:type="dxa"/>
            <w:vAlign w:val="center"/>
          </w:tcPr>
          <w:p w14:paraId="1C43C039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  <w:tc>
          <w:tcPr>
            <w:tcW w:w="926" w:type="dxa"/>
            <w:vAlign w:val="center"/>
          </w:tcPr>
          <w:p w14:paraId="6E320B1B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046</w:t>
            </w:r>
          </w:p>
        </w:tc>
        <w:tc>
          <w:tcPr>
            <w:tcW w:w="861" w:type="dxa"/>
            <w:vAlign w:val="center"/>
          </w:tcPr>
          <w:p w14:paraId="10E0FC71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90</w:t>
            </w:r>
          </w:p>
        </w:tc>
        <w:tc>
          <w:tcPr>
            <w:tcW w:w="1026" w:type="dxa"/>
            <w:vAlign w:val="center"/>
          </w:tcPr>
          <w:p w14:paraId="22412D08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3</w:t>
            </w:r>
          </w:p>
        </w:tc>
        <w:tc>
          <w:tcPr>
            <w:tcW w:w="995" w:type="dxa"/>
            <w:vAlign w:val="center"/>
          </w:tcPr>
          <w:p w14:paraId="3969454D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100</w:t>
            </w:r>
          </w:p>
        </w:tc>
        <w:tc>
          <w:tcPr>
            <w:tcW w:w="868" w:type="dxa"/>
            <w:vAlign w:val="center"/>
          </w:tcPr>
          <w:p w14:paraId="16947A0F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65</w:t>
            </w:r>
          </w:p>
        </w:tc>
        <w:tc>
          <w:tcPr>
            <w:tcW w:w="868" w:type="dxa"/>
            <w:vAlign w:val="center"/>
          </w:tcPr>
          <w:p w14:paraId="591B582E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0.3</w:t>
            </w:r>
          </w:p>
        </w:tc>
        <w:tc>
          <w:tcPr>
            <w:tcW w:w="919" w:type="dxa"/>
            <w:vAlign w:val="center"/>
          </w:tcPr>
          <w:p w14:paraId="0912C889" w14:textId="77777777" w:rsidR="00DA49BF" w:rsidRPr="00DA49BF" w:rsidRDefault="00DA49BF" w:rsidP="00DA49BF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49BF">
              <w:rPr>
                <w:rFonts w:ascii="Times New Roman" w:hAnsi="Times New Roman" w:cs="Times New Roman"/>
                <w:color w:val="FF0000"/>
                <w:sz w:val="22"/>
              </w:rPr>
              <w:t>6</w:t>
            </w:r>
          </w:p>
        </w:tc>
      </w:tr>
    </w:tbl>
    <w:bookmarkEnd w:id="1"/>
    <w:p w14:paraId="7C5B9BCF" w14:textId="1C824058" w:rsidR="00915425" w:rsidRDefault="00DA49BF" w:rsidP="006E1506">
      <w:pPr>
        <w:spacing w:after="0" w:line="240" w:lineRule="auto"/>
        <w:rPr>
          <w:rFonts w:ascii="Times New Roman" w:hAnsi="Times New Roman" w:cs="Times New Roman"/>
          <w:b/>
          <w:color w:val="FF0000"/>
          <w:sz w:val="22"/>
        </w:rPr>
      </w:pPr>
      <w:r w:rsidRPr="006D652D">
        <w:rPr>
          <w:rFonts w:ascii="Times New Roman" w:eastAsia="굴림" w:hAnsi="Times New Roman" w:cs="Times New Roman"/>
          <w:color w:val="FF0000"/>
          <w:kern w:val="0"/>
          <w:sz w:val="24"/>
          <w:shd w:val="clear" w:color="auto" w:fill="FFFFFF"/>
        </w:rPr>
        <w:br/>
      </w:r>
    </w:p>
    <w:p w14:paraId="1252D81B" w14:textId="77777777" w:rsidR="00706534" w:rsidRDefault="00706534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FF0000"/>
          <w:kern w:val="0"/>
          <w:sz w:val="24"/>
        </w:rPr>
      </w:pPr>
      <w:r>
        <w:rPr>
          <w:rFonts w:ascii="Times New Roman" w:eastAsia="굴림" w:hAnsi="Times New Roman" w:cs="Times New Roman"/>
          <w:b/>
          <w:bCs/>
          <w:color w:val="FF0000"/>
          <w:kern w:val="0"/>
          <w:sz w:val="24"/>
        </w:rPr>
        <w:br w:type="page"/>
      </w:r>
    </w:p>
    <w:p w14:paraId="32EB19D1" w14:textId="3D80D407" w:rsidR="007C5E3A" w:rsidRPr="007C5E3A" w:rsidRDefault="007C5E3A" w:rsidP="007C5E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color w:val="FF0000"/>
          <w:kern w:val="0"/>
          <w:sz w:val="24"/>
        </w:rPr>
      </w:pPr>
      <w:r w:rsidRPr="007C5E3A">
        <w:rPr>
          <w:rFonts w:ascii="Times New Roman" w:eastAsia="굴림" w:hAnsi="Times New Roman" w:cs="Times New Roman"/>
          <w:b/>
          <w:bCs/>
          <w:color w:val="FF0000"/>
          <w:kern w:val="0"/>
          <w:sz w:val="24"/>
        </w:rPr>
        <w:lastRenderedPageBreak/>
        <w:t>Table S2. Hyperparameters for prediction of remission without increasing prednisolone dose.</w:t>
      </w:r>
    </w:p>
    <w:tbl>
      <w:tblPr>
        <w:tblStyle w:val="a3"/>
        <w:tblW w:w="9252" w:type="dxa"/>
        <w:tblLook w:val="04A0" w:firstRow="1" w:lastRow="0" w:firstColumn="1" w:lastColumn="0" w:noHBand="0" w:noVBand="1"/>
      </w:tblPr>
      <w:tblGrid>
        <w:gridCol w:w="1719"/>
        <w:gridCol w:w="990"/>
        <w:gridCol w:w="990"/>
        <w:gridCol w:w="810"/>
        <w:gridCol w:w="1097"/>
        <w:gridCol w:w="1070"/>
        <w:gridCol w:w="803"/>
        <w:gridCol w:w="797"/>
        <w:gridCol w:w="976"/>
      </w:tblGrid>
      <w:tr w:rsidR="007C5E3A" w:rsidRPr="00675F1C" w14:paraId="577D878B" w14:textId="77777777" w:rsidTr="00413D93">
        <w:trPr>
          <w:trHeight w:val="404"/>
        </w:trPr>
        <w:tc>
          <w:tcPr>
            <w:tcW w:w="1785" w:type="dxa"/>
          </w:tcPr>
          <w:p w14:paraId="004A2FFC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</w:p>
        </w:tc>
        <w:tc>
          <w:tcPr>
            <w:tcW w:w="982" w:type="dxa"/>
          </w:tcPr>
          <w:p w14:paraId="391F8DD8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Lasso, lambda</w:t>
            </w:r>
          </w:p>
        </w:tc>
        <w:tc>
          <w:tcPr>
            <w:tcW w:w="981" w:type="dxa"/>
          </w:tcPr>
          <w:p w14:paraId="0A917343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Ridge, lambda</w:t>
            </w:r>
          </w:p>
        </w:tc>
        <w:tc>
          <w:tcPr>
            <w:tcW w:w="803" w:type="dxa"/>
          </w:tcPr>
          <w:p w14:paraId="08FF8066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SVM, cost</w:t>
            </w:r>
          </w:p>
        </w:tc>
        <w:tc>
          <w:tcPr>
            <w:tcW w:w="1087" w:type="dxa"/>
          </w:tcPr>
          <w:p w14:paraId="4CED7F3A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 xml:space="preserve">Random forest </w:t>
            </w:r>
            <w:proofErr w:type="spellStart"/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mtry</w:t>
            </w:r>
            <w:proofErr w:type="spellEnd"/>
          </w:p>
        </w:tc>
        <w:tc>
          <w:tcPr>
            <w:tcW w:w="1060" w:type="dxa"/>
          </w:tcPr>
          <w:p w14:paraId="4E36BA6C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 xml:space="preserve">XGB, </w:t>
            </w:r>
            <w:proofErr w:type="spellStart"/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nrounds</w:t>
            </w:r>
            <w:proofErr w:type="spellEnd"/>
          </w:p>
        </w:tc>
        <w:tc>
          <w:tcPr>
            <w:tcW w:w="796" w:type="dxa"/>
          </w:tcPr>
          <w:p w14:paraId="249A9FB9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XGB, depth</w:t>
            </w:r>
          </w:p>
        </w:tc>
        <w:tc>
          <w:tcPr>
            <w:tcW w:w="791" w:type="dxa"/>
          </w:tcPr>
          <w:p w14:paraId="5AEE318E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XGB, eta</w:t>
            </w:r>
          </w:p>
        </w:tc>
        <w:tc>
          <w:tcPr>
            <w:tcW w:w="967" w:type="dxa"/>
          </w:tcPr>
          <w:p w14:paraId="7EEFFB02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XGB, gamma</w:t>
            </w:r>
          </w:p>
        </w:tc>
      </w:tr>
      <w:tr w:rsidR="007C5E3A" w:rsidRPr="00675F1C" w14:paraId="16DC865C" w14:textId="77777777" w:rsidTr="00413D93">
        <w:trPr>
          <w:trHeight w:val="404"/>
        </w:trPr>
        <w:tc>
          <w:tcPr>
            <w:tcW w:w="1785" w:type="dxa"/>
          </w:tcPr>
          <w:p w14:paraId="05C5B73E" w14:textId="2C820DB6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bookmarkStart w:id="2" w:name="_Hlk73026146"/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 xml:space="preserve">All </w:t>
            </w:r>
            <w:proofErr w:type="spellStart"/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bDMARDs</w:t>
            </w:r>
            <w:proofErr w:type="spellEnd"/>
          </w:p>
        </w:tc>
        <w:tc>
          <w:tcPr>
            <w:tcW w:w="982" w:type="dxa"/>
            <w:vAlign w:val="center"/>
          </w:tcPr>
          <w:p w14:paraId="0D136D8A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3D5DFA76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05</w:t>
            </w:r>
          </w:p>
        </w:tc>
        <w:tc>
          <w:tcPr>
            <w:tcW w:w="803" w:type="dxa"/>
            <w:vAlign w:val="center"/>
          </w:tcPr>
          <w:p w14:paraId="595E449A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70</w:t>
            </w:r>
          </w:p>
        </w:tc>
        <w:tc>
          <w:tcPr>
            <w:tcW w:w="1087" w:type="dxa"/>
            <w:vAlign w:val="center"/>
          </w:tcPr>
          <w:p w14:paraId="107AA995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3</w:t>
            </w:r>
          </w:p>
        </w:tc>
        <w:tc>
          <w:tcPr>
            <w:tcW w:w="1060" w:type="dxa"/>
            <w:vAlign w:val="center"/>
          </w:tcPr>
          <w:p w14:paraId="4CC8603E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300</w:t>
            </w:r>
          </w:p>
        </w:tc>
        <w:tc>
          <w:tcPr>
            <w:tcW w:w="796" w:type="dxa"/>
            <w:vAlign w:val="center"/>
          </w:tcPr>
          <w:p w14:paraId="3E20FD52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20</w:t>
            </w:r>
          </w:p>
        </w:tc>
        <w:tc>
          <w:tcPr>
            <w:tcW w:w="791" w:type="dxa"/>
            <w:vAlign w:val="center"/>
          </w:tcPr>
          <w:p w14:paraId="12A3019E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1</w:t>
            </w:r>
          </w:p>
        </w:tc>
        <w:tc>
          <w:tcPr>
            <w:tcW w:w="967" w:type="dxa"/>
            <w:vAlign w:val="center"/>
          </w:tcPr>
          <w:p w14:paraId="1281C12D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2</w:t>
            </w:r>
          </w:p>
        </w:tc>
      </w:tr>
      <w:tr w:rsidR="007C5E3A" w:rsidRPr="00675F1C" w14:paraId="6D49DEAF" w14:textId="77777777" w:rsidTr="00413D93">
        <w:trPr>
          <w:trHeight w:val="404"/>
        </w:trPr>
        <w:tc>
          <w:tcPr>
            <w:tcW w:w="1785" w:type="dxa"/>
          </w:tcPr>
          <w:p w14:paraId="251B34F1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TNF inhibitors</w:t>
            </w:r>
          </w:p>
        </w:tc>
        <w:tc>
          <w:tcPr>
            <w:tcW w:w="982" w:type="dxa"/>
            <w:vAlign w:val="center"/>
          </w:tcPr>
          <w:p w14:paraId="1FCAB9E6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3F4A76CF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05</w:t>
            </w:r>
          </w:p>
        </w:tc>
        <w:tc>
          <w:tcPr>
            <w:tcW w:w="803" w:type="dxa"/>
            <w:vAlign w:val="center"/>
          </w:tcPr>
          <w:p w14:paraId="26BCBD44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90</w:t>
            </w:r>
          </w:p>
        </w:tc>
        <w:tc>
          <w:tcPr>
            <w:tcW w:w="1087" w:type="dxa"/>
            <w:vAlign w:val="center"/>
          </w:tcPr>
          <w:p w14:paraId="31B599EB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</w:t>
            </w:r>
          </w:p>
        </w:tc>
        <w:tc>
          <w:tcPr>
            <w:tcW w:w="1060" w:type="dxa"/>
            <w:vAlign w:val="center"/>
          </w:tcPr>
          <w:p w14:paraId="1EDE9966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300</w:t>
            </w:r>
          </w:p>
        </w:tc>
        <w:tc>
          <w:tcPr>
            <w:tcW w:w="796" w:type="dxa"/>
            <w:vAlign w:val="center"/>
          </w:tcPr>
          <w:p w14:paraId="5CAFAD67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50</w:t>
            </w:r>
          </w:p>
        </w:tc>
        <w:tc>
          <w:tcPr>
            <w:tcW w:w="791" w:type="dxa"/>
            <w:vAlign w:val="center"/>
          </w:tcPr>
          <w:p w14:paraId="5A9C2FF8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1</w:t>
            </w:r>
          </w:p>
        </w:tc>
        <w:tc>
          <w:tcPr>
            <w:tcW w:w="967" w:type="dxa"/>
            <w:vAlign w:val="center"/>
          </w:tcPr>
          <w:p w14:paraId="34E917FC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6</w:t>
            </w:r>
          </w:p>
        </w:tc>
      </w:tr>
      <w:tr w:rsidR="007C5E3A" w:rsidRPr="00675F1C" w14:paraId="15A59CEB" w14:textId="77777777" w:rsidTr="00413D93">
        <w:trPr>
          <w:trHeight w:val="404"/>
        </w:trPr>
        <w:tc>
          <w:tcPr>
            <w:tcW w:w="1785" w:type="dxa"/>
          </w:tcPr>
          <w:p w14:paraId="45F0CBFF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Non-TNF inhibitors</w:t>
            </w:r>
          </w:p>
        </w:tc>
        <w:tc>
          <w:tcPr>
            <w:tcW w:w="982" w:type="dxa"/>
            <w:vAlign w:val="center"/>
          </w:tcPr>
          <w:p w14:paraId="41CEC92F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3508D7DB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035</w:t>
            </w:r>
          </w:p>
        </w:tc>
        <w:tc>
          <w:tcPr>
            <w:tcW w:w="803" w:type="dxa"/>
            <w:vAlign w:val="center"/>
          </w:tcPr>
          <w:p w14:paraId="2F4DC6D9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30</w:t>
            </w:r>
          </w:p>
        </w:tc>
        <w:tc>
          <w:tcPr>
            <w:tcW w:w="1087" w:type="dxa"/>
            <w:vAlign w:val="center"/>
          </w:tcPr>
          <w:p w14:paraId="55D247F3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</w:t>
            </w:r>
          </w:p>
        </w:tc>
        <w:tc>
          <w:tcPr>
            <w:tcW w:w="1060" w:type="dxa"/>
            <w:vAlign w:val="center"/>
          </w:tcPr>
          <w:p w14:paraId="7F1F1C4D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400</w:t>
            </w:r>
          </w:p>
        </w:tc>
        <w:tc>
          <w:tcPr>
            <w:tcW w:w="796" w:type="dxa"/>
            <w:vAlign w:val="center"/>
          </w:tcPr>
          <w:p w14:paraId="678DACCF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5</w:t>
            </w:r>
          </w:p>
        </w:tc>
        <w:tc>
          <w:tcPr>
            <w:tcW w:w="791" w:type="dxa"/>
            <w:vAlign w:val="center"/>
          </w:tcPr>
          <w:p w14:paraId="412B5E56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3</w:t>
            </w:r>
          </w:p>
        </w:tc>
        <w:tc>
          <w:tcPr>
            <w:tcW w:w="967" w:type="dxa"/>
            <w:vAlign w:val="center"/>
          </w:tcPr>
          <w:p w14:paraId="37CEDA9D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6</w:t>
            </w:r>
          </w:p>
        </w:tc>
      </w:tr>
      <w:tr w:rsidR="007C5E3A" w:rsidRPr="00675F1C" w14:paraId="41D7BF89" w14:textId="77777777" w:rsidTr="00413D93">
        <w:trPr>
          <w:trHeight w:val="404"/>
        </w:trPr>
        <w:tc>
          <w:tcPr>
            <w:tcW w:w="1785" w:type="dxa"/>
          </w:tcPr>
          <w:p w14:paraId="0D819BB8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Adalimumab</w:t>
            </w:r>
          </w:p>
        </w:tc>
        <w:tc>
          <w:tcPr>
            <w:tcW w:w="982" w:type="dxa"/>
            <w:vAlign w:val="center"/>
          </w:tcPr>
          <w:p w14:paraId="403FAC19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02</w:t>
            </w:r>
          </w:p>
        </w:tc>
        <w:tc>
          <w:tcPr>
            <w:tcW w:w="981" w:type="dxa"/>
            <w:vAlign w:val="center"/>
          </w:tcPr>
          <w:p w14:paraId="65BA1525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05</w:t>
            </w:r>
          </w:p>
        </w:tc>
        <w:tc>
          <w:tcPr>
            <w:tcW w:w="803" w:type="dxa"/>
            <w:vAlign w:val="center"/>
          </w:tcPr>
          <w:p w14:paraId="2ECA1305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30</w:t>
            </w:r>
          </w:p>
        </w:tc>
        <w:tc>
          <w:tcPr>
            <w:tcW w:w="1087" w:type="dxa"/>
            <w:vAlign w:val="center"/>
          </w:tcPr>
          <w:p w14:paraId="194873D8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9</w:t>
            </w:r>
          </w:p>
        </w:tc>
        <w:tc>
          <w:tcPr>
            <w:tcW w:w="1060" w:type="dxa"/>
            <w:vAlign w:val="center"/>
          </w:tcPr>
          <w:p w14:paraId="0B90F4D2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900</w:t>
            </w:r>
          </w:p>
        </w:tc>
        <w:tc>
          <w:tcPr>
            <w:tcW w:w="796" w:type="dxa"/>
            <w:vAlign w:val="center"/>
          </w:tcPr>
          <w:p w14:paraId="530CDD7A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35</w:t>
            </w:r>
          </w:p>
        </w:tc>
        <w:tc>
          <w:tcPr>
            <w:tcW w:w="791" w:type="dxa"/>
            <w:vAlign w:val="center"/>
          </w:tcPr>
          <w:p w14:paraId="2F996C36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1</w:t>
            </w:r>
          </w:p>
        </w:tc>
        <w:tc>
          <w:tcPr>
            <w:tcW w:w="967" w:type="dxa"/>
            <w:vAlign w:val="center"/>
          </w:tcPr>
          <w:p w14:paraId="2BD913C2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6</w:t>
            </w:r>
          </w:p>
        </w:tc>
      </w:tr>
      <w:tr w:rsidR="007C5E3A" w:rsidRPr="00675F1C" w14:paraId="2DE31070" w14:textId="77777777" w:rsidTr="00413D93">
        <w:trPr>
          <w:trHeight w:val="404"/>
        </w:trPr>
        <w:tc>
          <w:tcPr>
            <w:tcW w:w="1785" w:type="dxa"/>
          </w:tcPr>
          <w:p w14:paraId="0CDBBE3E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Etanercept</w:t>
            </w:r>
          </w:p>
        </w:tc>
        <w:tc>
          <w:tcPr>
            <w:tcW w:w="982" w:type="dxa"/>
            <w:vAlign w:val="center"/>
          </w:tcPr>
          <w:p w14:paraId="651E1156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4D8BEEA7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038</w:t>
            </w:r>
          </w:p>
        </w:tc>
        <w:tc>
          <w:tcPr>
            <w:tcW w:w="803" w:type="dxa"/>
            <w:vAlign w:val="center"/>
          </w:tcPr>
          <w:p w14:paraId="0C4F516A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90</w:t>
            </w:r>
          </w:p>
        </w:tc>
        <w:tc>
          <w:tcPr>
            <w:tcW w:w="1087" w:type="dxa"/>
            <w:vAlign w:val="center"/>
          </w:tcPr>
          <w:p w14:paraId="59F313B1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</w:t>
            </w:r>
          </w:p>
        </w:tc>
        <w:tc>
          <w:tcPr>
            <w:tcW w:w="1060" w:type="dxa"/>
            <w:vAlign w:val="center"/>
          </w:tcPr>
          <w:p w14:paraId="5D475261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900</w:t>
            </w:r>
          </w:p>
        </w:tc>
        <w:tc>
          <w:tcPr>
            <w:tcW w:w="796" w:type="dxa"/>
            <w:vAlign w:val="center"/>
          </w:tcPr>
          <w:p w14:paraId="14302E5B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20</w:t>
            </w:r>
          </w:p>
        </w:tc>
        <w:tc>
          <w:tcPr>
            <w:tcW w:w="791" w:type="dxa"/>
            <w:vAlign w:val="center"/>
          </w:tcPr>
          <w:p w14:paraId="176F07BE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2</w:t>
            </w:r>
          </w:p>
        </w:tc>
        <w:tc>
          <w:tcPr>
            <w:tcW w:w="967" w:type="dxa"/>
            <w:vAlign w:val="center"/>
          </w:tcPr>
          <w:p w14:paraId="1988BDB9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6</w:t>
            </w:r>
          </w:p>
        </w:tc>
      </w:tr>
      <w:tr w:rsidR="007C5E3A" w:rsidRPr="00675F1C" w14:paraId="46AAB377" w14:textId="77777777" w:rsidTr="00413D93">
        <w:trPr>
          <w:trHeight w:val="404"/>
        </w:trPr>
        <w:tc>
          <w:tcPr>
            <w:tcW w:w="1785" w:type="dxa"/>
          </w:tcPr>
          <w:p w14:paraId="7AFA754C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Golimumab</w:t>
            </w:r>
          </w:p>
        </w:tc>
        <w:tc>
          <w:tcPr>
            <w:tcW w:w="982" w:type="dxa"/>
            <w:vAlign w:val="center"/>
          </w:tcPr>
          <w:p w14:paraId="7572D1ED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14</w:t>
            </w:r>
          </w:p>
        </w:tc>
        <w:tc>
          <w:tcPr>
            <w:tcW w:w="981" w:type="dxa"/>
            <w:vAlign w:val="center"/>
          </w:tcPr>
          <w:p w14:paraId="50EC71E6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046</w:t>
            </w:r>
          </w:p>
        </w:tc>
        <w:tc>
          <w:tcPr>
            <w:tcW w:w="803" w:type="dxa"/>
            <w:vAlign w:val="center"/>
          </w:tcPr>
          <w:p w14:paraId="19DA67B0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70</w:t>
            </w:r>
          </w:p>
        </w:tc>
        <w:tc>
          <w:tcPr>
            <w:tcW w:w="1087" w:type="dxa"/>
            <w:vAlign w:val="center"/>
          </w:tcPr>
          <w:p w14:paraId="6AC88A53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25</w:t>
            </w:r>
          </w:p>
        </w:tc>
        <w:tc>
          <w:tcPr>
            <w:tcW w:w="1060" w:type="dxa"/>
            <w:vAlign w:val="center"/>
          </w:tcPr>
          <w:p w14:paraId="2A6F859E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2000</w:t>
            </w:r>
          </w:p>
        </w:tc>
        <w:tc>
          <w:tcPr>
            <w:tcW w:w="796" w:type="dxa"/>
            <w:vAlign w:val="center"/>
          </w:tcPr>
          <w:p w14:paraId="1365D4CB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20</w:t>
            </w:r>
          </w:p>
        </w:tc>
        <w:tc>
          <w:tcPr>
            <w:tcW w:w="791" w:type="dxa"/>
            <w:vAlign w:val="center"/>
          </w:tcPr>
          <w:p w14:paraId="44A133C8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1</w:t>
            </w:r>
          </w:p>
        </w:tc>
        <w:tc>
          <w:tcPr>
            <w:tcW w:w="967" w:type="dxa"/>
            <w:vAlign w:val="center"/>
          </w:tcPr>
          <w:p w14:paraId="774C56CB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6</w:t>
            </w:r>
          </w:p>
        </w:tc>
      </w:tr>
      <w:tr w:rsidR="007C5E3A" w:rsidRPr="00675F1C" w14:paraId="22528F64" w14:textId="77777777" w:rsidTr="00413D93">
        <w:trPr>
          <w:trHeight w:val="404"/>
        </w:trPr>
        <w:tc>
          <w:tcPr>
            <w:tcW w:w="1785" w:type="dxa"/>
          </w:tcPr>
          <w:p w14:paraId="1DB3B0AD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Infliximab</w:t>
            </w:r>
          </w:p>
        </w:tc>
        <w:tc>
          <w:tcPr>
            <w:tcW w:w="982" w:type="dxa"/>
            <w:vAlign w:val="center"/>
          </w:tcPr>
          <w:p w14:paraId="118DAB87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02FA02E2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049</w:t>
            </w:r>
          </w:p>
        </w:tc>
        <w:tc>
          <w:tcPr>
            <w:tcW w:w="803" w:type="dxa"/>
            <w:vAlign w:val="center"/>
          </w:tcPr>
          <w:p w14:paraId="4C4D4B5A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70</w:t>
            </w:r>
          </w:p>
        </w:tc>
        <w:tc>
          <w:tcPr>
            <w:tcW w:w="1087" w:type="dxa"/>
            <w:vAlign w:val="center"/>
          </w:tcPr>
          <w:p w14:paraId="4C509ED4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</w:t>
            </w:r>
          </w:p>
        </w:tc>
        <w:tc>
          <w:tcPr>
            <w:tcW w:w="1060" w:type="dxa"/>
            <w:vAlign w:val="center"/>
          </w:tcPr>
          <w:p w14:paraId="4BEA0168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00</w:t>
            </w:r>
          </w:p>
        </w:tc>
        <w:tc>
          <w:tcPr>
            <w:tcW w:w="796" w:type="dxa"/>
            <w:vAlign w:val="center"/>
          </w:tcPr>
          <w:p w14:paraId="6B44DD2D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35</w:t>
            </w:r>
          </w:p>
        </w:tc>
        <w:tc>
          <w:tcPr>
            <w:tcW w:w="791" w:type="dxa"/>
            <w:vAlign w:val="center"/>
          </w:tcPr>
          <w:p w14:paraId="4BE604DA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1</w:t>
            </w:r>
          </w:p>
        </w:tc>
        <w:tc>
          <w:tcPr>
            <w:tcW w:w="967" w:type="dxa"/>
            <w:vAlign w:val="center"/>
          </w:tcPr>
          <w:p w14:paraId="525502A0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</w:t>
            </w:r>
          </w:p>
        </w:tc>
      </w:tr>
      <w:tr w:rsidR="007C5E3A" w:rsidRPr="00675F1C" w14:paraId="11B89544" w14:textId="77777777" w:rsidTr="00413D93">
        <w:trPr>
          <w:trHeight w:val="404"/>
        </w:trPr>
        <w:tc>
          <w:tcPr>
            <w:tcW w:w="1785" w:type="dxa"/>
          </w:tcPr>
          <w:p w14:paraId="5453ABF2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Abatacept</w:t>
            </w:r>
          </w:p>
        </w:tc>
        <w:tc>
          <w:tcPr>
            <w:tcW w:w="982" w:type="dxa"/>
            <w:vAlign w:val="center"/>
          </w:tcPr>
          <w:p w14:paraId="28F83ABB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02</w:t>
            </w:r>
          </w:p>
        </w:tc>
        <w:tc>
          <w:tcPr>
            <w:tcW w:w="981" w:type="dxa"/>
            <w:vAlign w:val="center"/>
          </w:tcPr>
          <w:p w14:paraId="55F1ED47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046</w:t>
            </w:r>
          </w:p>
        </w:tc>
        <w:tc>
          <w:tcPr>
            <w:tcW w:w="803" w:type="dxa"/>
            <w:vAlign w:val="center"/>
          </w:tcPr>
          <w:p w14:paraId="3D28925D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50</w:t>
            </w:r>
          </w:p>
        </w:tc>
        <w:tc>
          <w:tcPr>
            <w:tcW w:w="1087" w:type="dxa"/>
            <w:vAlign w:val="center"/>
          </w:tcPr>
          <w:p w14:paraId="5883BDE5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</w:t>
            </w:r>
          </w:p>
        </w:tc>
        <w:tc>
          <w:tcPr>
            <w:tcW w:w="1060" w:type="dxa"/>
            <w:vAlign w:val="center"/>
          </w:tcPr>
          <w:p w14:paraId="5118D84D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300</w:t>
            </w:r>
          </w:p>
        </w:tc>
        <w:tc>
          <w:tcPr>
            <w:tcW w:w="796" w:type="dxa"/>
            <w:vAlign w:val="center"/>
          </w:tcPr>
          <w:p w14:paraId="412EE135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35</w:t>
            </w:r>
          </w:p>
        </w:tc>
        <w:tc>
          <w:tcPr>
            <w:tcW w:w="791" w:type="dxa"/>
            <w:vAlign w:val="center"/>
          </w:tcPr>
          <w:p w14:paraId="3E8282EC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2</w:t>
            </w:r>
          </w:p>
        </w:tc>
        <w:tc>
          <w:tcPr>
            <w:tcW w:w="967" w:type="dxa"/>
            <w:vAlign w:val="center"/>
          </w:tcPr>
          <w:p w14:paraId="2FE57B51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6</w:t>
            </w:r>
          </w:p>
        </w:tc>
      </w:tr>
      <w:tr w:rsidR="007C5E3A" w:rsidRPr="00675F1C" w14:paraId="6B72F30E" w14:textId="77777777" w:rsidTr="00413D93">
        <w:trPr>
          <w:trHeight w:val="404"/>
        </w:trPr>
        <w:tc>
          <w:tcPr>
            <w:tcW w:w="1785" w:type="dxa"/>
          </w:tcPr>
          <w:p w14:paraId="71430613" w14:textId="77777777" w:rsidR="007C5E3A" w:rsidRPr="00413D93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</w:pPr>
            <w:r w:rsidRPr="00413D93">
              <w:rPr>
                <w:rFonts w:ascii="Times New Roman" w:eastAsia="굴림" w:hAnsi="Times New Roman" w:cs="Times New Roman"/>
                <w:b/>
                <w:bCs/>
                <w:color w:val="FF0000"/>
                <w:kern w:val="0"/>
                <w:sz w:val="24"/>
                <w:szCs w:val="16"/>
              </w:rPr>
              <w:t>Tocilizumab</w:t>
            </w:r>
          </w:p>
        </w:tc>
        <w:tc>
          <w:tcPr>
            <w:tcW w:w="982" w:type="dxa"/>
            <w:vAlign w:val="center"/>
          </w:tcPr>
          <w:p w14:paraId="334D05D5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2CE58AD5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05</w:t>
            </w:r>
          </w:p>
        </w:tc>
        <w:tc>
          <w:tcPr>
            <w:tcW w:w="803" w:type="dxa"/>
            <w:vAlign w:val="center"/>
          </w:tcPr>
          <w:p w14:paraId="7D0BC7AB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0</w:t>
            </w:r>
          </w:p>
        </w:tc>
        <w:tc>
          <w:tcPr>
            <w:tcW w:w="1087" w:type="dxa"/>
            <w:vAlign w:val="center"/>
          </w:tcPr>
          <w:p w14:paraId="47F7F776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5</w:t>
            </w:r>
          </w:p>
        </w:tc>
        <w:tc>
          <w:tcPr>
            <w:tcW w:w="1060" w:type="dxa"/>
            <w:vAlign w:val="center"/>
          </w:tcPr>
          <w:p w14:paraId="0EDD4BF4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1900</w:t>
            </w:r>
          </w:p>
        </w:tc>
        <w:tc>
          <w:tcPr>
            <w:tcW w:w="796" w:type="dxa"/>
            <w:vAlign w:val="center"/>
          </w:tcPr>
          <w:p w14:paraId="5AB77A33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50</w:t>
            </w:r>
          </w:p>
        </w:tc>
        <w:tc>
          <w:tcPr>
            <w:tcW w:w="791" w:type="dxa"/>
            <w:vAlign w:val="center"/>
          </w:tcPr>
          <w:p w14:paraId="4BD7D6F6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0.3</w:t>
            </w:r>
          </w:p>
        </w:tc>
        <w:tc>
          <w:tcPr>
            <w:tcW w:w="967" w:type="dxa"/>
            <w:vAlign w:val="center"/>
          </w:tcPr>
          <w:p w14:paraId="325E6C71" w14:textId="77777777" w:rsidR="007C5E3A" w:rsidRPr="007C5E3A" w:rsidRDefault="007C5E3A" w:rsidP="007C5E3A">
            <w:pPr>
              <w:widowControl/>
              <w:wordWrap/>
              <w:autoSpaceDE/>
              <w:autoSpaceDN/>
              <w:spacing w:after="100" w:afterAutospacing="1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</w:pPr>
            <w:r w:rsidRPr="007C5E3A">
              <w:rPr>
                <w:rFonts w:ascii="Times New Roman" w:eastAsia="굴림" w:hAnsi="Times New Roman" w:cs="Times New Roman"/>
                <w:color w:val="FF0000"/>
                <w:kern w:val="0"/>
                <w:sz w:val="24"/>
                <w:szCs w:val="16"/>
              </w:rPr>
              <w:t>6</w:t>
            </w:r>
          </w:p>
        </w:tc>
      </w:tr>
      <w:bookmarkEnd w:id="2"/>
    </w:tbl>
    <w:p w14:paraId="6BCF5533" w14:textId="77777777" w:rsidR="00915425" w:rsidRDefault="00915425" w:rsidP="006E1506">
      <w:pPr>
        <w:spacing w:after="0" w:line="240" w:lineRule="auto"/>
        <w:rPr>
          <w:rFonts w:ascii="Times New Roman" w:hAnsi="Times New Roman" w:cs="Times New Roman"/>
          <w:b/>
          <w:color w:val="FF0000"/>
          <w:sz w:val="22"/>
        </w:rPr>
      </w:pPr>
    </w:p>
    <w:p w14:paraId="35505871" w14:textId="77777777" w:rsidR="00DA49BF" w:rsidRDefault="00DA49BF" w:rsidP="006E1506">
      <w:pPr>
        <w:spacing w:after="0" w:line="240" w:lineRule="auto"/>
        <w:rPr>
          <w:rFonts w:ascii="Times New Roman" w:hAnsi="Times New Roman" w:cs="Times New Roman"/>
          <w:b/>
          <w:color w:val="FF0000"/>
          <w:sz w:val="22"/>
        </w:rPr>
      </w:pPr>
      <w:r>
        <w:rPr>
          <w:rFonts w:ascii="Times New Roman" w:hAnsi="Times New Roman" w:cs="Times New Roman"/>
          <w:b/>
          <w:color w:val="FF0000"/>
          <w:sz w:val="22"/>
        </w:rPr>
        <w:br w:type="page"/>
      </w:r>
    </w:p>
    <w:p w14:paraId="7BBB6AC4" w14:textId="310D6081" w:rsidR="00A1538B" w:rsidRPr="00413D93" w:rsidRDefault="00A1538B" w:rsidP="00A1538B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413D93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Table S</w:t>
      </w:r>
      <w:r w:rsidR="007C5E3A" w:rsidRPr="00413D93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413D9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="00706534" w:rsidRPr="00413D9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Proportions </w:t>
      </w:r>
      <w:r w:rsidRPr="00413D9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of missing data </w:t>
      </w:r>
      <w:r w:rsidR="00706534" w:rsidRPr="00413D9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in each </w:t>
      </w:r>
      <w:r w:rsidRPr="00413D93">
        <w:rPr>
          <w:rFonts w:ascii="Times New Roman" w:hAnsi="Times New Roman" w:cs="Times New Roman"/>
          <w:b/>
          <w:color w:val="FF0000"/>
          <w:sz w:val="24"/>
          <w:szCs w:val="24"/>
        </w:rPr>
        <w:t>variabl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06"/>
        <w:gridCol w:w="1418"/>
      </w:tblGrid>
      <w:tr w:rsidR="00A1538B" w:rsidRPr="008D633F" w14:paraId="1594D9FD" w14:textId="77777777" w:rsidTr="00413D93">
        <w:trPr>
          <w:trHeight w:val="291"/>
        </w:trPr>
        <w:tc>
          <w:tcPr>
            <w:tcW w:w="4106" w:type="dxa"/>
            <w:vAlign w:val="center"/>
          </w:tcPr>
          <w:p w14:paraId="5FFBE693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Variable</w:t>
            </w:r>
          </w:p>
        </w:tc>
        <w:tc>
          <w:tcPr>
            <w:tcW w:w="1418" w:type="dxa"/>
            <w:vAlign w:val="center"/>
          </w:tcPr>
          <w:p w14:paraId="5DC97B87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%</w:t>
            </w:r>
          </w:p>
        </w:tc>
      </w:tr>
      <w:tr w:rsidR="00A1538B" w:rsidRPr="008D633F" w14:paraId="53540AD4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0A7B80A0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story of tuberculosis</w:t>
            </w:r>
          </w:p>
        </w:tc>
        <w:tc>
          <w:tcPr>
            <w:tcW w:w="1418" w:type="dxa"/>
            <w:vAlign w:val="center"/>
          </w:tcPr>
          <w:p w14:paraId="3F023911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4.74</w:t>
            </w:r>
          </w:p>
        </w:tc>
      </w:tr>
      <w:tr w:rsidR="00A1538B" w:rsidRPr="008D633F" w14:paraId="57D536E1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5A30560F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uberculin skin test</w:t>
            </w:r>
          </w:p>
        </w:tc>
        <w:tc>
          <w:tcPr>
            <w:tcW w:w="1418" w:type="dxa"/>
            <w:vAlign w:val="center"/>
          </w:tcPr>
          <w:p w14:paraId="0B625EA2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.16</w:t>
            </w:r>
          </w:p>
        </w:tc>
      </w:tr>
      <w:tr w:rsidR="00A1538B" w:rsidRPr="008D633F" w14:paraId="048ECA47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29A74143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GRA</w:t>
            </w:r>
          </w:p>
        </w:tc>
        <w:tc>
          <w:tcPr>
            <w:tcW w:w="1418" w:type="dxa"/>
            <w:vAlign w:val="center"/>
          </w:tcPr>
          <w:p w14:paraId="107F73EB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.87</w:t>
            </w:r>
          </w:p>
        </w:tc>
      </w:tr>
      <w:tr w:rsidR="00A1538B" w:rsidRPr="008D633F" w14:paraId="5CF15F04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74F2B957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story of LTBI</w:t>
            </w:r>
          </w:p>
        </w:tc>
        <w:tc>
          <w:tcPr>
            <w:tcW w:w="1418" w:type="dxa"/>
            <w:vAlign w:val="center"/>
          </w:tcPr>
          <w:p w14:paraId="1EBD3D9C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.62</w:t>
            </w:r>
          </w:p>
        </w:tc>
      </w:tr>
      <w:tr w:rsidR="00A1538B" w:rsidRPr="008D633F" w14:paraId="1FB8B8FF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32D6F206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Bs antigen</w:t>
            </w:r>
          </w:p>
        </w:tc>
        <w:tc>
          <w:tcPr>
            <w:tcW w:w="1418" w:type="dxa"/>
            <w:vAlign w:val="center"/>
          </w:tcPr>
          <w:p w14:paraId="7B0F9449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8.80</w:t>
            </w:r>
          </w:p>
        </w:tc>
      </w:tr>
      <w:tr w:rsidR="00A1538B" w:rsidRPr="008D633F" w14:paraId="1E7226C6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0C9DC783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Bs antibody</w:t>
            </w:r>
          </w:p>
        </w:tc>
        <w:tc>
          <w:tcPr>
            <w:tcW w:w="1418" w:type="dxa"/>
            <w:vAlign w:val="center"/>
          </w:tcPr>
          <w:p w14:paraId="1BFB9AE6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2.91</w:t>
            </w:r>
          </w:p>
        </w:tc>
      </w:tr>
      <w:tr w:rsidR="00A1538B" w:rsidRPr="008D633F" w14:paraId="0F6EC71F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1C463CC5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Bc antibody</w:t>
            </w:r>
          </w:p>
        </w:tc>
        <w:tc>
          <w:tcPr>
            <w:tcW w:w="1418" w:type="dxa"/>
            <w:vAlign w:val="center"/>
          </w:tcPr>
          <w:p w14:paraId="4D9605F1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4.40</w:t>
            </w:r>
          </w:p>
        </w:tc>
      </w:tr>
      <w:tr w:rsidR="00A1538B" w:rsidRPr="008D633F" w14:paraId="523FF21B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27D99833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patitis C virus infection</w:t>
            </w:r>
          </w:p>
        </w:tc>
        <w:tc>
          <w:tcPr>
            <w:tcW w:w="1418" w:type="dxa"/>
            <w:vAlign w:val="center"/>
          </w:tcPr>
          <w:p w14:paraId="61B0AF3F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.35</w:t>
            </w:r>
          </w:p>
        </w:tc>
      </w:tr>
      <w:tr w:rsidR="00A1538B" w:rsidRPr="008D633F" w14:paraId="50091776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7A37D710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story of herpes zoster infection</w:t>
            </w:r>
          </w:p>
        </w:tc>
        <w:tc>
          <w:tcPr>
            <w:tcW w:w="1418" w:type="dxa"/>
            <w:vAlign w:val="center"/>
          </w:tcPr>
          <w:p w14:paraId="4B42782C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5.91</w:t>
            </w:r>
          </w:p>
        </w:tc>
      </w:tr>
      <w:tr w:rsidR="00A1538B" w:rsidRPr="008D633F" w14:paraId="4B3149A0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07D5DDCA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A</w:t>
            </w:r>
          </w:p>
        </w:tc>
        <w:tc>
          <w:tcPr>
            <w:tcW w:w="1418" w:type="dxa"/>
            <w:vAlign w:val="center"/>
          </w:tcPr>
          <w:p w14:paraId="32AA52A5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8.44</w:t>
            </w:r>
          </w:p>
        </w:tc>
      </w:tr>
      <w:tr w:rsidR="00A1538B" w:rsidRPr="008D633F" w14:paraId="141009F7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3CE2561E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F</w:t>
            </w:r>
          </w:p>
        </w:tc>
        <w:tc>
          <w:tcPr>
            <w:tcW w:w="1418" w:type="dxa"/>
            <w:vAlign w:val="center"/>
          </w:tcPr>
          <w:p w14:paraId="520E9251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88</w:t>
            </w:r>
          </w:p>
        </w:tc>
      </w:tr>
      <w:tr w:rsidR="00A1538B" w:rsidRPr="008D633F" w14:paraId="63F1C73A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465B08B8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CPA</w:t>
            </w:r>
          </w:p>
        </w:tc>
        <w:tc>
          <w:tcPr>
            <w:tcW w:w="1418" w:type="dxa"/>
            <w:vAlign w:val="center"/>
          </w:tcPr>
          <w:p w14:paraId="2D6A5954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.98</w:t>
            </w:r>
          </w:p>
        </w:tc>
      </w:tr>
      <w:tr w:rsidR="00A1538B" w:rsidRPr="008D633F" w14:paraId="6C8A0372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4D74E27F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kaline phosphatase</w:t>
            </w:r>
          </w:p>
        </w:tc>
        <w:tc>
          <w:tcPr>
            <w:tcW w:w="1418" w:type="dxa"/>
            <w:vAlign w:val="center"/>
          </w:tcPr>
          <w:p w14:paraId="18220798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.97</w:t>
            </w:r>
          </w:p>
        </w:tc>
      </w:tr>
      <w:tr w:rsidR="00A1538B" w:rsidRPr="008D633F" w14:paraId="701701FE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05B31338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UN</w:t>
            </w:r>
          </w:p>
        </w:tc>
        <w:tc>
          <w:tcPr>
            <w:tcW w:w="1418" w:type="dxa"/>
            <w:vAlign w:val="center"/>
          </w:tcPr>
          <w:p w14:paraId="41F506E9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56</w:t>
            </w:r>
          </w:p>
        </w:tc>
      </w:tr>
      <w:tr w:rsidR="00A1538B" w:rsidRPr="008D633F" w14:paraId="4AFC91DD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3DB455F3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eatinine</w:t>
            </w:r>
          </w:p>
        </w:tc>
        <w:tc>
          <w:tcPr>
            <w:tcW w:w="1418" w:type="dxa"/>
            <w:vAlign w:val="center"/>
          </w:tcPr>
          <w:p w14:paraId="4A521BAD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95</w:t>
            </w:r>
          </w:p>
        </w:tc>
      </w:tr>
      <w:tr w:rsidR="00A1538B" w:rsidRPr="008D633F" w14:paraId="19E9ADB3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5674B934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olesterol</w:t>
            </w:r>
          </w:p>
        </w:tc>
        <w:tc>
          <w:tcPr>
            <w:tcW w:w="1418" w:type="dxa"/>
            <w:vAlign w:val="center"/>
          </w:tcPr>
          <w:p w14:paraId="56F1EBA3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15</w:t>
            </w:r>
          </w:p>
        </w:tc>
      </w:tr>
      <w:tr w:rsidR="00A1538B" w:rsidRPr="008D633F" w14:paraId="376A5E8E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34B96B91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DL</w:t>
            </w:r>
          </w:p>
        </w:tc>
        <w:tc>
          <w:tcPr>
            <w:tcW w:w="1418" w:type="dxa"/>
            <w:vAlign w:val="center"/>
          </w:tcPr>
          <w:p w14:paraId="486074B7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.99</w:t>
            </w:r>
          </w:p>
        </w:tc>
      </w:tr>
      <w:tr w:rsidR="00A1538B" w:rsidRPr="008D633F" w14:paraId="021A2F5F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06BA51C5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DL</w:t>
            </w:r>
          </w:p>
        </w:tc>
        <w:tc>
          <w:tcPr>
            <w:tcW w:w="1418" w:type="dxa"/>
            <w:vAlign w:val="center"/>
          </w:tcPr>
          <w:p w14:paraId="34DFA06C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9.80</w:t>
            </w:r>
          </w:p>
        </w:tc>
      </w:tr>
      <w:tr w:rsidR="00A1538B" w:rsidRPr="008D633F" w14:paraId="247A4902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419804B6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</w:t>
            </w:r>
          </w:p>
        </w:tc>
        <w:tc>
          <w:tcPr>
            <w:tcW w:w="1418" w:type="dxa"/>
            <w:vAlign w:val="center"/>
          </w:tcPr>
          <w:p w14:paraId="7FF9929B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8.56</w:t>
            </w:r>
          </w:p>
        </w:tc>
      </w:tr>
      <w:tr w:rsidR="00A1538B" w:rsidRPr="008D633F" w14:paraId="62392037" w14:textId="77777777" w:rsidTr="00413D93">
        <w:trPr>
          <w:trHeight w:val="287"/>
        </w:trPr>
        <w:tc>
          <w:tcPr>
            <w:tcW w:w="4106" w:type="dxa"/>
            <w:vAlign w:val="center"/>
          </w:tcPr>
          <w:p w14:paraId="024F9F95" w14:textId="77777777" w:rsidR="00A1538B" w:rsidRPr="00413D93" w:rsidRDefault="00A1538B" w:rsidP="00413D9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lucose</w:t>
            </w:r>
          </w:p>
        </w:tc>
        <w:tc>
          <w:tcPr>
            <w:tcW w:w="1418" w:type="dxa"/>
            <w:vAlign w:val="center"/>
          </w:tcPr>
          <w:p w14:paraId="43A9C00A" w14:textId="77777777" w:rsidR="00A1538B" w:rsidRPr="00413D93" w:rsidRDefault="00A1538B" w:rsidP="00DF206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49</w:t>
            </w:r>
          </w:p>
        </w:tc>
      </w:tr>
    </w:tbl>
    <w:p w14:paraId="4870B16D" w14:textId="45936E4A" w:rsidR="00973707" w:rsidRPr="00413D93" w:rsidRDefault="00973707" w:rsidP="00973707">
      <w:pPr>
        <w:widowControl/>
        <w:wordWrap/>
        <w:autoSpaceDE/>
        <w:autoSpaceDN/>
        <w:rPr>
          <w:rFonts w:ascii="Times New Roman" w:hAnsi="Times New Roman" w:cs="Times New Roman"/>
          <w:color w:val="FF0000"/>
          <w:szCs w:val="20"/>
        </w:rPr>
      </w:pPr>
      <w:r w:rsidRPr="00413D93">
        <w:rPr>
          <w:rFonts w:ascii="Times New Roman" w:hAnsi="Times New Roman" w:cs="Times New Roman"/>
          <w:color w:val="FF0000"/>
          <w:sz w:val="24"/>
          <w:szCs w:val="24"/>
        </w:rPr>
        <w:t xml:space="preserve">ACPA, anti-CCP antibody; ANA, anti-nuclear antibody; HBsAg, Hepatitis B surface antigen; </w:t>
      </w:r>
      <w:proofErr w:type="spellStart"/>
      <w:r w:rsidRPr="00413D93">
        <w:rPr>
          <w:rFonts w:ascii="Times New Roman" w:hAnsi="Times New Roman" w:cs="Times New Roman"/>
          <w:color w:val="FF0000"/>
          <w:sz w:val="24"/>
          <w:szCs w:val="24"/>
        </w:rPr>
        <w:t>HBsAb</w:t>
      </w:r>
      <w:proofErr w:type="spellEnd"/>
      <w:r w:rsidRPr="00413D93">
        <w:rPr>
          <w:rFonts w:ascii="Times New Roman" w:hAnsi="Times New Roman" w:cs="Times New Roman"/>
          <w:color w:val="FF0000"/>
          <w:sz w:val="24"/>
          <w:szCs w:val="24"/>
        </w:rPr>
        <w:t xml:space="preserve">, Hepatitis B surface antibody; </w:t>
      </w:r>
      <w:proofErr w:type="spellStart"/>
      <w:r w:rsidRPr="00413D93">
        <w:rPr>
          <w:rFonts w:ascii="Times New Roman" w:hAnsi="Times New Roman" w:cs="Times New Roman"/>
          <w:color w:val="FF0000"/>
          <w:sz w:val="24"/>
          <w:szCs w:val="24"/>
        </w:rPr>
        <w:t>HBcAb</w:t>
      </w:r>
      <w:proofErr w:type="spellEnd"/>
      <w:r w:rsidRPr="00413D93">
        <w:rPr>
          <w:rFonts w:ascii="Times New Roman" w:hAnsi="Times New Roman" w:cs="Times New Roman"/>
          <w:color w:val="FF0000"/>
          <w:sz w:val="24"/>
          <w:szCs w:val="24"/>
        </w:rPr>
        <w:t xml:space="preserve">, Hepatitis B core antibody; BUN, blood urea nitrogen; HDL, </w:t>
      </w:r>
      <w:r w:rsidR="00706534" w:rsidRPr="00413D93">
        <w:rPr>
          <w:rFonts w:ascii="Times New Roman" w:hAnsi="Times New Roman" w:cs="Times New Roman"/>
          <w:color w:val="FF0000"/>
          <w:sz w:val="24"/>
          <w:szCs w:val="24"/>
        </w:rPr>
        <w:t>high-</w:t>
      </w:r>
      <w:r w:rsidRPr="00413D93">
        <w:rPr>
          <w:rFonts w:ascii="Times New Roman" w:hAnsi="Times New Roman" w:cs="Times New Roman"/>
          <w:color w:val="FF0000"/>
          <w:sz w:val="24"/>
          <w:szCs w:val="24"/>
        </w:rPr>
        <w:t xml:space="preserve">density lipoprotein; IGRA, </w:t>
      </w:r>
      <w:r w:rsidR="00706534" w:rsidRPr="00413D93">
        <w:rPr>
          <w:rFonts w:ascii="Times New Roman" w:hAnsi="Times New Roman" w:cs="Times New Roman"/>
          <w:color w:val="FF0000"/>
          <w:sz w:val="24"/>
          <w:szCs w:val="24"/>
        </w:rPr>
        <w:t>interferon-</w:t>
      </w:r>
      <w:r w:rsidRPr="00413D93">
        <w:rPr>
          <w:rFonts w:ascii="Times New Roman" w:hAnsi="Times New Roman" w:cs="Times New Roman"/>
          <w:color w:val="FF0000"/>
          <w:sz w:val="24"/>
          <w:szCs w:val="24"/>
        </w:rPr>
        <w:t xml:space="preserve">gamma release assay; LDL, </w:t>
      </w:r>
      <w:r w:rsidR="00706534" w:rsidRPr="00413D93">
        <w:rPr>
          <w:rFonts w:ascii="Times New Roman" w:hAnsi="Times New Roman" w:cs="Times New Roman"/>
          <w:color w:val="FF0000"/>
          <w:sz w:val="24"/>
          <w:szCs w:val="24"/>
        </w:rPr>
        <w:t>low-</w:t>
      </w:r>
      <w:r w:rsidRPr="00413D93">
        <w:rPr>
          <w:rFonts w:ascii="Times New Roman" w:hAnsi="Times New Roman" w:cs="Times New Roman"/>
          <w:color w:val="FF0000"/>
          <w:sz w:val="24"/>
          <w:szCs w:val="24"/>
        </w:rPr>
        <w:t>density lipoprotein; LTBI, latent tuberculosis infection; RF, rheumatoid factor; TG; triglyceride</w:t>
      </w:r>
      <w:r w:rsidRPr="00413D93">
        <w:rPr>
          <w:rFonts w:ascii="Times New Roman" w:hAnsi="Times New Roman" w:cs="Times New Roman"/>
          <w:color w:val="FF0000"/>
          <w:szCs w:val="20"/>
        </w:rPr>
        <w:t>.</w:t>
      </w:r>
    </w:p>
    <w:p w14:paraId="38AE4BB4" w14:textId="119AFCE1" w:rsidR="004F652D" w:rsidRPr="00973707" w:rsidRDefault="004F652D" w:rsidP="009836F4">
      <w:pPr>
        <w:spacing w:after="0" w:line="240" w:lineRule="auto"/>
        <w:rPr>
          <w:rFonts w:ascii="Times New Roman" w:hAnsi="Times New Roman" w:cs="Times New Roman"/>
          <w:b/>
          <w:sz w:val="22"/>
        </w:rPr>
      </w:pPr>
    </w:p>
    <w:p w14:paraId="28AEE7A6" w14:textId="77777777" w:rsidR="00706534" w:rsidRDefault="00706534" w:rsidP="009836F4">
      <w:pPr>
        <w:spacing w:after="0" w:line="240" w:lineRule="auto"/>
        <w:rPr>
          <w:rFonts w:ascii="Times New Roman" w:hAnsi="Times New Roman" w:cs="Times New Roman"/>
          <w:b/>
          <w:sz w:val="22"/>
        </w:rPr>
        <w:sectPr w:rsidR="0070653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0738843" w14:textId="123A51C3" w:rsidR="005D2904" w:rsidRPr="00DB37CB" w:rsidRDefault="005D2904" w:rsidP="005D2904">
      <w:pPr>
        <w:spacing w:line="240" w:lineRule="auto"/>
        <w:rPr>
          <w:rFonts w:ascii="Times New Roman" w:hAnsi="Times New Roman" w:cs="Times New Roman"/>
          <w:b/>
          <w:color w:val="FF0000"/>
          <w:sz w:val="22"/>
        </w:rPr>
      </w:pPr>
      <w:r w:rsidRPr="00DB37CB">
        <w:rPr>
          <w:rFonts w:ascii="Times New Roman" w:hAnsi="Times New Roman" w:cs="Times New Roman" w:hint="eastAsia"/>
          <w:b/>
          <w:color w:val="FF0000"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FF0000"/>
          <w:sz w:val="22"/>
        </w:rPr>
        <w:t>S</w:t>
      </w:r>
      <w:r w:rsidR="002C4733">
        <w:rPr>
          <w:rFonts w:ascii="Times New Roman" w:hAnsi="Times New Roman" w:cs="Times New Roman" w:hint="eastAsia"/>
          <w:b/>
          <w:color w:val="FF0000"/>
          <w:sz w:val="22"/>
        </w:rPr>
        <w:t>4</w:t>
      </w:r>
      <w:r w:rsidRPr="00DB37CB">
        <w:rPr>
          <w:rFonts w:ascii="Times New Roman" w:hAnsi="Times New Roman" w:cs="Times New Roman" w:hint="eastAsia"/>
          <w:b/>
          <w:color w:val="FF0000"/>
          <w:sz w:val="22"/>
        </w:rPr>
        <w:t xml:space="preserve">. </w:t>
      </w:r>
      <w:r>
        <w:rPr>
          <w:rFonts w:ascii="Times New Roman" w:hAnsi="Times New Roman" w:cs="Times New Roman"/>
          <w:b/>
          <w:color w:val="FF0000"/>
          <w:sz w:val="22"/>
        </w:rPr>
        <w:t>SH</w:t>
      </w:r>
      <w:r w:rsidRPr="003D13ED">
        <w:rPr>
          <w:rFonts w:ascii="Times New Roman" w:hAnsi="Times New Roman" w:cs="Times New Roman"/>
          <w:b/>
          <w:color w:val="FF0000"/>
          <w:sz w:val="22"/>
        </w:rPr>
        <w:t>AP value</w:t>
      </w:r>
      <w:r>
        <w:rPr>
          <w:rFonts w:ascii="Times New Roman" w:hAnsi="Times New Roman" w:cs="Times New Roman"/>
          <w:b/>
          <w:color w:val="FF0000"/>
          <w:sz w:val="22"/>
        </w:rPr>
        <w:t xml:space="preserve">s for </w:t>
      </w:r>
      <w:r w:rsidR="00706534">
        <w:rPr>
          <w:rFonts w:ascii="Times New Roman" w:hAnsi="Times New Roman" w:cs="Times New Roman"/>
          <w:b/>
          <w:color w:val="FF0000"/>
          <w:sz w:val="22"/>
        </w:rPr>
        <w:t xml:space="preserve">the </w:t>
      </w:r>
      <w:r>
        <w:rPr>
          <w:rFonts w:ascii="Times New Roman" w:hAnsi="Times New Roman" w:cs="Times New Roman"/>
          <w:b/>
          <w:color w:val="FF0000"/>
          <w:sz w:val="22"/>
        </w:rPr>
        <w:t>variables</w:t>
      </w:r>
      <w:r w:rsidRPr="003D13ED">
        <w:rPr>
          <w:rFonts w:ascii="Times New Roman" w:hAnsi="Times New Roman" w:cs="Times New Roman"/>
          <w:b/>
          <w:color w:val="FF0000"/>
          <w:sz w:val="22"/>
        </w:rPr>
        <w:t xml:space="preserve"> in Shapely plots</w:t>
      </w:r>
      <w:r w:rsidRPr="003D13ED">
        <w:rPr>
          <w:rFonts w:ascii="Times New Roman" w:hAnsi="Times New Roman" w:cs="Times New Roman" w:hint="eastAsia"/>
          <w:b/>
          <w:color w:val="FF0000"/>
          <w:sz w:val="22"/>
        </w:rPr>
        <w:t>.</w:t>
      </w:r>
      <w:r w:rsidRPr="003D13ED">
        <w:rPr>
          <w:rFonts w:ascii="Times New Roman" w:hAnsi="Times New Roman" w:cs="Times New Roman"/>
          <w:b/>
          <w:color w:val="FF0000"/>
          <w:sz w:val="22"/>
        </w:rPr>
        <w:t xml:space="preserve"> </w:t>
      </w:r>
    </w:p>
    <w:tbl>
      <w:tblPr>
        <w:tblStyle w:val="a3"/>
        <w:tblW w:w="13801" w:type="dxa"/>
        <w:tblLook w:val="04A0" w:firstRow="1" w:lastRow="0" w:firstColumn="1" w:lastColumn="0" w:noHBand="0" w:noVBand="1"/>
      </w:tblPr>
      <w:tblGrid>
        <w:gridCol w:w="877"/>
        <w:gridCol w:w="1356"/>
        <w:gridCol w:w="1806"/>
        <w:gridCol w:w="1186"/>
        <w:gridCol w:w="1806"/>
        <w:gridCol w:w="1356"/>
        <w:gridCol w:w="1306"/>
        <w:gridCol w:w="1806"/>
        <w:gridCol w:w="1306"/>
        <w:gridCol w:w="1306"/>
      </w:tblGrid>
      <w:tr w:rsidR="005D2904" w:rsidRPr="001A7511" w14:paraId="0BA2C146" w14:textId="77777777" w:rsidTr="00706534">
        <w:trPr>
          <w:trHeight w:val="233"/>
        </w:trPr>
        <w:tc>
          <w:tcPr>
            <w:tcW w:w="967" w:type="dxa"/>
          </w:tcPr>
          <w:p w14:paraId="3B3F215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R</w:t>
            </w:r>
            <w:r w:rsidRPr="0070653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anking</w:t>
            </w:r>
          </w:p>
        </w:tc>
        <w:tc>
          <w:tcPr>
            <w:tcW w:w="1315" w:type="dxa"/>
          </w:tcPr>
          <w:p w14:paraId="7FEE1C5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ll </w:t>
            </w:r>
            <w:proofErr w:type="spellStart"/>
            <w:r w:rsidRPr="0070653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bDMARDs</w:t>
            </w:r>
            <w:proofErr w:type="spellEnd"/>
          </w:p>
        </w:tc>
        <w:tc>
          <w:tcPr>
            <w:tcW w:w="1750" w:type="dxa"/>
          </w:tcPr>
          <w:p w14:paraId="6CC2B98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NF inhibitor</w:t>
            </w:r>
          </w:p>
        </w:tc>
        <w:tc>
          <w:tcPr>
            <w:tcW w:w="1152" w:type="dxa"/>
          </w:tcPr>
          <w:p w14:paraId="0554749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N</w:t>
            </w:r>
            <w:r w:rsidRPr="0070653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on-TNF inhibitor</w:t>
            </w:r>
          </w:p>
        </w:tc>
        <w:tc>
          <w:tcPr>
            <w:tcW w:w="1750" w:type="dxa"/>
            <w:shd w:val="clear" w:color="auto" w:fill="auto"/>
          </w:tcPr>
          <w:p w14:paraId="1409AB2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Adalimumab</w:t>
            </w:r>
          </w:p>
        </w:tc>
        <w:tc>
          <w:tcPr>
            <w:tcW w:w="1316" w:type="dxa"/>
            <w:shd w:val="clear" w:color="auto" w:fill="auto"/>
          </w:tcPr>
          <w:p w14:paraId="51F70ED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Etanercept</w:t>
            </w:r>
          </w:p>
        </w:tc>
        <w:tc>
          <w:tcPr>
            <w:tcW w:w="1267" w:type="dxa"/>
            <w:shd w:val="clear" w:color="auto" w:fill="auto"/>
          </w:tcPr>
          <w:p w14:paraId="0E023A7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Infliximab</w:t>
            </w:r>
          </w:p>
        </w:tc>
        <w:tc>
          <w:tcPr>
            <w:tcW w:w="1750" w:type="dxa"/>
            <w:shd w:val="clear" w:color="auto" w:fill="auto"/>
          </w:tcPr>
          <w:p w14:paraId="068A66B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Golimumab</w:t>
            </w:r>
          </w:p>
        </w:tc>
        <w:tc>
          <w:tcPr>
            <w:tcW w:w="1267" w:type="dxa"/>
            <w:shd w:val="clear" w:color="auto" w:fill="auto"/>
          </w:tcPr>
          <w:p w14:paraId="0694234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Abatacept</w:t>
            </w:r>
          </w:p>
        </w:tc>
        <w:tc>
          <w:tcPr>
            <w:tcW w:w="1267" w:type="dxa"/>
            <w:shd w:val="clear" w:color="auto" w:fill="auto"/>
          </w:tcPr>
          <w:p w14:paraId="7C19FA4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Tocilizumab</w:t>
            </w:r>
          </w:p>
        </w:tc>
      </w:tr>
      <w:tr w:rsidR="005D2904" w:rsidRPr="001A7511" w14:paraId="62A074CA" w14:textId="77777777" w:rsidTr="00706534">
        <w:trPr>
          <w:trHeight w:val="233"/>
        </w:trPr>
        <w:tc>
          <w:tcPr>
            <w:tcW w:w="967" w:type="dxa"/>
          </w:tcPr>
          <w:p w14:paraId="7DDD415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1</w:t>
            </w:r>
          </w:p>
        </w:tc>
        <w:tc>
          <w:tcPr>
            <w:tcW w:w="1315" w:type="dxa"/>
          </w:tcPr>
          <w:p w14:paraId="2C1FA4A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E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SR</w:t>
            </w:r>
          </w:p>
          <w:p w14:paraId="54FD828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136</w:t>
            </w:r>
          </w:p>
        </w:tc>
        <w:tc>
          <w:tcPr>
            <w:tcW w:w="1750" w:type="dxa"/>
          </w:tcPr>
          <w:p w14:paraId="1C861EC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E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SR</w:t>
            </w:r>
          </w:p>
          <w:p w14:paraId="6058BEE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210</w:t>
            </w:r>
          </w:p>
        </w:tc>
        <w:tc>
          <w:tcPr>
            <w:tcW w:w="1152" w:type="dxa"/>
          </w:tcPr>
          <w:p w14:paraId="47A02CE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M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TX dose</w:t>
            </w:r>
          </w:p>
          <w:p w14:paraId="66E7B8B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167</w:t>
            </w:r>
          </w:p>
        </w:tc>
        <w:tc>
          <w:tcPr>
            <w:tcW w:w="1750" w:type="dxa"/>
            <w:shd w:val="clear" w:color="auto" w:fill="auto"/>
          </w:tcPr>
          <w:p w14:paraId="62A5342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e</w:t>
            </w:r>
          </w:p>
          <w:p w14:paraId="76CF359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56</w:t>
            </w:r>
          </w:p>
        </w:tc>
        <w:tc>
          <w:tcPr>
            <w:tcW w:w="1316" w:type="dxa"/>
            <w:shd w:val="clear" w:color="auto" w:fill="auto"/>
          </w:tcPr>
          <w:p w14:paraId="064848F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  <w:p w14:paraId="1E22D98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34</w:t>
            </w:r>
          </w:p>
        </w:tc>
        <w:tc>
          <w:tcPr>
            <w:tcW w:w="1267" w:type="dxa"/>
            <w:shd w:val="clear" w:color="auto" w:fill="auto"/>
          </w:tcPr>
          <w:p w14:paraId="3A01098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R</w:t>
            </w:r>
          </w:p>
          <w:p w14:paraId="54D7844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514</w:t>
            </w:r>
          </w:p>
        </w:tc>
        <w:tc>
          <w:tcPr>
            <w:tcW w:w="1750" w:type="dxa"/>
            <w:shd w:val="clear" w:color="auto" w:fill="auto"/>
          </w:tcPr>
          <w:p w14:paraId="6AFAFB9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R</w:t>
            </w:r>
          </w:p>
          <w:p w14:paraId="3992176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27</w:t>
            </w:r>
          </w:p>
        </w:tc>
        <w:tc>
          <w:tcPr>
            <w:tcW w:w="1267" w:type="dxa"/>
            <w:shd w:val="clear" w:color="auto" w:fill="auto"/>
          </w:tcPr>
          <w:p w14:paraId="3499DFD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sease duration</w:t>
            </w:r>
          </w:p>
          <w:p w14:paraId="0E2DA8E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804</w:t>
            </w:r>
          </w:p>
        </w:tc>
        <w:tc>
          <w:tcPr>
            <w:tcW w:w="1267" w:type="dxa"/>
            <w:shd w:val="clear" w:color="auto" w:fill="auto"/>
          </w:tcPr>
          <w:p w14:paraId="08B67A2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P</w:t>
            </w:r>
          </w:p>
          <w:p w14:paraId="5B7996F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35</w:t>
            </w:r>
          </w:p>
        </w:tc>
      </w:tr>
      <w:tr w:rsidR="005D2904" w:rsidRPr="001A7511" w14:paraId="439EBD5E" w14:textId="77777777" w:rsidTr="00706534">
        <w:trPr>
          <w:trHeight w:val="233"/>
        </w:trPr>
        <w:tc>
          <w:tcPr>
            <w:tcW w:w="967" w:type="dxa"/>
          </w:tcPr>
          <w:p w14:paraId="40AD500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2</w:t>
            </w:r>
          </w:p>
        </w:tc>
        <w:tc>
          <w:tcPr>
            <w:tcW w:w="1315" w:type="dxa"/>
          </w:tcPr>
          <w:p w14:paraId="53E43D43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AS28-ESR</w:t>
            </w:r>
          </w:p>
          <w:p w14:paraId="760F24E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91</w:t>
            </w:r>
          </w:p>
        </w:tc>
        <w:tc>
          <w:tcPr>
            <w:tcW w:w="1750" w:type="dxa"/>
          </w:tcPr>
          <w:p w14:paraId="3E08A663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emoglobin</w:t>
            </w:r>
          </w:p>
          <w:p w14:paraId="6CE3FB67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152</w:t>
            </w:r>
          </w:p>
        </w:tc>
        <w:tc>
          <w:tcPr>
            <w:tcW w:w="1152" w:type="dxa"/>
          </w:tcPr>
          <w:p w14:paraId="01309DA6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RP</w:t>
            </w:r>
          </w:p>
          <w:p w14:paraId="411CAD4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143</w:t>
            </w:r>
          </w:p>
        </w:tc>
        <w:tc>
          <w:tcPr>
            <w:tcW w:w="1750" w:type="dxa"/>
            <w:shd w:val="clear" w:color="auto" w:fill="auto"/>
          </w:tcPr>
          <w:p w14:paraId="042FD9E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moglobin</w:t>
            </w:r>
          </w:p>
          <w:p w14:paraId="3AC6595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34</w:t>
            </w:r>
          </w:p>
        </w:tc>
        <w:tc>
          <w:tcPr>
            <w:tcW w:w="1316" w:type="dxa"/>
            <w:shd w:val="clear" w:color="auto" w:fill="auto"/>
          </w:tcPr>
          <w:p w14:paraId="665D445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R</w:t>
            </w:r>
          </w:p>
          <w:p w14:paraId="2313246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55</w:t>
            </w:r>
          </w:p>
        </w:tc>
        <w:tc>
          <w:tcPr>
            <w:tcW w:w="1267" w:type="dxa"/>
            <w:shd w:val="clear" w:color="auto" w:fill="auto"/>
          </w:tcPr>
          <w:p w14:paraId="3069689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emoglobin</w:t>
            </w:r>
          </w:p>
          <w:p w14:paraId="56DEB13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401</w:t>
            </w:r>
          </w:p>
        </w:tc>
        <w:tc>
          <w:tcPr>
            <w:tcW w:w="1750" w:type="dxa"/>
            <w:shd w:val="clear" w:color="auto" w:fill="auto"/>
          </w:tcPr>
          <w:p w14:paraId="3841599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PA</w:t>
            </w:r>
          </w:p>
          <w:p w14:paraId="3E16715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70</w:t>
            </w:r>
          </w:p>
        </w:tc>
        <w:tc>
          <w:tcPr>
            <w:tcW w:w="1267" w:type="dxa"/>
            <w:shd w:val="clear" w:color="auto" w:fill="auto"/>
          </w:tcPr>
          <w:p w14:paraId="7E07B42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X dose</w:t>
            </w:r>
          </w:p>
          <w:p w14:paraId="0897454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668</w:t>
            </w:r>
          </w:p>
        </w:tc>
        <w:tc>
          <w:tcPr>
            <w:tcW w:w="1267" w:type="dxa"/>
            <w:shd w:val="clear" w:color="auto" w:fill="auto"/>
          </w:tcPr>
          <w:p w14:paraId="2E49EAF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B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</w:t>
            </w:r>
          </w:p>
          <w:p w14:paraId="64C70F3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34</w:t>
            </w:r>
          </w:p>
        </w:tc>
      </w:tr>
      <w:tr w:rsidR="005D2904" w:rsidRPr="001A7511" w14:paraId="340FB8B8" w14:textId="77777777" w:rsidTr="00706534">
        <w:trPr>
          <w:trHeight w:val="233"/>
        </w:trPr>
        <w:tc>
          <w:tcPr>
            <w:tcW w:w="967" w:type="dxa"/>
          </w:tcPr>
          <w:p w14:paraId="3BD38E93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3</w:t>
            </w:r>
          </w:p>
        </w:tc>
        <w:tc>
          <w:tcPr>
            <w:tcW w:w="1315" w:type="dxa"/>
          </w:tcPr>
          <w:p w14:paraId="3E11658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emoglobin</w:t>
            </w:r>
          </w:p>
          <w:p w14:paraId="3C71F5B7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89</w:t>
            </w:r>
          </w:p>
        </w:tc>
        <w:tc>
          <w:tcPr>
            <w:tcW w:w="1750" w:type="dxa"/>
          </w:tcPr>
          <w:p w14:paraId="7AEC545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DAS28-ESR</w:t>
            </w:r>
          </w:p>
          <w:p w14:paraId="576D0FF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144</w:t>
            </w:r>
          </w:p>
        </w:tc>
        <w:tc>
          <w:tcPr>
            <w:tcW w:w="1152" w:type="dxa"/>
          </w:tcPr>
          <w:p w14:paraId="0E0A0F3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E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SR</w:t>
            </w:r>
          </w:p>
          <w:p w14:paraId="32F7337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140</w:t>
            </w:r>
          </w:p>
        </w:tc>
        <w:tc>
          <w:tcPr>
            <w:tcW w:w="1750" w:type="dxa"/>
            <w:shd w:val="clear" w:color="auto" w:fill="auto"/>
          </w:tcPr>
          <w:p w14:paraId="507EE8D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T</w:t>
            </w:r>
          </w:p>
          <w:p w14:paraId="2FB7ADA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81</w:t>
            </w:r>
          </w:p>
        </w:tc>
        <w:tc>
          <w:tcPr>
            <w:tcW w:w="1316" w:type="dxa"/>
            <w:shd w:val="clear" w:color="auto" w:fill="auto"/>
          </w:tcPr>
          <w:p w14:paraId="348D3A2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latelet</w:t>
            </w:r>
          </w:p>
          <w:p w14:paraId="28FBDDC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32</w:t>
            </w:r>
          </w:p>
        </w:tc>
        <w:tc>
          <w:tcPr>
            <w:tcW w:w="1267" w:type="dxa"/>
            <w:shd w:val="clear" w:color="auto" w:fill="auto"/>
          </w:tcPr>
          <w:p w14:paraId="6176FFD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isease duration</w:t>
            </w:r>
          </w:p>
          <w:p w14:paraId="2D40D27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97</w:t>
            </w:r>
          </w:p>
        </w:tc>
        <w:tc>
          <w:tcPr>
            <w:tcW w:w="1750" w:type="dxa"/>
            <w:shd w:val="clear" w:color="auto" w:fill="auto"/>
          </w:tcPr>
          <w:p w14:paraId="2AD5E08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28-ESR</w:t>
            </w:r>
          </w:p>
          <w:p w14:paraId="6A13DD6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65</w:t>
            </w:r>
          </w:p>
        </w:tc>
        <w:tc>
          <w:tcPr>
            <w:tcW w:w="1267" w:type="dxa"/>
            <w:shd w:val="clear" w:color="auto" w:fill="auto"/>
          </w:tcPr>
          <w:p w14:paraId="1721BF5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emoglobin</w:t>
            </w:r>
          </w:p>
          <w:p w14:paraId="04B731C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656</w:t>
            </w:r>
          </w:p>
        </w:tc>
        <w:tc>
          <w:tcPr>
            <w:tcW w:w="1267" w:type="dxa"/>
            <w:shd w:val="clear" w:color="auto" w:fill="auto"/>
          </w:tcPr>
          <w:p w14:paraId="02FE1EE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R</w:t>
            </w:r>
          </w:p>
          <w:p w14:paraId="69F340F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04</w:t>
            </w:r>
          </w:p>
        </w:tc>
      </w:tr>
      <w:tr w:rsidR="005D2904" w:rsidRPr="001A7511" w14:paraId="0C8D49A1" w14:textId="77777777" w:rsidTr="00706534">
        <w:trPr>
          <w:trHeight w:val="233"/>
        </w:trPr>
        <w:tc>
          <w:tcPr>
            <w:tcW w:w="967" w:type="dxa"/>
          </w:tcPr>
          <w:p w14:paraId="5A2E40C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1315" w:type="dxa"/>
          </w:tcPr>
          <w:p w14:paraId="3B7845F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TG</w:t>
            </w:r>
          </w:p>
          <w:p w14:paraId="10212AF7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69</w:t>
            </w:r>
          </w:p>
        </w:tc>
        <w:tc>
          <w:tcPr>
            <w:tcW w:w="1750" w:type="dxa"/>
          </w:tcPr>
          <w:p w14:paraId="637A007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TG</w:t>
            </w:r>
          </w:p>
          <w:p w14:paraId="5A710B6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128</w:t>
            </w:r>
          </w:p>
        </w:tc>
        <w:tc>
          <w:tcPr>
            <w:tcW w:w="1152" w:type="dxa"/>
          </w:tcPr>
          <w:p w14:paraId="3DCE77E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emoglobin</w:t>
            </w:r>
          </w:p>
          <w:p w14:paraId="34D9E54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111</w:t>
            </w:r>
          </w:p>
        </w:tc>
        <w:tc>
          <w:tcPr>
            <w:tcW w:w="1750" w:type="dxa"/>
            <w:shd w:val="clear" w:color="auto" w:fill="auto"/>
          </w:tcPr>
          <w:p w14:paraId="263EB0C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sease duration</w:t>
            </w:r>
          </w:p>
          <w:p w14:paraId="4E0FF0F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81</w:t>
            </w:r>
          </w:p>
        </w:tc>
        <w:tc>
          <w:tcPr>
            <w:tcW w:w="1316" w:type="dxa"/>
            <w:shd w:val="clear" w:color="auto" w:fill="auto"/>
          </w:tcPr>
          <w:p w14:paraId="549D3D6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28-ESR</w:t>
            </w:r>
          </w:p>
          <w:p w14:paraId="2F497F4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25</w:t>
            </w:r>
          </w:p>
        </w:tc>
        <w:tc>
          <w:tcPr>
            <w:tcW w:w="1267" w:type="dxa"/>
            <w:shd w:val="clear" w:color="auto" w:fill="auto"/>
          </w:tcPr>
          <w:p w14:paraId="31A5492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ucose</w:t>
            </w:r>
          </w:p>
          <w:p w14:paraId="2CF3F5A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87</w:t>
            </w:r>
          </w:p>
        </w:tc>
        <w:tc>
          <w:tcPr>
            <w:tcW w:w="1750" w:type="dxa"/>
            <w:shd w:val="clear" w:color="auto" w:fill="auto"/>
          </w:tcPr>
          <w:p w14:paraId="26248A2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e</w:t>
            </w:r>
          </w:p>
          <w:p w14:paraId="62D586C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33</w:t>
            </w:r>
          </w:p>
        </w:tc>
        <w:tc>
          <w:tcPr>
            <w:tcW w:w="1267" w:type="dxa"/>
            <w:shd w:val="clear" w:color="auto" w:fill="auto"/>
          </w:tcPr>
          <w:p w14:paraId="34A0ADD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latelet</w:t>
            </w:r>
          </w:p>
          <w:p w14:paraId="13396B9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448</w:t>
            </w:r>
          </w:p>
        </w:tc>
        <w:tc>
          <w:tcPr>
            <w:tcW w:w="1267" w:type="dxa"/>
            <w:shd w:val="clear" w:color="auto" w:fill="auto"/>
          </w:tcPr>
          <w:p w14:paraId="1CE0737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28-ESR</w:t>
            </w:r>
          </w:p>
          <w:p w14:paraId="69B980C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00</w:t>
            </w:r>
          </w:p>
        </w:tc>
      </w:tr>
      <w:tr w:rsidR="005D2904" w:rsidRPr="001A7511" w14:paraId="2E10915B" w14:textId="77777777" w:rsidTr="00706534">
        <w:trPr>
          <w:trHeight w:val="233"/>
        </w:trPr>
        <w:tc>
          <w:tcPr>
            <w:tcW w:w="967" w:type="dxa"/>
          </w:tcPr>
          <w:p w14:paraId="234E4CF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1315" w:type="dxa"/>
          </w:tcPr>
          <w:p w14:paraId="0DEBE21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RP</w:t>
            </w:r>
          </w:p>
          <w:p w14:paraId="2D4D934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50</w:t>
            </w:r>
          </w:p>
        </w:tc>
        <w:tc>
          <w:tcPr>
            <w:tcW w:w="1750" w:type="dxa"/>
          </w:tcPr>
          <w:p w14:paraId="1418CFF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isease duration</w:t>
            </w:r>
          </w:p>
          <w:p w14:paraId="16EFB65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121</w:t>
            </w:r>
          </w:p>
        </w:tc>
        <w:tc>
          <w:tcPr>
            <w:tcW w:w="1152" w:type="dxa"/>
          </w:tcPr>
          <w:p w14:paraId="0531E4A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F</w:t>
            </w:r>
          </w:p>
          <w:p w14:paraId="661D4FA7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95</w:t>
            </w:r>
          </w:p>
        </w:tc>
        <w:tc>
          <w:tcPr>
            <w:tcW w:w="1750" w:type="dxa"/>
            <w:shd w:val="clear" w:color="auto" w:fill="auto"/>
          </w:tcPr>
          <w:p w14:paraId="0D859EF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</w:t>
            </w:r>
          </w:p>
          <w:p w14:paraId="5A30801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69</w:t>
            </w:r>
          </w:p>
        </w:tc>
        <w:tc>
          <w:tcPr>
            <w:tcW w:w="1316" w:type="dxa"/>
            <w:shd w:val="clear" w:color="auto" w:fill="auto"/>
          </w:tcPr>
          <w:p w14:paraId="11AFA13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P</w:t>
            </w:r>
          </w:p>
          <w:p w14:paraId="19C89C2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02</w:t>
            </w:r>
          </w:p>
        </w:tc>
        <w:tc>
          <w:tcPr>
            <w:tcW w:w="1267" w:type="dxa"/>
            <w:shd w:val="clear" w:color="auto" w:fill="auto"/>
          </w:tcPr>
          <w:p w14:paraId="401BC14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PA</w:t>
            </w:r>
          </w:p>
          <w:p w14:paraId="03D2F90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85</w:t>
            </w:r>
          </w:p>
        </w:tc>
        <w:tc>
          <w:tcPr>
            <w:tcW w:w="1750" w:type="dxa"/>
            <w:shd w:val="clear" w:color="auto" w:fill="auto"/>
          </w:tcPr>
          <w:p w14:paraId="4FA8E79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atelet</w:t>
            </w:r>
          </w:p>
          <w:p w14:paraId="1DC8BE4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26</w:t>
            </w:r>
          </w:p>
        </w:tc>
        <w:tc>
          <w:tcPr>
            <w:tcW w:w="1267" w:type="dxa"/>
            <w:shd w:val="clear" w:color="auto" w:fill="auto"/>
          </w:tcPr>
          <w:p w14:paraId="3939904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hite blood cell</w:t>
            </w:r>
          </w:p>
          <w:p w14:paraId="705FBFE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432</w:t>
            </w:r>
          </w:p>
        </w:tc>
        <w:tc>
          <w:tcPr>
            <w:tcW w:w="1267" w:type="dxa"/>
            <w:shd w:val="clear" w:color="auto" w:fill="auto"/>
          </w:tcPr>
          <w:p w14:paraId="2451631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e</w:t>
            </w:r>
          </w:p>
          <w:p w14:paraId="615384D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97</w:t>
            </w:r>
          </w:p>
          <w:p w14:paraId="5C1BB58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D2904" w:rsidRPr="001A7511" w14:paraId="44CAFF0B" w14:textId="77777777" w:rsidTr="00706534">
        <w:trPr>
          <w:trHeight w:val="233"/>
        </w:trPr>
        <w:tc>
          <w:tcPr>
            <w:tcW w:w="967" w:type="dxa"/>
          </w:tcPr>
          <w:p w14:paraId="4CA50D33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1315" w:type="dxa"/>
          </w:tcPr>
          <w:p w14:paraId="72F83FC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isease duration</w:t>
            </w:r>
          </w:p>
          <w:p w14:paraId="38B2D456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42</w:t>
            </w:r>
          </w:p>
        </w:tc>
        <w:tc>
          <w:tcPr>
            <w:tcW w:w="1750" w:type="dxa"/>
          </w:tcPr>
          <w:p w14:paraId="3F88BF9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CPA</w:t>
            </w:r>
          </w:p>
          <w:p w14:paraId="7C2A96E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103</w:t>
            </w:r>
          </w:p>
        </w:tc>
        <w:tc>
          <w:tcPr>
            <w:tcW w:w="1152" w:type="dxa"/>
          </w:tcPr>
          <w:p w14:paraId="08EB618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Age</w:t>
            </w:r>
          </w:p>
          <w:p w14:paraId="490A2508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91</w:t>
            </w:r>
          </w:p>
        </w:tc>
        <w:tc>
          <w:tcPr>
            <w:tcW w:w="1750" w:type="dxa"/>
            <w:shd w:val="clear" w:color="auto" w:fill="auto"/>
          </w:tcPr>
          <w:p w14:paraId="253B705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28-ESR</w:t>
            </w:r>
          </w:p>
          <w:p w14:paraId="7451513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59</w:t>
            </w:r>
          </w:p>
        </w:tc>
        <w:tc>
          <w:tcPr>
            <w:tcW w:w="1316" w:type="dxa"/>
            <w:shd w:val="clear" w:color="auto" w:fill="auto"/>
          </w:tcPr>
          <w:p w14:paraId="6EA5406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moglobin</w:t>
            </w:r>
          </w:p>
          <w:p w14:paraId="54A4D42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71</w:t>
            </w:r>
          </w:p>
        </w:tc>
        <w:tc>
          <w:tcPr>
            <w:tcW w:w="1267" w:type="dxa"/>
            <w:shd w:val="clear" w:color="auto" w:fill="auto"/>
          </w:tcPr>
          <w:p w14:paraId="526CF96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reatment of LTBI</w:t>
            </w:r>
          </w:p>
          <w:p w14:paraId="39A88E3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59</w:t>
            </w:r>
          </w:p>
        </w:tc>
        <w:tc>
          <w:tcPr>
            <w:tcW w:w="1750" w:type="dxa"/>
            <w:shd w:val="clear" w:color="auto" w:fill="auto"/>
          </w:tcPr>
          <w:p w14:paraId="12652E8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sease duration</w:t>
            </w:r>
          </w:p>
          <w:p w14:paraId="4EB784C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24</w:t>
            </w:r>
          </w:p>
        </w:tc>
        <w:tc>
          <w:tcPr>
            <w:tcW w:w="1267" w:type="dxa"/>
            <w:shd w:val="clear" w:color="auto" w:fill="auto"/>
          </w:tcPr>
          <w:p w14:paraId="716DB0E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</w:t>
            </w:r>
          </w:p>
          <w:p w14:paraId="1828ED0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430</w:t>
            </w:r>
          </w:p>
        </w:tc>
        <w:tc>
          <w:tcPr>
            <w:tcW w:w="1267" w:type="dxa"/>
            <w:shd w:val="clear" w:color="auto" w:fill="auto"/>
          </w:tcPr>
          <w:p w14:paraId="751B093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lesterol</w:t>
            </w:r>
          </w:p>
          <w:p w14:paraId="293DD96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80</w:t>
            </w:r>
          </w:p>
        </w:tc>
      </w:tr>
      <w:tr w:rsidR="005D2904" w:rsidRPr="001A7511" w14:paraId="545D9FAF" w14:textId="77777777" w:rsidTr="00706534">
        <w:trPr>
          <w:trHeight w:val="233"/>
        </w:trPr>
        <w:tc>
          <w:tcPr>
            <w:tcW w:w="967" w:type="dxa"/>
          </w:tcPr>
          <w:p w14:paraId="3AA717A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7</w:t>
            </w:r>
          </w:p>
        </w:tc>
        <w:tc>
          <w:tcPr>
            <w:tcW w:w="1315" w:type="dxa"/>
          </w:tcPr>
          <w:p w14:paraId="3743F0A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ACPA</w:t>
            </w:r>
          </w:p>
          <w:p w14:paraId="4475433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38</w:t>
            </w:r>
          </w:p>
        </w:tc>
        <w:tc>
          <w:tcPr>
            <w:tcW w:w="1750" w:type="dxa"/>
          </w:tcPr>
          <w:p w14:paraId="619F6B9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ge</w:t>
            </w:r>
          </w:p>
          <w:p w14:paraId="3BEE7F6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90</w:t>
            </w:r>
          </w:p>
        </w:tc>
        <w:tc>
          <w:tcPr>
            <w:tcW w:w="1152" w:type="dxa"/>
          </w:tcPr>
          <w:p w14:paraId="479B6C1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P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latelet</w:t>
            </w:r>
          </w:p>
          <w:p w14:paraId="308D782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90</w:t>
            </w:r>
          </w:p>
        </w:tc>
        <w:tc>
          <w:tcPr>
            <w:tcW w:w="1750" w:type="dxa"/>
            <w:shd w:val="clear" w:color="auto" w:fill="auto"/>
          </w:tcPr>
          <w:p w14:paraId="3E466D6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PA</w:t>
            </w:r>
          </w:p>
          <w:p w14:paraId="2EE07D2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52</w:t>
            </w:r>
          </w:p>
        </w:tc>
        <w:tc>
          <w:tcPr>
            <w:tcW w:w="1316" w:type="dxa"/>
            <w:shd w:val="clear" w:color="auto" w:fill="auto"/>
          </w:tcPr>
          <w:p w14:paraId="752D645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olesterol</w:t>
            </w:r>
          </w:p>
          <w:p w14:paraId="696EE8B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42</w:t>
            </w:r>
          </w:p>
        </w:tc>
        <w:tc>
          <w:tcPr>
            <w:tcW w:w="1267" w:type="dxa"/>
            <w:shd w:val="clear" w:color="auto" w:fill="auto"/>
          </w:tcPr>
          <w:p w14:paraId="5EE1CA0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lesterol</w:t>
            </w:r>
          </w:p>
          <w:p w14:paraId="170F844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54</w:t>
            </w:r>
          </w:p>
        </w:tc>
        <w:tc>
          <w:tcPr>
            <w:tcW w:w="1750" w:type="dxa"/>
            <w:shd w:val="clear" w:color="auto" w:fill="auto"/>
          </w:tcPr>
          <w:p w14:paraId="49531BB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  <w:p w14:paraId="145B3FF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7</w:t>
            </w:r>
          </w:p>
        </w:tc>
        <w:tc>
          <w:tcPr>
            <w:tcW w:w="1267" w:type="dxa"/>
            <w:shd w:val="clear" w:color="auto" w:fill="auto"/>
          </w:tcPr>
          <w:p w14:paraId="0BB152E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B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</w:t>
            </w:r>
          </w:p>
          <w:p w14:paraId="2CC5300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403</w:t>
            </w:r>
          </w:p>
        </w:tc>
        <w:tc>
          <w:tcPr>
            <w:tcW w:w="1267" w:type="dxa"/>
            <w:shd w:val="clear" w:color="auto" w:fill="auto"/>
          </w:tcPr>
          <w:p w14:paraId="23D0F99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T</w:t>
            </w:r>
          </w:p>
          <w:p w14:paraId="2303659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79</w:t>
            </w:r>
          </w:p>
        </w:tc>
      </w:tr>
      <w:tr w:rsidR="005D2904" w:rsidRPr="001A7511" w14:paraId="699F92C1" w14:textId="77777777" w:rsidTr="00706534">
        <w:trPr>
          <w:trHeight w:val="233"/>
        </w:trPr>
        <w:tc>
          <w:tcPr>
            <w:tcW w:w="967" w:type="dxa"/>
          </w:tcPr>
          <w:p w14:paraId="26C3D52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8</w:t>
            </w:r>
          </w:p>
        </w:tc>
        <w:tc>
          <w:tcPr>
            <w:tcW w:w="1315" w:type="dxa"/>
          </w:tcPr>
          <w:p w14:paraId="41D4946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holesterol</w:t>
            </w:r>
          </w:p>
          <w:p w14:paraId="134D1FF6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34</w:t>
            </w:r>
          </w:p>
        </w:tc>
        <w:tc>
          <w:tcPr>
            <w:tcW w:w="1750" w:type="dxa"/>
          </w:tcPr>
          <w:p w14:paraId="10CFE83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RP</w:t>
            </w:r>
          </w:p>
          <w:p w14:paraId="130CB3F8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80</w:t>
            </w:r>
          </w:p>
        </w:tc>
        <w:tc>
          <w:tcPr>
            <w:tcW w:w="1152" w:type="dxa"/>
          </w:tcPr>
          <w:p w14:paraId="6960DBB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NA</w:t>
            </w:r>
          </w:p>
          <w:p w14:paraId="43DA55F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83</w:t>
            </w:r>
          </w:p>
        </w:tc>
        <w:tc>
          <w:tcPr>
            <w:tcW w:w="1750" w:type="dxa"/>
            <w:shd w:val="clear" w:color="auto" w:fill="auto"/>
          </w:tcPr>
          <w:p w14:paraId="2A20FE6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lesterol</w:t>
            </w:r>
          </w:p>
          <w:p w14:paraId="4ECCCA8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52</w:t>
            </w:r>
          </w:p>
        </w:tc>
        <w:tc>
          <w:tcPr>
            <w:tcW w:w="1316" w:type="dxa"/>
            <w:shd w:val="clear" w:color="auto" w:fill="auto"/>
          </w:tcPr>
          <w:p w14:paraId="2182625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e</w:t>
            </w:r>
          </w:p>
          <w:p w14:paraId="2203F13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40</w:t>
            </w:r>
          </w:p>
        </w:tc>
        <w:tc>
          <w:tcPr>
            <w:tcW w:w="1267" w:type="dxa"/>
            <w:shd w:val="clear" w:color="auto" w:fill="auto"/>
          </w:tcPr>
          <w:p w14:paraId="0C49684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T</w:t>
            </w:r>
          </w:p>
          <w:p w14:paraId="7732467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45</w:t>
            </w:r>
          </w:p>
        </w:tc>
        <w:tc>
          <w:tcPr>
            <w:tcW w:w="1750" w:type="dxa"/>
            <w:shd w:val="clear" w:color="auto" w:fill="auto"/>
          </w:tcPr>
          <w:p w14:paraId="5EC5C81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moglobin</w:t>
            </w:r>
          </w:p>
          <w:p w14:paraId="649A5FF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1</w:t>
            </w:r>
          </w:p>
        </w:tc>
        <w:tc>
          <w:tcPr>
            <w:tcW w:w="1267" w:type="dxa"/>
            <w:shd w:val="clear" w:color="auto" w:fill="auto"/>
          </w:tcPr>
          <w:p w14:paraId="115F79D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R</w:t>
            </w:r>
          </w:p>
          <w:p w14:paraId="16D300E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356</w:t>
            </w:r>
          </w:p>
        </w:tc>
        <w:tc>
          <w:tcPr>
            <w:tcW w:w="1267" w:type="dxa"/>
            <w:shd w:val="clear" w:color="auto" w:fill="auto"/>
          </w:tcPr>
          <w:p w14:paraId="37D6942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  <w:p w14:paraId="3DFE8E2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76</w:t>
            </w:r>
          </w:p>
        </w:tc>
      </w:tr>
      <w:tr w:rsidR="005D2904" w:rsidRPr="001A7511" w14:paraId="53B9AB69" w14:textId="77777777" w:rsidTr="00706534">
        <w:trPr>
          <w:trHeight w:val="233"/>
        </w:trPr>
        <w:tc>
          <w:tcPr>
            <w:tcW w:w="967" w:type="dxa"/>
          </w:tcPr>
          <w:p w14:paraId="29CDDF3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9</w:t>
            </w:r>
          </w:p>
        </w:tc>
        <w:tc>
          <w:tcPr>
            <w:tcW w:w="1315" w:type="dxa"/>
          </w:tcPr>
          <w:p w14:paraId="59F9FAE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LDL</w:t>
            </w:r>
          </w:p>
          <w:p w14:paraId="661C592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27</w:t>
            </w:r>
          </w:p>
        </w:tc>
        <w:tc>
          <w:tcPr>
            <w:tcW w:w="1750" w:type="dxa"/>
          </w:tcPr>
          <w:p w14:paraId="6894D4B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holesterol</w:t>
            </w:r>
          </w:p>
          <w:p w14:paraId="30B1E02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75</w:t>
            </w:r>
          </w:p>
        </w:tc>
        <w:tc>
          <w:tcPr>
            <w:tcW w:w="1152" w:type="dxa"/>
          </w:tcPr>
          <w:p w14:paraId="32F1FAC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TG</w:t>
            </w:r>
          </w:p>
          <w:p w14:paraId="082FB696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77</w:t>
            </w:r>
          </w:p>
        </w:tc>
        <w:tc>
          <w:tcPr>
            <w:tcW w:w="1750" w:type="dxa"/>
            <w:shd w:val="clear" w:color="auto" w:fill="auto"/>
          </w:tcPr>
          <w:p w14:paraId="297C54B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R</w:t>
            </w:r>
          </w:p>
          <w:p w14:paraId="21CB8BA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41</w:t>
            </w:r>
          </w:p>
        </w:tc>
        <w:tc>
          <w:tcPr>
            <w:tcW w:w="1316" w:type="dxa"/>
            <w:shd w:val="clear" w:color="auto" w:fill="auto"/>
          </w:tcPr>
          <w:p w14:paraId="18B8AFC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B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I</w:t>
            </w:r>
          </w:p>
          <w:p w14:paraId="003D1F2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36</w:t>
            </w:r>
          </w:p>
        </w:tc>
        <w:tc>
          <w:tcPr>
            <w:tcW w:w="1267" w:type="dxa"/>
            <w:shd w:val="clear" w:color="auto" w:fill="auto"/>
          </w:tcPr>
          <w:p w14:paraId="43E18A5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e</w:t>
            </w:r>
          </w:p>
          <w:p w14:paraId="3E84FDA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30</w:t>
            </w:r>
          </w:p>
        </w:tc>
        <w:tc>
          <w:tcPr>
            <w:tcW w:w="1750" w:type="dxa"/>
            <w:shd w:val="clear" w:color="auto" w:fill="auto"/>
          </w:tcPr>
          <w:p w14:paraId="0F03D3E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</w:t>
            </w:r>
          </w:p>
          <w:p w14:paraId="20E5DFE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9</w:t>
            </w:r>
          </w:p>
        </w:tc>
        <w:tc>
          <w:tcPr>
            <w:tcW w:w="1267" w:type="dxa"/>
            <w:shd w:val="clear" w:color="auto" w:fill="auto"/>
          </w:tcPr>
          <w:p w14:paraId="2DCC3CB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P</w:t>
            </w:r>
          </w:p>
          <w:p w14:paraId="0F43475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350</w:t>
            </w:r>
          </w:p>
        </w:tc>
        <w:tc>
          <w:tcPr>
            <w:tcW w:w="1267" w:type="dxa"/>
            <w:shd w:val="clear" w:color="auto" w:fill="auto"/>
          </w:tcPr>
          <w:p w14:paraId="2314102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atelet</w:t>
            </w:r>
          </w:p>
          <w:p w14:paraId="53BB4E5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74</w:t>
            </w:r>
          </w:p>
        </w:tc>
      </w:tr>
      <w:tr w:rsidR="005D2904" w:rsidRPr="001A7511" w14:paraId="7DEDC9C7" w14:textId="77777777" w:rsidTr="00706534">
        <w:trPr>
          <w:trHeight w:val="233"/>
        </w:trPr>
        <w:tc>
          <w:tcPr>
            <w:tcW w:w="967" w:type="dxa"/>
          </w:tcPr>
          <w:p w14:paraId="14F1B76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1315" w:type="dxa"/>
          </w:tcPr>
          <w:p w14:paraId="1814F51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ge</w:t>
            </w:r>
          </w:p>
          <w:p w14:paraId="770AEF3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27</w:t>
            </w:r>
          </w:p>
        </w:tc>
        <w:tc>
          <w:tcPr>
            <w:tcW w:w="1750" w:type="dxa"/>
          </w:tcPr>
          <w:p w14:paraId="7988AB0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F</w:t>
            </w:r>
          </w:p>
          <w:p w14:paraId="0B15603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46</w:t>
            </w:r>
          </w:p>
        </w:tc>
        <w:tc>
          <w:tcPr>
            <w:tcW w:w="1152" w:type="dxa"/>
          </w:tcPr>
          <w:p w14:paraId="4E19EF6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AS28-ESR</w:t>
            </w:r>
          </w:p>
          <w:p w14:paraId="540159A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77</w:t>
            </w:r>
          </w:p>
        </w:tc>
        <w:tc>
          <w:tcPr>
            <w:tcW w:w="1750" w:type="dxa"/>
            <w:shd w:val="clear" w:color="auto" w:fill="auto"/>
          </w:tcPr>
          <w:p w14:paraId="52D9D18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</w:t>
            </w:r>
          </w:p>
          <w:p w14:paraId="094740A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36</w:t>
            </w:r>
          </w:p>
        </w:tc>
        <w:tc>
          <w:tcPr>
            <w:tcW w:w="1316" w:type="dxa"/>
            <w:shd w:val="clear" w:color="auto" w:fill="auto"/>
          </w:tcPr>
          <w:p w14:paraId="0D87BA4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B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</w:t>
            </w:r>
          </w:p>
          <w:p w14:paraId="2B031D4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32</w:t>
            </w:r>
          </w:p>
        </w:tc>
        <w:tc>
          <w:tcPr>
            <w:tcW w:w="1267" w:type="dxa"/>
            <w:shd w:val="clear" w:color="auto" w:fill="auto"/>
          </w:tcPr>
          <w:p w14:paraId="3187DA1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  <w:p w14:paraId="43C6199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76</w:t>
            </w:r>
          </w:p>
        </w:tc>
        <w:tc>
          <w:tcPr>
            <w:tcW w:w="1750" w:type="dxa"/>
            <w:shd w:val="clear" w:color="auto" w:fill="auto"/>
          </w:tcPr>
          <w:p w14:paraId="21CFA38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P</w:t>
            </w:r>
          </w:p>
          <w:p w14:paraId="35C108F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5</w:t>
            </w:r>
          </w:p>
        </w:tc>
        <w:tc>
          <w:tcPr>
            <w:tcW w:w="1267" w:type="dxa"/>
            <w:shd w:val="clear" w:color="auto" w:fill="auto"/>
          </w:tcPr>
          <w:p w14:paraId="4982024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PA</w:t>
            </w:r>
          </w:p>
          <w:p w14:paraId="1B9D9AF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347</w:t>
            </w:r>
          </w:p>
        </w:tc>
        <w:tc>
          <w:tcPr>
            <w:tcW w:w="1267" w:type="dxa"/>
            <w:shd w:val="clear" w:color="auto" w:fill="auto"/>
          </w:tcPr>
          <w:p w14:paraId="084E81F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</w:t>
            </w:r>
          </w:p>
          <w:p w14:paraId="46DBEBB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67</w:t>
            </w:r>
          </w:p>
        </w:tc>
      </w:tr>
      <w:tr w:rsidR="005D2904" w:rsidRPr="001A7511" w14:paraId="2A6C72E0" w14:textId="77777777" w:rsidTr="00706534">
        <w:trPr>
          <w:trHeight w:val="233"/>
        </w:trPr>
        <w:tc>
          <w:tcPr>
            <w:tcW w:w="967" w:type="dxa"/>
          </w:tcPr>
          <w:p w14:paraId="2662C763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315" w:type="dxa"/>
          </w:tcPr>
          <w:p w14:paraId="3687F09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P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latelet</w:t>
            </w:r>
          </w:p>
          <w:p w14:paraId="1826941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26</w:t>
            </w:r>
          </w:p>
        </w:tc>
        <w:tc>
          <w:tcPr>
            <w:tcW w:w="1750" w:type="dxa"/>
          </w:tcPr>
          <w:p w14:paraId="1B0C4D7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LDL</w:t>
            </w:r>
          </w:p>
          <w:p w14:paraId="4205760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46</w:t>
            </w:r>
          </w:p>
        </w:tc>
        <w:tc>
          <w:tcPr>
            <w:tcW w:w="1152" w:type="dxa"/>
          </w:tcPr>
          <w:p w14:paraId="668E88B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CPA</w:t>
            </w:r>
          </w:p>
          <w:p w14:paraId="051EE27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75</w:t>
            </w:r>
          </w:p>
        </w:tc>
        <w:tc>
          <w:tcPr>
            <w:tcW w:w="1750" w:type="dxa"/>
            <w:shd w:val="clear" w:color="auto" w:fill="auto"/>
          </w:tcPr>
          <w:p w14:paraId="0CE1D15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  <w:p w14:paraId="4E2974C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29</w:t>
            </w:r>
          </w:p>
        </w:tc>
        <w:tc>
          <w:tcPr>
            <w:tcW w:w="1316" w:type="dxa"/>
            <w:shd w:val="clear" w:color="auto" w:fill="auto"/>
          </w:tcPr>
          <w:p w14:paraId="27713B7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PA</w:t>
            </w:r>
          </w:p>
          <w:p w14:paraId="3E037A9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29</w:t>
            </w:r>
          </w:p>
        </w:tc>
        <w:tc>
          <w:tcPr>
            <w:tcW w:w="1267" w:type="dxa"/>
            <w:shd w:val="clear" w:color="auto" w:fill="auto"/>
          </w:tcPr>
          <w:p w14:paraId="26836A7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ednisolone dose</w:t>
            </w:r>
          </w:p>
          <w:p w14:paraId="1A9949F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53</w:t>
            </w:r>
          </w:p>
        </w:tc>
        <w:tc>
          <w:tcPr>
            <w:tcW w:w="1750" w:type="dxa"/>
            <w:shd w:val="clear" w:color="auto" w:fill="auto"/>
          </w:tcPr>
          <w:p w14:paraId="05B7CC5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x</w:t>
            </w:r>
          </w:p>
          <w:p w14:paraId="7728161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3</w:t>
            </w:r>
          </w:p>
        </w:tc>
        <w:tc>
          <w:tcPr>
            <w:tcW w:w="1267" w:type="dxa"/>
            <w:shd w:val="clear" w:color="auto" w:fill="auto"/>
          </w:tcPr>
          <w:p w14:paraId="57E4C91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  <w:p w14:paraId="7F0496D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73</w:t>
            </w:r>
          </w:p>
        </w:tc>
        <w:tc>
          <w:tcPr>
            <w:tcW w:w="1267" w:type="dxa"/>
            <w:shd w:val="clear" w:color="auto" w:fill="auto"/>
          </w:tcPr>
          <w:p w14:paraId="6E1B4AC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moglobin</w:t>
            </w:r>
          </w:p>
          <w:p w14:paraId="2810DFF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61</w:t>
            </w:r>
          </w:p>
        </w:tc>
      </w:tr>
      <w:tr w:rsidR="005D2904" w:rsidRPr="001A7511" w14:paraId="49B45222" w14:textId="77777777" w:rsidTr="00706534">
        <w:trPr>
          <w:trHeight w:val="233"/>
        </w:trPr>
        <w:tc>
          <w:tcPr>
            <w:tcW w:w="967" w:type="dxa"/>
          </w:tcPr>
          <w:p w14:paraId="1D7FD00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315" w:type="dxa"/>
          </w:tcPr>
          <w:p w14:paraId="4B5D1993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F</w:t>
            </w:r>
          </w:p>
          <w:p w14:paraId="4DAB059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23</w:t>
            </w:r>
          </w:p>
        </w:tc>
        <w:tc>
          <w:tcPr>
            <w:tcW w:w="1750" w:type="dxa"/>
          </w:tcPr>
          <w:p w14:paraId="3502BFA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reatment of LTBI</w:t>
            </w:r>
          </w:p>
          <w:p w14:paraId="4580752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38</w:t>
            </w:r>
          </w:p>
        </w:tc>
        <w:tc>
          <w:tcPr>
            <w:tcW w:w="1152" w:type="dxa"/>
          </w:tcPr>
          <w:p w14:paraId="6C1AB46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White blood cell</w:t>
            </w:r>
          </w:p>
          <w:p w14:paraId="5786BFF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72</w:t>
            </w:r>
          </w:p>
        </w:tc>
        <w:tc>
          <w:tcPr>
            <w:tcW w:w="1750" w:type="dxa"/>
            <w:shd w:val="clear" w:color="auto" w:fill="auto"/>
          </w:tcPr>
          <w:p w14:paraId="677F083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L</w:t>
            </w:r>
          </w:p>
          <w:p w14:paraId="0F6B53F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27</w:t>
            </w:r>
          </w:p>
        </w:tc>
        <w:tc>
          <w:tcPr>
            <w:tcW w:w="1316" w:type="dxa"/>
            <w:shd w:val="clear" w:color="auto" w:fill="auto"/>
          </w:tcPr>
          <w:p w14:paraId="2380FBB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</w:t>
            </w:r>
          </w:p>
          <w:p w14:paraId="2645F5F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23</w:t>
            </w:r>
          </w:p>
        </w:tc>
        <w:tc>
          <w:tcPr>
            <w:tcW w:w="1267" w:type="dxa"/>
            <w:shd w:val="clear" w:color="auto" w:fill="auto"/>
          </w:tcPr>
          <w:p w14:paraId="64FA1E6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P</w:t>
            </w:r>
          </w:p>
          <w:p w14:paraId="6A6D6A8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17</w:t>
            </w:r>
          </w:p>
        </w:tc>
        <w:tc>
          <w:tcPr>
            <w:tcW w:w="1750" w:type="dxa"/>
            <w:shd w:val="clear" w:color="auto" w:fill="auto"/>
          </w:tcPr>
          <w:p w14:paraId="029C825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T</w:t>
            </w:r>
          </w:p>
          <w:p w14:paraId="4941913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267" w:type="dxa"/>
            <w:shd w:val="clear" w:color="auto" w:fill="auto"/>
          </w:tcPr>
          <w:p w14:paraId="736C884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L</w:t>
            </w:r>
          </w:p>
          <w:p w14:paraId="25B4FD7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52</w:t>
            </w:r>
          </w:p>
        </w:tc>
        <w:tc>
          <w:tcPr>
            <w:tcW w:w="1267" w:type="dxa"/>
            <w:shd w:val="clear" w:color="auto" w:fill="auto"/>
          </w:tcPr>
          <w:p w14:paraId="2B6C607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W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ite blood cell</w:t>
            </w:r>
          </w:p>
          <w:p w14:paraId="77BDDC2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50</w:t>
            </w:r>
          </w:p>
        </w:tc>
      </w:tr>
      <w:tr w:rsidR="005D2904" w:rsidRPr="001A7511" w14:paraId="50DA265D" w14:textId="77777777" w:rsidTr="00706534">
        <w:trPr>
          <w:trHeight w:val="233"/>
        </w:trPr>
        <w:tc>
          <w:tcPr>
            <w:tcW w:w="967" w:type="dxa"/>
          </w:tcPr>
          <w:p w14:paraId="25BFCD93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1315" w:type="dxa"/>
          </w:tcPr>
          <w:p w14:paraId="4A3E5778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M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TX dose</w:t>
            </w:r>
          </w:p>
          <w:p w14:paraId="54AE72F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21</w:t>
            </w:r>
          </w:p>
        </w:tc>
        <w:tc>
          <w:tcPr>
            <w:tcW w:w="1750" w:type="dxa"/>
          </w:tcPr>
          <w:p w14:paraId="437DDF9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History of herpes zoster</w:t>
            </w:r>
          </w:p>
          <w:p w14:paraId="4EF7D74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29</w:t>
            </w:r>
          </w:p>
        </w:tc>
        <w:tc>
          <w:tcPr>
            <w:tcW w:w="1152" w:type="dxa"/>
          </w:tcPr>
          <w:p w14:paraId="150BCCA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LDL</w:t>
            </w:r>
          </w:p>
          <w:p w14:paraId="00B75CD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64</w:t>
            </w:r>
          </w:p>
        </w:tc>
        <w:tc>
          <w:tcPr>
            <w:tcW w:w="1750" w:type="dxa"/>
            <w:shd w:val="clear" w:color="auto" w:fill="auto"/>
          </w:tcPr>
          <w:p w14:paraId="1572729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percholesterolemia</w:t>
            </w:r>
          </w:p>
          <w:p w14:paraId="62A2B85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5</w:t>
            </w:r>
          </w:p>
        </w:tc>
        <w:tc>
          <w:tcPr>
            <w:tcW w:w="1316" w:type="dxa"/>
            <w:shd w:val="clear" w:color="auto" w:fill="auto"/>
          </w:tcPr>
          <w:p w14:paraId="1786AA6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X dose</w:t>
            </w:r>
          </w:p>
          <w:p w14:paraId="2443E37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4</w:t>
            </w:r>
          </w:p>
        </w:tc>
        <w:tc>
          <w:tcPr>
            <w:tcW w:w="1267" w:type="dxa"/>
            <w:shd w:val="clear" w:color="auto" w:fill="auto"/>
          </w:tcPr>
          <w:p w14:paraId="5B7A595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28-ESR</w:t>
            </w:r>
          </w:p>
          <w:p w14:paraId="7FC179C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16</w:t>
            </w:r>
          </w:p>
        </w:tc>
        <w:tc>
          <w:tcPr>
            <w:tcW w:w="1750" w:type="dxa"/>
            <w:shd w:val="clear" w:color="auto" w:fill="auto"/>
          </w:tcPr>
          <w:p w14:paraId="3C68A83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X dose</w:t>
            </w:r>
          </w:p>
          <w:p w14:paraId="160A54B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267" w:type="dxa"/>
            <w:shd w:val="clear" w:color="auto" w:fill="auto"/>
          </w:tcPr>
          <w:p w14:paraId="2560F1A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e</w:t>
            </w:r>
          </w:p>
          <w:p w14:paraId="1323999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41</w:t>
            </w:r>
          </w:p>
        </w:tc>
        <w:tc>
          <w:tcPr>
            <w:tcW w:w="1267" w:type="dxa"/>
            <w:shd w:val="clear" w:color="auto" w:fill="auto"/>
          </w:tcPr>
          <w:p w14:paraId="57C719D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ednisolone dose</w:t>
            </w:r>
          </w:p>
          <w:p w14:paraId="0C37B9A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49</w:t>
            </w:r>
          </w:p>
        </w:tc>
      </w:tr>
      <w:tr w:rsidR="005D2904" w:rsidRPr="001A7511" w14:paraId="321B0E19" w14:textId="77777777" w:rsidTr="00706534">
        <w:trPr>
          <w:trHeight w:val="233"/>
        </w:trPr>
        <w:tc>
          <w:tcPr>
            <w:tcW w:w="967" w:type="dxa"/>
          </w:tcPr>
          <w:p w14:paraId="5BFEB0C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1315" w:type="dxa"/>
          </w:tcPr>
          <w:p w14:paraId="54D17B58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reatment of LTBI</w:t>
            </w:r>
          </w:p>
          <w:p w14:paraId="0375B4C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16</w:t>
            </w:r>
          </w:p>
        </w:tc>
        <w:tc>
          <w:tcPr>
            <w:tcW w:w="1750" w:type="dxa"/>
          </w:tcPr>
          <w:p w14:paraId="55A475D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ung disease</w:t>
            </w:r>
          </w:p>
          <w:p w14:paraId="214A244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23</w:t>
            </w:r>
          </w:p>
        </w:tc>
        <w:tc>
          <w:tcPr>
            <w:tcW w:w="1152" w:type="dxa"/>
          </w:tcPr>
          <w:p w14:paraId="345FA4B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istory of tuberculosis</w:t>
            </w:r>
          </w:p>
          <w:p w14:paraId="543E0AC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53</w:t>
            </w:r>
          </w:p>
        </w:tc>
        <w:tc>
          <w:tcPr>
            <w:tcW w:w="1750" w:type="dxa"/>
            <w:shd w:val="clear" w:color="auto" w:fill="auto"/>
          </w:tcPr>
          <w:p w14:paraId="6B2FF3B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P</w:t>
            </w:r>
          </w:p>
          <w:p w14:paraId="29A4BC1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1</w:t>
            </w:r>
          </w:p>
        </w:tc>
        <w:tc>
          <w:tcPr>
            <w:tcW w:w="1316" w:type="dxa"/>
            <w:shd w:val="clear" w:color="auto" w:fill="auto"/>
          </w:tcPr>
          <w:p w14:paraId="2FD1BD9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G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ucose</w:t>
            </w:r>
          </w:p>
          <w:p w14:paraId="1C640D6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3</w:t>
            </w:r>
          </w:p>
        </w:tc>
        <w:tc>
          <w:tcPr>
            <w:tcW w:w="1267" w:type="dxa"/>
            <w:shd w:val="clear" w:color="auto" w:fill="auto"/>
          </w:tcPr>
          <w:p w14:paraId="4562C1F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L</w:t>
            </w:r>
          </w:p>
          <w:p w14:paraId="78B81E9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75</w:t>
            </w:r>
          </w:p>
        </w:tc>
        <w:tc>
          <w:tcPr>
            <w:tcW w:w="1750" w:type="dxa"/>
            <w:shd w:val="clear" w:color="auto" w:fill="auto"/>
          </w:tcPr>
          <w:p w14:paraId="4A7B268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ypercholesterolemia</w:t>
            </w:r>
          </w:p>
          <w:p w14:paraId="718108F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267" w:type="dxa"/>
            <w:shd w:val="clear" w:color="auto" w:fill="auto"/>
          </w:tcPr>
          <w:p w14:paraId="7E42C1D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dnisolone dose</w:t>
            </w:r>
          </w:p>
          <w:p w14:paraId="6213B06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78</w:t>
            </w:r>
          </w:p>
        </w:tc>
        <w:tc>
          <w:tcPr>
            <w:tcW w:w="1267" w:type="dxa"/>
            <w:shd w:val="clear" w:color="auto" w:fill="auto"/>
          </w:tcPr>
          <w:p w14:paraId="2863EC3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X dose</w:t>
            </w:r>
          </w:p>
          <w:p w14:paraId="1C68B5D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49</w:t>
            </w:r>
          </w:p>
          <w:p w14:paraId="7813FE9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D2904" w:rsidRPr="001A7511" w14:paraId="56D6184C" w14:textId="77777777" w:rsidTr="00706534">
        <w:trPr>
          <w:trHeight w:val="233"/>
        </w:trPr>
        <w:tc>
          <w:tcPr>
            <w:tcW w:w="967" w:type="dxa"/>
          </w:tcPr>
          <w:p w14:paraId="52F898B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1315" w:type="dxa"/>
          </w:tcPr>
          <w:p w14:paraId="26088BB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NA</w:t>
            </w:r>
          </w:p>
          <w:p w14:paraId="30E3B08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9</w:t>
            </w:r>
          </w:p>
        </w:tc>
        <w:tc>
          <w:tcPr>
            <w:tcW w:w="1750" w:type="dxa"/>
          </w:tcPr>
          <w:p w14:paraId="29F84A3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ex</w:t>
            </w:r>
          </w:p>
          <w:p w14:paraId="35430C26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19</w:t>
            </w:r>
          </w:p>
        </w:tc>
        <w:tc>
          <w:tcPr>
            <w:tcW w:w="1152" w:type="dxa"/>
          </w:tcPr>
          <w:p w14:paraId="6835D92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History of herpes zoster</w:t>
            </w:r>
          </w:p>
          <w:p w14:paraId="74D9AF9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lastRenderedPageBreak/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52</w:t>
            </w:r>
          </w:p>
        </w:tc>
        <w:tc>
          <w:tcPr>
            <w:tcW w:w="1750" w:type="dxa"/>
            <w:shd w:val="clear" w:color="auto" w:fill="auto"/>
          </w:tcPr>
          <w:p w14:paraId="5E31698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X dose</w:t>
            </w:r>
          </w:p>
          <w:p w14:paraId="28AA32B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1</w:t>
            </w:r>
          </w:p>
        </w:tc>
        <w:tc>
          <w:tcPr>
            <w:tcW w:w="1316" w:type="dxa"/>
            <w:shd w:val="clear" w:color="auto" w:fill="auto"/>
          </w:tcPr>
          <w:p w14:paraId="2467713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gen positive</w:t>
            </w:r>
          </w:p>
          <w:p w14:paraId="2F6E23D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6</w:t>
            </w:r>
          </w:p>
        </w:tc>
        <w:tc>
          <w:tcPr>
            <w:tcW w:w="1267" w:type="dxa"/>
            <w:shd w:val="clear" w:color="auto" w:fill="auto"/>
          </w:tcPr>
          <w:p w14:paraId="2F60D98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</w:t>
            </w:r>
          </w:p>
          <w:p w14:paraId="3186BAC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60</w:t>
            </w:r>
          </w:p>
        </w:tc>
        <w:tc>
          <w:tcPr>
            <w:tcW w:w="1750" w:type="dxa"/>
            <w:shd w:val="clear" w:color="auto" w:fill="auto"/>
          </w:tcPr>
          <w:p w14:paraId="18B86C3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ednisolone dose</w:t>
            </w:r>
          </w:p>
          <w:p w14:paraId="761C407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34E2D25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reatment of LTBI</w:t>
            </w:r>
          </w:p>
          <w:p w14:paraId="7CABAEF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59</w:t>
            </w:r>
          </w:p>
        </w:tc>
        <w:tc>
          <w:tcPr>
            <w:tcW w:w="1267" w:type="dxa"/>
            <w:shd w:val="clear" w:color="auto" w:fill="auto"/>
          </w:tcPr>
          <w:p w14:paraId="61641A6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lastRenderedPageBreak/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PA</w:t>
            </w:r>
          </w:p>
          <w:p w14:paraId="58552E1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29</w:t>
            </w:r>
          </w:p>
        </w:tc>
      </w:tr>
      <w:tr w:rsidR="005D2904" w:rsidRPr="001A7511" w14:paraId="469E1865" w14:textId="77777777" w:rsidTr="00706534">
        <w:trPr>
          <w:trHeight w:val="233"/>
        </w:trPr>
        <w:tc>
          <w:tcPr>
            <w:tcW w:w="967" w:type="dxa"/>
          </w:tcPr>
          <w:p w14:paraId="6E6F03A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6</w:t>
            </w:r>
          </w:p>
        </w:tc>
        <w:tc>
          <w:tcPr>
            <w:tcW w:w="1315" w:type="dxa"/>
          </w:tcPr>
          <w:p w14:paraId="33ED35E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ung disease</w:t>
            </w:r>
          </w:p>
          <w:p w14:paraId="2E38C26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8</w:t>
            </w:r>
          </w:p>
        </w:tc>
        <w:tc>
          <w:tcPr>
            <w:tcW w:w="1750" w:type="dxa"/>
          </w:tcPr>
          <w:p w14:paraId="5286655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ypercholesterolemia</w:t>
            </w:r>
          </w:p>
          <w:p w14:paraId="08EBCEB3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18</w:t>
            </w:r>
          </w:p>
        </w:tc>
        <w:tc>
          <w:tcPr>
            <w:tcW w:w="1152" w:type="dxa"/>
          </w:tcPr>
          <w:p w14:paraId="59654CB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C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holesterol</w:t>
            </w:r>
          </w:p>
          <w:p w14:paraId="1E3C0DD3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40</w:t>
            </w:r>
          </w:p>
        </w:tc>
        <w:tc>
          <w:tcPr>
            <w:tcW w:w="1750" w:type="dxa"/>
            <w:shd w:val="clear" w:color="auto" w:fill="auto"/>
          </w:tcPr>
          <w:p w14:paraId="00EB243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istory of herpes zoster</w:t>
            </w:r>
          </w:p>
          <w:p w14:paraId="57D9B75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0</w:t>
            </w:r>
          </w:p>
        </w:tc>
        <w:tc>
          <w:tcPr>
            <w:tcW w:w="1316" w:type="dxa"/>
            <w:shd w:val="clear" w:color="auto" w:fill="auto"/>
          </w:tcPr>
          <w:p w14:paraId="565B382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atment of LTBI</w:t>
            </w:r>
          </w:p>
          <w:p w14:paraId="04863AA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6</w:t>
            </w:r>
          </w:p>
        </w:tc>
        <w:tc>
          <w:tcPr>
            <w:tcW w:w="1267" w:type="dxa"/>
            <w:shd w:val="clear" w:color="auto" w:fill="auto"/>
          </w:tcPr>
          <w:p w14:paraId="2C844C7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X dose</w:t>
            </w:r>
          </w:p>
          <w:p w14:paraId="6A76557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46</w:t>
            </w:r>
          </w:p>
        </w:tc>
        <w:tc>
          <w:tcPr>
            <w:tcW w:w="1750" w:type="dxa"/>
            <w:shd w:val="clear" w:color="auto" w:fill="auto"/>
          </w:tcPr>
          <w:p w14:paraId="58BA513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ypertension</w:t>
            </w:r>
          </w:p>
          <w:p w14:paraId="7ECB46C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57684F2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ypertension</w:t>
            </w:r>
          </w:p>
          <w:p w14:paraId="57B0C6C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32</w:t>
            </w:r>
          </w:p>
        </w:tc>
        <w:tc>
          <w:tcPr>
            <w:tcW w:w="1267" w:type="dxa"/>
            <w:shd w:val="clear" w:color="auto" w:fill="auto"/>
          </w:tcPr>
          <w:p w14:paraId="33C5E08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story of herpes zoster</w:t>
            </w:r>
          </w:p>
          <w:p w14:paraId="4943BC5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26</w:t>
            </w:r>
          </w:p>
        </w:tc>
      </w:tr>
      <w:tr w:rsidR="005D2904" w:rsidRPr="001A7511" w14:paraId="789B38C9" w14:textId="77777777" w:rsidTr="00706534">
        <w:trPr>
          <w:trHeight w:val="233"/>
        </w:trPr>
        <w:tc>
          <w:tcPr>
            <w:tcW w:w="967" w:type="dxa"/>
          </w:tcPr>
          <w:p w14:paraId="3A1AC803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7</w:t>
            </w:r>
          </w:p>
        </w:tc>
        <w:tc>
          <w:tcPr>
            <w:tcW w:w="1315" w:type="dxa"/>
          </w:tcPr>
          <w:p w14:paraId="3077F57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History of tuberculosis</w:t>
            </w:r>
          </w:p>
          <w:p w14:paraId="05103F3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6</w:t>
            </w:r>
          </w:p>
        </w:tc>
        <w:tc>
          <w:tcPr>
            <w:tcW w:w="1750" w:type="dxa"/>
          </w:tcPr>
          <w:p w14:paraId="5B5676F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Bs antibody negative</w:t>
            </w:r>
          </w:p>
          <w:p w14:paraId="1F1F25A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10</w:t>
            </w:r>
          </w:p>
        </w:tc>
        <w:tc>
          <w:tcPr>
            <w:tcW w:w="1152" w:type="dxa"/>
          </w:tcPr>
          <w:p w14:paraId="08F4EA97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F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racture of arthroplasty</w:t>
            </w:r>
          </w:p>
          <w:p w14:paraId="36D851B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39</w:t>
            </w:r>
          </w:p>
        </w:tc>
        <w:tc>
          <w:tcPr>
            <w:tcW w:w="1750" w:type="dxa"/>
            <w:shd w:val="clear" w:color="auto" w:fill="auto"/>
          </w:tcPr>
          <w:p w14:paraId="23C2949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</w:t>
            </w:r>
          </w:p>
          <w:p w14:paraId="7ACA716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8</w:t>
            </w:r>
          </w:p>
        </w:tc>
        <w:tc>
          <w:tcPr>
            <w:tcW w:w="1316" w:type="dxa"/>
            <w:shd w:val="clear" w:color="auto" w:fill="auto"/>
          </w:tcPr>
          <w:p w14:paraId="436CE6B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I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RA</w:t>
            </w:r>
          </w:p>
          <w:p w14:paraId="43DAD45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6</w:t>
            </w:r>
          </w:p>
        </w:tc>
        <w:tc>
          <w:tcPr>
            <w:tcW w:w="1267" w:type="dxa"/>
            <w:shd w:val="clear" w:color="auto" w:fill="auto"/>
          </w:tcPr>
          <w:p w14:paraId="3D11D93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C antibody positive</w:t>
            </w:r>
          </w:p>
          <w:p w14:paraId="70C7D0C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41</w:t>
            </w:r>
          </w:p>
        </w:tc>
        <w:tc>
          <w:tcPr>
            <w:tcW w:w="1750" w:type="dxa"/>
            <w:shd w:val="clear" w:color="auto" w:fill="auto"/>
          </w:tcPr>
          <w:p w14:paraId="3CA03C8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-smoker</w:t>
            </w:r>
          </w:p>
          <w:p w14:paraId="6A3FCF2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2CFAF48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28-ESR</w:t>
            </w:r>
          </w:p>
          <w:p w14:paraId="328354A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14</w:t>
            </w:r>
          </w:p>
        </w:tc>
        <w:tc>
          <w:tcPr>
            <w:tcW w:w="1267" w:type="dxa"/>
            <w:shd w:val="clear" w:color="auto" w:fill="auto"/>
          </w:tcPr>
          <w:p w14:paraId="735274C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L</w:t>
            </w:r>
          </w:p>
          <w:p w14:paraId="3D581E9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8</w:t>
            </w:r>
          </w:p>
        </w:tc>
      </w:tr>
      <w:tr w:rsidR="005D2904" w:rsidRPr="001A7511" w14:paraId="7AED3E3B" w14:textId="77777777" w:rsidTr="00706534">
        <w:trPr>
          <w:trHeight w:val="233"/>
        </w:trPr>
        <w:tc>
          <w:tcPr>
            <w:tcW w:w="967" w:type="dxa"/>
          </w:tcPr>
          <w:p w14:paraId="75DE695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1315" w:type="dxa"/>
          </w:tcPr>
          <w:p w14:paraId="707CCF7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I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GRA</w:t>
            </w:r>
          </w:p>
          <w:p w14:paraId="7F2F77A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5</w:t>
            </w:r>
          </w:p>
        </w:tc>
        <w:tc>
          <w:tcPr>
            <w:tcW w:w="1750" w:type="dxa"/>
          </w:tcPr>
          <w:p w14:paraId="5B0ED5E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M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TX dose</w:t>
            </w:r>
          </w:p>
          <w:p w14:paraId="6331DA3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10</w:t>
            </w:r>
          </w:p>
        </w:tc>
        <w:tc>
          <w:tcPr>
            <w:tcW w:w="1152" w:type="dxa"/>
          </w:tcPr>
          <w:p w14:paraId="0A8D1FC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HDL</w:t>
            </w:r>
          </w:p>
        </w:tc>
        <w:tc>
          <w:tcPr>
            <w:tcW w:w="1750" w:type="dxa"/>
            <w:shd w:val="clear" w:color="auto" w:fill="auto"/>
          </w:tcPr>
          <w:p w14:paraId="6309378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F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acture or arthroplasty</w:t>
            </w:r>
          </w:p>
          <w:p w14:paraId="73A3801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7</w:t>
            </w:r>
          </w:p>
        </w:tc>
        <w:tc>
          <w:tcPr>
            <w:tcW w:w="1316" w:type="dxa"/>
            <w:shd w:val="clear" w:color="auto" w:fill="auto"/>
          </w:tcPr>
          <w:p w14:paraId="6275FAF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istory of herpes zoster</w:t>
            </w:r>
          </w:p>
          <w:p w14:paraId="63291B3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4</w:t>
            </w:r>
          </w:p>
        </w:tc>
        <w:tc>
          <w:tcPr>
            <w:tcW w:w="1267" w:type="dxa"/>
            <w:shd w:val="clear" w:color="auto" w:fill="auto"/>
          </w:tcPr>
          <w:p w14:paraId="3B05C5C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x</w:t>
            </w:r>
          </w:p>
          <w:p w14:paraId="678130F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9</w:t>
            </w:r>
          </w:p>
        </w:tc>
        <w:tc>
          <w:tcPr>
            <w:tcW w:w="1750" w:type="dxa"/>
            <w:shd w:val="clear" w:color="auto" w:fill="auto"/>
          </w:tcPr>
          <w:p w14:paraId="624167F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</w:t>
            </w:r>
          </w:p>
          <w:p w14:paraId="023EA44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38313C6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body negative</w:t>
            </w:r>
          </w:p>
          <w:p w14:paraId="53E79BA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108</w:t>
            </w:r>
          </w:p>
        </w:tc>
        <w:tc>
          <w:tcPr>
            <w:tcW w:w="1267" w:type="dxa"/>
            <w:shd w:val="clear" w:color="auto" w:fill="auto"/>
          </w:tcPr>
          <w:p w14:paraId="774C45A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</w:t>
            </w:r>
          </w:p>
          <w:p w14:paraId="44187FD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2</w:t>
            </w:r>
          </w:p>
        </w:tc>
      </w:tr>
      <w:tr w:rsidR="005D2904" w:rsidRPr="001A7511" w14:paraId="74283B35" w14:textId="77777777" w:rsidTr="00706534">
        <w:trPr>
          <w:trHeight w:val="233"/>
        </w:trPr>
        <w:tc>
          <w:tcPr>
            <w:tcW w:w="967" w:type="dxa"/>
          </w:tcPr>
          <w:p w14:paraId="7A79698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1315" w:type="dxa"/>
          </w:tcPr>
          <w:p w14:paraId="1ED3137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F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racture or arthroplasty</w:t>
            </w:r>
          </w:p>
          <w:p w14:paraId="229EED4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1750" w:type="dxa"/>
          </w:tcPr>
          <w:p w14:paraId="4601EBA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NA</w:t>
            </w:r>
          </w:p>
          <w:p w14:paraId="52BB23B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7</w:t>
            </w:r>
          </w:p>
        </w:tc>
        <w:tc>
          <w:tcPr>
            <w:tcW w:w="1152" w:type="dxa"/>
          </w:tcPr>
          <w:p w14:paraId="7056E5F8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Prednisolone dose</w:t>
            </w:r>
          </w:p>
          <w:p w14:paraId="50C152E7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24</w:t>
            </w:r>
          </w:p>
        </w:tc>
        <w:tc>
          <w:tcPr>
            <w:tcW w:w="1750" w:type="dxa"/>
            <w:shd w:val="clear" w:color="auto" w:fill="auto"/>
          </w:tcPr>
          <w:p w14:paraId="239652D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x</w:t>
            </w:r>
          </w:p>
          <w:p w14:paraId="58F4E3A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6</w:t>
            </w:r>
          </w:p>
        </w:tc>
        <w:tc>
          <w:tcPr>
            <w:tcW w:w="1316" w:type="dxa"/>
            <w:shd w:val="clear" w:color="auto" w:fill="auto"/>
          </w:tcPr>
          <w:p w14:paraId="45CEB74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yroid diseases</w:t>
            </w:r>
          </w:p>
          <w:p w14:paraId="2659829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4</w:t>
            </w:r>
          </w:p>
        </w:tc>
        <w:tc>
          <w:tcPr>
            <w:tcW w:w="1267" w:type="dxa"/>
            <w:shd w:val="clear" w:color="auto" w:fill="auto"/>
          </w:tcPr>
          <w:p w14:paraId="52F4DC3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pertension</w:t>
            </w:r>
          </w:p>
          <w:p w14:paraId="16B0E44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4</w:t>
            </w:r>
          </w:p>
        </w:tc>
        <w:tc>
          <w:tcPr>
            <w:tcW w:w="1750" w:type="dxa"/>
            <w:shd w:val="clear" w:color="auto" w:fill="auto"/>
          </w:tcPr>
          <w:p w14:paraId="1B32376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body negative</w:t>
            </w:r>
          </w:p>
          <w:p w14:paraId="708472C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2434795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istory of tuberculosis</w:t>
            </w:r>
          </w:p>
          <w:p w14:paraId="0C1FBCE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64</w:t>
            </w:r>
          </w:p>
        </w:tc>
        <w:tc>
          <w:tcPr>
            <w:tcW w:w="1267" w:type="dxa"/>
            <w:shd w:val="clear" w:color="auto" w:fill="auto"/>
          </w:tcPr>
          <w:p w14:paraId="389D8EA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F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acture of arthroplasty</w:t>
            </w:r>
          </w:p>
          <w:p w14:paraId="0F77709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1</w:t>
            </w:r>
          </w:p>
        </w:tc>
      </w:tr>
      <w:tr w:rsidR="005D2904" w:rsidRPr="001A7511" w14:paraId="24514FEE" w14:textId="77777777" w:rsidTr="00706534">
        <w:trPr>
          <w:trHeight w:val="233"/>
        </w:trPr>
        <w:tc>
          <w:tcPr>
            <w:tcW w:w="967" w:type="dxa"/>
          </w:tcPr>
          <w:p w14:paraId="467449F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315" w:type="dxa"/>
          </w:tcPr>
          <w:p w14:paraId="7646E10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Prednisolone dose</w:t>
            </w:r>
          </w:p>
          <w:p w14:paraId="1834726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3</w:t>
            </w:r>
          </w:p>
        </w:tc>
        <w:tc>
          <w:tcPr>
            <w:tcW w:w="1750" w:type="dxa"/>
          </w:tcPr>
          <w:p w14:paraId="2F15F31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Prednisolone dose</w:t>
            </w:r>
          </w:p>
          <w:p w14:paraId="781BCE76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5</w:t>
            </w:r>
          </w:p>
        </w:tc>
        <w:tc>
          <w:tcPr>
            <w:tcW w:w="1152" w:type="dxa"/>
          </w:tcPr>
          <w:p w14:paraId="5DCC708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Lung diseases</w:t>
            </w:r>
          </w:p>
          <w:p w14:paraId="070638B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16</w:t>
            </w:r>
          </w:p>
        </w:tc>
        <w:tc>
          <w:tcPr>
            <w:tcW w:w="1750" w:type="dxa"/>
            <w:shd w:val="clear" w:color="auto" w:fill="auto"/>
          </w:tcPr>
          <w:p w14:paraId="14BADBD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dnisolone dose</w:t>
            </w:r>
          </w:p>
          <w:p w14:paraId="5F90774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5</w:t>
            </w:r>
          </w:p>
        </w:tc>
        <w:tc>
          <w:tcPr>
            <w:tcW w:w="1316" w:type="dxa"/>
            <w:shd w:val="clear" w:color="auto" w:fill="auto"/>
          </w:tcPr>
          <w:p w14:paraId="443CFD7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DL</w:t>
            </w:r>
          </w:p>
          <w:p w14:paraId="72D599A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4</w:t>
            </w:r>
          </w:p>
        </w:tc>
        <w:tc>
          <w:tcPr>
            <w:tcW w:w="1267" w:type="dxa"/>
            <w:shd w:val="clear" w:color="auto" w:fill="auto"/>
          </w:tcPr>
          <w:p w14:paraId="07753F9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body negative</w:t>
            </w:r>
          </w:p>
          <w:p w14:paraId="3815511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3</w:t>
            </w:r>
          </w:p>
        </w:tc>
        <w:tc>
          <w:tcPr>
            <w:tcW w:w="1750" w:type="dxa"/>
            <w:shd w:val="clear" w:color="auto" w:fill="auto"/>
          </w:tcPr>
          <w:p w14:paraId="24D55D1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iver diseases</w:t>
            </w:r>
          </w:p>
          <w:p w14:paraId="28600A0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076C7E0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racture or arthroplasty</w:t>
            </w:r>
          </w:p>
          <w:p w14:paraId="682B150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55</w:t>
            </w:r>
          </w:p>
        </w:tc>
        <w:tc>
          <w:tcPr>
            <w:tcW w:w="1267" w:type="dxa"/>
            <w:shd w:val="clear" w:color="auto" w:fill="auto"/>
          </w:tcPr>
          <w:p w14:paraId="57D2828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I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RA</w:t>
            </w:r>
          </w:p>
          <w:p w14:paraId="41E5B4A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9</w:t>
            </w:r>
          </w:p>
        </w:tc>
      </w:tr>
      <w:tr w:rsidR="005D2904" w:rsidRPr="001A7511" w14:paraId="58AB22AD" w14:textId="77777777" w:rsidTr="00706534">
        <w:trPr>
          <w:trHeight w:val="233"/>
        </w:trPr>
        <w:tc>
          <w:tcPr>
            <w:tcW w:w="967" w:type="dxa"/>
          </w:tcPr>
          <w:p w14:paraId="5E74135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315" w:type="dxa"/>
          </w:tcPr>
          <w:p w14:paraId="261694B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ex</w:t>
            </w:r>
          </w:p>
          <w:p w14:paraId="4B5445D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750" w:type="dxa"/>
          </w:tcPr>
          <w:p w14:paraId="7B0716C6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I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GRA</w:t>
            </w:r>
          </w:p>
          <w:p w14:paraId="5A019E7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4</w:t>
            </w:r>
          </w:p>
        </w:tc>
        <w:tc>
          <w:tcPr>
            <w:tcW w:w="1152" w:type="dxa"/>
          </w:tcPr>
          <w:p w14:paraId="0B284047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ypertension</w:t>
            </w:r>
          </w:p>
          <w:p w14:paraId="2236948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13</w:t>
            </w:r>
          </w:p>
        </w:tc>
        <w:tc>
          <w:tcPr>
            <w:tcW w:w="1750" w:type="dxa"/>
            <w:shd w:val="clear" w:color="auto" w:fill="auto"/>
          </w:tcPr>
          <w:p w14:paraId="22EBA88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body negative</w:t>
            </w:r>
          </w:p>
          <w:p w14:paraId="45ACF51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5</w:t>
            </w:r>
          </w:p>
        </w:tc>
        <w:tc>
          <w:tcPr>
            <w:tcW w:w="1316" w:type="dxa"/>
            <w:shd w:val="clear" w:color="auto" w:fill="auto"/>
          </w:tcPr>
          <w:p w14:paraId="1743807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L</w:t>
            </w:r>
          </w:p>
          <w:p w14:paraId="13A3706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267" w:type="dxa"/>
            <w:shd w:val="clear" w:color="auto" w:fill="auto"/>
          </w:tcPr>
          <w:p w14:paraId="001B005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-smoker</w:t>
            </w:r>
          </w:p>
          <w:p w14:paraId="26E9184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7</w:t>
            </w:r>
          </w:p>
        </w:tc>
        <w:tc>
          <w:tcPr>
            <w:tcW w:w="1750" w:type="dxa"/>
            <w:shd w:val="clear" w:color="auto" w:fill="auto"/>
          </w:tcPr>
          <w:p w14:paraId="5754E2E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urological disorder</w:t>
            </w:r>
          </w:p>
          <w:p w14:paraId="6E91F6A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70B182F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istory of herpes zoster</w:t>
            </w:r>
          </w:p>
          <w:p w14:paraId="64F962F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40</w:t>
            </w:r>
          </w:p>
        </w:tc>
        <w:tc>
          <w:tcPr>
            <w:tcW w:w="1267" w:type="dxa"/>
            <w:shd w:val="clear" w:color="auto" w:fill="auto"/>
          </w:tcPr>
          <w:p w14:paraId="4E57857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n-smoker</w:t>
            </w:r>
          </w:p>
          <w:p w14:paraId="0EA7DBE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3</w:t>
            </w:r>
          </w:p>
        </w:tc>
      </w:tr>
      <w:tr w:rsidR="005D2904" w:rsidRPr="001A7511" w14:paraId="01D4A6C8" w14:textId="77777777" w:rsidTr="00706534">
        <w:trPr>
          <w:trHeight w:val="233"/>
        </w:trPr>
        <w:tc>
          <w:tcPr>
            <w:tcW w:w="967" w:type="dxa"/>
          </w:tcPr>
          <w:p w14:paraId="385E1BD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315" w:type="dxa"/>
          </w:tcPr>
          <w:p w14:paraId="0D5DFA0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BC Antibody positive</w:t>
            </w:r>
          </w:p>
          <w:p w14:paraId="694D442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750" w:type="dxa"/>
          </w:tcPr>
          <w:p w14:paraId="543D01D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BC antibody positive</w:t>
            </w:r>
          </w:p>
          <w:p w14:paraId="437D1F67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4</w:t>
            </w:r>
          </w:p>
        </w:tc>
        <w:tc>
          <w:tcPr>
            <w:tcW w:w="1152" w:type="dxa"/>
          </w:tcPr>
          <w:p w14:paraId="322A7B06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N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on-smoker</w:t>
            </w:r>
          </w:p>
          <w:p w14:paraId="22BE6F6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9</w:t>
            </w:r>
          </w:p>
        </w:tc>
        <w:tc>
          <w:tcPr>
            <w:tcW w:w="1750" w:type="dxa"/>
            <w:shd w:val="clear" w:color="auto" w:fill="auto"/>
          </w:tcPr>
          <w:p w14:paraId="7EC443D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iabetes mellitus</w:t>
            </w:r>
          </w:p>
          <w:p w14:paraId="4A6B7A4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5</w:t>
            </w:r>
          </w:p>
        </w:tc>
        <w:tc>
          <w:tcPr>
            <w:tcW w:w="1316" w:type="dxa"/>
            <w:shd w:val="clear" w:color="auto" w:fill="auto"/>
          </w:tcPr>
          <w:p w14:paraId="183DDFD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P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dnisolone dose</w:t>
            </w:r>
          </w:p>
          <w:p w14:paraId="18C1E95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267" w:type="dxa"/>
            <w:shd w:val="clear" w:color="auto" w:fill="auto"/>
          </w:tcPr>
          <w:p w14:paraId="62228AF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story of tuberculosis</w:t>
            </w:r>
          </w:p>
          <w:p w14:paraId="623950E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6</w:t>
            </w:r>
          </w:p>
        </w:tc>
        <w:tc>
          <w:tcPr>
            <w:tcW w:w="1750" w:type="dxa"/>
            <w:shd w:val="clear" w:color="auto" w:fill="auto"/>
          </w:tcPr>
          <w:p w14:paraId="4BE1E32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C antibody positive</w:t>
            </w:r>
          </w:p>
          <w:p w14:paraId="33D4D15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067100C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-smoker</w:t>
            </w:r>
          </w:p>
          <w:p w14:paraId="3838A9C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17</w:t>
            </w:r>
          </w:p>
        </w:tc>
        <w:tc>
          <w:tcPr>
            <w:tcW w:w="1267" w:type="dxa"/>
            <w:shd w:val="clear" w:color="auto" w:fill="auto"/>
          </w:tcPr>
          <w:p w14:paraId="70D5904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g diseases</w:t>
            </w:r>
          </w:p>
          <w:p w14:paraId="4C0BF57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3</w:t>
            </w:r>
          </w:p>
        </w:tc>
      </w:tr>
      <w:tr w:rsidR="005D2904" w:rsidRPr="001A7511" w14:paraId="0850F2B4" w14:textId="77777777" w:rsidTr="00706534">
        <w:trPr>
          <w:trHeight w:val="233"/>
        </w:trPr>
        <w:tc>
          <w:tcPr>
            <w:tcW w:w="967" w:type="dxa"/>
          </w:tcPr>
          <w:p w14:paraId="560F043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1315" w:type="dxa"/>
          </w:tcPr>
          <w:p w14:paraId="1922CA9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ypertension</w:t>
            </w:r>
          </w:p>
          <w:p w14:paraId="66C1F9C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</w:tcPr>
          <w:p w14:paraId="3A9971E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Osteoporosis</w:t>
            </w:r>
          </w:p>
          <w:p w14:paraId="2BB4C1B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4</w:t>
            </w:r>
          </w:p>
        </w:tc>
        <w:tc>
          <w:tcPr>
            <w:tcW w:w="1152" w:type="dxa"/>
          </w:tcPr>
          <w:p w14:paraId="5077F51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Bs antigen positive</w:t>
            </w:r>
          </w:p>
          <w:p w14:paraId="2502B0B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5</w:t>
            </w:r>
          </w:p>
        </w:tc>
        <w:tc>
          <w:tcPr>
            <w:tcW w:w="1750" w:type="dxa"/>
            <w:shd w:val="clear" w:color="auto" w:fill="auto"/>
          </w:tcPr>
          <w:p w14:paraId="73419D1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n-smoker</w:t>
            </w:r>
          </w:p>
          <w:p w14:paraId="373461E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4</w:t>
            </w:r>
          </w:p>
        </w:tc>
        <w:tc>
          <w:tcPr>
            <w:tcW w:w="1316" w:type="dxa"/>
            <w:shd w:val="clear" w:color="auto" w:fill="auto"/>
          </w:tcPr>
          <w:p w14:paraId="6F9DDAE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ung diseases</w:t>
            </w:r>
          </w:p>
          <w:p w14:paraId="15E48C6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267" w:type="dxa"/>
            <w:shd w:val="clear" w:color="auto" w:fill="auto"/>
          </w:tcPr>
          <w:p w14:paraId="7BEBA1E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rug addiction</w:t>
            </w:r>
          </w:p>
          <w:p w14:paraId="19B04F7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  <w:shd w:val="clear" w:color="auto" w:fill="auto"/>
          </w:tcPr>
          <w:p w14:paraId="1BE4D1E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L</w:t>
            </w:r>
          </w:p>
          <w:p w14:paraId="3455970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5290015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C antibody positive</w:t>
            </w:r>
          </w:p>
          <w:p w14:paraId="79916FD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9</w:t>
            </w:r>
          </w:p>
        </w:tc>
        <w:tc>
          <w:tcPr>
            <w:tcW w:w="1267" w:type="dxa"/>
            <w:shd w:val="clear" w:color="auto" w:fill="auto"/>
          </w:tcPr>
          <w:p w14:paraId="5B7BFB7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x</w:t>
            </w:r>
          </w:p>
          <w:p w14:paraId="3E6A1FC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2</w:t>
            </w:r>
          </w:p>
        </w:tc>
      </w:tr>
      <w:tr w:rsidR="005D2904" w:rsidRPr="001A7511" w14:paraId="3AB73F36" w14:textId="77777777" w:rsidTr="00706534">
        <w:trPr>
          <w:trHeight w:val="233"/>
        </w:trPr>
        <w:tc>
          <w:tcPr>
            <w:tcW w:w="967" w:type="dxa"/>
          </w:tcPr>
          <w:p w14:paraId="247B90B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1315" w:type="dxa"/>
          </w:tcPr>
          <w:p w14:paraId="336BDEE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Psychiatric problem</w:t>
            </w:r>
          </w:p>
          <w:p w14:paraId="4C53FC2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</w:tcPr>
          <w:p w14:paraId="4CFCED4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hyroid diseases</w:t>
            </w:r>
          </w:p>
          <w:p w14:paraId="1E28CFA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4</w:t>
            </w:r>
          </w:p>
        </w:tc>
        <w:tc>
          <w:tcPr>
            <w:tcW w:w="1152" w:type="dxa"/>
          </w:tcPr>
          <w:p w14:paraId="1EB43A3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ex</w:t>
            </w:r>
          </w:p>
          <w:p w14:paraId="0329974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4</w:t>
            </w:r>
          </w:p>
        </w:tc>
        <w:tc>
          <w:tcPr>
            <w:tcW w:w="1750" w:type="dxa"/>
            <w:shd w:val="clear" w:color="auto" w:fill="auto"/>
          </w:tcPr>
          <w:p w14:paraId="6D9CABE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rdiovascular diseases</w:t>
            </w:r>
          </w:p>
          <w:p w14:paraId="2E7C5AA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3</w:t>
            </w:r>
          </w:p>
        </w:tc>
        <w:tc>
          <w:tcPr>
            <w:tcW w:w="1316" w:type="dxa"/>
            <w:shd w:val="clear" w:color="auto" w:fill="auto"/>
          </w:tcPr>
          <w:p w14:paraId="73AD671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berculin skin test</w:t>
            </w:r>
          </w:p>
          <w:p w14:paraId="5E58DBA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267" w:type="dxa"/>
            <w:shd w:val="clear" w:color="auto" w:fill="auto"/>
          </w:tcPr>
          <w:p w14:paraId="11F0AC0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rdiovascular diseases</w:t>
            </w:r>
          </w:p>
          <w:p w14:paraId="59037DA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  <w:shd w:val="clear" w:color="auto" w:fill="auto"/>
          </w:tcPr>
          <w:p w14:paraId="75F7461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I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RA</w:t>
            </w:r>
          </w:p>
          <w:p w14:paraId="2A4951A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59CD3C7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x</w:t>
            </w:r>
          </w:p>
          <w:p w14:paraId="31959D2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6</w:t>
            </w:r>
          </w:p>
        </w:tc>
        <w:tc>
          <w:tcPr>
            <w:tcW w:w="1267" w:type="dxa"/>
            <w:shd w:val="clear" w:color="auto" w:fill="auto"/>
          </w:tcPr>
          <w:p w14:paraId="53BB185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body negative</w:t>
            </w:r>
          </w:p>
          <w:p w14:paraId="4BA2AC4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2</w:t>
            </w:r>
          </w:p>
        </w:tc>
      </w:tr>
      <w:tr w:rsidR="005D2904" w:rsidRPr="001A7511" w14:paraId="463B0006" w14:textId="77777777" w:rsidTr="00706534">
        <w:trPr>
          <w:trHeight w:val="233"/>
        </w:trPr>
        <w:tc>
          <w:tcPr>
            <w:tcW w:w="967" w:type="dxa"/>
          </w:tcPr>
          <w:p w14:paraId="2300CF4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1315" w:type="dxa"/>
          </w:tcPr>
          <w:p w14:paraId="711D071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HBs antibody negative</w:t>
            </w:r>
          </w:p>
          <w:p w14:paraId="01A6334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</w:tcPr>
          <w:p w14:paraId="600A2BE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N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on-smoker</w:t>
            </w:r>
          </w:p>
          <w:p w14:paraId="0142C8C3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3</w:t>
            </w:r>
          </w:p>
        </w:tc>
        <w:tc>
          <w:tcPr>
            <w:tcW w:w="1152" w:type="dxa"/>
          </w:tcPr>
          <w:p w14:paraId="7A1C943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Bs antibody negative</w:t>
            </w:r>
          </w:p>
          <w:p w14:paraId="356FD93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750" w:type="dxa"/>
            <w:shd w:val="clear" w:color="auto" w:fill="auto"/>
          </w:tcPr>
          <w:p w14:paraId="1EED6F3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atment of LTBI</w:t>
            </w:r>
          </w:p>
          <w:p w14:paraId="15CFA4F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316" w:type="dxa"/>
            <w:shd w:val="clear" w:color="auto" w:fill="auto"/>
          </w:tcPr>
          <w:p w14:paraId="59F7418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C antibody positive</w:t>
            </w:r>
          </w:p>
          <w:p w14:paraId="7D990C8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7381FA3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eurological disorder</w:t>
            </w:r>
          </w:p>
          <w:p w14:paraId="5C682CB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</w:t>
            </w:r>
          </w:p>
        </w:tc>
        <w:tc>
          <w:tcPr>
            <w:tcW w:w="1750" w:type="dxa"/>
            <w:shd w:val="clear" w:color="auto" w:fill="auto"/>
          </w:tcPr>
          <w:p w14:paraId="2387B57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Gastroduodena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ulcer</w:t>
            </w:r>
          </w:p>
          <w:p w14:paraId="2849089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14DB86D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ung diseases</w:t>
            </w:r>
          </w:p>
          <w:p w14:paraId="44CF9A0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6B53D3E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urological disorder</w:t>
            </w:r>
          </w:p>
          <w:p w14:paraId="09F63AD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</w:tr>
      <w:tr w:rsidR="005D2904" w:rsidRPr="001A7511" w14:paraId="05446E60" w14:textId="77777777" w:rsidTr="00706534">
        <w:trPr>
          <w:trHeight w:val="233"/>
        </w:trPr>
        <w:tc>
          <w:tcPr>
            <w:tcW w:w="967" w:type="dxa"/>
          </w:tcPr>
          <w:p w14:paraId="607CC47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6</w:t>
            </w:r>
          </w:p>
        </w:tc>
        <w:tc>
          <w:tcPr>
            <w:tcW w:w="1315" w:type="dxa"/>
          </w:tcPr>
          <w:p w14:paraId="2D88E9D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N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on-smoker</w:t>
            </w:r>
          </w:p>
          <w:p w14:paraId="78806958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</w:tcPr>
          <w:p w14:paraId="71565FA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Bs antigen positive</w:t>
            </w:r>
          </w:p>
          <w:p w14:paraId="19A0B8A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152" w:type="dxa"/>
          </w:tcPr>
          <w:p w14:paraId="45D7B10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BC antibody positive</w:t>
            </w:r>
          </w:p>
          <w:p w14:paraId="7EB06B9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750" w:type="dxa"/>
            <w:shd w:val="clear" w:color="auto" w:fill="auto"/>
          </w:tcPr>
          <w:p w14:paraId="511D0D5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C antibody positive</w:t>
            </w:r>
          </w:p>
          <w:p w14:paraId="6296DD4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316" w:type="dxa"/>
            <w:shd w:val="clear" w:color="auto" w:fill="auto"/>
          </w:tcPr>
          <w:p w14:paraId="50B4295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x</w:t>
            </w:r>
          </w:p>
          <w:p w14:paraId="2AA1BC3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19BDDE1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g diseases</w:t>
            </w:r>
          </w:p>
          <w:p w14:paraId="23FD47C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  <w:shd w:val="clear" w:color="auto" w:fill="auto"/>
          </w:tcPr>
          <w:p w14:paraId="46B89FE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uberculin skin test</w:t>
            </w:r>
          </w:p>
          <w:p w14:paraId="33DC04C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1AAF997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iver diseases</w:t>
            </w:r>
          </w:p>
          <w:p w14:paraId="5DA0126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60EF940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rdiovascular diseases</w:t>
            </w:r>
          </w:p>
          <w:p w14:paraId="620F6FE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</w:tr>
      <w:tr w:rsidR="005D2904" w:rsidRPr="001A7511" w14:paraId="44126289" w14:textId="77777777" w:rsidTr="00706534">
        <w:trPr>
          <w:trHeight w:val="233"/>
        </w:trPr>
        <w:tc>
          <w:tcPr>
            <w:tcW w:w="967" w:type="dxa"/>
          </w:tcPr>
          <w:p w14:paraId="2D4B059C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7</w:t>
            </w:r>
          </w:p>
        </w:tc>
        <w:tc>
          <w:tcPr>
            <w:tcW w:w="1315" w:type="dxa"/>
          </w:tcPr>
          <w:p w14:paraId="3222F60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uberculin skin test</w:t>
            </w:r>
          </w:p>
          <w:p w14:paraId="0244776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</w:tcPr>
          <w:p w14:paraId="17A4971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iabetes mellitus</w:t>
            </w:r>
          </w:p>
          <w:p w14:paraId="2045E2F8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152" w:type="dxa"/>
          </w:tcPr>
          <w:p w14:paraId="34210DC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History of cancer</w:t>
            </w:r>
          </w:p>
          <w:p w14:paraId="7319476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2</w:t>
            </w:r>
          </w:p>
        </w:tc>
        <w:tc>
          <w:tcPr>
            <w:tcW w:w="1750" w:type="dxa"/>
            <w:shd w:val="clear" w:color="auto" w:fill="auto"/>
          </w:tcPr>
          <w:p w14:paraId="2BD6282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Gastroduodena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ulcer</w:t>
            </w:r>
          </w:p>
          <w:p w14:paraId="51CEDD8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316" w:type="dxa"/>
            <w:shd w:val="clear" w:color="auto" w:fill="auto"/>
          </w:tcPr>
          <w:p w14:paraId="08160FF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A</w:t>
            </w:r>
          </w:p>
          <w:p w14:paraId="5170255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5656536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sychiatric problem</w:t>
            </w:r>
          </w:p>
          <w:p w14:paraId="48CB52F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  <w:shd w:val="clear" w:color="auto" w:fill="auto"/>
          </w:tcPr>
          <w:p w14:paraId="3B3B9E4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iabetes mellitus</w:t>
            </w:r>
          </w:p>
          <w:p w14:paraId="793513D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0447027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V positive</w:t>
            </w:r>
          </w:p>
          <w:p w14:paraId="33363D5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42DAF4B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gen positive</w:t>
            </w:r>
          </w:p>
          <w:p w14:paraId="64EBC5D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</w:tr>
      <w:tr w:rsidR="005D2904" w:rsidRPr="001A7511" w14:paraId="66A80DDE" w14:textId="77777777" w:rsidTr="00706534">
        <w:trPr>
          <w:trHeight w:val="233"/>
        </w:trPr>
        <w:tc>
          <w:tcPr>
            <w:tcW w:w="967" w:type="dxa"/>
          </w:tcPr>
          <w:p w14:paraId="105B04E7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1315" w:type="dxa"/>
          </w:tcPr>
          <w:p w14:paraId="0ED7D15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Gastroduodenal ulcer</w:t>
            </w:r>
          </w:p>
          <w:p w14:paraId="088590C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</w:tcPr>
          <w:p w14:paraId="0710DEC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uberculin skin test</w:t>
            </w:r>
          </w:p>
          <w:p w14:paraId="2D3FCED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152" w:type="dxa"/>
          </w:tcPr>
          <w:p w14:paraId="03EDDCD4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Neurological disorder</w:t>
            </w:r>
          </w:p>
          <w:p w14:paraId="573D6DA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  <w:shd w:val="clear" w:color="auto" w:fill="auto"/>
          </w:tcPr>
          <w:p w14:paraId="6AA3B7AA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berculin skin test positive</w:t>
            </w:r>
          </w:p>
          <w:p w14:paraId="25C9F07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316" w:type="dxa"/>
            <w:shd w:val="clear" w:color="auto" w:fill="auto"/>
          </w:tcPr>
          <w:p w14:paraId="4F1ADAC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body negative</w:t>
            </w:r>
          </w:p>
          <w:p w14:paraId="5448AE9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035E683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gen positive</w:t>
            </w:r>
          </w:p>
          <w:p w14:paraId="57D1CB6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  <w:shd w:val="clear" w:color="auto" w:fill="auto"/>
          </w:tcPr>
          <w:p w14:paraId="2674B65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rdiovascular diseases</w:t>
            </w:r>
          </w:p>
          <w:p w14:paraId="6684CB0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0F6CA83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istory of cancer</w:t>
            </w:r>
          </w:p>
          <w:p w14:paraId="567D874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28BB1445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V positive</w:t>
            </w:r>
          </w:p>
          <w:p w14:paraId="2C05695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</w:tr>
      <w:tr w:rsidR="005D2904" w:rsidRPr="001A7511" w14:paraId="70723C08" w14:textId="77777777" w:rsidTr="00706534">
        <w:trPr>
          <w:trHeight w:val="233"/>
        </w:trPr>
        <w:tc>
          <w:tcPr>
            <w:tcW w:w="967" w:type="dxa"/>
          </w:tcPr>
          <w:p w14:paraId="5828EBD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lastRenderedPageBreak/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1315" w:type="dxa"/>
          </w:tcPr>
          <w:p w14:paraId="34ED84E8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Bs antigen positive</w:t>
            </w:r>
          </w:p>
          <w:p w14:paraId="17108948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</w:tcPr>
          <w:p w14:paraId="706F503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Drug addiction</w:t>
            </w:r>
          </w:p>
          <w:p w14:paraId="79645B1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52" w:type="dxa"/>
          </w:tcPr>
          <w:p w14:paraId="1A08565B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CV positive</w:t>
            </w:r>
          </w:p>
          <w:p w14:paraId="4CE5AD6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750" w:type="dxa"/>
            <w:shd w:val="clear" w:color="auto" w:fill="auto"/>
          </w:tcPr>
          <w:p w14:paraId="223A728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ng diseases</w:t>
            </w:r>
          </w:p>
          <w:p w14:paraId="3747A524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316" w:type="dxa"/>
            <w:shd w:val="clear" w:color="auto" w:fill="auto"/>
          </w:tcPr>
          <w:p w14:paraId="52972D9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n-smoker</w:t>
            </w:r>
          </w:p>
          <w:p w14:paraId="0CBD000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49B7D8C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V positive</w:t>
            </w:r>
          </w:p>
          <w:p w14:paraId="2D040CE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  <w:shd w:val="clear" w:color="auto" w:fill="auto"/>
          </w:tcPr>
          <w:p w14:paraId="0F6FE61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gen positive</w:t>
            </w:r>
          </w:p>
          <w:p w14:paraId="52DBCB7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5519616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rdiovascular diseases</w:t>
            </w:r>
          </w:p>
          <w:p w14:paraId="49BAB01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1A015B7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ver diseases</w:t>
            </w:r>
          </w:p>
          <w:p w14:paraId="411F7FA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</w:tr>
      <w:tr w:rsidR="005D2904" w:rsidRPr="001A7511" w14:paraId="479055CD" w14:textId="77777777" w:rsidTr="00706534">
        <w:trPr>
          <w:trHeight w:val="233"/>
        </w:trPr>
        <w:tc>
          <w:tcPr>
            <w:tcW w:w="967" w:type="dxa"/>
          </w:tcPr>
          <w:p w14:paraId="6975E87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315" w:type="dxa"/>
          </w:tcPr>
          <w:p w14:paraId="6B648DF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D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rug addition</w:t>
            </w:r>
          </w:p>
          <w:p w14:paraId="0BA77AC1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</w:tcPr>
          <w:p w14:paraId="331CE3C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CV positive</w:t>
            </w:r>
          </w:p>
          <w:p w14:paraId="765C1752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152" w:type="dxa"/>
          </w:tcPr>
          <w:p w14:paraId="45F79B8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47174651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gen positive</w:t>
            </w:r>
          </w:p>
          <w:p w14:paraId="62F15FF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316" w:type="dxa"/>
            <w:shd w:val="clear" w:color="auto" w:fill="auto"/>
          </w:tcPr>
          <w:p w14:paraId="60FAD4E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N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urological disorder</w:t>
            </w:r>
          </w:p>
          <w:p w14:paraId="11C683C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07BA255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0B36348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V positive</w:t>
            </w:r>
          </w:p>
          <w:p w14:paraId="3988BC1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4DA46A90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s antigen positive</w:t>
            </w:r>
          </w:p>
          <w:p w14:paraId="3798F69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02390EB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C antibody positive</w:t>
            </w:r>
          </w:p>
          <w:p w14:paraId="61F6791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</w:tr>
      <w:tr w:rsidR="005D2904" w:rsidRPr="001A7511" w14:paraId="1FCA24B6" w14:textId="77777777" w:rsidTr="00706534">
        <w:trPr>
          <w:trHeight w:val="233"/>
        </w:trPr>
        <w:tc>
          <w:tcPr>
            <w:tcW w:w="967" w:type="dxa"/>
          </w:tcPr>
          <w:p w14:paraId="07388047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315" w:type="dxa"/>
          </w:tcPr>
          <w:p w14:paraId="1D9DDF5D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History of cancer</w:t>
            </w:r>
          </w:p>
          <w:p w14:paraId="4C8EB5C5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</w:tcPr>
          <w:p w14:paraId="19E02F3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8812DD9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1EC8ACE2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V positive</w:t>
            </w:r>
          </w:p>
          <w:p w14:paraId="139D25C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316" w:type="dxa"/>
            <w:shd w:val="clear" w:color="auto" w:fill="auto"/>
          </w:tcPr>
          <w:p w14:paraId="0EBF2EAB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ver diseases</w:t>
            </w:r>
          </w:p>
          <w:p w14:paraId="576E14C3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351F50FC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0D72ACB7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</w:tcPr>
          <w:p w14:paraId="0358A1C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</w:tcPr>
          <w:p w14:paraId="7A440D9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D2904" w:rsidRPr="001A7511" w14:paraId="06D1E416" w14:textId="77777777" w:rsidTr="00706534">
        <w:trPr>
          <w:trHeight w:val="233"/>
        </w:trPr>
        <w:tc>
          <w:tcPr>
            <w:tcW w:w="967" w:type="dxa"/>
          </w:tcPr>
          <w:p w14:paraId="28EF1F47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315" w:type="dxa"/>
          </w:tcPr>
          <w:p w14:paraId="788FB35E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CV positive</w:t>
            </w:r>
          </w:p>
          <w:p w14:paraId="3BE10F6A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750" w:type="dxa"/>
          </w:tcPr>
          <w:p w14:paraId="44192F7F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53FFAC0" w14:textId="77777777" w:rsidR="005D2904" w:rsidRPr="00706534" w:rsidRDefault="005D2904" w:rsidP="00DF206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52834289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6" w:type="dxa"/>
            <w:shd w:val="clear" w:color="auto" w:fill="auto"/>
          </w:tcPr>
          <w:p w14:paraId="109C50B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Gastroduodenal</w:t>
            </w:r>
            <w:r w:rsidRPr="007065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ulcer</w:t>
            </w:r>
          </w:p>
          <w:p w14:paraId="57D27418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8"/>
                <w:szCs w:val="18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  <w:t>.001</w:t>
            </w:r>
          </w:p>
        </w:tc>
        <w:tc>
          <w:tcPr>
            <w:tcW w:w="1267" w:type="dxa"/>
            <w:shd w:val="clear" w:color="auto" w:fill="auto"/>
          </w:tcPr>
          <w:p w14:paraId="3FBCAC36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4427783F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</w:tcPr>
          <w:p w14:paraId="393CE08E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</w:tcPr>
          <w:p w14:paraId="6F7F6EFD" w14:textId="77777777" w:rsidR="005D2904" w:rsidRPr="00706534" w:rsidRDefault="005D2904" w:rsidP="00DF20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14:paraId="3D27E35A" w14:textId="33C718A0" w:rsidR="005D2904" w:rsidRPr="002B3F11" w:rsidRDefault="005D2904" w:rsidP="005D2904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2"/>
        </w:rPr>
      </w:pPr>
      <w:r w:rsidRPr="002B3F11">
        <w:rPr>
          <w:rFonts w:ascii="Times New Roman" w:hAnsi="Times New Roman" w:cs="Times New Roman"/>
          <w:color w:val="FF0000"/>
          <w:sz w:val="22"/>
        </w:rPr>
        <w:t xml:space="preserve">ACPA, anti-CCP antibody; ALT, alanine aminotransferase; ANA, anti-nuclear antibody; AST, </w:t>
      </w:r>
      <w:r w:rsidRPr="002B3F11">
        <w:rPr>
          <w:rFonts w:ascii="Times New Roman" w:hAnsi="Times New Roman" w:cs="Times New Roman" w:hint="eastAsia"/>
          <w:color w:val="FF0000"/>
          <w:sz w:val="22"/>
        </w:rPr>
        <w:t>aspartate aminotransferase</w:t>
      </w:r>
      <w:r w:rsidRPr="002B3F11">
        <w:rPr>
          <w:rFonts w:ascii="Times New Roman" w:hAnsi="Times New Roman" w:cs="Times New Roman"/>
          <w:color w:val="FF0000"/>
          <w:sz w:val="22"/>
        </w:rPr>
        <w:t xml:space="preserve">; </w:t>
      </w:r>
      <w:r w:rsidRPr="00363DA1">
        <w:rPr>
          <w:rFonts w:ascii="Times New Roman" w:hAnsi="Times New Roman" w:cs="Times New Roman"/>
          <w:color w:val="FF0000"/>
          <w:sz w:val="22"/>
        </w:rPr>
        <w:t xml:space="preserve">HBsAg, Hepatitis B surface antigen; </w:t>
      </w:r>
      <w:proofErr w:type="spellStart"/>
      <w:r w:rsidRPr="00363DA1">
        <w:rPr>
          <w:rFonts w:ascii="Times New Roman" w:hAnsi="Times New Roman" w:cs="Times New Roman"/>
          <w:color w:val="FF0000"/>
          <w:sz w:val="22"/>
        </w:rPr>
        <w:t>HBsAb</w:t>
      </w:r>
      <w:proofErr w:type="spellEnd"/>
      <w:r w:rsidRPr="00363DA1">
        <w:rPr>
          <w:rFonts w:ascii="Times New Roman" w:hAnsi="Times New Roman" w:cs="Times New Roman"/>
          <w:color w:val="FF0000"/>
          <w:sz w:val="22"/>
        </w:rPr>
        <w:t xml:space="preserve">, Hepatitis B surface antibody; </w:t>
      </w:r>
      <w:proofErr w:type="spellStart"/>
      <w:r w:rsidRPr="00363DA1">
        <w:rPr>
          <w:rFonts w:ascii="Times New Roman" w:hAnsi="Times New Roman" w:cs="Times New Roman"/>
          <w:color w:val="FF0000"/>
          <w:sz w:val="22"/>
        </w:rPr>
        <w:t>HBcAb</w:t>
      </w:r>
      <w:proofErr w:type="spellEnd"/>
      <w:r w:rsidRPr="00363DA1">
        <w:rPr>
          <w:rFonts w:ascii="Times New Roman" w:hAnsi="Times New Roman" w:cs="Times New Roman"/>
          <w:color w:val="FF0000"/>
          <w:sz w:val="22"/>
        </w:rPr>
        <w:t xml:space="preserve">, Hepatitis B core antibody; HCV, hepatitis C virus; </w:t>
      </w:r>
      <w:r w:rsidRPr="002B3F11">
        <w:rPr>
          <w:rFonts w:ascii="Times New Roman" w:hAnsi="Times New Roman" w:cs="Times New Roman"/>
          <w:color w:val="FF0000"/>
          <w:sz w:val="22"/>
        </w:rPr>
        <w:t xml:space="preserve">BUN, blood urea nitrogen; CRP, C-reactive protein; DAS28-ESR, disease activity scores in 28 joints using the erythrocyte sedimentation rate; ESR, erythrocyte sedimentation rate; HDL, </w:t>
      </w:r>
      <w:r w:rsidR="008D633F" w:rsidRPr="002B3F11">
        <w:rPr>
          <w:rFonts w:ascii="Times New Roman" w:hAnsi="Times New Roman" w:cs="Times New Roman"/>
          <w:color w:val="FF0000"/>
          <w:sz w:val="22"/>
        </w:rPr>
        <w:t>high</w:t>
      </w:r>
      <w:r w:rsidR="008D633F">
        <w:rPr>
          <w:rFonts w:ascii="Times New Roman" w:hAnsi="Times New Roman" w:cs="Times New Roman"/>
          <w:color w:val="FF0000"/>
          <w:sz w:val="22"/>
        </w:rPr>
        <w:t>-</w:t>
      </w:r>
      <w:r w:rsidRPr="002B3F11">
        <w:rPr>
          <w:rFonts w:ascii="Times New Roman" w:hAnsi="Times New Roman" w:cs="Times New Roman"/>
          <w:color w:val="FF0000"/>
          <w:sz w:val="22"/>
        </w:rPr>
        <w:t xml:space="preserve">density lipoprotein; IGRA, </w:t>
      </w:r>
      <w:r w:rsidR="008D633F" w:rsidRPr="002B3F11">
        <w:rPr>
          <w:rFonts w:ascii="Times New Roman" w:hAnsi="Times New Roman" w:cs="Times New Roman"/>
          <w:color w:val="FF0000"/>
          <w:sz w:val="22"/>
        </w:rPr>
        <w:t>interferon</w:t>
      </w:r>
      <w:r w:rsidR="008D633F">
        <w:rPr>
          <w:rFonts w:ascii="Times New Roman" w:hAnsi="Times New Roman" w:cs="Times New Roman"/>
          <w:color w:val="FF0000"/>
          <w:sz w:val="22"/>
        </w:rPr>
        <w:t>-</w:t>
      </w:r>
      <w:r w:rsidRPr="002B3F11">
        <w:rPr>
          <w:rFonts w:ascii="Times New Roman" w:hAnsi="Times New Roman" w:cs="Times New Roman"/>
          <w:color w:val="FF0000"/>
          <w:sz w:val="22"/>
        </w:rPr>
        <w:t xml:space="preserve">gamma release assay; LDL, </w:t>
      </w:r>
      <w:r w:rsidR="008D633F" w:rsidRPr="002B3F11">
        <w:rPr>
          <w:rFonts w:ascii="Times New Roman" w:hAnsi="Times New Roman" w:cs="Times New Roman"/>
          <w:color w:val="FF0000"/>
          <w:sz w:val="22"/>
        </w:rPr>
        <w:t>low</w:t>
      </w:r>
      <w:r w:rsidR="008D633F">
        <w:rPr>
          <w:rFonts w:ascii="Times New Roman" w:hAnsi="Times New Roman" w:cs="Times New Roman"/>
          <w:color w:val="FF0000"/>
          <w:sz w:val="22"/>
        </w:rPr>
        <w:t>-</w:t>
      </w:r>
      <w:r w:rsidRPr="002B3F11">
        <w:rPr>
          <w:rFonts w:ascii="Times New Roman" w:hAnsi="Times New Roman" w:cs="Times New Roman"/>
          <w:color w:val="FF0000"/>
          <w:sz w:val="22"/>
        </w:rPr>
        <w:t>density lipoprotein; LTBI, latent tuberculosis infection; MTX, methotrexate; RF, rheumatoid factor; TG; tr</w:t>
      </w:r>
      <w:r>
        <w:rPr>
          <w:rFonts w:ascii="Times New Roman" w:hAnsi="Times New Roman" w:cs="Times New Roman"/>
          <w:color w:val="FF0000"/>
          <w:sz w:val="22"/>
        </w:rPr>
        <w:t>i</w:t>
      </w:r>
      <w:r w:rsidRPr="002B3F11">
        <w:rPr>
          <w:rFonts w:ascii="Times New Roman" w:hAnsi="Times New Roman" w:cs="Times New Roman"/>
          <w:color w:val="FF0000"/>
          <w:sz w:val="22"/>
        </w:rPr>
        <w:t>gl</w:t>
      </w:r>
      <w:r>
        <w:rPr>
          <w:rFonts w:ascii="Times New Roman" w:hAnsi="Times New Roman" w:cs="Times New Roman" w:hint="eastAsia"/>
          <w:color w:val="FF0000"/>
          <w:sz w:val="22"/>
        </w:rPr>
        <w:t>y</w:t>
      </w:r>
      <w:r w:rsidRPr="002B3F11">
        <w:rPr>
          <w:rFonts w:ascii="Times New Roman" w:hAnsi="Times New Roman" w:cs="Times New Roman"/>
          <w:color w:val="FF0000"/>
          <w:sz w:val="22"/>
        </w:rPr>
        <w:t>ceride.</w:t>
      </w:r>
      <w:r w:rsidRPr="002B3F11">
        <w:rPr>
          <w:rFonts w:ascii="Times New Roman" w:eastAsia="굴림" w:hAnsi="Times New Roman" w:cs="Times New Roman"/>
          <w:color w:val="FF0000"/>
          <w:kern w:val="0"/>
          <w:sz w:val="24"/>
          <w:shd w:val="clear" w:color="auto" w:fill="FFFFFF"/>
        </w:rPr>
        <w:t xml:space="preserve"> </w:t>
      </w:r>
    </w:p>
    <w:p w14:paraId="010BD1EB" w14:textId="77777777" w:rsidR="00706534" w:rsidRDefault="00706534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4A93F44" w14:textId="625F6753" w:rsidR="00E9576F" w:rsidRPr="00A82C44" w:rsidRDefault="00E9576F" w:rsidP="00E9576F">
      <w:pPr>
        <w:rPr>
          <w:rFonts w:ascii="Times New Roman" w:hAnsi="Times New Roman" w:cs="Times New Roman"/>
          <w:b/>
          <w:sz w:val="22"/>
        </w:rPr>
      </w:pPr>
      <w:r w:rsidRPr="00A82C44">
        <w:rPr>
          <w:rFonts w:ascii="Times New Roman" w:hAnsi="Times New Roman" w:cs="Times New Roman" w:hint="eastAsia"/>
          <w:b/>
          <w:sz w:val="22"/>
        </w:rPr>
        <w:lastRenderedPageBreak/>
        <w:t>Table</w:t>
      </w:r>
      <w:r>
        <w:rPr>
          <w:rFonts w:ascii="Times New Roman" w:hAnsi="Times New Roman" w:cs="Times New Roman"/>
          <w:b/>
          <w:sz w:val="22"/>
        </w:rPr>
        <w:t xml:space="preserve"> S</w:t>
      </w:r>
      <w:r w:rsidR="002C4733">
        <w:rPr>
          <w:rFonts w:ascii="Times New Roman" w:hAnsi="Times New Roman" w:cs="Times New Roman" w:hint="eastAsia"/>
          <w:b/>
          <w:sz w:val="22"/>
        </w:rPr>
        <w:t>5</w:t>
      </w:r>
      <w:r>
        <w:rPr>
          <w:rFonts w:ascii="Times New Roman" w:hAnsi="Times New Roman" w:cs="Times New Roman" w:hint="eastAsia"/>
          <w:b/>
          <w:sz w:val="22"/>
        </w:rPr>
        <w:t>.</w:t>
      </w:r>
      <w:r w:rsidRPr="00A82C44">
        <w:rPr>
          <w:rFonts w:ascii="Times New Roman" w:hAnsi="Times New Roman" w:cs="Times New Roman" w:hint="eastAsia"/>
          <w:b/>
          <w:sz w:val="22"/>
        </w:rPr>
        <w:t xml:space="preserve"> Prediction </w:t>
      </w:r>
      <w:r>
        <w:rPr>
          <w:rFonts w:ascii="Times New Roman" w:hAnsi="Times New Roman" w:cs="Times New Roman"/>
          <w:b/>
          <w:sz w:val="22"/>
        </w:rPr>
        <w:t xml:space="preserve">of remission </w:t>
      </w:r>
      <w:r>
        <w:rPr>
          <w:rFonts w:ascii="Times New Roman" w:hAnsi="Times New Roman" w:cs="Times New Roman" w:hint="eastAsia"/>
          <w:b/>
          <w:sz w:val="22"/>
        </w:rPr>
        <w:t>without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increasing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prednisolon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dos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A82C44">
        <w:rPr>
          <w:rFonts w:ascii="Times New Roman" w:hAnsi="Times New Roman" w:cs="Times New Roman" w:hint="eastAsia"/>
          <w:b/>
          <w:sz w:val="22"/>
        </w:rPr>
        <w:t xml:space="preserve">for </w:t>
      </w:r>
      <w:proofErr w:type="spellStart"/>
      <w:r w:rsidRPr="00A82C44">
        <w:rPr>
          <w:rFonts w:ascii="Times New Roman" w:hAnsi="Times New Roman" w:cs="Times New Roman" w:hint="eastAsia"/>
          <w:b/>
          <w:sz w:val="22"/>
        </w:rPr>
        <w:t>b</w:t>
      </w:r>
      <w:r>
        <w:rPr>
          <w:rFonts w:ascii="Times New Roman" w:hAnsi="Times New Roman" w:cs="Times New Roman" w:hint="eastAsia"/>
          <w:b/>
          <w:sz w:val="22"/>
        </w:rPr>
        <w:t>DMARD</w:t>
      </w:r>
      <w:proofErr w:type="spellEnd"/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2"/>
        <w:gridCol w:w="2577"/>
        <w:gridCol w:w="1305"/>
        <w:gridCol w:w="1956"/>
        <w:gridCol w:w="1089"/>
        <w:gridCol w:w="851"/>
        <w:gridCol w:w="681"/>
        <w:gridCol w:w="873"/>
        <w:gridCol w:w="1078"/>
        <w:gridCol w:w="1515"/>
      </w:tblGrid>
      <w:tr w:rsidR="00E9576F" w:rsidRPr="008E40AD" w14:paraId="2585CF34" w14:textId="77777777" w:rsidTr="00E9576F">
        <w:trPr>
          <w:trHeight w:val="9"/>
        </w:trPr>
        <w:tc>
          <w:tcPr>
            <w:tcW w:w="6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CE68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A538B5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sz w:val="22"/>
              </w:rPr>
              <w:t>F</w:t>
            </w: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 xml:space="preserve">ollow-up period (year), </w:t>
            </w:r>
            <w:r w:rsidRPr="008E40AD">
              <w:rPr>
                <w:rFonts w:ascii="Times New Roman" w:hAnsi="Times New Roman" w:cs="Times New Roman" w:hint="eastAsia"/>
                <w:b/>
                <w:bCs/>
                <w:sz w:val="22"/>
              </w:rPr>
              <w:t>mean</w:t>
            </w: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proofErr w:type="spellStart"/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sd</w:t>
            </w:r>
            <w:proofErr w:type="spellEnd"/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14CC4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Remission / total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E044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Measure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26157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Baseline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3617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Lasso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F9C4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Ridge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C100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SVM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00FF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Random Forest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2849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Xgboost</w:t>
            </w:r>
            <w:proofErr w:type="spellEnd"/>
          </w:p>
        </w:tc>
      </w:tr>
      <w:tr w:rsidR="00E9576F" w:rsidRPr="008E40AD" w14:paraId="0C3A4481" w14:textId="77777777" w:rsidTr="00E9576F">
        <w:trPr>
          <w:trHeight w:val="253"/>
        </w:trPr>
        <w:tc>
          <w:tcPr>
            <w:tcW w:w="64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ACDD7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 xml:space="preserve">All </w:t>
            </w:r>
            <w:proofErr w:type="spellStart"/>
            <w:r w:rsidRPr="008E40AD">
              <w:rPr>
                <w:rFonts w:ascii="Times New Roman" w:hAnsi="Times New Roman" w:cs="Times New Roman" w:hint="eastAsia"/>
                <w:b/>
                <w:bCs/>
                <w:sz w:val="22"/>
              </w:rPr>
              <w:t>b</w:t>
            </w: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DMARDs</w:t>
            </w:r>
            <w:proofErr w:type="spellEnd"/>
          </w:p>
        </w:tc>
        <w:tc>
          <w:tcPr>
            <w:tcW w:w="94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6783A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96 (0.30)</w:t>
            </w:r>
          </w:p>
        </w:tc>
        <w:tc>
          <w:tcPr>
            <w:tcW w:w="47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33642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/>
                <w:sz w:val="22"/>
              </w:rPr>
              <w:t>537/1,397</w:t>
            </w:r>
          </w:p>
          <w:p w14:paraId="2D952F7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color w:val="FF0000"/>
                <w:sz w:val="22"/>
              </w:rPr>
              <w:t>(</w:t>
            </w: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8.4%)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B9EA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ensitiv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12817A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DF51F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28.0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16AE6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23.6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EBBB8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9.3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4443B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28.0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A62BA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.2%</w:t>
            </w:r>
          </w:p>
        </w:tc>
      </w:tr>
      <w:tr w:rsidR="00E9576F" w:rsidRPr="008E40AD" w14:paraId="17A9268B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62AE8E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CF3F1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B38C4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A3BF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pecific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7C46D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61EC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4.5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7005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8.0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42FB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94.8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6745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4.5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9FBA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95.7%</w:t>
            </w:r>
          </w:p>
        </w:tc>
      </w:tr>
      <w:tr w:rsidR="00E9576F" w:rsidRPr="008E40AD" w14:paraId="66CBEF8A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385E4A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8614C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D7CC3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337F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47100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1.6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E4B0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3.2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078C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3.6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51C3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4.4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93CB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3.4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BB35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2.3%</w:t>
            </w:r>
          </w:p>
        </w:tc>
      </w:tr>
      <w:tr w:rsidR="00E9576F" w:rsidRPr="008E40AD" w14:paraId="58D1A566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B1604B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C7EAF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8D2D9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BC8D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UROC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F57E2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697E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10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D858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16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8705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17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BCEA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19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44E0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04</w:t>
            </w:r>
          </w:p>
        </w:tc>
      </w:tr>
      <w:tr w:rsidR="00E9576F" w:rsidRPr="008E40AD" w14:paraId="6621CA75" w14:textId="77777777" w:rsidTr="00E9576F">
        <w:trPr>
          <w:trHeight w:val="253"/>
        </w:trPr>
        <w:tc>
          <w:tcPr>
            <w:tcW w:w="64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331DD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TNF inhibitors</w:t>
            </w:r>
          </w:p>
        </w:tc>
        <w:tc>
          <w:tcPr>
            <w:tcW w:w="94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5CD62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93 (0.32)</w:t>
            </w:r>
          </w:p>
        </w:tc>
        <w:tc>
          <w:tcPr>
            <w:tcW w:w="47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8FB11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/>
                <w:sz w:val="22"/>
              </w:rPr>
              <w:t>247/793</w:t>
            </w:r>
          </w:p>
          <w:p w14:paraId="7B8997E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color w:val="FF0000"/>
                <w:sz w:val="22"/>
              </w:rPr>
              <w:t>(</w:t>
            </w: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1.1%)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6070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ensitiv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98B710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3D601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24.3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59B23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20.3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D5F16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6.1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5B2DF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BF3B8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21.6%</w:t>
            </w:r>
          </w:p>
        </w:tc>
      </w:tr>
      <w:tr w:rsidR="00E9576F" w:rsidRPr="008E40AD" w14:paraId="183F6919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60EAEF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21930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12B3A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329B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pecific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E5459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AF34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90.2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4446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93.9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0500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97.9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AC9A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6CC7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9.6%</w:t>
            </w:r>
          </w:p>
        </w:tc>
      </w:tr>
      <w:tr w:rsidR="00E9576F" w:rsidRPr="008E40AD" w14:paraId="397DB41B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AF9276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92A36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93FE9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A9B9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505E5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8.9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082C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9.6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4FAD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70.5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88E1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8.8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086E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8.8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3A49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70.0%</w:t>
            </w:r>
          </w:p>
        </w:tc>
      </w:tr>
      <w:tr w:rsidR="00E9576F" w:rsidRPr="008E40AD" w14:paraId="5A3FC080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7350B1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EB6AD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6DCFE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ECEE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UROC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E44DE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D9CE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49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8A7F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54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0F0C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27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286D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46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AEF6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42</w:t>
            </w:r>
          </w:p>
        </w:tc>
      </w:tr>
      <w:tr w:rsidR="00E9576F" w:rsidRPr="008E40AD" w14:paraId="4720A7C8" w14:textId="77777777" w:rsidTr="00E9576F">
        <w:trPr>
          <w:trHeight w:val="253"/>
        </w:trPr>
        <w:tc>
          <w:tcPr>
            <w:tcW w:w="64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8C63D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Non-TNF inhibitors</w:t>
            </w:r>
          </w:p>
        </w:tc>
        <w:tc>
          <w:tcPr>
            <w:tcW w:w="94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6A06E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.01 (0.27)</w:t>
            </w:r>
          </w:p>
        </w:tc>
        <w:tc>
          <w:tcPr>
            <w:tcW w:w="47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977F3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/>
                <w:sz w:val="22"/>
              </w:rPr>
              <w:t>290/604</w:t>
            </w:r>
          </w:p>
          <w:p w14:paraId="4FF9579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color w:val="FF0000"/>
                <w:sz w:val="22"/>
              </w:rPr>
              <w:t>(</w:t>
            </w: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48.0%)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3506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ensitiv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50002B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3446B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54.0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48BB3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54.0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008CC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55.2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E71D9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43.7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24F80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47.1%</w:t>
            </w:r>
          </w:p>
        </w:tc>
      </w:tr>
      <w:tr w:rsidR="00E9576F" w:rsidRPr="008E40AD" w14:paraId="5E2A446D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D18C0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F5E9B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14176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1AE6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pecific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1D121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CDB2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59.6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0EB6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60.1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3555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60.6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CACD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70.2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E7DB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57.4%</w:t>
            </w:r>
          </w:p>
        </w:tc>
      </w:tr>
      <w:tr w:rsidR="00E9576F" w:rsidRPr="008E40AD" w14:paraId="17D7E524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8FED1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87E0A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C32BB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096F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5B93B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2.0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F7A9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6.9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0122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6.9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6689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7.5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8638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6.9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FA5C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4.1%</w:t>
            </w:r>
          </w:p>
        </w:tc>
      </w:tr>
      <w:tr w:rsidR="00E9576F" w:rsidRPr="008E40AD" w14:paraId="726C702C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7E56B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D2878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A4F02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CBF1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UROC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E5A8E9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C54F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01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5B27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04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BAA5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01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286C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92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A2CF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54</w:t>
            </w:r>
          </w:p>
        </w:tc>
      </w:tr>
      <w:tr w:rsidR="00E9576F" w:rsidRPr="008E40AD" w14:paraId="2F255492" w14:textId="77777777" w:rsidTr="00E9576F">
        <w:trPr>
          <w:trHeight w:val="253"/>
        </w:trPr>
        <w:tc>
          <w:tcPr>
            <w:tcW w:w="64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843C4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dalimumab</w:t>
            </w:r>
          </w:p>
        </w:tc>
        <w:tc>
          <w:tcPr>
            <w:tcW w:w="94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EC92B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93 (0.31)</w:t>
            </w:r>
          </w:p>
        </w:tc>
        <w:tc>
          <w:tcPr>
            <w:tcW w:w="47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C6430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/>
                <w:sz w:val="22"/>
              </w:rPr>
              <w:t>89/289</w:t>
            </w:r>
          </w:p>
          <w:p w14:paraId="2505A89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color w:val="FF0000"/>
                <w:sz w:val="22"/>
              </w:rPr>
              <w:t>(</w:t>
            </w: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0.8%)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0EB1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ensitiv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E89DF6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0CBD3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23.1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80EE0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26.9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FB48B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8.5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DF411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9.2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8F329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1.5%</w:t>
            </w:r>
          </w:p>
        </w:tc>
      </w:tr>
      <w:tr w:rsidR="00E9576F" w:rsidRPr="008E40AD" w14:paraId="28641C1A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2A43C0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75E70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2BEB6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39B2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pecific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94DA7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D442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90.0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D101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6.7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F46D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0.0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D123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90.0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1F5E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93.3%</w:t>
            </w:r>
          </w:p>
        </w:tc>
      </w:tr>
      <w:tr w:rsidR="00E9576F" w:rsidRPr="008E40AD" w14:paraId="13AC4139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96E238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7150D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37216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9F37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CEF8A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9.2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5C3E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9.8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97FB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9.8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445B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7.4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2B7C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7.4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1F54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8.6%</w:t>
            </w:r>
          </w:p>
        </w:tc>
      </w:tr>
      <w:tr w:rsidR="00E9576F" w:rsidRPr="008E40AD" w14:paraId="061733B7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4EEEAA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26CA1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24E35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2B03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UROC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9FE50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1573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81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AC7F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89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7494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63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2A86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25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3EE3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18</w:t>
            </w:r>
          </w:p>
        </w:tc>
      </w:tr>
      <w:tr w:rsidR="00E9576F" w:rsidRPr="008E40AD" w14:paraId="69167DD4" w14:textId="77777777" w:rsidTr="00E9576F">
        <w:trPr>
          <w:trHeight w:val="253"/>
        </w:trPr>
        <w:tc>
          <w:tcPr>
            <w:tcW w:w="64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A4A2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Etanercept</w:t>
            </w:r>
          </w:p>
        </w:tc>
        <w:tc>
          <w:tcPr>
            <w:tcW w:w="94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E3BAA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99 (0.34)</w:t>
            </w:r>
          </w:p>
        </w:tc>
        <w:tc>
          <w:tcPr>
            <w:tcW w:w="47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7DB1A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/>
                <w:sz w:val="22"/>
              </w:rPr>
              <w:t>73/220</w:t>
            </w:r>
          </w:p>
          <w:p w14:paraId="5214301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(</w:t>
            </w:r>
            <w:r w:rsidRPr="008E40AD"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.2%)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61B4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ensitiv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D157B9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F2176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42.9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369C2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8.1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D12AA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42.9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1DFC6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26482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9.0%</w:t>
            </w:r>
          </w:p>
        </w:tc>
      </w:tr>
      <w:tr w:rsidR="00E9576F" w:rsidRPr="008E40AD" w14:paraId="43399AAB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E62D79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6B2D4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B60BE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4C0B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pecific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93089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DABA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77.3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FDA6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4.1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9562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77.3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A5E9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AE96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93.2%</w:t>
            </w:r>
          </w:p>
        </w:tc>
      </w:tr>
      <w:tr w:rsidR="00E9576F" w:rsidRPr="008E40AD" w14:paraId="0AE72FEE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EF6213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921F1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C0557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B2CA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0C5FD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6.8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5101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5.4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75EE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7.7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FC8B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4.6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4BCD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7.7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CAD0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7.7%</w:t>
            </w:r>
          </w:p>
        </w:tc>
      </w:tr>
      <w:tr w:rsidR="00E9576F" w:rsidRPr="008E40AD" w14:paraId="2E890323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266219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8E527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FE82F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2E83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UROC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C35F8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4D7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56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D2B3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67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EE9E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29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FA9A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61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CD6C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40</w:t>
            </w:r>
          </w:p>
        </w:tc>
      </w:tr>
      <w:tr w:rsidR="00E9576F" w:rsidRPr="008E40AD" w14:paraId="0213FC51" w14:textId="77777777" w:rsidTr="00E9576F">
        <w:trPr>
          <w:trHeight w:val="253"/>
        </w:trPr>
        <w:tc>
          <w:tcPr>
            <w:tcW w:w="64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A2404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Golimumab</w:t>
            </w:r>
          </w:p>
        </w:tc>
        <w:tc>
          <w:tcPr>
            <w:tcW w:w="94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54802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97 (0.30)</w:t>
            </w:r>
          </w:p>
        </w:tc>
        <w:tc>
          <w:tcPr>
            <w:tcW w:w="47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C6063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/>
                <w:sz w:val="22"/>
              </w:rPr>
              <w:t>40/122</w:t>
            </w:r>
          </w:p>
          <w:p w14:paraId="67E8DA2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color w:val="FF0000"/>
                <w:sz w:val="22"/>
              </w:rPr>
              <w:t>(</w:t>
            </w: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2.8%)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5B4C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ensitiv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F603DF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F7553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4DFE5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3.3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E4003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50.0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A9B9E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41.7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0BEC8" w14:textId="77777777" w:rsidR="00E9576F" w:rsidRPr="008E40AD" w:rsidRDefault="00E9576F" w:rsidP="00AB433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%</w:t>
            </w:r>
          </w:p>
        </w:tc>
      </w:tr>
      <w:tr w:rsidR="00E9576F" w:rsidRPr="008E40AD" w14:paraId="6E80DD4C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C35411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7CE33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24EFE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4124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pecific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0D67A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E97A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C088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3.3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F10D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70.8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6932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7.5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800B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%</w:t>
            </w:r>
          </w:p>
        </w:tc>
      </w:tr>
      <w:tr w:rsidR="00E9576F" w:rsidRPr="008E40AD" w14:paraId="1CC74E21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6A4DE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DFC70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E2D3A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E501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B237A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7.2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EB4B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6.7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804F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6.7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400F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1.1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650F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72.2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CB48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6.7%</w:t>
            </w:r>
          </w:p>
        </w:tc>
      </w:tr>
      <w:tr w:rsidR="00E9576F" w:rsidRPr="008E40AD" w14:paraId="191D3696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0D17B7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53852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27C91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395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UROC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57BCF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9263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88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B3D8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98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5D8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32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3E23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87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8B2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21</w:t>
            </w:r>
          </w:p>
        </w:tc>
      </w:tr>
      <w:tr w:rsidR="00E9576F" w:rsidRPr="008E40AD" w14:paraId="13FED7EB" w14:textId="77777777" w:rsidTr="00E9576F">
        <w:trPr>
          <w:trHeight w:val="253"/>
        </w:trPr>
        <w:tc>
          <w:tcPr>
            <w:tcW w:w="64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3C813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Infliximab</w:t>
            </w:r>
          </w:p>
        </w:tc>
        <w:tc>
          <w:tcPr>
            <w:tcW w:w="94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DF417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85 (0.32)</w:t>
            </w:r>
          </w:p>
        </w:tc>
        <w:tc>
          <w:tcPr>
            <w:tcW w:w="47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E0484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/>
                <w:sz w:val="22"/>
              </w:rPr>
              <w:t>45/162</w:t>
            </w:r>
          </w:p>
          <w:p w14:paraId="3341ACE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color w:val="FF0000"/>
                <w:sz w:val="22"/>
              </w:rPr>
              <w:t>(</w:t>
            </w: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27.8%)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2DCF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ensitiv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34527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C6B9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0.8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8107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9.2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D71D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0.8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5043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EC9C1" w14:textId="77777777" w:rsidR="00E9576F" w:rsidRPr="008E40AD" w:rsidRDefault="00E9576F" w:rsidP="00E957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5.4%</w:t>
            </w:r>
          </w:p>
        </w:tc>
      </w:tr>
      <w:tr w:rsidR="00E9576F" w:rsidRPr="008E40AD" w14:paraId="77123880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AE0DF1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59998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64057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1B6B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pecific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3C3FB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4F4C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2.9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FFB1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8.6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192E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0.0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D7C1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D4AF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2.9%</w:t>
            </w:r>
          </w:p>
        </w:tc>
      </w:tr>
      <w:tr w:rsidR="00E9576F" w:rsidRPr="008E40AD" w14:paraId="5CD7C171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0E84FB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105C0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A7B0B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3489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7519E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72.2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FAA9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6.7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FCCA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70.8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BEBA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6.7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D3C1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72.9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71BF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5.6%</w:t>
            </w:r>
          </w:p>
        </w:tc>
      </w:tr>
      <w:tr w:rsidR="00E9576F" w:rsidRPr="008E40AD" w14:paraId="4A6634F0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250489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2BD89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218E2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7FBF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UROC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6ACFC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11DD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14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1BAA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33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3AAA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47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6DC2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98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7A37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05</w:t>
            </w:r>
          </w:p>
        </w:tc>
      </w:tr>
      <w:tr w:rsidR="00E9576F" w:rsidRPr="008E40AD" w14:paraId="19F899D2" w14:textId="77777777" w:rsidTr="00E9576F">
        <w:trPr>
          <w:trHeight w:val="253"/>
        </w:trPr>
        <w:tc>
          <w:tcPr>
            <w:tcW w:w="64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E09C403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batacept</w:t>
            </w:r>
          </w:p>
        </w:tc>
        <w:tc>
          <w:tcPr>
            <w:tcW w:w="942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B1855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99 (0.30)</w:t>
            </w:r>
          </w:p>
        </w:tc>
        <w:tc>
          <w:tcPr>
            <w:tcW w:w="477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55948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/>
                <w:sz w:val="22"/>
              </w:rPr>
              <w:t>55/194</w:t>
            </w:r>
          </w:p>
          <w:p w14:paraId="0E2EE54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color w:val="FF0000"/>
                <w:sz w:val="22"/>
              </w:rPr>
              <w:t>(</w:t>
            </w: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28.4%)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F2C3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ensitiv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EFF5C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484D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8.8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8489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25.0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60D6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7.5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CA02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9B8F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%</w:t>
            </w:r>
          </w:p>
        </w:tc>
      </w:tr>
      <w:tr w:rsidR="00E9576F" w:rsidRPr="008E40AD" w14:paraId="50B22975" w14:textId="77777777" w:rsidTr="00E9576F">
        <w:trPr>
          <w:trHeight w:val="253"/>
        </w:trPr>
        <w:tc>
          <w:tcPr>
            <w:tcW w:w="64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31BD77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3E769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5767B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3163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pecific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E95A4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87B0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90.2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5A33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5.4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2B09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80.5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CB11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2E0A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%</w:t>
            </w:r>
          </w:p>
        </w:tc>
      </w:tr>
      <w:tr w:rsidR="00E9576F" w:rsidRPr="008E40AD" w14:paraId="7D242872" w14:textId="77777777" w:rsidTr="00E9576F">
        <w:trPr>
          <w:trHeight w:val="253"/>
        </w:trPr>
        <w:tc>
          <w:tcPr>
            <w:tcW w:w="64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ED5AD3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C22B0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F9148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5D51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1D915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71.6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DFF0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70.2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DF83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8.4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7A70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68.4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E891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71.9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ED66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71.9%</w:t>
            </w:r>
          </w:p>
        </w:tc>
      </w:tr>
      <w:tr w:rsidR="00E9576F" w:rsidRPr="008E40AD" w14:paraId="601F845F" w14:textId="77777777" w:rsidTr="00E9576F">
        <w:trPr>
          <w:trHeight w:val="253"/>
        </w:trPr>
        <w:tc>
          <w:tcPr>
            <w:tcW w:w="64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30A781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96F71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916D7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0643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UROC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B1557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98F9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26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5DB3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53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7742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36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06F6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617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DF3D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17</w:t>
            </w:r>
          </w:p>
        </w:tc>
      </w:tr>
      <w:tr w:rsidR="00E9576F" w:rsidRPr="008E40AD" w14:paraId="4E357F4B" w14:textId="77777777" w:rsidTr="00E9576F">
        <w:trPr>
          <w:trHeight w:val="253"/>
        </w:trPr>
        <w:tc>
          <w:tcPr>
            <w:tcW w:w="64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61C7C" w14:textId="77777777" w:rsidR="00E9576F" w:rsidRPr="008E40AD" w:rsidRDefault="00E9576F" w:rsidP="00E9576F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Tocilizumab</w:t>
            </w:r>
          </w:p>
        </w:tc>
        <w:tc>
          <w:tcPr>
            <w:tcW w:w="94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1F911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.01 (0.26)</w:t>
            </w:r>
          </w:p>
        </w:tc>
        <w:tc>
          <w:tcPr>
            <w:tcW w:w="47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170D391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/>
                <w:sz w:val="22"/>
              </w:rPr>
              <w:t>235/410</w:t>
            </w:r>
          </w:p>
          <w:p w14:paraId="7153906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color w:val="FF0000"/>
                <w:sz w:val="22"/>
              </w:rPr>
              <w:t>(</w:t>
            </w: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57.3%)</w:t>
            </w: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88F7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ensitiv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04E1C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5B04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71.4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8AE1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75.7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AC24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72.9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CF50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75.7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15E2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68.6%</w:t>
            </w:r>
          </w:p>
        </w:tc>
      </w:tr>
      <w:tr w:rsidR="00E9576F" w:rsidRPr="008E40AD" w14:paraId="03CEBFAB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612F8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2C68E1E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4EAF13A3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14150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</w:rPr>
              <w:t>Specificit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835F86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100.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459C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6.5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495F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2.7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ABFF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4.6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30AE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0.8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6CF6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E40AD">
              <w:rPr>
                <w:rFonts w:ascii="Times New Roman" w:hAnsi="Times New Roman" w:cs="Times New Roman"/>
                <w:color w:val="FF0000"/>
                <w:sz w:val="22"/>
              </w:rPr>
              <w:t>34.6%</w:t>
            </w:r>
          </w:p>
        </w:tc>
      </w:tr>
      <w:tr w:rsidR="00E9576F" w:rsidRPr="008E40AD" w14:paraId="1E5ACB54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9BA72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4768B7E5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1763AA87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1CAD1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1EA29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7.3%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085E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7.4%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E8D5E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7.4%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238C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6.6%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9C84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6.6%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5CB7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55.7%</w:t>
            </w:r>
          </w:p>
        </w:tc>
      </w:tr>
      <w:tr w:rsidR="00E9576F" w:rsidRPr="008E40AD" w14:paraId="051E07E9" w14:textId="77777777" w:rsidTr="00E9576F">
        <w:trPr>
          <w:trHeight w:val="253"/>
        </w:trPr>
        <w:tc>
          <w:tcPr>
            <w:tcW w:w="64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37131C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07E4D87D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77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7151F98A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F23EF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40AD">
              <w:rPr>
                <w:rFonts w:ascii="Times New Roman" w:hAnsi="Times New Roman" w:cs="Times New Roman"/>
                <w:b/>
                <w:bCs/>
                <w:sz w:val="22"/>
              </w:rPr>
              <w:t>AUROC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726AF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DF878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80</w:t>
            </w:r>
          </w:p>
        </w:tc>
        <w:tc>
          <w:tcPr>
            <w:tcW w:w="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1E7AB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82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136F4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55</w:t>
            </w:r>
          </w:p>
        </w:tc>
        <w:tc>
          <w:tcPr>
            <w:tcW w:w="3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61272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36</w:t>
            </w:r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E7729" w14:textId="77777777" w:rsidR="00E9576F" w:rsidRPr="008E40AD" w:rsidRDefault="00E9576F" w:rsidP="00E9576F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E40AD">
              <w:rPr>
                <w:rFonts w:ascii="Times New Roman" w:eastAsia="맑은 고딕" w:hAnsi="Times New Roman" w:cs="Times New Roman"/>
                <w:color w:val="000000"/>
                <w:sz w:val="22"/>
              </w:rPr>
              <w:t>0.517</w:t>
            </w:r>
          </w:p>
        </w:tc>
      </w:tr>
    </w:tbl>
    <w:p w14:paraId="6C2228F8" w14:textId="77777777" w:rsidR="00E9576F" w:rsidRPr="00413D93" w:rsidRDefault="00E9576F" w:rsidP="00E9576F">
      <w:pPr>
        <w:rPr>
          <w:rFonts w:ascii="Times New Roman" w:hAnsi="Times New Roman" w:cs="Times New Roman"/>
          <w:sz w:val="22"/>
        </w:rPr>
      </w:pPr>
      <w:r w:rsidRPr="00413D93">
        <w:rPr>
          <w:rFonts w:ascii="Times New Roman" w:hAnsi="Times New Roman" w:cs="Times New Roman"/>
          <w:sz w:val="22"/>
        </w:rPr>
        <w:t xml:space="preserve">Notes: Biologic DMARDs: six drugs including adalimumab, etanercept, golimumab, infliximab, abatacept, and tocilizumab; TNF inhibitors: four drugs such as adalimumab, etanercept, golimumab, infliximab; </w:t>
      </w:r>
      <w:proofErr w:type="spellStart"/>
      <w:r w:rsidRPr="00413D93">
        <w:rPr>
          <w:rFonts w:ascii="Times New Roman" w:hAnsi="Times New Roman" w:cs="Times New Roman"/>
          <w:sz w:val="22"/>
        </w:rPr>
        <w:t>Non_TNF</w:t>
      </w:r>
      <w:proofErr w:type="spellEnd"/>
      <w:r w:rsidRPr="00413D93">
        <w:rPr>
          <w:rFonts w:ascii="Times New Roman" w:hAnsi="Times New Roman" w:cs="Times New Roman"/>
          <w:sz w:val="22"/>
        </w:rPr>
        <w:t xml:space="preserve"> inhibitors: two drugs such as abatacept and tocilizumab. N: total number of </w:t>
      </w:r>
      <w:proofErr w:type="gramStart"/>
      <w:r w:rsidRPr="00413D93">
        <w:rPr>
          <w:rFonts w:ascii="Times New Roman" w:hAnsi="Times New Roman" w:cs="Times New Roman"/>
          <w:sz w:val="22"/>
        </w:rPr>
        <w:t>sample</w:t>
      </w:r>
      <w:proofErr w:type="gramEnd"/>
      <w:r w:rsidRPr="00413D93">
        <w:rPr>
          <w:rFonts w:ascii="Times New Roman" w:hAnsi="Times New Roman" w:cs="Times New Roman"/>
          <w:sz w:val="22"/>
        </w:rPr>
        <w:t xml:space="preserve"> for the drug category. Baseline accuracy: Remission rate not achieved by clinicians; Baseline AUROC: the value when selecting random or one side.</w:t>
      </w:r>
    </w:p>
    <w:p w14:paraId="758A9C30" w14:textId="77777777" w:rsidR="00E9576F" w:rsidRDefault="00E9576F" w:rsidP="00E9576F">
      <w:pPr>
        <w:rPr>
          <w:rFonts w:ascii="Times New Roman" w:hAnsi="Times New Roman" w:cs="Times New Roman"/>
          <w:sz w:val="22"/>
        </w:rPr>
      </w:pPr>
    </w:p>
    <w:p w14:paraId="58FE95B9" w14:textId="77777777" w:rsidR="00706534" w:rsidRDefault="00706534" w:rsidP="00AA472E">
      <w:pPr>
        <w:rPr>
          <w:rFonts w:ascii="Times New Roman" w:hAnsi="Times New Roman" w:cs="Times New Roman"/>
          <w:szCs w:val="20"/>
        </w:rPr>
        <w:sectPr w:rsidR="00706534" w:rsidSect="00706534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17EBF012" w14:textId="0419C8E7" w:rsidR="003C17B8" w:rsidRPr="003D13ED" w:rsidRDefault="003C17B8" w:rsidP="003C17B8">
      <w:pPr>
        <w:spacing w:line="240" w:lineRule="auto"/>
        <w:rPr>
          <w:rFonts w:ascii="Times New Roman" w:hAnsi="Times New Roman" w:cs="Times New Roman"/>
          <w:b/>
          <w:color w:val="FF0000"/>
          <w:sz w:val="22"/>
        </w:rPr>
      </w:pPr>
      <w:r w:rsidRPr="003D13ED">
        <w:rPr>
          <w:rFonts w:ascii="Times New Roman" w:hAnsi="Times New Roman" w:cs="Times New Roman" w:hint="eastAsia"/>
          <w:b/>
          <w:color w:val="FF0000"/>
          <w:sz w:val="22"/>
        </w:rPr>
        <w:lastRenderedPageBreak/>
        <w:t xml:space="preserve">Table </w:t>
      </w:r>
      <w:r w:rsidRPr="003D13ED">
        <w:rPr>
          <w:rFonts w:ascii="Times New Roman" w:hAnsi="Times New Roman" w:cs="Times New Roman"/>
          <w:b/>
          <w:color w:val="FF0000"/>
          <w:sz w:val="22"/>
        </w:rPr>
        <w:t>S</w:t>
      </w:r>
      <w:r w:rsidR="007C5E3A">
        <w:rPr>
          <w:rFonts w:ascii="Times New Roman" w:hAnsi="Times New Roman" w:cs="Times New Roman"/>
          <w:b/>
          <w:color w:val="FF0000"/>
          <w:sz w:val="22"/>
        </w:rPr>
        <w:t>6</w:t>
      </w:r>
      <w:r w:rsidRPr="003D13ED">
        <w:rPr>
          <w:rFonts w:ascii="Times New Roman" w:hAnsi="Times New Roman" w:cs="Times New Roman" w:hint="eastAsia"/>
          <w:b/>
          <w:color w:val="FF0000"/>
          <w:sz w:val="22"/>
        </w:rPr>
        <w:t xml:space="preserve">. </w:t>
      </w:r>
      <w:r w:rsidR="00E4167A">
        <w:rPr>
          <w:rFonts w:ascii="Times New Roman" w:hAnsi="Times New Roman" w:cs="Times New Roman"/>
          <w:b/>
          <w:color w:val="FF0000"/>
          <w:sz w:val="22"/>
        </w:rPr>
        <w:t>SH</w:t>
      </w:r>
      <w:r w:rsidRPr="003D13ED">
        <w:rPr>
          <w:rFonts w:ascii="Times New Roman" w:hAnsi="Times New Roman" w:cs="Times New Roman"/>
          <w:b/>
          <w:color w:val="FF0000"/>
          <w:sz w:val="22"/>
        </w:rPr>
        <w:t>AP value</w:t>
      </w:r>
      <w:r w:rsidR="00E4167A">
        <w:rPr>
          <w:rFonts w:ascii="Times New Roman" w:hAnsi="Times New Roman" w:cs="Times New Roman"/>
          <w:b/>
          <w:color w:val="FF0000"/>
          <w:sz w:val="22"/>
        </w:rPr>
        <w:t>s for variables</w:t>
      </w:r>
      <w:r w:rsidRPr="003D13ED">
        <w:rPr>
          <w:rFonts w:ascii="Times New Roman" w:hAnsi="Times New Roman" w:cs="Times New Roman"/>
          <w:b/>
          <w:color w:val="FF0000"/>
          <w:sz w:val="22"/>
        </w:rPr>
        <w:t xml:space="preserve"> in Shapely plots</w:t>
      </w:r>
      <w:r w:rsidRPr="003D13ED">
        <w:rPr>
          <w:rFonts w:ascii="Times New Roman" w:hAnsi="Times New Roman" w:cs="Times New Roman" w:hint="eastAsia"/>
          <w:b/>
          <w:color w:val="FF0000"/>
          <w:sz w:val="22"/>
        </w:rPr>
        <w:t>.</w:t>
      </w:r>
      <w:r w:rsidRPr="003D13ED">
        <w:rPr>
          <w:rFonts w:ascii="Times New Roman" w:hAnsi="Times New Roman" w:cs="Times New Roman"/>
          <w:b/>
          <w:color w:val="FF0000"/>
          <w:sz w:val="22"/>
        </w:rPr>
        <w:t xml:space="preserve"> </w:t>
      </w:r>
    </w:p>
    <w:tbl>
      <w:tblPr>
        <w:tblStyle w:val="a3"/>
        <w:tblW w:w="14792" w:type="dxa"/>
        <w:tblLook w:val="04A0" w:firstRow="1" w:lastRow="0" w:firstColumn="1" w:lastColumn="0" w:noHBand="0" w:noVBand="1"/>
      </w:tblPr>
      <w:tblGrid>
        <w:gridCol w:w="803"/>
        <w:gridCol w:w="1800"/>
        <w:gridCol w:w="1629"/>
        <w:gridCol w:w="1629"/>
        <w:gridCol w:w="1629"/>
        <w:gridCol w:w="1230"/>
        <w:gridCol w:w="1185"/>
        <w:gridCol w:w="1629"/>
        <w:gridCol w:w="1629"/>
        <w:gridCol w:w="1629"/>
      </w:tblGrid>
      <w:tr w:rsidR="003C17B8" w:rsidRPr="003D13ED" w14:paraId="12E53164" w14:textId="77777777" w:rsidTr="00706534">
        <w:trPr>
          <w:trHeight w:val="233"/>
        </w:trPr>
        <w:tc>
          <w:tcPr>
            <w:tcW w:w="803" w:type="dxa"/>
          </w:tcPr>
          <w:p w14:paraId="51659D5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R</w:t>
            </w:r>
            <w:r w:rsidRPr="0070653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anking</w:t>
            </w:r>
          </w:p>
        </w:tc>
        <w:tc>
          <w:tcPr>
            <w:tcW w:w="1800" w:type="dxa"/>
          </w:tcPr>
          <w:p w14:paraId="42529C7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ll </w:t>
            </w:r>
            <w:proofErr w:type="spellStart"/>
            <w:r w:rsidRPr="0070653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bDMARDs</w:t>
            </w:r>
            <w:proofErr w:type="spellEnd"/>
          </w:p>
        </w:tc>
        <w:tc>
          <w:tcPr>
            <w:tcW w:w="1629" w:type="dxa"/>
          </w:tcPr>
          <w:p w14:paraId="7648D34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NF inhibitor</w:t>
            </w:r>
          </w:p>
        </w:tc>
        <w:tc>
          <w:tcPr>
            <w:tcW w:w="1629" w:type="dxa"/>
          </w:tcPr>
          <w:p w14:paraId="62DEFD8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N</w:t>
            </w:r>
            <w:r w:rsidRPr="0070653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on-TNF inhibitor</w:t>
            </w:r>
          </w:p>
        </w:tc>
        <w:tc>
          <w:tcPr>
            <w:tcW w:w="1629" w:type="dxa"/>
            <w:shd w:val="clear" w:color="auto" w:fill="auto"/>
          </w:tcPr>
          <w:p w14:paraId="1FB1D64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Adalimumab</w:t>
            </w:r>
          </w:p>
        </w:tc>
        <w:tc>
          <w:tcPr>
            <w:tcW w:w="1230" w:type="dxa"/>
            <w:shd w:val="clear" w:color="auto" w:fill="auto"/>
          </w:tcPr>
          <w:p w14:paraId="0476234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Etanercept</w:t>
            </w:r>
          </w:p>
        </w:tc>
        <w:tc>
          <w:tcPr>
            <w:tcW w:w="1185" w:type="dxa"/>
            <w:shd w:val="clear" w:color="auto" w:fill="auto"/>
          </w:tcPr>
          <w:p w14:paraId="4334518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Infliximab</w:t>
            </w:r>
          </w:p>
        </w:tc>
        <w:tc>
          <w:tcPr>
            <w:tcW w:w="1629" w:type="dxa"/>
            <w:shd w:val="clear" w:color="auto" w:fill="auto"/>
          </w:tcPr>
          <w:p w14:paraId="49298A9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Golimumab</w:t>
            </w:r>
          </w:p>
        </w:tc>
        <w:tc>
          <w:tcPr>
            <w:tcW w:w="1629" w:type="dxa"/>
            <w:shd w:val="clear" w:color="auto" w:fill="auto"/>
          </w:tcPr>
          <w:p w14:paraId="59B723D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Abatacept</w:t>
            </w:r>
          </w:p>
        </w:tc>
        <w:tc>
          <w:tcPr>
            <w:tcW w:w="1629" w:type="dxa"/>
            <w:shd w:val="clear" w:color="auto" w:fill="auto"/>
          </w:tcPr>
          <w:p w14:paraId="61E7C10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ocilizumab</w:t>
            </w:r>
          </w:p>
        </w:tc>
      </w:tr>
      <w:tr w:rsidR="003C17B8" w:rsidRPr="003D13ED" w14:paraId="33C1975F" w14:textId="77777777" w:rsidTr="00706534">
        <w:trPr>
          <w:trHeight w:val="233"/>
        </w:trPr>
        <w:tc>
          <w:tcPr>
            <w:tcW w:w="803" w:type="dxa"/>
          </w:tcPr>
          <w:p w14:paraId="7DA488D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2C2387B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E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SR</w:t>
            </w:r>
          </w:p>
          <w:p w14:paraId="6A193916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119</w:t>
            </w:r>
          </w:p>
        </w:tc>
        <w:tc>
          <w:tcPr>
            <w:tcW w:w="1629" w:type="dxa"/>
          </w:tcPr>
          <w:p w14:paraId="64AFEC2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E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SR</w:t>
            </w:r>
          </w:p>
          <w:p w14:paraId="4C02F12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209</w:t>
            </w:r>
          </w:p>
        </w:tc>
        <w:tc>
          <w:tcPr>
            <w:tcW w:w="1629" w:type="dxa"/>
          </w:tcPr>
          <w:p w14:paraId="27EB2BD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E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SR</w:t>
            </w:r>
          </w:p>
          <w:p w14:paraId="03FE489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365</w:t>
            </w:r>
          </w:p>
        </w:tc>
        <w:tc>
          <w:tcPr>
            <w:tcW w:w="1629" w:type="dxa"/>
            <w:shd w:val="clear" w:color="auto" w:fill="auto"/>
          </w:tcPr>
          <w:p w14:paraId="4D33FFD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</w:t>
            </w:r>
          </w:p>
          <w:p w14:paraId="5EEA579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266</w:t>
            </w:r>
          </w:p>
        </w:tc>
        <w:tc>
          <w:tcPr>
            <w:tcW w:w="1230" w:type="dxa"/>
            <w:shd w:val="clear" w:color="auto" w:fill="auto"/>
          </w:tcPr>
          <w:p w14:paraId="5F2EDAB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</w:t>
            </w:r>
          </w:p>
          <w:p w14:paraId="2389E51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200</w:t>
            </w:r>
          </w:p>
        </w:tc>
        <w:tc>
          <w:tcPr>
            <w:tcW w:w="1185" w:type="dxa"/>
            <w:shd w:val="clear" w:color="auto" w:fill="auto"/>
          </w:tcPr>
          <w:p w14:paraId="7C2777A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R</w:t>
            </w:r>
          </w:p>
          <w:p w14:paraId="1127288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561</w:t>
            </w:r>
          </w:p>
        </w:tc>
        <w:tc>
          <w:tcPr>
            <w:tcW w:w="1629" w:type="dxa"/>
            <w:shd w:val="clear" w:color="auto" w:fill="auto"/>
          </w:tcPr>
          <w:p w14:paraId="26498BB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R</w:t>
            </w:r>
          </w:p>
          <w:p w14:paraId="6E80F34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288</w:t>
            </w:r>
          </w:p>
        </w:tc>
        <w:tc>
          <w:tcPr>
            <w:tcW w:w="1629" w:type="dxa"/>
            <w:shd w:val="clear" w:color="auto" w:fill="auto"/>
          </w:tcPr>
          <w:p w14:paraId="640276F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sease duration</w:t>
            </w:r>
          </w:p>
          <w:p w14:paraId="4D9A98C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118</w:t>
            </w:r>
          </w:p>
        </w:tc>
        <w:tc>
          <w:tcPr>
            <w:tcW w:w="1629" w:type="dxa"/>
            <w:shd w:val="clear" w:color="auto" w:fill="auto"/>
          </w:tcPr>
          <w:p w14:paraId="3EE4DDB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P</w:t>
            </w:r>
          </w:p>
          <w:p w14:paraId="6D1AAF3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107</w:t>
            </w:r>
          </w:p>
        </w:tc>
      </w:tr>
      <w:tr w:rsidR="003C17B8" w:rsidRPr="003D13ED" w14:paraId="479E48CB" w14:textId="77777777" w:rsidTr="00706534">
        <w:trPr>
          <w:trHeight w:val="233"/>
        </w:trPr>
        <w:tc>
          <w:tcPr>
            <w:tcW w:w="803" w:type="dxa"/>
          </w:tcPr>
          <w:p w14:paraId="24D8D3A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2</w:t>
            </w:r>
          </w:p>
        </w:tc>
        <w:tc>
          <w:tcPr>
            <w:tcW w:w="1800" w:type="dxa"/>
          </w:tcPr>
          <w:p w14:paraId="2D3D8E9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AS28-ESR</w:t>
            </w:r>
          </w:p>
          <w:p w14:paraId="2D93B1D6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61</w:t>
            </w:r>
          </w:p>
        </w:tc>
        <w:tc>
          <w:tcPr>
            <w:tcW w:w="1629" w:type="dxa"/>
          </w:tcPr>
          <w:p w14:paraId="161A3211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emoglobin</w:t>
            </w:r>
          </w:p>
          <w:p w14:paraId="05FF690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165</w:t>
            </w:r>
          </w:p>
        </w:tc>
        <w:tc>
          <w:tcPr>
            <w:tcW w:w="1629" w:type="dxa"/>
          </w:tcPr>
          <w:p w14:paraId="326DFE6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RP</w:t>
            </w:r>
          </w:p>
          <w:p w14:paraId="40C47CD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349</w:t>
            </w:r>
          </w:p>
        </w:tc>
        <w:tc>
          <w:tcPr>
            <w:tcW w:w="1629" w:type="dxa"/>
            <w:shd w:val="clear" w:color="auto" w:fill="auto"/>
          </w:tcPr>
          <w:p w14:paraId="4CF7423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moglobin</w:t>
            </w:r>
          </w:p>
          <w:p w14:paraId="44B5061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163</w:t>
            </w:r>
          </w:p>
        </w:tc>
        <w:tc>
          <w:tcPr>
            <w:tcW w:w="1230" w:type="dxa"/>
            <w:shd w:val="clear" w:color="auto" w:fill="auto"/>
          </w:tcPr>
          <w:p w14:paraId="6FB7515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R</w:t>
            </w:r>
          </w:p>
          <w:p w14:paraId="66B9085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140</w:t>
            </w:r>
          </w:p>
        </w:tc>
        <w:tc>
          <w:tcPr>
            <w:tcW w:w="1185" w:type="dxa"/>
            <w:shd w:val="clear" w:color="auto" w:fill="auto"/>
          </w:tcPr>
          <w:p w14:paraId="6380F9C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moglobin</w:t>
            </w:r>
          </w:p>
          <w:p w14:paraId="65FBCFF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386</w:t>
            </w:r>
          </w:p>
        </w:tc>
        <w:tc>
          <w:tcPr>
            <w:tcW w:w="1629" w:type="dxa"/>
            <w:shd w:val="clear" w:color="auto" w:fill="auto"/>
          </w:tcPr>
          <w:p w14:paraId="0865194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PA</w:t>
            </w:r>
          </w:p>
          <w:p w14:paraId="2988AD7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86</w:t>
            </w:r>
          </w:p>
        </w:tc>
        <w:tc>
          <w:tcPr>
            <w:tcW w:w="1629" w:type="dxa"/>
            <w:shd w:val="clear" w:color="auto" w:fill="auto"/>
          </w:tcPr>
          <w:p w14:paraId="7B745A5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emoglobin</w:t>
            </w:r>
          </w:p>
          <w:p w14:paraId="39B9C15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100</w:t>
            </w:r>
          </w:p>
        </w:tc>
        <w:tc>
          <w:tcPr>
            <w:tcW w:w="1629" w:type="dxa"/>
            <w:shd w:val="clear" w:color="auto" w:fill="auto"/>
          </w:tcPr>
          <w:p w14:paraId="263A563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R</w:t>
            </w:r>
          </w:p>
          <w:p w14:paraId="270A0CE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98</w:t>
            </w:r>
          </w:p>
        </w:tc>
      </w:tr>
      <w:tr w:rsidR="003C17B8" w:rsidRPr="003D13ED" w14:paraId="76271FAD" w14:textId="77777777" w:rsidTr="00706534">
        <w:trPr>
          <w:trHeight w:val="233"/>
        </w:trPr>
        <w:tc>
          <w:tcPr>
            <w:tcW w:w="803" w:type="dxa"/>
          </w:tcPr>
          <w:p w14:paraId="1E5B812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3</w:t>
            </w:r>
          </w:p>
        </w:tc>
        <w:tc>
          <w:tcPr>
            <w:tcW w:w="1800" w:type="dxa"/>
          </w:tcPr>
          <w:p w14:paraId="3776236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emoglobin</w:t>
            </w:r>
          </w:p>
          <w:p w14:paraId="4A394B1C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56</w:t>
            </w:r>
          </w:p>
        </w:tc>
        <w:tc>
          <w:tcPr>
            <w:tcW w:w="1629" w:type="dxa"/>
          </w:tcPr>
          <w:p w14:paraId="1303547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isease duration</w:t>
            </w:r>
          </w:p>
          <w:p w14:paraId="01CBB37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135</w:t>
            </w:r>
          </w:p>
        </w:tc>
        <w:tc>
          <w:tcPr>
            <w:tcW w:w="1629" w:type="dxa"/>
          </w:tcPr>
          <w:p w14:paraId="7EB0C77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LT</w:t>
            </w:r>
          </w:p>
          <w:p w14:paraId="5EE0843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315</w:t>
            </w:r>
          </w:p>
        </w:tc>
        <w:tc>
          <w:tcPr>
            <w:tcW w:w="1629" w:type="dxa"/>
            <w:shd w:val="clear" w:color="auto" w:fill="auto"/>
          </w:tcPr>
          <w:p w14:paraId="663CD8B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</w:t>
            </w:r>
          </w:p>
          <w:p w14:paraId="4752E12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93</w:t>
            </w:r>
          </w:p>
        </w:tc>
        <w:tc>
          <w:tcPr>
            <w:tcW w:w="1230" w:type="dxa"/>
            <w:shd w:val="clear" w:color="auto" w:fill="auto"/>
          </w:tcPr>
          <w:p w14:paraId="5194C55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latelet</w:t>
            </w:r>
          </w:p>
          <w:p w14:paraId="5362DC6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106</w:t>
            </w:r>
          </w:p>
        </w:tc>
        <w:tc>
          <w:tcPr>
            <w:tcW w:w="1185" w:type="dxa"/>
            <w:shd w:val="clear" w:color="auto" w:fill="auto"/>
          </w:tcPr>
          <w:p w14:paraId="12AEB17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sease duration</w:t>
            </w:r>
          </w:p>
          <w:p w14:paraId="52DBE03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309</w:t>
            </w:r>
          </w:p>
        </w:tc>
        <w:tc>
          <w:tcPr>
            <w:tcW w:w="1629" w:type="dxa"/>
            <w:shd w:val="clear" w:color="auto" w:fill="auto"/>
          </w:tcPr>
          <w:p w14:paraId="5835E66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28-ESR</w:t>
            </w:r>
          </w:p>
          <w:p w14:paraId="26D5461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64</w:t>
            </w:r>
          </w:p>
        </w:tc>
        <w:tc>
          <w:tcPr>
            <w:tcW w:w="1629" w:type="dxa"/>
            <w:shd w:val="clear" w:color="auto" w:fill="auto"/>
          </w:tcPr>
          <w:p w14:paraId="5EEE316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P</w:t>
            </w:r>
          </w:p>
          <w:p w14:paraId="72E90DF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95</w:t>
            </w:r>
          </w:p>
        </w:tc>
        <w:tc>
          <w:tcPr>
            <w:tcW w:w="1629" w:type="dxa"/>
            <w:shd w:val="clear" w:color="auto" w:fill="auto"/>
          </w:tcPr>
          <w:p w14:paraId="71CA5BC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28-ESR</w:t>
            </w:r>
          </w:p>
          <w:p w14:paraId="7B2FDC6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87</w:t>
            </w:r>
          </w:p>
        </w:tc>
      </w:tr>
      <w:tr w:rsidR="003C17B8" w:rsidRPr="003D13ED" w14:paraId="276FBCA7" w14:textId="77777777" w:rsidTr="00706534">
        <w:trPr>
          <w:trHeight w:val="233"/>
        </w:trPr>
        <w:tc>
          <w:tcPr>
            <w:tcW w:w="803" w:type="dxa"/>
          </w:tcPr>
          <w:p w14:paraId="55F71BF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4</w:t>
            </w:r>
          </w:p>
        </w:tc>
        <w:tc>
          <w:tcPr>
            <w:tcW w:w="1800" w:type="dxa"/>
          </w:tcPr>
          <w:p w14:paraId="03F8D72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G</w:t>
            </w:r>
          </w:p>
          <w:p w14:paraId="7C61E54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44</w:t>
            </w:r>
          </w:p>
        </w:tc>
        <w:tc>
          <w:tcPr>
            <w:tcW w:w="1629" w:type="dxa"/>
          </w:tcPr>
          <w:p w14:paraId="52A4C76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AS28-ESR</w:t>
            </w:r>
          </w:p>
          <w:p w14:paraId="16829DB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135</w:t>
            </w:r>
          </w:p>
        </w:tc>
        <w:tc>
          <w:tcPr>
            <w:tcW w:w="1629" w:type="dxa"/>
          </w:tcPr>
          <w:p w14:paraId="2BE8A95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R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F</w:t>
            </w:r>
          </w:p>
          <w:p w14:paraId="17B5CCEC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291</w:t>
            </w:r>
          </w:p>
        </w:tc>
        <w:tc>
          <w:tcPr>
            <w:tcW w:w="1629" w:type="dxa"/>
            <w:shd w:val="clear" w:color="auto" w:fill="auto"/>
          </w:tcPr>
          <w:p w14:paraId="34832A7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sease duration</w:t>
            </w:r>
          </w:p>
          <w:p w14:paraId="26FFE71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68</w:t>
            </w:r>
          </w:p>
        </w:tc>
        <w:tc>
          <w:tcPr>
            <w:tcW w:w="1230" w:type="dxa"/>
            <w:shd w:val="clear" w:color="auto" w:fill="auto"/>
          </w:tcPr>
          <w:p w14:paraId="42509C5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28-ESR</w:t>
            </w:r>
          </w:p>
          <w:p w14:paraId="2989B62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106</w:t>
            </w:r>
          </w:p>
        </w:tc>
        <w:tc>
          <w:tcPr>
            <w:tcW w:w="1185" w:type="dxa"/>
            <w:shd w:val="clear" w:color="auto" w:fill="auto"/>
          </w:tcPr>
          <w:p w14:paraId="231DD12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lucose</w:t>
            </w:r>
          </w:p>
          <w:p w14:paraId="49ECCC7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281</w:t>
            </w:r>
          </w:p>
        </w:tc>
        <w:tc>
          <w:tcPr>
            <w:tcW w:w="1629" w:type="dxa"/>
            <w:shd w:val="clear" w:color="auto" w:fill="auto"/>
          </w:tcPr>
          <w:p w14:paraId="1C6C8CC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sease duration</w:t>
            </w:r>
          </w:p>
          <w:p w14:paraId="0B628EA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55</w:t>
            </w:r>
          </w:p>
        </w:tc>
        <w:tc>
          <w:tcPr>
            <w:tcW w:w="1629" w:type="dxa"/>
            <w:shd w:val="clear" w:color="auto" w:fill="auto"/>
          </w:tcPr>
          <w:p w14:paraId="5F088CD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R</w:t>
            </w:r>
          </w:p>
          <w:p w14:paraId="6610EA7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87</w:t>
            </w:r>
          </w:p>
        </w:tc>
        <w:tc>
          <w:tcPr>
            <w:tcW w:w="1629" w:type="dxa"/>
            <w:shd w:val="clear" w:color="auto" w:fill="auto"/>
          </w:tcPr>
          <w:p w14:paraId="31FF3AC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latelet</w:t>
            </w:r>
          </w:p>
          <w:p w14:paraId="277DFD6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87</w:t>
            </w:r>
          </w:p>
        </w:tc>
      </w:tr>
      <w:tr w:rsidR="003C17B8" w:rsidRPr="003D13ED" w14:paraId="12CC61A8" w14:textId="77777777" w:rsidTr="00706534">
        <w:trPr>
          <w:trHeight w:val="233"/>
        </w:trPr>
        <w:tc>
          <w:tcPr>
            <w:tcW w:w="803" w:type="dxa"/>
          </w:tcPr>
          <w:p w14:paraId="04A510C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5</w:t>
            </w:r>
          </w:p>
        </w:tc>
        <w:tc>
          <w:tcPr>
            <w:tcW w:w="1800" w:type="dxa"/>
          </w:tcPr>
          <w:p w14:paraId="4B81B8C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Disease duration</w:t>
            </w:r>
          </w:p>
          <w:p w14:paraId="4A996D66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30</w:t>
            </w:r>
          </w:p>
        </w:tc>
        <w:tc>
          <w:tcPr>
            <w:tcW w:w="1629" w:type="dxa"/>
          </w:tcPr>
          <w:p w14:paraId="7B06BF1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ge</w:t>
            </w:r>
          </w:p>
          <w:p w14:paraId="4CDEAC4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92</w:t>
            </w:r>
          </w:p>
        </w:tc>
        <w:tc>
          <w:tcPr>
            <w:tcW w:w="1629" w:type="dxa"/>
          </w:tcPr>
          <w:p w14:paraId="1584EE0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Platelet</w:t>
            </w:r>
          </w:p>
          <w:p w14:paraId="27AD27A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258</w:t>
            </w:r>
          </w:p>
        </w:tc>
        <w:tc>
          <w:tcPr>
            <w:tcW w:w="1629" w:type="dxa"/>
            <w:shd w:val="clear" w:color="auto" w:fill="auto"/>
          </w:tcPr>
          <w:p w14:paraId="38D76E6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28-ESR</w:t>
            </w:r>
          </w:p>
          <w:p w14:paraId="3BB3A13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62</w:t>
            </w:r>
          </w:p>
        </w:tc>
        <w:tc>
          <w:tcPr>
            <w:tcW w:w="1230" w:type="dxa"/>
            <w:shd w:val="clear" w:color="auto" w:fill="auto"/>
          </w:tcPr>
          <w:p w14:paraId="753B8F9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P</w:t>
            </w:r>
          </w:p>
          <w:p w14:paraId="090190C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82</w:t>
            </w:r>
          </w:p>
        </w:tc>
        <w:tc>
          <w:tcPr>
            <w:tcW w:w="1185" w:type="dxa"/>
            <w:shd w:val="clear" w:color="auto" w:fill="auto"/>
          </w:tcPr>
          <w:p w14:paraId="1C1C80E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PA</w:t>
            </w:r>
          </w:p>
          <w:p w14:paraId="0C8A10D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281</w:t>
            </w:r>
          </w:p>
        </w:tc>
        <w:tc>
          <w:tcPr>
            <w:tcW w:w="1629" w:type="dxa"/>
            <w:shd w:val="clear" w:color="auto" w:fill="auto"/>
          </w:tcPr>
          <w:p w14:paraId="27B593D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latelet</w:t>
            </w:r>
          </w:p>
          <w:p w14:paraId="7BF4DF9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54</w:t>
            </w:r>
          </w:p>
        </w:tc>
        <w:tc>
          <w:tcPr>
            <w:tcW w:w="1629" w:type="dxa"/>
            <w:shd w:val="clear" w:color="auto" w:fill="auto"/>
          </w:tcPr>
          <w:p w14:paraId="7C31965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28-ESR</w:t>
            </w:r>
          </w:p>
          <w:p w14:paraId="156076C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78</w:t>
            </w:r>
          </w:p>
        </w:tc>
        <w:tc>
          <w:tcPr>
            <w:tcW w:w="1629" w:type="dxa"/>
            <w:shd w:val="clear" w:color="auto" w:fill="auto"/>
          </w:tcPr>
          <w:p w14:paraId="30B9393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T</w:t>
            </w:r>
          </w:p>
          <w:p w14:paraId="4CD497B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70</w:t>
            </w:r>
          </w:p>
        </w:tc>
      </w:tr>
      <w:tr w:rsidR="003C17B8" w:rsidRPr="003D13ED" w14:paraId="5EEF7C94" w14:textId="77777777" w:rsidTr="00706534">
        <w:trPr>
          <w:trHeight w:val="233"/>
        </w:trPr>
        <w:tc>
          <w:tcPr>
            <w:tcW w:w="803" w:type="dxa"/>
          </w:tcPr>
          <w:p w14:paraId="45CB234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6</w:t>
            </w:r>
          </w:p>
        </w:tc>
        <w:tc>
          <w:tcPr>
            <w:tcW w:w="1800" w:type="dxa"/>
          </w:tcPr>
          <w:p w14:paraId="1D152BF1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RP</w:t>
            </w:r>
          </w:p>
          <w:p w14:paraId="50438B86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21</w:t>
            </w:r>
          </w:p>
        </w:tc>
        <w:tc>
          <w:tcPr>
            <w:tcW w:w="1629" w:type="dxa"/>
          </w:tcPr>
          <w:p w14:paraId="4A4C7EC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G</w:t>
            </w:r>
          </w:p>
          <w:p w14:paraId="73A77B3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91</w:t>
            </w:r>
          </w:p>
        </w:tc>
        <w:tc>
          <w:tcPr>
            <w:tcW w:w="1629" w:type="dxa"/>
          </w:tcPr>
          <w:p w14:paraId="7B2FDE26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ge</w:t>
            </w:r>
          </w:p>
          <w:p w14:paraId="766A55E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230</w:t>
            </w:r>
          </w:p>
        </w:tc>
        <w:tc>
          <w:tcPr>
            <w:tcW w:w="1629" w:type="dxa"/>
            <w:shd w:val="clear" w:color="auto" w:fill="auto"/>
          </w:tcPr>
          <w:p w14:paraId="686E9A1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T</w:t>
            </w:r>
          </w:p>
          <w:p w14:paraId="761A6B7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58</w:t>
            </w:r>
          </w:p>
        </w:tc>
        <w:tc>
          <w:tcPr>
            <w:tcW w:w="1230" w:type="dxa"/>
            <w:shd w:val="clear" w:color="auto" w:fill="auto"/>
          </w:tcPr>
          <w:p w14:paraId="6E9907B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emoglobin</w:t>
            </w:r>
          </w:p>
          <w:p w14:paraId="7FCA223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65</w:t>
            </w:r>
          </w:p>
        </w:tc>
        <w:tc>
          <w:tcPr>
            <w:tcW w:w="1185" w:type="dxa"/>
            <w:shd w:val="clear" w:color="auto" w:fill="auto"/>
          </w:tcPr>
          <w:p w14:paraId="08907CD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reatment of LTBI</w:t>
            </w:r>
          </w:p>
          <w:p w14:paraId="2A130A1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251</w:t>
            </w:r>
          </w:p>
        </w:tc>
        <w:tc>
          <w:tcPr>
            <w:tcW w:w="1629" w:type="dxa"/>
            <w:shd w:val="clear" w:color="auto" w:fill="auto"/>
          </w:tcPr>
          <w:p w14:paraId="377806F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</w:t>
            </w:r>
          </w:p>
          <w:p w14:paraId="12AF814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45</w:t>
            </w:r>
          </w:p>
        </w:tc>
        <w:tc>
          <w:tcPr>
            <w:tcW w:w="1629" w:type="dxa"/>
            <w:shd w:val="clear" w:color="auto" w:fill="auto"/>
          </w:tcPr>
          <w:p w14:paraId="71FE607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latelet</w:t>
            </w:r>
          </w:p>
          <w:p w14:paraId="46C6DA5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77</w:t>
            </w:r>
          </w:p>
          <w:p w14:paraId="55B32F3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14:paraId="56275B9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B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I</w:t>
            </w:r>
          </w:p>
          <w:p w14:paraId="3EF1D7C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66</w:t>
            </w:r>
          </w:p>
        </w:tc>
      </w:tr>
      <w:tr w:rsidR="003C17B8" w:rsidRPr="003D13ED" w14:paraId="7848DDDE" w14:textId="77777777" w:rsidTr="00706534">
        <w:trPr>
          <w:trHeight w:val="233"/>
        </w:trPr>
        <w:tc>
          <w:tcPr>
            <w:tcW w:w="803" w:type="dxa"/>
          </w:tcPr>
          <w:p w14:paraId="248B15B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7</w:t>
            </w:r>
          </w:p>
        </w:tc>
        <w:tc>
          <w:tcPr>
            <w:tcW w:w="1800" w:type="dxa"/>
          </w:tcPr>
          <w:p w14:paraId="06CC6F5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CPA</w:t>
            </w:r>
          </w:p>
          <w:p w14:paraId="6BD8F58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15</w:t>
            </w:r>
          </w:p>
        </w:tc>
        <w:tc>
          <w:tcPr>
            <w:tcW w:w="1629" w:type="dxa"/>
          </w:tcPr>
          <w:p w14:paraId="7D4F7B4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CPA</w:t>
            </w:r>
          </w:p>
          <w:p w14:paraId="6D3A3B9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77</w:t>
            </w:r>
          </w:p>
        </w:tc>
        <w:tc>
          <w:tcPr>
            <w:tcW w:w="1629" w:type="dxa"/>
          </w:tcPr>
          <w:p w14:paraId="6E0C40F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AS28-ESR</w:t>
            </w:r>
          </w:p>
          <w:p w14:paraId="6724C6A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228</w:t>
            </w:r>
          </w:p>
        </w:tc>
        <w:tc>
          <w:tcPr>
            <w:tcW w:w="1629" w:type="dxa"/>
            <w:shd w:val="clear" w:color="auto" w:fill="auto"/>
          </w:tcPr>
          <w:p w14:paraId="08E5D1C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olesterol</w:t>
            </w:r>
          </w:p>
          <w:p w14:paraId="73AE9D3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55</w:t>
            </w:r>
          </w:p>
        </w:tc>
        <w:tc>
          <w:tcPr>
            <w:tcW w:w="1230" w:type="dxa"/>
            <w:shd w:val="clear" w:color="auto" w:fill="auto"/>
          </w:tcPr>
          <w:p w14:paraId="0CD1DE2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olesterol</w:t>
            </w:r>
          </w:p>
          <w:p w14:paraId="6A439D2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38</w:t>
            </w:r>
          </w:p>
        </w:tc>
        <w:tc>
          <w:tcPr>
            <w:tcW w:w="1185" w:type="dxa"/>
            <w:shd w:val="clear" w:color="auto" w:fill="auto"/>
          </w:tcPr>
          <w:p w14:paraId="3EF018F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holesterol</w:t>
            </w:r>
          </w:p>
          <w:p w14:paraId="1BF9852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239</w:t>
            </w:r>
          </w:p>
        </w:tc>
        <w:tc>
          <w:tcPr>
            <w:tcW w:w="1629" w:type="dxa"/>
            <w:shd w:val="clear" w:color="auto" w:fill="auto"/>
          </w:tcPr>
          <w:p w14:paraId="4E7529F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</w:p>
          <w:p w14:paraId="7FD6CC0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2</w:t>
            </w:r>
          </w:p>
        </w:tc>
        <w:tc>
          <w:tcPr>
            <w:tcW w:w="1629" w:type="dxa"/>
            <w:shd w:val="clear" w:color="auto" w:fill="auto"/>
          </w:tcPr>
          <w:p w14:paraId="6E5F163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T</w:t>
            </w:r>
          </w:p>
          <w:p w14:paraId="50E33F3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70</w:t>
            </w:r>
          </w:p>
        </w:tc>
        <w:tc>
          <w:tcPr>
            <w:tcW w:w="1629" w:type="dxa"/>
            <w:shd w:val="clear" w:color="auto" w:fill="auto"/>
          </w:tcPr>
          <w:p w14:paraId="38FD5D6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</w:t>
            </w:r>
          </w:p>
          <w:p w14:paraId="6AF5F1C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56</w:t>
            </w:r>
          </w:p>
        </w:tc>
      </w:tr>
      <w:tr w:rsidR="003C17B8" w:rsidRPr="003D13ED" w14:paraId="684428E9" w14:textId="77777777" w:rsidTr="00706534">
        <w:trPr>
          <w:trHeight w:val="233"/>
        </w:trPr>
        <w:tc>
          <w:tcPr>
            <w:tcW w:w="803" w:type="dxa"/>
          </w:tcPr>
          <w:p w14:paraId="1E747C9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8</w:t>
            </w:r>
          </w:p>
        </w:tc>
        <w:tc>
          <w:tcPr>
            <w:tcW w:w="1800" w:type="dxa"/>
          </w:tcPr>
          <w:p w14:paraId="75DD93A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P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latelet</w:t>
            </w:r>
          </w:p>
          <w:p w14:paraId="50779C0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13</w:t>
            </w:r>
          </w:p>
        </w:tc>
        <w:tc>
          <w:tcPr>
            <w:tcW w:w="1629" w:type="dxa"/>
          </w:tcPr>
          <w:p w14:paraId="17AAAC1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RP</w:t>
            </w:r>
          </w:p>
          <w:p w14:paraId="0999A50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67</w:t>
            </w:r>
          </w:p>
        </w:tc>
        <w:tc>
          <w:tcPr>
            <w:tcW w:w="1629" w:type="dxa"/>
          </w:tcPr>
          <w:p w14:paraId="665C1AB6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M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TX dose</w:t>
            </w:r>
          </w:p>
          <w:p w14:paraId="7679A1E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222</w:t>
            </w:r>
          </w:p>
        </w:tc>
        <w:tc>
          <w:tcPr>
            <w:tcW w:w="1629" w:type="dxa"/>
            <w:shd w:val="clear" w:color="auto" w:fill="auto"/>
          </w:tcPr>
          <w:p w14:paraId="33457A2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PA</w:t>
            </w:r>
          </w:p>
          <w:p w14:paraId="0B6B220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47</w:t>
            </w:r>
          </w:p>
        </w:tc>
        <w:tc>
          <w:tcPr>
            <w:tcW w:w="1230" w:type="dxa"/>
            <w:shd w:val="clear" w:color="auto" w:fill="auto"/>
          </w:tcPr>
          <w:p w14:paraId="2805187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PA</w:t>
            </w:r>
          </w:p>
          <w:p w14:paraId="6687A63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1</w:t>
            </w:r>
          </w:p>
        </w:tc>
        <w:tc>
          <w:tcPr>
            <w:tcW w:w="1185" w:type="dxa"/>
            <w:shd w:val="clear" w:color="auto" w:fill="auto"/>
          </w:tcPr>
          <w:p w14:paraId="7CFFFC1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</w:t>
            </w:r>
          </w:p>
          <w:p w14:paraId="0377117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238</w:t>
            </w:r>
          </w:p>
        </w:tc>
        <w:tc>
          <w:tcPr>
            <w:tcW w:w="1629" w:type="dxa"/>
            <w:shd w:val="clear" w:color="auto" w:fill="auto"/>
          </w:tcPr>
          <w:p w14:paraId="09E4E51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P</w:t>
            </w:r>
          </w:p>
          <w:p w14:paraId="2D361A7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6</w:t>
            </w:r>
          </w:p>
        </w:tc>
        <w:tc>
          <w:tcPr>
            <w:tcW w:w="1629" w:type="dxa"/>
            <w:shd w:val="clear" w:color="auto" w:fill="auto"/>
          </w:tcPr>
          <w:p w14:paraId="0FA2496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B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I</w:t>
            </w:r>
          </w:p>
          <w:p w14:paraId="5FE5FBA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66</w:t>
            </w:r>
          </w:p>
        </w:tc>
        <w:tc>
          <w:tcPr>
            <w:tcW w:w="1629" w:type="dxa"/>
            <w:shd w:val="clear" w:color="auto" w:fill="auto"/>
          </w:tcPr>
          <w:p w14:paraId="14F3573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</w:t>
            </w:r>
          </w:p>
          <w:p w14:paraId="56647E0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49</w:t>
            </w:r>
          </w:p>
        </w:tc>
      </w:tr>
      <w:tr w:rsidR="003C17B8" w:rsidRPr="003D13ED" w14:paraId="639D3358" w14:textId="77777777" w:rsidTr="00706534">
        <w:trPr>
          <w:trHeight w:val="233"/>
        </w:trPr>
        <w:tc>
          <w:tcPr>
            <w:tcW w:w="803" w:type="dxa"/>
          </w:tcPr>
          <w:p w14:paraId="19E26656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9</w:t>
            </w:r>
          </w:p>
        </w:tc>
        <w:tc>
          <w:tcPr>
            <w:tcW w:w="1800" w:type="dxa"/>
          </w:tcPr>
          <w:p w14:paraId="1D7CB61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ge</w:t>
            </w:r>
          </w:p>
          <w:p w14:paraId="5462DA8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13</w:t>
            </w:r>
          </w:p>
        </w:tc>
        <w:tc>
          <w:tcPr>
            <w:tcW w:w="1629" w:type="dxa"/>
          </w:tcPr>
          <w:p w14:paraId="6F65AFF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olesterol</w:t>
            </w:r>
          </w:p>
          <w:p w14:paraId="2B1CE23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63</w:t>
            </w:r>
          </w:p>
        </w:tc>
        <w:tc>
          <w:tcPr>
            <w:tcW w:w="1629" w:type="dxa"/>
          </w:tcPr>
          <w:p w14:paraId="0E1FFE8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emoglobin</w:t>
            </w:r>
          </w:p>
          <w:p w14:paraId="7C7435A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178</w:t>
            </w:r>
          </w:p>
        </w:tc>
        <w:tc>
          <w:tcPr>
            <w:tcW w:w="1629" w:type="dxa"/>
            <w:shd w:val="clear" w:color="auto" w:fill="auto"/>
          </w:tcPr>
          <w:p w14:paraId="113AC20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</w:t>
            </w:r>
          </w:p>
          <w:p w14:paraId="16332EB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9</w:t>
            </w:r>
          </w:p>
        </w:tc>
        <w:tc>
          <w:tcPr>
            <w:tcW w:w="1230" w:type="dxa"/>
            <w:shd w:val="clear" w:color="auto" w:fill="auto"/>
          </w:tcPr>
          <w:p w14:paraId="4494BD1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B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</w:t>
            </w:r>
          </w:p>
          <w:p w14:paraId="1927BAB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9</w:t>
            </w:r>
          </w:p>
        </w:tc>
        <w:tc>
          <w:tcPr>
            <w:tcW w:w="1185" w:type="dxa"/>
            <w:shd w:val="clear" w:color="auto" w:fill="auto"/>
          </w:tcPr>
          <w:p w14:paraId="24327BE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T</w:t>
            </w:r>
          </w:p>
          <w:p w14:paraId="3FC952E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226</w:t>
            </w:r>
          </w:p>
        </w:tc>
        <w:tc>
          <w:tcPr>
            <w:tcW w:w="1629" w:type="dxa"/>
            <w:shd w:val="clear" w:color="auto" w:fill="auto"/>
          </w:tcPr>
          <w:p w14:paraId="297EEC1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moglobin</w:t>
            </w:r>
          </w:p>
          <w:p w14:paraId="05333B3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2</w:t>
            </w:r>
          </w:p>
        </w:tc>
        <w:tc>
          <w:tcPr>
            <w:tcW w:w="1629" w:type="dxa"/>
            <w:shd w:val="clear" w:color="auto" w:fill="auto"/>
          </w:tcPr>
          <w:p w14:paraId="197299A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B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</w:t>
            </w:r>
          </w:p>
          <w:p w14:paraId="5C7E314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54</w:t>
            </w:r>
          </w:p>
        </w:tc>
        <w:tc>
          <w:tcPr>
            <w:tcW w:w="1629" w:type="dxa"/>
            <w:shd w:val="clear" w:color="auto" w:fill="auto"/>
          </w:tcPr>
          <w:p w14:paraId="703549C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</w:p>
          <w:p w14:paraId="475D5BF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41</w:t>
            </w:r>
          </w:p>
        </w:tc>
      </w:tr>
      <w:tr w:rsidR="003C17B8" w:rsidRPr="003D13ED" w14:paraId="3ABCA6FF" w14:textId="77777777" w:rsidTr="00706534">
        <w:trPr>
          <w:trHeight w:val="233"/>
        </w:trPr>
        <w:tc>
          <w:tcPr>
            <w:tcW w:w="803" w:type="dxa"/>
          </w:tcPr>
          <w:p w14:paraId="20C7AE6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10</w:t>
            </w:r>
          </w:p>
        </w:tc>
        <w:tc>
          <w:tcPr>
            <w:tcW w:w="1800" w:type="dxa"/>
          </w:tcPr>
          <w:p w14:paraId="277A93C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olesterol</w:t>
            </w:r>
          </w:p>
          <w:p w14:paraId="2484753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13</w:t>
            </w:r>
          </w:p>
        </w:tc>
        <w:tc>
          <w:tcPr>
            <w:tcW w:w="1629" w:type="dxa"/>
          </w:tcPr>
          <w:p w14:paraId="089187B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istory of herpes zoster</w:t>
            </w:r>
          </w:p>
          <w:p w14:paraId="52111F7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49</w:t>
            </w:r>
          </w:p>
        </w:tc>
        <w:tc>
          <w:tcPr>
            <w:tcW w:w="1629" w:type="dxa"/>
          </w:tcPr>
          <w:p w14:paraId="75F044A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CPA</w:t>
            </w:r>
          </w:p>
          <w:p w14:paraId="1D87D97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170</w:t>
            </w:r>
          </w:p>
        </w:tc>
        <w:tc>
          <w:tcPr>
            <w:tcW w:w="1629" w:type="dxa"/>
            <w:shd w:val="clear" w:color="auto" w:fill="auto"/>
          </w:tcPr>
          <w:p w14:paraId="7FAEC00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6E0910B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6</w:t>
            </w:r>
          </w:p>
        </w:tc>
        <w:tc>
          <w:tcPr>
            <w:tcW w:w="1230" w:type="dxa"/>
            <w:shd w:val="clear" w:color="auto" w:fill="auto"/>
          </w:tcPr>
          <w:p w14:paraId="6CD471A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</w:p>
          <w:p w14:paraId="2D1A41F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6</w:t>
            </w:r>
          </w:p>
        </w:tc>
        <w:tc>
          <w:tcPr>
            <w:tcW w:w="1185" w:type="dxa"/>
            <w:shd w:val="clear" w:color="auto" w:fill="auto"/>
          </w:tcPr>
          <w:p w14:paraId="63621A5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</w:t>
            </w:r>
          </w:p>
          <w:p w14:paraId="459870F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190</w:t>
            </w:r>
          </w:p>
        </w:tc>
        <w:tc>
          <w:tcPr>
            <w:tcW w:w="1629" w:type="dxa"/>
            <w:shd w:val="clear" w:color="auto" w:fill="auto"/>
          </w:tcPr>
          <w:p w14:paraId="0433726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</w:t>
            </w:r>
          </w:p>
          <w:p w14:paraId="44B8A0C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0</w:t>
            </w:r>
          </w:p>
        </w:tc>
        <w:tc>
          <w:tcPr>
            <w:tcW w:w="1629" w:type="dxa"/>
            <w:shd w:val="clear" w:color="auto" w:fill="auto"/>
          </w:tcPr>
          <w:p w14:paraId="79FBBC9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</w:t>
            </w:r>
          </w:p>
          <w:p w14:paraId="497EDAB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50</w:t>
            </w:r>
          </w:p>
        </w:tc>
        <w:tc>
          <w:tcPr>
            <w:tcW w:w="1629" w:type="dxa"/>
            <w:shd w:val="clear" w:color="auto" w:fill="auto"/>
          </w:tcPr>
          <w:p w14:paraId="2298E9F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holesterol</w:t>
            </w:r>
          </w:p>
          <w:p w14:paraId="5F54292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9</w:t>
            </w:r>
          </w:p>
        </w:tc>
      </w:tr>
      <w:tr w:rsidR="003C17B8" w:rsidRPr="003D13ED" w14:paraId="039BC615" w14:textId="77777777" w:rsidTr="00706534">
        <w:trPr>
          <w:trHeight w:val="233"/>
        </w:trPr>
        <w:tc>
          <w:tcPr>
            <w:tcW w:w="803" w:type="dxa"/>
          </w:tcPr>
          <w:p w14:paraId="725F63F1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508A168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L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5C8FFEC1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9</w:t>
            </w:r>
          </w:p>
        </w:tc>
        <w:tc>
          <w:tcPr>
            <w:tcW w:w="1629" w:type="dxa"/>
          </w:tcPr>
          <w:p w14:paraId="1B2D22A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L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2D975A21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46</w:t>
            </w:r>
          </w:p>
        </w:tc>
        <w:tc>
          <w:tcPr>
            <w:tcW w:w="1629" w:type="dxa"/>
          </w:tcPr>
          <w:p w14:paraId="2269685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G</w:t>
            </w:r>
          </w:p>
          <w:p w14:paraId="40D404C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148</w:t>
            </w:r>
          </w:p>
        </w:tc>
        <w:tc>
          <w:tcPr>
            <w:tcW w:w="1629" w:type="dxa"/>
            <w:shd w:val="clear" w:color="auto" w:fill="auto"/>
          </w:tcPr>
          <w:p w14:paraId="20C925B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E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R</w:t>
            </w:r>
          </w:p>
          <w:p w14:paraId="5FB8668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4</w:t>
            </w:r>
          </w:p>
        </w:tc>
        <w:tc>
          <w:tcPr>
            <w:tcW w:w="1230" w:type="dxa"/>
            <w:shd w:val="clear" w:color="auto" w:fill="auto"/>
          </w:tcPr>
          <w:p w14:paraId="4042E1E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X dose</w:t>
            </w:r>
          </w:p>
          <w:p w14:paraId="60E0201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6</w:t>
            </w:r>
          </w:p>
        </w:tc>
        <w:tc>
          <w:tcPr>
            <w:tcW w:w="1185" w:type="dxa"/>
            <w:shd w:val="clear" w:color="auto" w:fill="auto"/>
          </w:tcPr>
          <w:p w14:paraId="113D259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ednisolone dose</w:t>
            </w:r>
          </w:p>
          <w:p w14:paraId="71D90ED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172</w:t>
            </w:r>
          </w:p>
        </w:tc>
        <w:tc>
          <w:tcPr>
            <w:tcW w:w="1629" w:type="dxa"/>
            <w:shd w:val="clear" w:color="auto" w:fill="auto"/>
          </w:tcPr>
          <w:p w14:paraId="2F1C26C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X dose</w:t>
            </w:r>
          </w:p>
          <w:p w14:paraId="660868B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7</w:t>
            </w:r>
          </w:p>
        </w:tc>
        <w:tc>
          <w:tcPr>
            <w:tcW w:w="1629" w:type="dxa"/>
            <w:shd w:val="clear" w:color="auto" w:fill="auto"/>
          </w:tcPr>
          <w:p w14:paraId="6BA75A0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R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</w:t>
            </w:r>
          </w:p>
          <w:p w14:paraId="0E3594F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44</w:t>
            </w:r>
          </w:p>
        </w:tc>
        <w:tc>
          <w:tcPr>
            <w:tcW w:w="1629" w:type="dxa"/>
            <w:shd w:val="clear" w:color="auto" w:fill="auto"/>
          </w:tcPr>
          <w:p w14:paraId="389F7F4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ednisolone dose</w:t>
            </w:r>
          </w:p>
          <w:p w14:paraId="59E364B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6</w:t>
            </w:r>
          </w:p>
        </w:tc>
      </w:tr>
      <w:tr w:rsidR="003C17B8" w:rsidRPr="003D13ED" w14:paraId="0C7D2299" w14:textId="77777777" w:rsidTr="00706534">
        <w:trPr>
          <w:trHeight w:val="233"/>
        </w:trPr>
        <w:tc>
          <w:tcPr>
            <w:tcW w:w="803" w:type="dxa"/>
          </w:tcPr>
          <w:p w14:paraId="0A0AC1F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1800" w:type="dxa"/>
          </w:tcPr>
          <w:p w14:paraId="59BED16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R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F</w:t>
            </w:r>
          </w:p>
          <w:p w14:paraId="0874459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8</w:t>
            </w:r>
          </w:p>
        </w:tc>
        <w:tc>
          <w:tcPr>
            <w:tcW w:w="1629" w:type="dxa"/>
          </w:tcPr>
          <w:p w14:paraId="6F9F992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R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F</w:t>
            </w:r>
          </w:p>
          <w:p w14:paraId="58C2AC4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37</w:t>
            </w:r>
          </w:p>
        </w:tc>
        <w:tc>
          <w:tcPr>
            <w:tcW w:w="1629" w:type="dxa"/>
          </w:tcPr>
          <w:p w14:paraId="3F58149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P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rednisolone dose</w:t>
            </w:r>
          </w:p>
          <w:p w14:paraId="311B5EF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131</w:t>
            </w:r>
          </w:p>
        </w:tc>
        <w:tc>
          <w:tcPr>
            <w:tcW w:w="1629" w:type="dxa"/>
            <w:shd w:val="clear" w:color="auto" w:fill="auto"/>
          </w:tcPr>
          <w:p w14:paraId="02170FB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</w:p>
          <w:p w14:paraId="49C274C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2</w:t>
            </w:r>
          </w:p>
        </w:tc>
        <w:tc>
          <w:tcPr>
            <w:tcW w:w="1230" w:type="dxa"/>
            <w:shd w:val="clear" w:color="auto" w:fill="auto"/>
          </w:tcPr>
          <w:p w14:paraId="440626C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</w:t>
            </w:r>
          </w:p>
          <w:p w14:paraId="3B0B354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5</w:t>
            </w:r>
          </w:p>
        </w:tc>
        <w:tc>
          <w:tcPr>
            <w:tcW w:w="1185" w:type="dxa"/>
            <w:shd w:val="clear" w:color="auto" w:fill="auto"/>
          </w:tcPr>
          <w:p w14:paraId="3808B8F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P</w:t>
            </w:r>
          </w:p>
          <w:p w14:paraId="41ACCE7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127</w:t>
            </w:r>
          </w:p>
        </w:tc>
        <w:tc>
          <w:tcPr>
            <w:tcW w:w="1629" w:type="dxa"/>
            <w:shd w:val="clear" w:color="auto" w:fill="auto"/>
          </w:tcPr>
          <w:p w14:paraId="1D78C8C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x</w:t>
            </w:r>
          </w:p>
          <w:p w14:paraId="3DBB3A3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6</w:t>
            </w:r>
          </w:p>
        </w:tc>
        <w:tc>
          <w:tcPr>
            <w:tcW w:w="1629" w:type="dxa"/>
            <w:shd w:val="clear" w:color="auto" w:fill="auto"/>
          </w:tcPr>
          <w:p w14:paraId="52B4DAC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</w:p>
          <w:p w14:paraId="7F39976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36</w:t>
            </w:r>
          </w:p>
        </w:tc>
        <w:tc>
          <w:tcPr>
            <w:tcW w:w="1629" w:type="dxa"/>
            <w:shd w:val="clear" w:color="auto" w:fill="auto"/>
          </w:tcPr>
          <w:p w14:paraId="5F720A1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hite blood cell</w:t>
            </w:r>
          </w:p>
          <w:p w14:paraId="34FA96E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5</w:t>
            </w:r>
          </w:p>
        </w:tc>
      </w:tr>
      <w:tr w:rsidR="003C17B8" w:rsidRPr="003D13ED" w14:paraId="1E740752" w14:textId="77777777" w:rsidTr="00706534">
        <w:trPr>
          <w:trHeight w:val="233"/>
        </w:trPr>
        <w:tc>
          <w:tcPr>
            <w:tcW w:w="803" w:type="dxa"/>
          </w:tcPr>
          <w:p w14:paraId="37A4FDE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3</w:t>
            </w:r>
          </w:p>
        </w:tc>
        <w:tc>
          <w:tcPr>
            <w:tcW w:w="1800" w:type="dxa"/>
          </w:tcPr>
          <w:p w14:paraId="4FAD7B3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M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TX dose</w:t>
            </w:r>
          </w:p>
          <w:p w14:paraId="4D5C767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5</w:t>
            </w:r>
          </w:p>
        </w:tc>
        <w:tc>
          <w:tcPr>
            <w:tcW w:w="1629" w:type="dxa"/>
          </w:tcPr>
          <w:p w14:paraId="6F3AC29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Treatment of LTBI</w:t>
            </w:r>
          </w:p>
          <w:p w14:paraId="3C4846F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34</w:t>
            </w:r>
          </w:p>
        </w:tc>
        <w:tc>
          <w:tcPr>
            <w:tcW w:w="1629" w:type="dxa"/>
          </w:tcPr>
          <w:p w14:paraId="3BD7546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NA</w:t>
            </w:r>
          </w:p>
          <w:p w14:paraId="4ECE227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127</w:t>
            </w:r>
          </w:p>
        </w:tc>
        <w:tc>
          <w:tcPr>
            <w:tcW w:w="1629" w:type="dxa"/>
            <w:shd w:val="clear" w:color="auto" w:fill="auto"/>
          </w:tcPr>
          <w:p w14:paraId="550C7B9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X dose</w:t>
            </w:r>
          </w:p>
          <w:p w14:paraId="5AEEBD6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9</w:t>
            </w:r>
          </w:p>
        </w:tc>
        <w:tc>
          <w:tcPr>
            <w:tcW w:w="1230" w:type="dxa"/>
            <w:shd w:val="clear" w:color="auto" w:fill="auto"/>
          </w:tcPr>
          <w:p w14:paraId="13E4047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istory of herpes zoster</w:t>
            </w:r>
          </w:p>
          <w:p w14:paraId="2D8AFA2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0</w:t>
            </w:r>
          </w:p>
        </w:tc>
        <w:tc>
          <w:tcPr>
            <w:tcW w:w="1185" w:type="dxa"/>
            <w:shd w:val="clear" w:color="auto" w:fill="auto"/>
          </w:tcPr>
          <w:p w14:paraId="47AA9BB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28-ESR</w:t>
            </w:r>
          </w:p>
          <w:p w14:paraId="7725234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117</w:t>
            </w:r>
          </w:p>
        </w:tc>
        <w:tc>
          <w:tcPr>
            <w:tcW w:w="1629" w:type="dxa"/>
            <w:shd w:val="clear" w:color="auto" w:fill="auto"/>
          </w:tcPr>
          <w:p w14:paraId="66C8676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T</w:t>
            </w:r>
          </w:p>
          <w:p w14:paraId="31332B2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6</w:t>
            </w:r>
          </w:p>
        </w:tc>
        <w:tc>
          <w:tcPr>
            <w:tcW w:w="1629" w:type="dxa"/>
            <w:shd w:val="clear" w:color="auto" w:fill="auto"/>
          </w:tcPr>
          <w:p w14:paraId="130AC65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holesterol</w:t>
            </w:r>
          </w:p>
          <w:p w14:paraId="1F66DAC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9</w:t>
            </w:r>
          </w:p>
        </w:tc>
        <w:tc>
          <w:tcPr>
            <w:tcW w:w="1629" w:type="dxa"/>
            <w:shd w:val="clear" w:color="auto" w:fill="auto"/>
          </w:tcPr>
          <w:p w14:paraId="47E3FDD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istory of herpes zoster</w:t>
            </w:r>
          </w:p>
          <w:p w14:paraId="108D795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1</w:t>
            </w:r>
          </w:p>
        </w:tc>
      </w:tr>
      <w:tr w:rsidR="003C17B8" w:rsidRPr="003D13ED" w14:paraId="5583B487" w14:textId="77777777" w:rsidTr="00706534">
        <w:trPr>
          <w:trHeight w:val="233"/>
        </w:trPr>
        <w:tc>
          <w:tcPr>
            <w:tcW w:w="803" w:type="dxa"/>
          </w:tcPr>
          <w:p w14:paraId="6449A80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1800" w:type="dxa"/>
          </w:tcPr>
          <w:p w14:paraId="78C0338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reatment of LTBI</w:t>
            </w:r>
          </w:p>
          <w:p w14:paraId="00861FE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629" w:type="dxa"/>
          </w:tcPr>
          <w:p w14:paraId="3482DAF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Lung diseases</w:t>
            </w:r>
          </w:p>
          <w:p w14:paraId="1B177E8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18</w:t>
            </w:r>
          </w:p>
        </w:tc>
        <w:tc>
          <w:tcPr>
            <w:tcW w:w="1629" w:type="dxa"/>
          </w:tcPr>
          <w:p w14:paraId="6F5E51A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istory of herpes zoster</w:t>
            </w:r>
          </w:p>
          <w:p w14:paraId="107064B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115</w:t>
            </w:r>
          </w:p>
        </w:tc>
        <w:tc>
          <w:tcPr>
            <w:tcW w:w="1629" w:type="dxa"/>
            <w:shd w:val="clear" w:color="auto" w:fill="auto"/>
          </w:tcPr>
          <w:p w14:paraId="42D5140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P</w:t>
            </w:r>
          </w:p>
          <w:p w14:paraId="036D3B7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9</w:t>
            </w:r>
          </w:p>
        </w:tc>
        <w:tc>
          <w:tcPr>
            <w:tcW w:w="1230" w:type="dxa"/>
            <w:shd w:val="clear" w:color="auto" w:fill="auto"/>
          </w:tcPr>
          <w:p w14:paraId="108DFFB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lucose</w:t>
            </w:r>
          </w:p>
          <w:p w14:paraId="3297187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0</w:t>
            </w:r>
          </w:p>
        </w:tc>
        <w:tc>
          <w:tcPr>
            <w:tcW w:w="1185" w:type="dxa"/>
            <w:shd w:val="clear" w:color="auto" w:fill="auto"/>
          </w:tcPr>
          <w:p w14:paraId="699388E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5BF77AF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77</w:t>
            </w:r>
          </w:p>
        </w:tc>
        <w:tc>
          <w:tcPr>
            <w:tcW w:w="1629" w:type="dxa"/>
            <w:shd w:val="clear" w:color="auto" w:fill="auto"/>
          </w:tcPr>
          <w:p w14:paraId="4035B51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P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ednisolone dose</w:t>
            </w:r>
          </w:p>
          <w:p w14:paraId="67711F4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629" w:type="dxa"/>
            <w:shd w:val="clear" w:color="auto" w:fill="auto"/>
          </w:tcPr>
          <w:p w14:paraId="79C8C9A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hite blood cell</w:t>
            </w:r>
          </w:p>
          <w:p w14:paraId="26ED82C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5</w:t>
            </w:r>
          </w:p>
        </w:tc>
        <w:tc>
          <w:tcPr>
            <w:tcW w:w="1629" w:type="dxa"/>
            <w:shd w:val="clear" w:color="auto" w:fill="auto"/>
          </w:tcPr>
          <w:p w14:paraId="00BF0E9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PA</w:t>
            </w:r>
          </w:p>
          <w:p w14:paraId="3C9FB23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8</w:t>
            </w:r>
          </w:p>
        </w:tc>
      </w:tr>
      <w:tr w:rsidR="003C17B8" w:rsidRPr="003D13ED" w14:paraId="742AA705" w14:textId="77777777" w:rsidTr="00706534">
        <w:trPr>
          <w:trHeight w:val="233"/>
        </w:trPr>
        <w:tc>
          <w:tcPr>
            <w:tcW w:w="803" w:type="dxa"/>
          </w:tcPr>
          <w:p w14:paraId="38B1833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1800" w:type="dxa"/>
          </w:tcPr>
          <w:p w14:paraId="0D03F5E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NA</w:t>
            </w:r>
          </w:p>
          <w:p w14:paraId="6BFE653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629" w:type="dxa"/>
          </w:tcPr>
          <w:p w14:paraId="197E640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Bs antibody negative</w:t>
            </w:r>
          </w:p>
          <w:p w14:paraId="20CF064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14</w:t>
            </w:r>
          </w:p>
        </w:tc>
        <w:tc>
          <w:tcPr>
            <w:tcW w:w="1629" w:type="dxa"/>
          </w:tcPr>
          <w:p w14:paraId="4130A71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istory of tuberculosis</w:t>
            </w:r>
          </w:p>
          <w:p w14:paraId="0285DF6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88</w:t>
            </w:r>
          </w:p>
        </w:tc>
        <w:tc>
          <w:tcPr>
            <w:tcW w:w="1629" w:type="dxa"/>
            <w:shd w:val="clear" w:color="auto" w:fill="auto"/>
          </w:tcPr>
          <w:p w14:paraId="64D8ADB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istory of herpes zoster</w:t>
            </w:r>
          </w:p>
          <w:p w14:paraId="678E096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8</w:t>
            </w:r>
          </w:p>
        </w:tc>
        <w:tc>
          <w:tcPr>
            <w:tcW w:w="1230" w:type="dxa"/>
            <w:shd w:val="clear" w:color="auto" w:fill="auto"/>
          </w:tcPr>
          <w:p w14:paraId="4F0B617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gen positive</w:t>
            </w:r>
          </w:p>
          <w:p w14:paraId="02A658F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4</w:t>
            </w:r>
          </w:p>
        </w:tc>
        <w:tc>
          <w:tcPr>
            <w:tcW w:w="1185" w:type="dxa"/>
            <w:shd w:val="clear" w:color="auto" w:fill="auto"/>
          </w:tcPr>
          <w:p w14:paraId="42B09E1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</w:t>
            </w:r>
          </w:p>
          <w:p w14:paraId="0CAD39A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60</w:t>
            </w:r>
          </w:p>
        </w:tc>
        <w:tc>
          <w:tcPr>
            <w:tcW w:w="1629" w:type="dxa"/>
            <w:shd w:val="clear" w:color="auto" w:fill="auto"/>
          </w:tcPr>
          <w:p w14:paraId="6C8900E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ypercholesterolemia</w:t>
            </w:r>
          </w:p>
          <w:p w14:paraId="5EF54E5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629" w:type="dxa"/>
            <w:shd w:val="clear" w:color="auto" w:fill="auto"/>
          </w:tcPr>
          <w:p w14:paraId="03CBACD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ednisolone dose</w:t>
            </w:r>
          </w:p>
          <w:p w14:paraId="37B254E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3</w:t>
            </w:r>
          </w:p>
        </w:tc>
        <w:tc>
          <w:tcPr>
            <w:tcW w:w="1629" w:type="dxa"/>
            <w:shd w:val="clear" w:color="auto" w:fill="auto"/>
          </w:tcPr>
          <w:p w14:paraId="4F70D10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X dose</w:t>
            </w:r>
          </w:p>
          <w:p w14:paraId="360EE31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7</w:t>
            </w:r>
          </w:p>
        </w:tc>
      </w:tr>
      <w:tr w:rsidR="003C17B8" w:rsidRPr="003D13ED" w14:paraId="2B3D09DC" w14:textId="77777777" w:rsidTr="00706534">
        <w:trPr>
          <w:trHeight w:val="233"/>
        </w:trPr>
        <w:tc>
          <w:tcPr>
            <w:tcW w:w="803" w:type="dxa"/>
          </w:tcPr>
          <w:p w14:paraId="2356577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6</w:t>
            </w:r>
          </w:p>
        </w:tc>
        <w:tc>
          <w:tcPr>
            <w:tcW w:w="1800" w:type="dxa"/>
          </w:tcPr>
          <w:p w14:paraId="4266326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Lung diseases</w:t>
            </w:r>
          </w:p>
          <w:p w14:paraId="65A80F1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629" w:type="dxa"/>
          </w:tcPr>
          <w:p w14:paraId="7B57498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S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ex</w:t>
            </w:r>
          </w:p>
          <w:p w14:paraId="5EADBDE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14</w:t>
            </w:r>
          </w:p>
        </w:tc>
        <w:tc>
          <w:tcPr>
            <w:tcW w:w="1629" w:type="dxa"/>
          </w:tcPr>
          <w:p w14:paraId="4A5A2CC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Fracture or arthroplasty</w:t>
            </w:r>
          </w:p>
          <w:p w14:paraId="0075293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88</w:t>
            </w:r>
          </w:p>
        </w:tc>
        <w:tc>
          <w:tcPr>
            <w:tcW w:w="1629" w:type="dxa"/>
            <w:shd w:val="clear" w:color="auto" w:fill="auto"/>
          </w:tcPr>
          <w:p w14:paraId="29BBB33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ypercholesterolemia</w:t>
            </w:r>
          </w:p>
          <w:p w14:paraId="20D65B2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8</w:t>
            </w:r>
          </w:p>
        </w:tc>
        <w:tc>
          <w:tcPr>
            <w:tcW w:w="1230" w:type="dxa"/>
            <w:shd w:val="clear" w:color="auto" w:fill="auto"/>
          </w:tcPr>
          <w:p w14:paraId="5A74ED2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reatment of LTBI</w:t>
            </w:r>
          </w:p>
          <w:p w14:paraId="52BA056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3</w:t>
            </w:r>
          </w:p>
        </w:tc>
        <w:tc>
          <w:tcPr>
            <w:tcW w:w="1185" w:type="dxa"/>
            <w:shd w:val="clear" w:color="auto" w:fill="auto"/>
          </w:tcPr>
          <w:p w14:paraId="456D627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 antibody positive</w:t>
            </w:r>
          </w:p>
          <w:p w14:paraId="106704E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52</w:t>
            </w:r>
          </w:p>
        </w:tc>
        <w:tc>
          <w:tcPr>
            <w:tcW w:w="1629" w:type="dxa"/>
            <w:shd w:val="clear" w:color="auto" w:fill="auto"/>
          </w:tcPr>
          <w:p w14:paraId="5B333EE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n-smoker</w:t>
            </w:r>
          </w:p>
          <w:p w14:paraId="5800CD8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  <w:shd w:val="clear" w:color="auto" w:fill="auto"/>
          </w:tcPr>
          <w:p w14:paraId="31D8A06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PA</w:t>
            </w:r>
          </w:p>
          <w:p w14:paraId="5E8FA29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21</w:t>
            </w:r>
          </w:p>
        </w:tc>
        <w:tc>
          <w:tcPr>
            <w:tcW w:w="1629" w:type="dxa"/>
            <w:shd w:val="clear" w:color="auto" w:fill="auto"/>
          </w:tcPr>
          <w:p w14:paraId="475DFDC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n-smoker</w:t>
            </w:r>
          </w:p>
          <w:p w14:paraId="7BDEBE7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9</w:t>
            </w:r>
          </w:p>
        </w:tc>
      </w:tr>
      <w:tr w:rsidR="003C17B8" w:rsidRPr="003D13ED" w14:paraId="0CDDAC66" w14:textId="77777777" w:rsidTr="00706534">
        <w:trPr>
          <w:trHeight w:val="233"/>
        </w:trPr>
        <w:tc>
          <w:tcPr>
            <w:tcW w:w="803" w:type="dxa"/>
          </w:tcPr>
          <w:p w14:paraId="5FB00CD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7</w:t>
            </w:r>
          </w:p>
        </w:tc>
        <w:tc>
          <w:tcPr>
            <w:tcW w:w="1800" w:type="dxa"/>
          </w:tcPr>
          <w:p w14:paraId="7FEA999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ypercholesterolemia</w:t>
            </w:r>
          </w:p>
          <w:p w14:paraId="6612C96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</w:tcPr>
          <w:p w14:paraId="79C5AAB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M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TX dose</w:t>
            </w:r>
          </w:p>
          <w:p w14:paraId="2F332C1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8</w:t>
            </w:r>
          </w:p>
        </w:tc>
        <w:tc>
          <w:tcPr>
            <w:tcW w:w="1629" w:type="dxa"/>
          </w:tcPr>
          <w:p w14:paraId="592E25C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L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5A6BED1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85</w:t>
            </w:r>
          </w:p>
        </w:tc>
        <w:tc>
          <w:tcPr>
            <w:tcW w:w="1629" w:type="dxa"/>
            <w:shd w:val="clear" w:color="auto" w:fill="auto"/>
          </w:tcPr>
          <w:p w14:paraId="7973E5E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ednisolone dose</w:t>
            </w:r>
          </w:p>
          <w:p w14:paraId="6E4862A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7</w:t>
            </w:r>
          </w:p>
        </w:tc>
        <w:tc>
          <w:tcPr>
            <w:tcW w:w="1230" w:type="dxa"/>
            <w:shd w:val="clear" w:color="auto" w:fill="auto"/>
          </w:tcPr>
          <w:p w14:paraId="69FD8B4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3ED5820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185" w:type="dxa"/>
            <w:shd w:val="clear" w:color="auto" w:fill="auto"/>
          </w:tcPr>
          <w:p w14:paraId="1FE93E5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X dose</w:t>
            </w:r>
          </w:p>
          <w:p w14:paraId="5208C77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46</w:t>
            </w:r>
          </w:p>
        </w:tc>
        <w:tc>
          <w:tcPr>
            <w:tcW w:w="1629" w:type="dxa"/>
            <w:shd w:val="clear" w:color="auto" w:fill="auto"/>
          </w:tcPr>
          <w:p w14:paraId="35D863B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ypertension</w:t>
            </w:r>
          </w:p>
          <w:p w14:paraId="497539C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  <w:shd w:val="clear" w:color="auto" w:fill="auto"/>
          </w:tcPr>
          <w:p w14:paraId="3136047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istory of herpes zoster</w:t>
            </w:r>
          </w:p>
          <w:p w14:paraId="0055670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8</w:t>
            </w:r>
          </w:p>
        </w:tc>
        <w:tc>
          <w:tcPr>
            <w:tcW w:w="1629" w:type="dxa"/>
            <w:shd w:val="clear" w:color="auto" w:fill="auto"/>
          </w:tcPr>
          <w:p w14:paraId="675D3FD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</w:t>
            </w:r>
          </w:p>
          <w:p w14:paraId="7F66267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9</w:t>
            </w:r>
          </w:p>
        </w:tc>
      </w:tr>
      <w:tr w:rsidR="003C17B8" w:rsidRPr="003D13ED" w14:paraId="5005F31A" w14:textId="77777777" w:rsidTr="00706534">
        <w:trPr>
          <w:trHeight w:val="233"/>
        </w:trPr>
        <w:tc>
          <w:tcPr>
            <w:tcW w:w="803" w:type="dxa"/>
          </w:tcPr>
          <w:p w14:paraId="2F2B758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8</w:t>
            </w:r>
          </w:p>
        </w:tc>
        <w:tc>
          <w:tcPr>
            <w:tcW w:w="1800" w:type="dxa"/>
          </w:tcPr>
          <w:p w14:paraId="3148D041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F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racture or arthroplasty</w:t>
            </w:r>
          </w:p>
          <w:p w14:paraId="516A0C0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lastRenderedPageBreak/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</w:tcPr>
          <w:p w14:paraId="6C5C4E2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lastRenderedPageBreak/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ypercholesterolemia</w:t>
            </w:r>
          </w:p>
          <w:p w14:paraId="2C2EC6F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lastRenderedPageBreak/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7</w:t>
            </w:r>
          </w:p>
        </w:tc>
        <w:tc>
          <w:tcPr>
            <w:tcW w:w="1629" w:type="dxa"/>
          </w:tcPr>
          <w:p w14:paraId="1993F6B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lastRenderedPageBreak/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5C6D273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lastRenderedPageBreak/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72</w:t>
            </w:r>
          </w:p>
        </w:tc>
        <w:tc>
          <w:tcPr>
            <w:tcW w:w="1629" w:type="dxa"/>
            <w:shd w:val="clear" w:color="auto" w:fill="auto"/>
          </w:tcPr>
          <w:p w14:paraId="62866D8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lastRenderedPageBreak/>
              <w:t xml:space="preserve">Fracture or 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lastRenderedPageBreak/>
              <w:t>arthroplasty</w:t>
            </w:r>
          </w:p>
          <w:p w14:paraId="5A24BA3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5</w:t>
            </w:r>
          </w:p>
        </w:tc>
        <w:tc>
          <w:tcPr>
            <w:tcW w:w="1230" w:type="dxa"/>
            <w:shd w:val="clear" w:color="auto" w:fill="auto"/>
          </w:tcPr>
          <w:p w14:paraId="4E09D36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lastRenderedPageBreak/>
              <w:t xml:space="preserve">Prednisolone 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lastRenderedPageBreak/>
              <w:t>dose</w:t>
            </w:r>
          </w:p>
          <w:p w14:paraId="6A012D4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185" w:type="dxa"/>
            <w:shd w:val="clear" w:color="auto" w:fill="auto"/>
          </w:tcPr>
          <w:p w14:paraId="4A32E27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lastRenderedPageBreak/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x</w:t>
            </w:r>
          </w:p>
          <w:p w14:paraId="1D27021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lastRenderedPageBreak/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5</w:t>
            </w:r>
          </w:p>
        </w:tc>
        <w:tc>
          <w:tcPr>
            <w:tcW w:w="1629" w:type="dxa"/>
            <w:shd w:val="clear" w:color="auto" w:fill="auto"/>
          </w:tcPr>
          <w:p w14:paraId="7C8806C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lastRenderedPageBreak/>
              <w:t>Liver diseases</w:t>
            </w:r>
          </w:p>
          <w:p w14:paraId="09797CC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lastRenderedPageBreak/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14B5A36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lastRenderedPageBreak/>
              <w:t>M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X dose</w:t>
            </w:r>
          </w:p>
          <w:p w14:paraId="174AABF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lastRenderedPageBreak/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7</w:t>
            </w:r>
          </w:p>
        </w:tc>
        <w:tc>
          <w:tcPr>
            <w:tcW w:w="1629" w:type="dxa"/>
            <w:shd w:val="clear" w:color="auto" w:fill="auto"/>
          </w:tcPr>
          <w:p w14:paraId="26B30A4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lastRenderedPageBreak/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3D9D20F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lastRenderedPageBreak/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9</w:t>
            </w:r>
          </w:p>
        </w:tc>
      </w:tr>
      <w:tr w:rsidR="003C17B8" w:rsidRPr="003D13ED" w14:paraId="22034480" w14:textId="77777777" w:rsidTr="00706534">
        <w:trPr>
          <w:trHeight w:val="233"/>
        </w:trPr>
        <w:tc>
          <w:tcPr>
            <w:tcW w:w="803" w:type="dxa"/>
          </w:tcPr>
          <w:p w14:paraId="0F4C0AB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lastRenderedPageBreak/>
              <w:t>1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9</w:t>
            </w:r>
          </w:p>
        </w:tc>
        <w:tc>
          <w:tcPr>
            <w:tcW w:w="1800" w:type="dxa"/>
          </w:tcPr>
          <w:p w14:paraId="7343888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istory of tuberculosis</w:t>
            </w:r>
          </w:p>
          <w:p w14:paraId="00DAC8B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</w:tcPr>
          <w:p w14:paraId="6453DEF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P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rednisolone dose</w:t>
            </w:r>
          </w:p>
          <w:p w14:paraId="009E721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/005</w:t>
            </w:r>
          </w:p>
        </w:tc>
        <w:tc>
          <w:tcPr>
            <w:tcW w:w="1629" w:type="dxa"/>
          </w:tcPr>
          <w:p w14:paraId="598AD98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N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on-smoker</w:t>
            </w:r>
          </w:p>
          <w:p w14:paraId="3EC80AB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42</w:t>
            </w:r>
          </w:p>
        </w:tc>
        <w:tc>
          <w:tcPr>
            <w:tcW w:w="1629" w:type="dxa"/>
            <w:shd w:val="clear" w:color="auto" w:fill="auto"/>
          </w:tcPr>
          <w:p w14:paraId="1B4F679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x</w:t>
            </w:r>
          </w:p>
          <w:p w14:paraId="504601A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5</w:t>
            </w:r>
          </w:p>
        </w:tc>
        <w:tc>
          <w:tcPr>
            <w:tcW w:w="1230" w:type="dxa"/>
            <w:shd w:val="clear" w:color="auto" w:fill="auto"/>
          </w:tcPr>
          <w:p w14:paraId="28B9DF1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RA</w:t>
            </w:r>
          </w:p>
          <w:p w14:paraId="7DB098D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185" w:type="dxa"/>
            <w:shd w:val="clear" w:color="auto" w:fill="auto"/>
          </w:tcPr>
          <w:p w14:paraId="7AE4A3B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ypertension</w:t>
            </w:r>
          </w:p>
          <w:p w14:paraId="30693FB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2</w:t>
            </w:r>
          </w:p>
        </w:tc>
        <w:tc>
          <w:tcPr>
            <w:tcW w:w="1629" w:type="dxa"/>
            <w:shd w:val="clear" w:color="auto" w:fill="auto"/>
          </w:tcPr>
          <w:p w14:paraId="50BEAED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urological disorder</w:t>
            </w:r>
          </w:p>
          <w:p w14:paraId="3E465A0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2BF7A16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istory of tuberculosis</w:t>
            </w:r>
          </w:p>
          <w:p w14:paraId="55F8638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4</w:t>
            </w:r>
          </w:p>
        </w:tc>
        <w:tc>
          <w:tcPr>
            <w:tcW w:w="1629" w:type="dxa"/>
            <w:shd w:val="clear" w:color="auto" w:fill="auto"/>
          </w:tcPr>
          <w:p w14:paraId="350F343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RA</w:t>
            </w:r>
          </w:p>
          <w:p w14:paraId="2352293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7</w:t>
            </w:r>
          </w:p>
        </w:tc>
      </w:tr>
      <w:tr w:rsidR="003C17B8" w:rsidRPr="003D13ED" w14:paraId="042F8906" w14:textId="77777777" w:rsidTr="00706534">
        <w:trPr>
          <w:trHeight w:val="233"/>
        </w:trPr>
        <w:tc>
          <w:tcPr>
            <w:tcW w:w="803" w:type="dxa"/>
          </w:tcPr>
          <w:p w14:paraId="7267941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0AA98CB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P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rednisolone dose</w:t>
            </w:r>
          </w:p>
          <w:p w14:paraId="258888F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</w:tcPr>
          <w:p w14:paraId="01FB844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NA</w:t>
            </w:r>
          </w:p>
          <w:p w14:paraId="290EB77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4</w:t>
            </w:r>
          </w:p>
        </w:tc>
        <w:tc>
          <w:tcPr>
            <w:tcW w:w="1629" w:type="dxa"/>
          </w:tcPr>
          <w:p w14:paraId="34A12CF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ypertension</w:t>
            </w:r>
          </w:p>
          <w:p w14:paraId="2647F82C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35</w:t>
            </w:r>
          </w:p>
        </w:tc>
        <w:tc>
          <w:tcPr>
            <w:tcW w:w="1629" w:type="dxa"/>
            <w:shd w:val="clear" w:color="auto" w:fill="auto"/>
          </w:tcPr>
          <w:p w14:paraId="3208790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</w:t>
            </w:r>
          </w:p>
          <w:p w14:paraId="0A18524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5</w:t>
            </w:r>
          </w:p>
        </w:tc>
        <w:tc>
          <w:tcPr>
            <w:tcW w:w="1230" w:type="dxa"/>
            <w:shd w:val="clear" w:color="auto" w:fill="auto"/>
          </w:tcPr>
          <w:p w14:paraId="6219E30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1627974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185" w:type="dxa"/>
            <w:shd w:val="clear" w:color="auto" w:fill="auto"/>
          </w:tcPr>
          <w:p w14:paraId="07E4464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body negative</w:t>
            </w:r>
          </w:p>
          <w:p w14:paraId="5B69F64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10</w:t>
            </w:r>
          </w:p>
        </w:tc>
        <w:tc>
          <w:tcPr>
            <w:tcW w:w="1629" w:type="dxa"/>
            <w:shd w:val="clear" w:color="auto" w:fill="auto"/>
          </w:tcPr>
          <w:p w14:paraId="0B1ACB4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 antibody positive</w:t>
            </w:r>
          </w:p>
          <w:p w14:paraId="1DF449F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3FC5676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131CFE3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9</w:t>
            </w:r>
          </w:p>
        </w:tc>
        <w:tc>
          <w:tcPr>
            <w:tcW w:w="1629" w:type="dxa"/>
            <w:shd w:val="clear" w:color="auto" w:fill="auto"/>
          </w:tcPr>
          <w:p w14:paraId="5A513A0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792B10C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7</w:t>
            </w:r>
          </w:p>
        </w:tc>
      </w:tr>
      <w:tr w:rsidR="003C17B8" w:rsidRPr="003D13ED" w14:paraId="1CAEFC9F" w14:textId="77777777" w:rsidTr="00706534">
        <w:trPr>
          <w:trHeight w:val="233"/>
        </w:trPr>
        <w:tc>
          <w:tcPr>
            <w:tcW w:w="803" w:type="dxa"/>
          </w:tcPr>
          <w:p w14:paraId="2EA85FD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0C7222A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S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ex</w:t>
            </w:r>
          </w:p>
          <w:p w14:paraId="11A7850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</w:tcPr>
          <w:p w14:paraId="62A7582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GRA</w:t>
            </w:r>
          </w:p>
          <w:p w14:paraId="48ECA3C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3</w:t>
            </w:r>
          </w:p>
        </w:tc>
        <w:tc>
          <w:tcPr>
            <w:tcW w:w="1629" w:type="dxa"/>
          </w:tcPr>
          <w:p w14:paraId="3953250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Bs antigen positive</w:t>
            </w:r>
          </w:p>
          <w:p w14:paraId="45C0C92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30</w:t>
            </w:r>
          </w:p>
        </w:tc>
        <w:tc>
          <w:tcPr>
            <w:tcW w:w="1629" w:type="dxa"/>
            <w:shd w:val="clear" w:color="auto" w:fill="auto"/>
          </w:tcPr>
          <w:p w14:paraId="0FF097F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iabetes mellitus</w:t>
            </w:r>
          </w:p>
          <w:p w14:paraId="1C0268D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5</w:t>
            </w:r>
          </w:p>
        </w:tc>
        <w:tc>
          <w:tcPr>
            <w:tcW w:w="1230" w:type="dxa"/>
            <w:shd w:val="clear" w:color="auto" w:fill="auto"/>
          </w:tcPr>
          <w:p w14:paraId="237D145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ung diseases</w:t>
            </w:r>
          </w:p>
          <w:p w14:paraId="108125D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185" w:type="dxa"/>
            <w:shd w:val="clear" w:color="auto" w:fill="auto"/>
          </w:tcPr>
          <w:p w14:paraId="45958EB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n-smoker</w:t>
            </w:r>
          </w:p>
          <w:p w14:paraId="15909B4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7</w:t>
            </w:r>
          </w:p>
        </w:tc>
        <w:tc>
          <w:tcPr>
            <w:tcW w:w="1629" w:type="dxa"/>
            <w:shd w:val="clear" w:color="auto" w:fill="auto"/>
          </w:tcPr>
          <w:p w14:paraId="67A1F7B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RA</w:t>
            </w:r>
          </w:p>
          <w:p w14:paraId="4BA90A2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2EF7A93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</w:t>
            </w:r>
          </w:p>
          <w:p w14:paraId="6E22EF5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8</w:t>
            </w:r>
          </w:p>
        </w:tc>
        <w:tc>
          <w:tcPr>
            <w:tcW w:w="1629" w:type="dxa"/>
            <w:shd w:val="clear" w:color="auto" w:fill="auto"/>
          </w:tcPr>
          <w:p w14:paraId="4D454A2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F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acture or arthroplasty</w:t>
            </w:r>
          </w:p>
          <w:p w14:paraId="7639A65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7</w:t>
            </w:r>
          </w:p>
        </w:tc>
      </w:tr>
      <w:tr w:rsidR="003C17B8" w:rsidRPr="003D13ED" w14:paraId="5194CB4F" w14:textId="77777777" w:rsidTr="00706534">
        <w:trPr>
          <w:trHeight w:val="233"/>
        </w:trPr>
        <w:tc>
          <w:tcPr>
            <w:tcW w:w="803" w:type="dxa"/>
          </w:tcPr>
          <w:p w14:paraId="001E2F6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1800" w:type="dxa"/>
          </w:tcPr>
          <w:p w14:paraId="210DAC3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GRA</w:t>
            </w:r>
          </w:p>
          <w:p w14:paraId="249437A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</w:tcPr>
          <w:p w14:paraId="65281E6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Diabetes mellitus</w:t>
            </w:r>
          </w:p>
          <w:p w14:paraId="4F23C86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3</w:t>
            </w:r>
          </w:p>
        </w:tc>
        <w:tc>
          <w:tcPr>
            <w:tcW w:w="1629" w:type="dxa"/>
          </w:tcPr>
          <w:p w14:paraId="2ACC404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ypercholesterolemia</w:t>
            </w:r>
          </w:p>
          <w:p w14:paraId="78CBDA3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22</w:t>
            </w:r>
          </w:p>
        </w:tc>
        <w:tc>
          <w:tcPr>
            <w:tcW w:w="1629" w:type="dxa"/>
            <w:shd w:val="clear" w:color="auto" w:fill="auto"/>
          </w:tcPr>
          <w:p w14:paraId="3F7F165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N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n-smoker</w:t>
            </w:r>
          </w:p>
          <w:p w14:paraId="098907D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3</w:t>
            </w:r>
          </w:p>
        </w:tc>
        <w:tc>
          <w:tcPr>
            <w:tcW w:w="1230" w:type="dxa"/>
            <w:shd w:val="clear" w:color="auto" w:fill="auto"/>
          </w:tcPr>
          <w:p w14:paraId="68FD61D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uberculin skin test</w:t>
            </w:r>
          </w:p>
          <w:p w14:paraId="5BA0816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185" w:type="dxa"/>
            <w:shd w:val="clear" w:color="auto" w:fill="auto"/>
          </w:tcPr>
          <w:p w14:paraId="37911AA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istory of tuberculosis</w:t>
            </w:r>
          </w:p>
          <w:p w14:paraId="54B7F7B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3</w:t>
            </w:r>
          </w:p>
        </w:tc>
        <w:tc>
          <w:tcPr>
            <w:tcW w:w="1629" w:type="dxa"/>
            <w:shd w:val="clear" w:color="auto" w:fill="auto"/>
          </w:tcPr>
          <w:p w14:paraId="30A633A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reatment of LTBI</w:t>
            </w:r>
          </w:p>
          <w:p w14:paraId="7317FB7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7A16B26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N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n-smoker</w:t>
            </w:r>
          </w:p>
          <w:p w14:paraId="53C6559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8</w:t>
            </w:r>
          </w:p>
        </w:tc>
        <w:tc>
          <w:tcPr>
            <w:tcW w:w="1629" w:type="dxa"/>
            <w:shd w:val="clear" w:color="auto" w:fill="auto"/>
          </w:tcPr>
          <w:p w14:paraId="7ACF0CD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ypercholesterolemia</w:t>
            </w:r>
          </w:p>
          <w:p w14:paraId="742BDB9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3</w:t>
            </w:r>
          </w:p>
        </w:tc>
      </w:tr>
      <w:tr w:rsidR="003C17B8" w:rsidRPr="003D13ED" w14:paraId="441D7E9A" w14:textId="77777777" w:rsidTr="00706534">
        <w:trPr>
          <w:trHeight w:val="233"/>
        </w:trPr>
        <w:tc>
          <w:tcPr>
            <w:tcW w:w="803" w:type="dxa"/>
          </w:tcPr>
          <w:p w14:paraId="5448753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3</w:t>
            </w:r>
          </w:p>
        </w:tc>
        <w:tc>
          <w:tcPr>
            <w:tcW w:w="1800" w:type="dxa"/>
          </w:tcPr>
          <w:p w14:paraId="7AC648F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ypertension</w:t>
            </w:r>
          </w:p>
          <w:p w14:paraId="23EA71E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</w:tcPr>
          <w:p w14:paraId="742108C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BC antibody positive</w:t>
            </w:r>
          </w:p>
          <w:p w14:paraId="325AB44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629" w:type="dxa"/>
          </w:tcPr>
          <w:p w14:paraId="5CC2D68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Bs antibody negative</w:t>
            </w:r>
          </w:p>
          <w:p w14:paraId="39AD68A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22</w:t>
            </w:r>
          </w:p>
        </w:tc>
        <w:tc>
          <w:tcPr>
            <w:tcW w:w="1629" w:type="dxa"/>
            <w:shd w:val="clear" w:color="auto" w:fill="auto"/>
          </w:tcPr>
          <w:p w14:paraId="4C95174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rdiovascular diseases</w:t>
            </w:r>
          </w:p>
          <w:p w14:paraId="0EA9D5C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230" w:type="dxa"/>
            <w:shd w:val="clear" w:color="auto" w:fill="auto"/>
          </w:tcPr>
          <w:p w14:paraId="247A2F5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x</w:t>
            </w:r>
          </w:p>
          <w:p w14:paraId="7E7721D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185" w:type="dxa"/>
            <w:shd w:val="clear" w:color="auto" w:fill="auto"/>
          </w:tcPr>
          <w:p w14:paraId="3B599A3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rug addition</w:t>
            </w:r>
          </w:p>
          <w:p w14:paraId="777DB52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2C9B611A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stroduodenal ulcer</w:t>
            </w:r>
          </w:p>
          <w:p w14:paraId="5FE8E44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048B779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RA</w:t>
            </w:r>
          </w:p>
          <w:p w14:paraId="75772A2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7</w:t>
            </w:r>
          </w:p>
        </w:tc>
        <w:tc>
          <w:tcPr>
            <w:tcW w:w="1629" w:type="dxa"/>
            <w:shd w:val="clear" w:color="auto" w:fill="auto"/>
          </w:tcPr>
          <w:p w14:paraId="7799F02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gen positive</w:t>
            </w:r>
          </w:p>
          <w:p w14:paraId="679E6F3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2</w:t>
            </w:r>
          </w:p>
        </w:tc>
      </w:tr>
      <w:tr w:rsidR="003C17B8" w:rsidRPr="003D13ED" w14:paraId="37AE6F4F" w14:textId="77777777" w:rsidTr="00706534">
        <w:trPr>
          <w:trHeight w:val="233"/>
        </w:trPr>
        <w:tc>
          <w:tcPr>
            <w:tcW w:w="803" w:type="dxa"/>
          </w:tcPr>
          <w:p w14:paraId="3A8EA9D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1800" w:type="dxa"/>
          </w:tcPr>
          <w:p w14:paraId="0E15A8E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N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on-smoker</w:t>
            </w:r>
          </w:p>
          <w:p w14:paraId="6FFD173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</w:tcPr>
          <w:p w14:paraId="5B711B8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yroid diseases</w:t>
            </w:r>
          </w:p>
          <w:p w14:paraId="1D3B10CC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</w:tcPr>
          <w:p w14:paraId="7E001F66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Lung diseases</w:t>
            </w:r>
          </w:p>
          <w:p w14:paraId="65C17C3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20</w:t>
            </w:r>
          </w:p>
        </w:tc>
        <w:tc>
          <w:tcPr>
            <w:tcW w:w="1629" w:type="dxa"/>
            <w:shd w:val="clear" w:color="auto" w:fill="auto"/>
          </w:tcPr>
          <w:p w14:paraId="4AC76D6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body</w:t>
            </w:r>
          </w:p>
          <w:p w14:paraId="5FBCC1F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Negative</w:t>
            </w:r>
          </w:p>
          <w:p w14:paraId="6769E76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2</w:t>
            </w:r>
          </w:p>
        </w:tc>
        <w:tc>
          <w:tcPr>
            <w:tcW w:w="1230" w:type="dxa"/>
            <w:shd w:val="clear" w:color="auto" w:fill="auto"/>
          </w:tcPr>
          <w:p w14:paraId="64DEA5D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</w:t>
            </w:r>
          </w:p>
          <w:p w14:paraId="4C8C2F7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185" w:type="dxa"/>
            <w:shd w:val="clear" w:color="auto" w:fill="auto"/>
          </w:tcPr>
          <w:p w14:paraId="3906FC8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rdiovascular diseases</w:t>
            </w:r>
          </w:p>
          <w:p w14:paraId="5C133F6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69753E1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uberculin skin test</w:t>
            </w:r>
          </w:p>
          <w:p w14:paraId="51DCF8F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2547DD1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racture or arthroplasty</w:t>
            </w:r>
          </w:p>
          <w:p w14:paraId="50F8BE0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7</w:t>
            </w:r>
          </w:p>
        </w:tc>
        <w:tc>
          <w:tcPr>
            <w:tcW w:w="1629" w:type="dxa"/>
            <w:shd w:val="clear" w:color="auto" w:fill="auto"/>
          </w:tcPr>
          <w:p w14:paraId="719DE44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body negative</w:t>
            </w:r>
          </w:p>
          <w:p w14:paraId="514AA52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</w:tr>
      <w:tr w:rsidR="003C17B8" w:rsidRPr="003D13ED" w14:paraId="0AE733DE" w14:textId="77777777" w:rsidTr="00706534">
        <w:trPr>
          <w:trHeight w:val="233"/>
        </w:trPr>
        <w:tc>
          <w:tcPr>
            <w:tcW w:w="803" w:type="dxa"/>
          </w:tcPr>
          <w:p w14:paraId="39F0EEA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1800" w:type="dxa"/>
          </w:tcPr>
          <w:p w14:paraId="6AFF9AE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BC antibody positive</w:t>
            </w:r>
          </w:p>
          <w:p w14:paraId="6AE5CEB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</w:tcPr>
          <w:p w14:paraId="0D38B4E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N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on-smoker</w:t>
            </w:r>
          </w:p>
          <w:p w14:paraId="537FC03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</w:tcPr>
          <w:p w14:paraId="66FE5C8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S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ex</w:t>
            </w:r>
          </w:p>
          <w:p w14:paraId="47301FE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10</w:t>
            </w:r>
          </w:p>
        </w:tc>
        <w:tc>
          <w:tcPr>
            <w:tcW w:w="1629" w:type="dxa"/>
            <w:shd w:val="clear" w:color="auto" w:fill="auto"/>
          </w:tcPr>
          <w:p w14:paraId="1C45972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reatment of LTBI</w:t>
            </w:r>
          </w:p>
          <w:p w14:paraId="34C359C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2</w:t>
            </w:r>
          </w:p>
        </w:tc>
        <w:tc>
          <w:tcPr>
            <w:tcW w:w="1230" w:type="dxa"/>
            <w:shd w:val="clear" w:color="auto" w:fill="auto"/>
          </w:tcPr>
          <w:p w14:paraId="4558E9A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body negative</w:t>
            </w:r>
          </w:p>
          <w:p w14:paraId="7F07D5B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185" w:type="dxa"/>
            <w:shd w:val="clear" w:color="auto" w:fill="auto"/>
          </w:tcPr>
          <w:p w14:paraId="6A9F0D4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urological disorder</w:t>
            </w:r>
          </w:p>
          <w:p w14:paraId="72CDF67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62746B7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iabetes mellitus</w:t>
            </w:r>
          </w:p>
          <w:p w14:paraId="274AF45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018BA39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L</w:t>
            </w:r>
          </w:p>
          <w:p w14:paraId="650F9B5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7</w:t>
            </w:r>
          </w:p>
        </w:tc>
        <w:tc>
          <w:tcPr>
            <w:tcW w:w="1629" w:type="dxa"/>
            <w:shd w:val="clear" w:color="auto" w:fill="auto"/>
          </w:tcPr>
          <w:p w14:paraId="22C831E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x</w:t>
            </w:r>
          </w:p>
          <w:p w14:paraId="752E43A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</w:tr>
      <w:tr w:rsidR="003C17B8" w:rsidRPr="003D13ED" w14:paraId="013BF699" w14:textId="77777777" w:rsidTr="00706534">
        <w:trPr>
          <w:trHeight w:val="233"/>
        </w:trPr>
        <w:tc>
          <w:tcPr>
            <w:tcW w:w="803" w:type="dxa"/>
          </w:tcPr>
          <w:p w14:paraId="62BD946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6</w:t>
            </w:r>
          </w:p>
        </w:tc>
        <w:tc>
          <w:tcPr>
            <w:tcW w:w="1800" w:type="dxa"/>
          </w:tcPr>
          <w:p w14:paraId="1DF31B9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Bs antibody negative</w:t>
            </w:r>
          </w:p>
          <w:p w14:paraId="127575F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</w:tcPr>
          <w:p w14:paraId="3F3AB0D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Hypertension</w:t>
            </w:r>
          </w:p>
          <w:p w14:paraId="499DE49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</w:tcPr>
          <w:p w14:paraId="49585F0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Tuberculin skin test</w:t>
            </w:r>
          </w:p>
          <w:p w14:paraId="5E439E3C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7</w:t>
            </w:r>
          </w:p>
        </w:tc>
        <w:tc>
          <w:tcPr>
            <w:tcW w:w="1629" w:type="dxa"/>
            <w:shd w:val="clear" w:color="auto" w:fill="auto"/>
          </w:tcPr>
          <w:p w14:paraId="631A513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RA</w:t>
            </w:r>
          </w:p>
          <w:p w14:paraId="03A9A62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2</w:t>
            </w:r>
          </w:p>
        </w:tc>
        <w:tc>
          <w:tcPr>
            <w:tcW w:w="1230" w:type="dxa"/>
            <w:shd w:val="clear" w:color="auto" w:fill="auto"/>
          </w:tcPr>
          <w:p w14:paraId="1E573E5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 antibody positive</w:t>
            </w:r>
          </w:p>
          <w:p w14:paraId="13FE8CB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185" w:type="dxa"/>
            <w:shd w:val="clear" w:color="auto" w:fill="auto"/>
          </w:tcPr>
          <w:p w14:paraId="2768C91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ung diseases</w:t>
            </w:r>
          </w:p>
          <w:p w14:paraId="79F6EF7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114E657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istory of herpes zoster</w:t>
            </w:r>
          </w:p>
          <w:p w14:paraId="0797D5D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66F418E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ypercholesterolemia</w:t>
            </w:r>
          </w:p>
          <w:p w14:paraId="3D6C812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3</w:t>
            </w:r>
          </w:p>
        </w:tc>
        <w:tc>
          <w:tcPr>
            <w:tcW w:w="1629" w:type="dxa"/>
            <w:shd w:val="clear" w:color="auto" w:fill="auto"/>
          </w:tcPr>
          <w:p w14:paraId="06A2AAB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urological disorder</w:t>
            </w:r>
          </w:p>
          <w:p w14:paraId="297B7B7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</w:tr>
      <w:tr w:rsidR="003C17B8" w:rsidRPr="003D13ED" w14:paraId="3FF82076" w14:textId="77777777" w:rsidTr="00706534">
        <w:trPr>
          <w:trHeight w:val="233"/>
        </w:trPr>
        <w:tc>
          <w:tcPr>
            <w:tcW w:w="803" w:type="dxa"/>
          </w:tcPr>
          <w:p w14:paraId="746FFCC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7</w:t>
            </w:r>
          </w:p>
        </w:tc>
        <w:tc>
          <w:tcPr>
            <w:tcW w:w="1800" w:type="dxa"/>
          </w:tcPr>
          <w:p w14:paraId="07427801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Bs antigen positive</w:t>
            </w:r>
          </w:p>
          <w:p w14:paraId="1C028579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</w:tcPr>
          <w:p w14:paraId="27C734E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Bs antigen positive</w:t>
            </w:r>
          </w:p>
          <w:p w14:paraId="2045090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</w:tcPr>
          <w:p w14:paraId="137881E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N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eurological disorder</w:t>
            </w:r>
          </w:p>
          <w:p w14:paraId="111D2AE8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629" w:type="dxa"/>
            <w:shd w:val="clear" w:color="auto" w:fill="auto"/>
          </w:tcPr>
          <w:p w14:paraId="2703B68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 antibody positive</w:t>
            </w:r>
          </w:p>
          <w:p w14:paraId="547E7EB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230" w:type="dxa"/>
            <w:shd w:val="clear" w:color="auto" w:fill="auto"/>
          </w:tcPr>
          <w:p w14:paraId="13CFD6E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G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troduodenal ulcer</w:t>
            </w:r>
          </w:p>
          <w:p w14:paraId="2773F3A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185" w:type="dxa"/>
            <w:shd w:val="clear" w:color="auto" w:fill="auto"/>
          </w:tcPr>
          <w:p w14:paraId="2657D73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sychiatric problem</w:t>
            </w:r>
          </w:p>
          <w:p w14:paraId="12E828A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6F6B858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rdiovascular diseases</w:t>
            </w:r>
          </w:p>
          <w:p w14:paraId="0AEF3CA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16F5AE3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ypertension</w:t>
            </w:r>
          </w:p>
          <w:p w14:paraId="6A28BFD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3</w:t>
            </w:r>
          </w:p>
        </w:tc>
        <w:tc>
          <w:tcPr>
            <w:tcW w:w="1629" w:type="dxa"/>
            <w:shd w:val="clear" w:color="auto" w:fill="auto"/>
          </w:tcPr>
          <w:p w14:paraId="3854180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rdiovascular diseases</w:t>
            </w:r>
          </w:p>
          <w:p w14:paraId="0D2AD9F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</w:tr>
      <w:tr w:rsidR="003C17B8" w:rsidRPr="003D13ED" w14:paraId="33B138B8" w14:textId="77777777" w:rsidTr="00706534">
        <w:trPr>
          <w:trHeight w:val="233"/>
        </w:trPr>
        <w:tc>
          <w:tcPr>
            <w:tcW w:w="803" w:type="dxa"/>
          </w:tcPr>
          <w:p w14:paraId="2D0218E6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8</w:t>
            </w:r>
          </w:p>
        </w:tc>
        <w:tc>
          <w:tcPr>
            <w:tcW w:w="1800" w:type="dxa"/>
          </w:tcPr>
          <w:p w14:paraId="4481F4B7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P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sychiatric problem</w:t>
            </w:r>
          </w:p>
          <w:p w14:paraId="4895DD0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</w:tcPr>
          <w:p w14:paraId="384E545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D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rug addiction</w:t>
            </w:r>
          </w:p>
          <w:p w14:paraId="3006DA9C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</w:tcPr>
          <w:p w14:paraId="11FD6B51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BC antibody positive</w:t>
            </w:r>
          </w:p>
          <w:p w14:paraId="420AB155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629" w:type="dxa"/>
            <w:shd w:val="clear" w:color="auto" w:fill="auto"/>
          </w:tcPr>
          <w:p w14:paraId="2F41D87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stroduodenal ulcer</w:t>
            </w:r>
          </w:p>
          <w:p w14:paraId="0C1AAEE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230" w:type="dxa"/>
            <w:shd w:val="clear" w:color="auto" w:fill="auto"/>
          </w:tcPr>
          <w:p w14:paraId="76B524B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yroid diseases</w:t>
            </w:r>
          </w:p>
          <w:p w14:paraId="1E4F6FC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185" w:type="dxa"/>
            <w:shd w:val="clear" w:color="auto" w:fill="auto"/>
          </w:tcPr>
          <w:p w14:paraId="68800EB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gen positive</w:t>
            </w:r>
          </w:p>
          <w:p w14:paraId="13C1722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7F4401D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gen positive</w:t>
            </w:r>
          </w:p>
          <w:p w14:paraId="6F06F17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7869443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ung diseases</w:t>
            </w:r>
          </w:p>
          <w:p w14:paraId="796A7C1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629" w:type="dxa"/>
            <w:shd w:val="clear" w:color="auto" w:fill="auto"/>
          </w:tcPr>
          <w:p w14:paraId="052792A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V positive</w:t>
            </w:r>
          </w:p>
          <w:p w14:paraId="5A316309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</w:tr>
      <w:tr w:rsidR="003C17B8" w:rsidRPr="003D13ED" w14:paraId="6460963A" w14:textId="77777777" w:rsidTr="00706534">
        <w:trPr>
          <w:trHeight w:val="233"/>
        </w:trPr>
        <w:tc>
          <w:tcPr>
            <w:tcW w:w="803" w:type="dxa"/>
          </w:tcPr>
          <w:p w14:paraId="30D9CCA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2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9</w:t>
            </w:r>
          </w:p>
        </w:tc>
        <w:tc>
          <w:tcPr>
            <w:tcW w:w="1800" w:type="dxa"/>
          </w:tcPr>
          <w:p w14:paraId="2E8BF18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uberculin skin test</w:t>
            </w:r>
          </w:p>
          <w:p w14:paraId="49BE05B0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</w:tcPr>
          <w:p w14:paraId="19ED008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CV positive</w:t>
            </w:r>
          </w:p>
          <w:p w14:paraId="343977AF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</w:tcPr>
          <w:p w14:paraId="1BB1431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CV positive</w:t>
            </w:r>
          </w:p>
          <w:p w14:paraId="7A67FDB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  <w:shd w:val="clear" w:color="auto" w:fill="auto"/>
          </w:tcPr>
          <w:p w14:paraId="027CEA9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L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g diseases</w:t>
            </w:r>
          </w:p>
          <w:p w14:paraId="0D41453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230" w:type="dxa"/>
            <w:shd w:val="clear" w:color="auto" w:fill="auto"/>
          </w:tcPr>
          <w:p w14:paraId="1C08B04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urological disorder</w:t>
            </w:r>
          </w:p>
          <w:p w14:paraId="145ED90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185" w:type="dxa"/>
            <w:shd w:val="clear" w:color="auto" w:fill="auto"/>
          </w:tcPr>
          <w:p w14:paraId="15B9360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V positive</w:t>
            </w:r>
          </w:p>
          <w:p w14:paraId="7D598CA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6F74F0E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V positive</w:t>
            </w:r>
          </w:p>
          <w:p w14:paraId="744A286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5BFBEB1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gen positive</w:t>
            </w:r>
          </w:p>
          <w:p w14:paraId="6A76300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629" w:type="dxa"/>
            <w:shd w:val="clear" w:color="auto" w:fill="auto"/>
          </w:tcPr>
          <w:p w14:paraId="531CC37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C antibody positive</w:t>
            </w:r>
          </w:p>
          <w:p w14:paraId="1182DCE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</w:tr>
      <w:tr w:rsidR="003C17B8" w:rsidRPr="003D13ED" w14:paraId="7D93E7E9" w14:textId="77777777" w:rsidTr="00706534">
        <w:trPr>
          <w:trHeight w:val="233"/>
        </w:trPr>
        <w:tc>
          <w:tcPr>
            <w:tcW w:w="803" w:type="dxa"/>
          </w:tcPr>
          <w:p w14:paraId="68701DE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3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3037801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Drug addiction</w:t>
            </w:r>
          </w:p>
          <w:p w14:paraId="5C3A623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</w:tcPr>
          <w:p w14:paraId="46D628E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</w:tcPr>
          <w:p w14:paraId="20ECE33E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14:paraId="3AD67E84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gen positive</w:t>
            </w:r>
          </w:p>
          <w:p w14:paraId="51C0623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230" w:type="dxa"/>
            <w:shd w:val="clear" w:color="auto" w:fill="auto"/>
          </w:tcPr>
          <w:p w14:paraId="5C85F1FD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V positive</w:t>
            </w:r>
          </w:p>
          <w:p w14:paraId="19A14E5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185" w:type="dxa"/>
            <w:shd w:val="clear" w:color="auto" w:fill="auto"/>
          </w:tcPr>
          <w:p w14:paraId="5C47AB8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14:paraId="448D771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body negative</w:t>
            </w:r>
          </w:p>
          <w:p w14:paraId="021FC8D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18698FA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 antibody negative</w:t>
            </w:r>
          </w:p>
          <w:p w14:paraId="24B859C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629" w:type="dxa"/>
            <w:shd w:val="clear" w:color="auto" w:fill="auto"/>
          </w:tcPr>
          <w:p w14:paraId="4F57FD0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3C17B8" w:rsidRPr="003D13ED" w14:paraId="4251FE37" w14:textId="77777777" w:rsidTr="00706534">
        <w:trPr>
          <w:trHeight w:val="233"/>
        </w:trPr>
        <w:tc>
          <w:tcPr>
            <w:tcW w:w="803" w:type="dxa"/>
          </w:tcPr>
          <w:p w14:paraId="2E34D01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3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3B1F619D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CV positive</w:t>
            </w:r>
          </w:p>
          <w:p w14:paraId="3DF08F6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</w:tcPr>
          <w:p w14:paraId="50BAA502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</w:tcPr>
          <w:p w14:paraId="23590CDA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14:paraId="2A4ED9D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H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V positive</w:t>
            </w:r>
          </w:p>
          <w:p w14:paraId="2E07F45C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230" w:type="dxa"/>
            <w:shd w:val="clear" w:color="auto" w:fill="auto"/>
          </w:tcPr>
          <w:p w14:paraId="02362C7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iver diseases</w:t>
            </w:r>
          </w:p>
          <w:p w14:paraId="7353954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185" w:type="dxa"/>
            <w:shd w:val="clear" w:color="auto" w:fill="auto"/>
          </w:tcPr>
          <w:p w14:paraId="6893E29F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14:paraId="0C69E653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</w:t>
            </w:r>
          </w:p>
          <w:p w14:paraId="55B5BB9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29" w:type="dxa"/>
            <w:shd w:val="clear" w:color="auto" w:fill="auto"/>
          </w:tcPr>
          <w:p w14:paraId="37EA8DF6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urological disorder</w:t>
            </w:r>
          </w:p>
          <w:p w14:paraId="3C54E4BE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  <w:shd w:val="clear" w:color="auto" w:fill="auto"/>
          </w:tcPr>
          <w:p w14:paraId="1FD826B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3C17B8" w:rsidRPr="003D13ED" w14:paraId="665C3F3F" w14:textId="77777777" w:rsidTr="00706534">
        <w:trPr>
          <w:trHeight w:val="233"/>
        </w:trPr>
        <w:tc>
          <w:tcPr>
            <w:tcW w:w="803" w:type="dxa"/>
          </w:tcPr>
          <w:p w14:paraId="5E92659C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eastAsia="맑은 고딕" w:hAnsi="Times New Roman" w:cs="Times New Roman" w:hint="eastAsia"/>
                <w:color w:val="FF0000"/>
                <w:sz w:val="16"/>
                <w:szCs w:val="16"/>
              </w:rPr>
              <w:t>3</w:t>
            </w:r>
            <w:r w:rsidRPr="00706534"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1800" w:type="dxa"/>
          </w:tcPr>
          <w:p w14:paraId="31510583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</w:tcPr>
          <w:p w14:paraId="0C4D4564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</w:tcPr>
          <w:p w14:paraId="0B6BB5CB" w14:textId="77777777" w:rsidR="003C17B8" w:rsidRPr="00706534" w:rsidRDefault="003C17B8" w:rsidP="00411BE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14:paraId="3E29E385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14:paraId="680A36B0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N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n-smoker</w:t>
            </w:r>
          </w:p>
          <w:p w14:paraId="6AE0E1D1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&lt;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185" w:type="dxa"/>
            <w:shd w:val="clear" w:color="auto" w:fill="auto"/>
          </w:tcPr>
          <w:p w14:paraId="5043EDA2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14:paraId="59005078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14:paraId="7C1BE5A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S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x</w:t>
            </w:r>
          </w:p>
          <w:p w14:paraId="5546449B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0653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</w:t>
            </w:r>
            <w:r w:rsidRPr="0070653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001</w:t>
            </w:r>
          </w:p>
        </w:tc>
        <w:tc>
          <w:tcPr>
            <w:tcW w:w="1629" w:type="dxa"/>
            <w:shd w:val="clear" w:color="auto" w:fill="auto"/>
          </w:tcPr>
          <w:p w14:paraId="03C2E1C7" w14:textId="77777777" w:rsidR="003C17B8" w:rsidRPr="00706534" w:rsidRDefault="003C17B8" w:rsidP="00411BE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775B757D" w14:textId="18BF7494" w:rsidR="008E1FE3" w:rsidRPr="002B3F11" w:rsidRDefault="008E1FE3" w:rsidP="008E1FE3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2"/>
        </w:rPr>
      </w:pPr>
      <w:r w:rsidRPr="002B3F11">
        <w:rPr>
          <w:rFonts w:ascii="Times New Roman" w:hAnsi="Times New Roman" w:cs="Times New Roman"/>
          <w:color w:val="FF0000"/>
          <w:sz w:val="22"/>
        </w:rPr>
        <w:t xml:space="preserve">ACPA, anti-CCP antibody; ALT, alanine aminotransferase; ANA, anti-nuclear antibody; AST, </w:t>
      </w:r>
      <w:r w:rsidRPr="002B3F11">
        <w:rPr>
          <w:rFonts w:ascii="Times New Roman" w:hAnsi="Times New Roman" w:cs="Times New Roman" w:hint="eastAsia"/>
          <w:color w:val="FF0000"/>
          <w:sz w:val="22"/>
        </w:rPr>
        <w:t>aspartate aminotransferase</w:t>
      </w:r>
      <w:r w:rsidRPr="002B3F11">
        <w:rPr>
          <w:rFonts w:ascii="Times New Roman" w:hAnsi="Times New Roman" w:cs="Times New Roman"/>
          <w:color w:val="FF0000"/>
          <w:sz w:val="22"/>
        </w:rPr>
        <w:t xml:space="preserve">; </w:t>
      </w:r>
      <w:r w:rsidRPr="00363DA1">
        <w:rPr>
          <w:rFonts w:ascii="Times New Roman" w:hAnsi="Times New Roman" w:cs="Times New Roman"/>
          <w:color w:val="FF0000"/>
          <w:sz w:val="22"/>
        </w:rPr>
        <w:t xml:space="preserve">HBsAg, Hepatitis B surface antigen; </w:t>
      </w:r>
      <w:proofErr w:type="spellStart"/>
      <w:r w:rsidRPr="00363DA1">
        <w:rPr>
          <w:rFonts w:ascii="Times New Roman" w:hAnsi="Times New Roman" w:cs="Times New Roman"/>
          <w:color w:val="FF0000"/>
          <w:sz w:val="22"/>
        </w:rPr>
        <w:t>HBsAb</w:t>
      </w:r>
      <w:proofErr w:type="spellEnd"/>
      <w:r w:rsidRPr="00363DA1">
        <w:rPr>
          <w:rFonts w:ascii="Times New Roman" w:hAnsi="Times New Roman" w:cs="Times New Roman"/>
          <w:color w:val="FF0000"/>
          <w:sz w:val="22"/>
        </w:rPr>
        <w:t xml:space="preserve">, Hepatitis B surface antibody; </w:t>
      </w:r>
      <w:proofErr w:type="spellStart"/>
      <w:r w:rsidRPr="00363DA1">
        <w:rPr>
          <w:rFonts w:ascii="Times New Roman" w:hAnsi="Times New Roman" w:cs="Times New Roman"/>
          <w:color w:val="FF0000"/>
          <w:sz w:val="22"/>
        </w:rPr>
        <w:t>HBcAb</w:t>
      </w:r>
      <w:proofErr w:type="spellEnd"/>
      <w:r w:rsidRPr="00363DA1">
        <w:rPr>
          <w:rFonts w:ascii="Times New Roman" w:hAnsi="Times New Roman" w:cs="Times New Roman"/>
          <w:color w:val="FF0000"/>
          <w:sz w:val="22"/>
        </w:rPr>
        <w:t xml:space="preserve">, Hepatitis B core antibody; HCV, hepatitis C virus; </w:t>
      </w:r>
      <w:r w:rsidRPr="002B3F11">
        <w:rPr>
          <w:rFonts w:ascii="Times New Roman" w:hAnsi="Times New Roman" w:cs="Times New Roman"/>
          <w:color w:val="FF0000"/>
          <w:sz w:val="22"/>
        </w:rPr>
        <w:t xml:space="preserve">BUN, blood urea nitrogen; CRP, C-reactive protein; DAS28-ESR, disease activity scores in 28 joints using the erythrocyte sedimentation rate; ESR, erythrocyte sedimentation rate; HDL, </w:t>
      </w:r>
      <w:r w:rsidR="008D633F" w:rsidRPr="002B3F11">
        <w:rPr>
          <w:rFonts w:ascii="Times New Roman" w:hAnsi="Times New Roman" w:cs="Times New Roman"/>
          <w:color w:val="FF0000"/>
          <w:sz w:val="22"/>
        </w:rPr>
        <w:t>high</w:t>
      </w:r>
      <w:r w:rsidR="008D633F">
        <w:rPr>
          <w:rFonts w:ascii="Times New Roman" w:hAnsi="Times New Roman" w:cs="Times New Roman"/>
          <w:color w:val="FF0000"/>
          <w:sz w:val="22"/>
        </w:rPr>
        <w:t>-</w:t>
      </w:r>
      <w:r w:rsidRPr="002B3F11">
        <w:rPr>
          <w:rFonts w:ascii="Times New Roman" w:hAnsi="Times New Roman" w:cs="Times New Roman"/>
          <w:color w:val="FF0000"/>
          <w:sz w:val="22"/>
        </w:rPr>
        <w:t xml:space="preserve">density lipoprotein; </w:t>
      </w:r>
      <w:r w:rsidRPr="002B3F11">
        <w:rPr>
          <w:rFonts w:ascii="Times New Roman" w:hAnsi="Times New Roman" w:cs="Times New Roman"/>
          <w:color w:val="FF0000"/>
          <w:sz w:val="22"/>
        </w:rPr>
        <w:lastRenderedPageBreak/>
        <w:t xml:space="preserve">IGRA, </w:t>
      </w:r>
      <w:r w:rsidR="008D633F" w:rsidRPr="002B3F11">
        <w:rPr>
          <w:rFonts w:ascii="Times New Roman" w:hAnsi="Times New Roman" w:cs="Times New Roman"/>
          <w:color w:val="FF0000"/>
          <w:sz w:val="22"/>
        </w:rPr>
        <w:t>interferon</w:t>
      </w:r>
      <w:r w:rsidR="008D633F">
        <w:rPr>
          <w:rFonts w:ascii="Times New Roman" w:hAnsi="Times New Roman" w:cs="Times New Roman"/>
          <w:color w:val="FF0000"/>
          <w:sz w:val="22"/>
        </w:rPr>
        <w:t>-</w:t>
      </w:r>
      <w:r w:rsidRPr="002B3F11">
        <w:rPr>
          <w:rFonts w:ascii="Times New Roman" w:hAnsi="Times New Roman" w:cs="Times New Roman"/>
          <w:color w:val="FF0000"/>
          <w:sz w:val="22"/>
        </w:rPr>
        <w:t xml:space="preserve">gamma release assay; LDL, </w:t>
      </w:r>
      <w:r w:rsidR="008D633F" w:rsidRPr="002B3F11">
        <w:rPr>
          <w:rFonts w:ascii="Times New Roman" w:hAnsi="Times New Roman" w:cs="Times New Roman"/>
          <w:color w:val="FF0000"/>
          <w:sz w:val="22"/>
        </w:rPr>
        <w:t>low</w:t>
      </w:r>
      <w:r w:rsidR="008D633F">
        <w:rPr>
          <w:rFonts w:ascii="Times New Roman" w:hAnsi="Times New Roman" w:cs="Times New Roman"/>
          <w:color w:val="FF0000"/>
          <w:sz w:val="22"/>
        </w:rPr>
        <w:t>-</w:t>
      </w:r>
      <w:r w:rsidRPr="002B3F11">
        <w:rPr>
          <w:rFonts w:ascii="Times New Roman" w:hAnsi="Times New Roman" w:cs="Times New Roman"/>
          <w:color w:val="FF0000"/>
          <w:sz w:val="22"/>
        </w:rPr>
        <w:t>density lipoprotein; LTBI, latent tuberculosis infection; MTX, methotrexate; RF, rheumatoid factor; TG; tr</w:t>
      </w:r>
      <w:r>
        <w:rPr>
          <w:rFonts w:ascii="Times New Roman" w:hAnsi="Times New Roman" w:cs="Times New Roman"/>
          <w:color w:val="FF0000"/>
          <w:sz w:val="22"/>
        </w:rPr>
        <w:t>i</w:t>
      </w:r>
      <w:r w:rsidRPr="002B3F11">
        <w:rPr>
          <w:rFonts w:ascii="Times New Roman" w:hAnsi="Times New Roman" w:cs="Times New Roman"/>
          <w:color w:val="FF0000"/>
          <w:sz w:val="22"/>
        </w:rPr>
        <w:t>gl</w:t>
      </w:r>
      <w:r>
        <w:rPr>
          <w:rFonts w:ascii="Times New Roman" w:hAnsi="Times New Roman" w:cs="Times New Roman" w:hint="eastAsia"/>
          <w:color w:val="FF0000"/>
          <w:sz w:val="22"/>
        </w:rPr>
        <w:t>y</w:t>
      </w:r>
      <w:r w:rsidRPr="002B3F11">
        <w:rPr>
          <w:rFonts w:ascii="Times New Roman" w:hAnsi="Times New Roman" w:cs="Times New Roman"/>
          <w:color w:val="FF0000"/>
          <w:sz w:val="22"/>
        </w:rPr>
        <w:t>ceride.</w:t>
      </w:r>
      <w:r w:rsidRPr="002B3F11">
        <w:rPr>
          <w:rFonts w:ascii="Times New Roman" w:eastAsia="굴림" w:hAnsi="Times New Roman" w:cs="Times New Roman"/>
          <w:color w:val="FF0000"/>
          <w:kern w:val="0"/>
          <w:sz w:val="24"/>
          <w:shd w:val="clear" w:color="auto" w:fill="FFFFFF"/>
        </w:rPr>
        <w:t xml:space="preserve"> </w:t>
      </w:r>
    </w:p>
    <w:p w14:paraId="4C2249EE" w14:textId="77777777" w:rsidR="003C17B8" w:rsidRDefault="003C17B8" w:rsidP="00DA49BF">
      <w:pPr>
        <w:spacing w:after="0" w:line="24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42F08D9" w14:textId="78BFDA4D" w:rsidR="00B84EB4" w:rsidRPr="004C7647" w:rsidRDefault="00B84EB4" w:rsidP="00DA49BF">
      <w:pPr>
        <w:spacing w:after="0" w:line="240" w:lineRule="auto"/>
        <w:rPr>
          <w:rFonts w:ascii="Times New Roman" w:hAnsi="Times New Roman" w:cs="Times New Roman"/>
          <w:b/>
          <w:sz w:val="22"/>
        </w:rPr>
      </w:pPr>
      <w:r w:rsidRPr="004C7647">
        <w:rPr>
          <w:rFonts w:ascii="Times New Roman" w:hAnsi="Times New Roman" w:cs="Times New Roman" w:hint="eastAsia"/>
          <w:b/>
          <w:sz w:val="22"/>
        </w:rPr>
        <w:lastRenderedPageBreak/>
        <w:t>Table</w:t>
      </w:r>
      <w:r w:rsidR="009342D8">
        <w:rPr>
          <w:rFonts w:ascii="Times New Roman" w:hAnsi="Times New Roman" w:cs="Times New Roman"/>
          <w:b/>
          <w:sz w:val="22"/>
        </w:rPr>
        <w:t xml:space="preserve"> S</w:t>
      </w:r>
      <w:r w:rsidR="007C5E3A">
        <w:rPr>
          <w:rFonts w:ascii="Times New Roman" w:hAnsi="Times New Roman" w:cs="Times New Roman"/>
          <w:b/>
          <w:sz w:val="22"/>
        </w:rPr>
        <w:t>7</w:t>
      </w:r>
      <w:r w:rsidRPr="004C7647">
        <w:rPr>
          <w:rFonts w:ascii="Times New Roman" w:hAnsi="Times New Roman" w:cs="Times New Roman" w:hint="eastAsia"/>
          <w:b/>
          <w:sz w:val="22"/>
        </w:rPr>
        <w:t xml:space="preserve">. </w:t>
      </w:r>
      <w:r>
        <w:rPr>
          <w:rFonts w:ascii="Times New Roman" w:hAnsi="Times New Roman" w:cs="Times New Roman" w:hint="eastAsia"/>
          <w:b/>
          <w:sz w:val="22"/>
        </w:rPr>
        <w:t>O</w:t>
      </w:r>
      <w:r>
        <w:rPr>
          <w:rFonts w:ascii="Times New Roman" w:hAnsi="Times New Roman" w:cs="Times New Roman"/>
          <w:b/>
          <w:sz w:val="22"/>
        </w:rPr>
        <w:t>r</w:t>
      </w:r>
      <w:r>
        <w:rPr>
          <w:rFonts w:ascii="Times New Roman" w:hAnsi="Times New Roman" w:cs="Times New Roman" w:hint="eastAsia"/>
          <w:b/>
          <w:sz w:val="22"/>
        </w:rPr>
        <w:t>der</w:t>
      </w:r>
      <w:r w:rsidRPr="004C7647">
        <w:rPr>
          <w:rFonts w:ascii="Times New Roman" w:hAnsi="Times New Roman" w:cs="Times New Roman"/>
          <w:b/>
          <w:sz w:val="22"/>
        </w:rPr>
        <w:t xml:space="preserve"> of </w:t>
      </w:r>
      <w:r>
        <w:rPr>
          <w:rFonts w:ascii="Times New Roman" w:hAnsi="Times New Roman" w:cs="Times New Roman" w:hint="eastAsia"/>
          <w:b/>
          <w:sz w:val="22"/>
        </w:rPr>
        <w:t>important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features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for</w:t>
      </w:r>
      <w:r w:rsidRPr="004C7647">
        <w:rPr>
          <w:rFonts w:ascii="Times New Roman" w:hAnsi="Times New Roman" w:cs="Times New Roman"/>
          <w:b/>
          <w:sz w:val="22"/>
        </w:rPr>
        <w:t xml:space="preserve"> prediction of </w:t>
      </w:r>
      <w:r>
        <w:rPr>
          <w:rFonts w:ascii="Times New Roman" w:hAnsi="Times New Roman" w:cs="Times New Roman" w:hint="eastAsia"/>
          <w:b/>
          <w:sz w:val="22"/>
        </w:rPr>
        <w:t>remission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without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increasing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prednisolon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dose in</w:t>
      </w:r>
      <w:r>
        <w:rPr>
          <w:rFonts w:ascii="Times New Roman" w:hAnsi="Times New Roman" w:cs="Times New Roman"/>
          <w:b/>
          <w:sz w:val="22"/>
        </w:rPr>
        <w:t xml:space="preserve"> each</w:t>
      </w:r>
      <w:r w:rsidRPr="004C7647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bDMARD</w:t>
      </w:r>
      <w:proofErr w:type="spellEnd"/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Style w:val="a3"/>
        <w:tblW w:w="4317" w:type="pct"/>
        <w:tblLayout w:type="fixed"/>
        <w:tblLook w:val="04A0" w:firstRow="1" w:lastRow="0" w:firstColumn="1" w:lastColumn="0" w:noHBand="0" w:noVBand="1"/>
      </w:tblPr>
      <w:tblGrid>
        <w:gridCol w:w="2212"/>
        <w:gridCol w:w="1505"/>
        <w:gridCol w:w="1350"/>
        <w:gridCol w:w="1350"/>
        <w:gridCol w:w="1350"/>
        <w:gridCol w:w="1350"/>
        <w:gridCol w:w="1350"/>
        <w:gridCol w:w="1350"/>
      </w:tblGrid>
      <w:tr w:rsidR="00B84EB4" w14:paraId="2B41EEFB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6B7317D7" w14:textId="03E80372" w:rsidR="00B84EB4" w:rsidRPr="00413D93" w:rsidRDefault="00B84EB4" w:rsidP="00413D9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13D93">
              <w:rPr>
                <w:rFonts w:ascii="Times New Roman" w:hAnsi="Times New Roman" w:cs="Times New Roman"/>
                <w:b/>
                <w:szCs w:val="20"/>
              </w:rPr>
              <w:t xml:space="preserve">Clinical </w:t>
            </w:r>
            <w:r w:rsidR="008D633F" w:rsidRPr="00413D93">
              <w:rPr>
                <w:rFonts w:ascii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96676FC" w14:textId="2845A31B" w:rsidR="00B84EB4" w:rsidRPr="00413D93" w:rsidRDefault="00865DBC" w:rsidP="00A17E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13D93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verage rank</w:t>
            </w:r>
            <w:r w:rsidR="001E13C4" w:rsidRPr="00413D93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g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AEF8055" w14:textId="77777777" w:rsidR="00B84EB4" w:rsidRPr="00413D93" w:rsidRDefault="00B84EB4" w:rsidP="00A17E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13D93">
              <w:rPr>
                <w:rFonts w:ascii="Times New Roman" w:hAnsi="Times New Roman" w:cs="Times New Roman"/>
                <w:b/>
                <w:szCs w:val="20"/>
              </w:rPr>
              <w:t>Adalimumab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11B0E1A" w14:textId="77777777" w:rsidR="00B84EB4" w:rsidRPr="00413D93" w:rsidRDefault="00B84EB4" w:rsidP="00A17E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13D93">
              <w:rPr>
                <w:rFonts w:ascii="Times New Roman" w:hAnsi="Times New Roman" w:cs="Times New Roman"/>
                <w:b/>
                <w:szCs w:val="20"/>
              </w:rPr>
              <w:t>Etanercept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5F8D163" w14:textId="77777777" w:rsidR="00B84EB4" w:rsidRPr="008D633F" w:rsidRDefault="00B84EB4" w:rsidP="00A17E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13D93">
              <w:rPr>
                <w:rFonts w:ascii="Times New Roman" w:hAnsi="Times New Roman" w:cs="Times New Roman"/>
                <w:b/>
                <w:szCs w:val="20"/>
              </w:rPr>
              <w:t>Infliximab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585A9EA" w14:textId="77777777" w:rsidR="00B84EB4" w:rsidRPr="008D633F" w:rsidRDefault="00B84EB4" w:rsidP="00A17E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13D93">
              <w:rPr>
                <w:rFonts w:ascii="Times New Roman" w:hAnsi="Times New Roman" w:cs="Times New Roman"/>
                <w:b/>
                <w:szCs w:val="20"/>
              </w:rPr>
              <w:t>Golimumab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3D465E1" w14:textId="77777777" w:rsidR="00B84EB4" w:rsidRPr="008D633F" w:rsidRDefault="00B84EB4" w:rsidP="00A17E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13D93">
              <w:rPr>
                <w:rFonts w:ascii="Times New Roman" w:hAnsi="Times New Roman" w:cs="Times New Roman"/>
                <w:b/>
                <w:szCs w:val="20"/>
              </w:rPr>
              <w:t>Abatacept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655238F" w14:textId="76D8F04C" w:rsidR="00B84EB4" w:rsidRPr="008D633F" w:rsidRDefault="008D633F" w:rsidP="00A17E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13D93">
              <w:rPr>
                <w:rFonts w:ascii="Times New Roman" w:hAnsi="Times New Roman" w:cs="Times New Roman"/>
                <w:b/>
                <w:szCs w:val="20"/>
              </w:rPr>
              <w:t>Tocilizumab</w:t>
            </w:r>
          </w:p>
        </w:tc>
      </w:tr>
      <w:tr w:rsidR="00DD5E5E" w14:paraId="72A424FF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1B79D858" w14:textId="26E45A8F" w:rsidR="00DD5E5E" w:rsidRPr="00437E08" w:rsidRDefault="00F33F11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ES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C6D748C" w14:textId="67387433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3.5</w:t>
            </w:r>
            <w:r w:rsidRPr="00437E08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E1CEAC2" w14:textId="2E45495B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66714C1" w14:textId="331BF72F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B9408C1" w14:textId="52E698B8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1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920A961" w14:textId="737DB218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8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50EE334" w14:textId="38262819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72F0A1F" w14:textId="2ADD17C8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7</w:t>
            </w:r>
          </w:p>
        </w:tc>
      </w:tr>
      <w:tr w:rsidR="00DD5E5E" w14:paraId="0AEDA850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1E2C2D65" w14:textId="1174F437" w:rsidR="00DD5E5E" w:rsidRPr="00437E08" w:rsidRDefault="00DD5E5E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</w:rPr>
              <w:t>DAS28.ES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FD63EC1" w14:textId="66D4F827" w:rsidR="00DD5E5E" w:rsidRPr="00DD5E5E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5.3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9323B64" w14:textId="7EE61F2E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2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71D5DE5" w14:textId="5D472B82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CA7E9B0" w14:textId="0E5D078D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0BCFA6D" w14:textId="21F7603A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4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CDFFA3E" w14:textId="2A3346CC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8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79003C7" w14:textId="0C2FBCA8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9</w:t>
            </w:r>
          </w:p>
        </w:tc>
      </w:tr>
      <w:tr w:rsidR="00DD5E5E" w14:paraId="69755FE4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5A5EAF52" w14:textId="26EA25CA" w:rsidR="00DD5E5E" w:rsidRPr="00437E08" w:rsidRDefault="00F33F11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RP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D78C7B5" w14:textId="2EF40416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437E08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D9272AD" w14:textId="2910586B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6461D82" w14:textId="731CD610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2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AE6C2B8" w14:textId="344D11CF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1C8D30E" w14:textId="34DFBA72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0557B21" w14:textId="0600672F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A617FEC" w14:textId="5883194A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7</w:t>
            </w:r>
          </w:p>
        </w:tc>
      </w:tr>
      <w:tr w:rsidR="00DD5E5E" w14:paraId="59B98C35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56ECA1E4" w14:textId="11690EED" w:rsidR="00DD5E5E" w:rsidRPr="00437E08" w:rsidRDefault="00DD5E5E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</w:rPr>
              <w:t>Age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F0B8F87" w14:textId="21339189" w:rsidR="00DD5E5E" w:rsidRPr="00DD5E5E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7.1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98E16DF" w14:textId="386E13F6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B1020E9" w14:textId="6E552F63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4CB5174" w14:textId="5507D4DC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8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7009B92" w14:textId="287DEB58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D5CEE01" w14:textId="62267A7D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1237E85" w14:textId="7935FACE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6</w:t>
            </w:r>
          </w:p>
        </w:tc>
      </w:tr>
      <w:tr w:rsidR="00DD5E5E" w14:paraId="3EEAE011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3E44A991" w14:textId="5160898A" w:rsidR="00DD5E5E" w:rsidRPr="00437E08" w:rsidRDefault="00DD5E5E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</w:rPr>
              <w:t>Hemoglobin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B29F11F" w14:textId="400B9BFB" w:rsidR="00DD5E5E" w:rsidRPr="00437E08" w:rsidRDefault="00DD5E5E" w:rsidP="00DD5E5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437E08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3141D1C" w14:textId="26E3A92C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5AD95E8" w14:textId="06DDCC0A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F5CE436" w14:textId="05E940F3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9ABBA11" w14:textId="19FB5C9D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C0DFED5" w14:textId="56F1E722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FF6175C" w14:textId="01650119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DD5E5E" w14:paraId="04F53FAD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53A2B621" w14:textId="50C544DA" w:rsidR="00DD5E5E" w:rsidRPr="00437E08" w:rsidRDefault="00DD5E5E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23DD4">
              <w:rPr>
                <w:rFonts w:ascii="Times New Roman" w:eastAsia="맑은 고딕" w:hAnsi="Times New Roman" w:cs="Times New Roman"/>
                <w:color w:val="000000"/>
              </w:rPr>
              <w:t>Rheumatoid.factor</w:t>
            </w:r>
            <w:proofErr w:type="spellEnd"/>
          </w:p>
        </w:tc>
        <w:tc>
          <w:tcPr>
            <w:tcW w:w="637" w:type="pct"/>
            <w:shd w:val="clear" w:color="auto" w:fill="auto"/>
            <w:vAlign w:val="center"/>
          </w:tcPr>
          <w:p w14:paraId="2431F48B" w14:textId="6C51AD74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437E08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B7F4932" w14:textId="193CEFC7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D27CEB1" w14:textId="2E7C87D8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B3139BD" w14:textId="5883882A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A80CE8A" w14:textId="368D23E9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A807DE4" w14:textId="5FA76F32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4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E6A741C" w14:textId="3561AAEE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9</w:t>
            </w:r>
          </w:p>
        </w:tc>
      </w:tr>
      <w:tr w:rsidR="00DD5E5E" w14:paraId="322B7D81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4F9879BB" w14:textId="09BEB9AA" w:rsidR="00DD5E5E" w:rsidRPr="00437E08" w:rsidRDefault="00DD5E5E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23DD4">
              <w:rPr>
                <w:rFonts w:ascii="Times New Roman" w:eastAsia="맑은 고딕" w:hAnsi="Times New Roman" w:cs="Times New Roman"/>
                <w:color w:val="000000"/>
              </w:rPr>
              <w:t>Anti.CCP.antibody</w:t>
            </w:r>
            <w:proofErr w:type="spellEnd"/>
          </w:p>
        </w:tc>
        <w:tc>
          <w:tcPr>
            <w:tcW w:w="637" w:type="pct"/>
            <w:shd w:val="clear" w:color="auto" w:fill="auto"/>
            <w:vAlign w:val="center"/>
          </w:tcPr>
          <w:p w14:paraId="2782E961" w14:textId="14783B32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8.5</w:t>
            </w:r>
            <w:r w:rsidRPr="00437E08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43FFE09" w14:textId="7EE73729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6018A45" w14:textId="65BDCB43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4223B3B" w14:textId="3D2BB670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8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04708D2" w14:textId="5102AC25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02A3795" w14:textId="06ACA954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EA31A0E" w14:textId="292D8DED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DD5E5E" w14:paraId="2FC85069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497A7F5A" w14:textId="20101CCC" w:rsidR="00DD5E5E" w:rsidRPr="00437E08" w:rsidRDefault="00DD5E5E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</w:rPr>
              <w:t>Cholesterol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B747017" w14:textId="22BD1670" w:rsidR="00DD5E5E" w:rsidRPr="00DD5E5E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10.1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CFD1EBD" w14:textId="53AA87A7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5910037" w14:textId="5022E13E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6C229BA" w14:textId="6527DD9D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1C7A60D" w14:textId="41FC9B9D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33A269F" w14:textId="456DC4EC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8E8A32A" w14:textId="1F28795D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9</w:t>
            </w:r>
          </w:p>
        </w:tc>
      </w:tr>
      <w:tr w:rsidR="00DD5E5E" w14:paraId="38848AB8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32C190EE" w14:textId="5E11BAA4" w:rsidR="00DD5E5E" w:rsidRPr="00437E08" w:rsidRDefault="00DD5E5E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23DD4">
              <w:rPr>
                <w:rFonts w:ascii="Times New Roman" w:eastAsia="맑은 고딕" w:hAnsi="Times New Roman" w:cs="Times New Roman"/>
                <w:color w:val="000000"/>
              </w:rPr>
              <w:t>Disease.duration</w:t>
            </w:r>
            <w:proofErr w:type="spellEnd"/>
          </w:p>
        </w:tc>
        <w:tc>
          <w:tcPr>
            <w:tcW w:w="637" w:type="pct"/>
            <w:shd w:val="clear" w:color="auto" w:fill="auto"/>
            <w:vAlign w:val="center"/>
          </w:tcPr>
          <w:p w14:paraId="46E1CA8F" w14:textId="0B18B639" w:rsidR="00DD5E5E" w:rsidRPr="00DD5E5E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10.6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F24B075" w14:textId="6EC4A047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8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D92508C" w14:textId="7FC2D531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128CEBF" w14:textId="0845A62D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5903E97" w14:textId="7304D2DA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9BE1273" w14:textId="1B19F27A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8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BD6BFB0" w14:textId="7E5FDC5F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DD5E5E" w14:paraId="71D1761E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4FCA8F22" w14:textId="56BF7687" w:rsidR="00DD5E5E" w:rsidRPr="00437E08" w:rsidRDefault="00F33F11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ALT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8E1E079" w14:textId="0CC1A805" w:rsidR="00DD5E5E" w:rsidRPr="00DD5E5E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10.6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C6D429E" w14:textId="4D7800C5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8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6A19E3D" w14:textId="06F5018C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14040F0" w14:textId="0FC2663A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907E233" w14:textId="2F6870C6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E7D7C0B" w14:textId="2AE870D0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F0C9C36" w14:textId="5A92A9EC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DD5E5E" w14:paraId="4F507007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0BAD4713" w14:textId="65063D73" w:rsidR="00DD5E5E" w:rsidRPr="00437E08" w:rsidRDefault="00F33F11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P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</w:rPr>
              <w:t>latelet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18C6638" w14:textId="4937D719" w:rsidR="00DD5E5E" w:rsidRPr="00DD5E5E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11.6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23A1C4E" w14:textId="7F450721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A5CAB63" w14:textId="478D9F6C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027C0A4" w14:textId="6F52DAE8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0163EF3" w14:textId="1F29C02A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4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079D55B" w14:textId="1FBDBB24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CFADF2C" w14:textId="4CC10A2D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</w:p>
        </w:tc>
      </w:tr>
      <w:tr w:rsidR="00DD5E5E" w14:paraId="55228947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5BE69C9A" w14:textId="7030F24D" w:rsidR="00DD5E5E" w:rsidRPr="00437E08" w:rsidRDefault="00DD5E5E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23DD4">
              <w:rPr>
                <w:rFonts w:ascii="Times New Roman" w:eastAsia="맑은 고딕" w:hAnsi="Times New Roman" w:cs="Times New Roman"/>
                <w:color w:val="000000"/>
              </w:rPr>
              <w:t>Trygliceride</w:t>
            </w:r>
            <w:proofErr w:type="spellEnd"/>
          </w:p>
        </w:tc>
        <w:tc>
          <w:tcPr>
            <w:tcW w:w="637" w:type="pct"/>
            <w:shd w:val="clear" w:color="auto" w:fill="auto"/>
            <w:vAlign w:val="center"/>
          </w:tcPr>
          <w:p w14:paraId="3912948A" w14:textId="55FD8ABF" w:rsidR="00DD5E5E" w:rsidRPr="00DD5E5E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12.3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8D94EBF" w14:textId="24B03FBC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3AEBC58" w14:textId="69722A42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17C5655" w14:textId="498B5C12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A08D6F7" w14:textId="3B07BEE1" w:rsidR="00DD5E5E" w:rsidRPr="00DD5E5E" w:rsidRDefault="004F7BC9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02BA4A3" w14:textId="48D632C5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557D210" w14:textId="5C66794B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</w:p>
        </w:tc>
      </w:tr>
      <w:tr w:rsidR="00DD5E5E" w14:paraId="2D3EF7C0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28F93DFD" w14:textId="5DEAFB98" w:rsidR="00DD5E5E" w:rsidRPr="00437E08" w:rsidRDefault="00DD5E5E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B23DD4">
              <w:rPr>
                <w:rFonts w:ascii="Times New Roman" w:eastAsia="맑은 고딕" w:hAnsi="Times New Roman" w:cs="Times New Roman"/>
                <w:color w:val="000000"/>
              </w:rPr>
              <w:t>methotrexate.dose</w:t>
            </w:r>
            <w:proofErr w:type="spellEnd"/>
            <w:proofErr w:type="gramEnd"/>
          </w:p>
        </w:tc>
        <w:tc>
          <w:tcPr>
            <w:tcW w:w="637" w:type="pct"/>
            <w:shd w:val="clear" w:color="auto" w:fill="auto"/>
            <w:vAlign w:val="center"/>
          </w:tcPr>
          <w:p w14:paraId="7CCBDA8A" w14:textId="17BEEF30" w:rsidR="00DD5E5E" w:rsidRPr="00DD5E5E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13.6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38BD2D9" w14:textId="33FF5967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624AC45" w14:textId="18BF9E40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7F199F4" w14:textId="0A26BC0B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AABD2AD" w14:textId="39B3A013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CBDF0B2" w14:textId="43FBD50E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DC798D5" w14:textId="2139BB89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DD5E5E" w14:paraId="7E5A2D38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63B34874" w14:textId="4101E69C" w:rsidR="00DD5E5E" w:rsidRPr="00437E08" w:rsidRDefault="00DD5E5E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23DD4">
              <w:rPr>
                <w:rFonts w:ascii="Times New Roman" w:eastAsia="맑은 고딕" w:hAnsi="Times New Roman" w:cs="Times New Roman"/>
                <w:color w:val="000000"/>
              </w:rPr>
              <w:lastRenderedPageBreak/>
              <w:t>Prednisolone.dose</w:t>
            </w:r>
            <w:proofErr w:type="spellEnd"/>
          </w:p>
        </w:tc>
        <w:tc>
          <w:tcPr>
            <w:tcW w:w="637" w:type="pct"/>
            <w:shd w:val="clear" w:color="auto" w:fill="auto"/>
            <w:vAlign w:val="center"/>
          </w:tcPr>
          <w:p w14:paraId="6FEF83D2" w14:textId="596A4D62" w:rsidR="00DD5E5E" w:rsidRPr="00DD5E5E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13.8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2A10EE4" w14:textId="375DF447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7C5278F" w14:textId="430E3207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18B4D8D" w14:textId="12A21388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2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82AE154" w14:textId="75167BD7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0133BD1" w14:textId="7A99D83E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CEA94C5" w14:textId="7B09CD83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</w:t>
            </w:r>
          </w:p>
        </w:tc>
      </w:tr>
      <w:tr w:rsidR="00DD5E5E" w14:paraId="06AEFF12" w14:textId="77777777" w:rsidTr="00413D93">
        <w:trPr>
          <w:trHeight w:val="582"/>
        </w:trPr>
        <w:tc>
          <w:tcPr>
            <w:tcW w:w="936" w:type="pct"/>
            <w:shd w:val="clear" w:color="auto" w:fill="auto"/>
            <w:vAlign w:val="center"/>
          </w:tcPr>
          <w:p w14:paraId="6485ADA9" w14:textId="63003D75" w:rsidR="00DD5E5E" w:rsidRPr="00437E08" w:rsidRDefault="00DD5E5E" w:rsidP="00413D9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B23DD4">
              <w:rPr>
                <w:rFonts w:ascii="Times New Roman" w:eastAsia="맑은 고딕" w:hAnsi="Times New Roman" w:cs="Times New Roman"/>
                <w:color w:val="000000"/>
              </w:rPr>
              <w:t>Low.density.lipoprotein</w:t>
            </w:r>
            <w:proofErr w:type="spellEnd"/>
            <w:proofErr w:type="gramEnd"/>
          </w:p>
        </w:tc>
        <w:tc>
          <w:tcPr>
            <w:tcW w:w="637" w:type="pct"/>
            <w:shd w:val="clear" w:color="auto" w:fill="auto"/>
            <w:vAlign w:val="center"/>
          </w:tcPr>
          <w:p w14:paraId="77641105" w14:textId="1BF453DD" w:rsidR="00DD5E5E" w:rsidRPr="00DD5E5E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18.3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4EDEAD8" w14:textId="6E310979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6574E63" w14:textId="75057A48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E6717B7" w14:textId="6A4567C2" w:rsidR="00DD5E5E" w:rsidRPr="00437E08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DD5E5E"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4058299" w14:textId="6010E0AB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2700D7D" w14:textId="7CDFF7C9" w:rsidR="00DD5E5E" w:rsidRPr="00437E08" w:rsidRDefault="00DD5E5E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DD4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FC22915" w14:textId="48449D4D" w:rsidR="00DD5E5E" w:rsidRPr="00DD5E5E" w:rsidRDefault="00437E08" w:rsidP="00DD5E5E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</w:tbl>
    <w:p w14:paraId="62938C2E" w14:textId="77777777" w:rsidR="00F33F11" w:rsidRDefault="00F33F11" w:rsidP="00F33F11">
      <w:pPr>
        <w:widowControl/>
        <w:wordWrap/>
        <w:autoSpaceDE/>
        <w:rPr>
          <w:rFonts w:ascii="Times New Roman" w:hAnsi="Times New Roman" w:cs="Times New Roman"/>
          <w:sz w:val="22"/>
        </w:rPr>
      </w:pPr>
      <w:r w:rsidRPr="008E15C9">
        <w:rPr>
          <w:rFonts w:ascii="Times New Roman" w:hAnsi="Times New Roman" w:cs="Times New Roman"/>
          <w:sz w:val="22"/>
        </w:rPr>
        <w:t xml:space="preserve">Notes: </w:t>
      </w:r>
      <w:r>
        <w:rPr>
          <w:rFonts w:ascii="Times New Roman" w:hAnsi="Times New Roman" w:cs="Times New Roman"/>
          <w:sz w:val="22"/>
        </w:rPr>
        <w:t>Asterisk denotes</w:t>
      </w:r>
      <w:r w:rsidRPr="008E15C9">
        <w:rPr>
          <w:rFonts w:ascii="Times New Roman" w:hAnsi="Times New Roman" w:cs="Times New Roman"/>
          <w:sz w:val="22"/>
        </w:rPr>
        <w:t xml:space="preserve"> a non-linear relationship such as quadratic effect or mixed effect between drugs and variables; The </w:t>
      </w:r>
      <w:r w:rsidRPr="008E15C9">
        <w:rPr>
          <w:rFonts w:ascii="Times New Roman" w:hAnsi="Times New Roman" w:cs="Times New Roman"/>
          <w:bCs/>
          <w:color w:val="000000" w:themeColor="text1"/>
          <w:sz w:val="22"/>
        </w:rPr>
        <w:t>average ranking</w:t>
      </w:r>
      <w:r w:rsidRPr="008E15C9">
        <w:rPr>
          <w:rFonts w:ascii="Times New Roman" w:hAnsi="Times New Roman" w:cs="Times New Roman"/>
          <w:sz w:val="22"/>
        </w:rPr>
        <w:t xml:space="preserve"> was obtained by averaging the rankings of the 6 </w:t>
      </w:r>
      <w:proofErr w:type="spellStart"/>
      <w:r w:rsidRPr="008E15C9">
        <w:rPr>
          <w:rFonts w:ascii="Times New Roman" w:hAnsi="Times New Roman" w:cs="Times New Roman"/>
          <w:sz w:val="22"/>
        </w:rPr>
        <w:t>bDMARDs</w:t>
      </w:r>
      <w:proofErr w:type="spellEnd"/>
      <w:r w:rsidRPr="008E15C9">
        <w:rPr>
          <w:rFonts w:ascii="Times New Roman" w:hAnsi="Times New Roman" w:cs="Times New Roman"/>
          <w:sz w:val="22"/>
        </w:rPr>
        <w:t xml:space="preserve"> </w:t>
      </w:r>
    </w:p>
    <w:p w14:paraId="439FA1A0" w14:textId="01F301AA" w:rsidR="00F33F11" w:rsidRPr="008E15C9" w:rsidRDefault="00F33F11" w:rsidP="00F33F11">
      <w:pPr>
        <w:widowControl/>
        <w:wordWrap/>
        <w:autoSpaceDE/>
        <w:rPr>
          <w:rFonts w:ascii="Times New Roman" w:hAnsi="Times New Roman" w:cs="Times New Roman"/>
          <w:sz w:val="22"/>
        </w:rPr>
      </w:pPr>
      <w:r w:rsidRPr="008E15C9">
        <w:rPr>
          <w:rFonts w:ascii="Times New Roman" w:hAnsi="Times New Roman" w:cs="Times New Roman"/>
          <w:sz w:val="22"/>
        </w:rPr>
        <w:t xml:space="preserve">ESR, erythrocyte sedimentation rate; </w:t>
      </w:r>
      <w:r>
        <w:rPr>
          <w:rFonts w:ascii="Times New Roman" w:hAnsi="Times New Roman" w:cs="Times New Roman"/>
          <w:sz w:val="22"/>
        </w:rPr>
        <w:t xml:space="preserve">DAS28-ESR, disease activity scores in 28 joints using the erythrocyte sedimentation rate; </w:t>
      </w:r>
      <w:r w:rsidRPr="008E15C9">
        <w:rPr>
          <w:rFonts w:ascii="Times New Roman" w:hAnsi="Times New Roman" w:cs="Times New Roman"/>
          <w:sz w:val="22"/>
        </w:rPr>
        <w:t>CRP, C-reactive protein; ALT, alanine aminotransferase; BUN, blood urea nitrogen; ANA, anti-nuclear antibody.</w:t>
      </w:r>
    </w:p>
    <w:p w14:paraId="134446E2" w14:textId="77777777" w:rsidR="008D633F" w:rsidRDefault="00B84EB4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  <w:sectPr w:rsidR="008D633F" w:rsidSect="0070653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576FAB4" w14:textId="14495FF1" w:rsidR="00E55BE1" w:rsidRPr="00FC2D5A" w:rsidRDefault="00E55BE1" w:rsidP="00B23DD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C2D5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64243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C2D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42D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C2D5A">
        <w:rPr>
          <w:rFonts w:ascii="Times New Roman" w:hAnsi="Times New Roman" w:cs="Times New Roman"/>
          <w:sz w:val="24"/>
          <w:szCs w:val="24"/>
        </w:rPr>
        <w:t xml:space="preserve">. Shapley plots </w:t>
      </w:r>
      <w:r>
        <w:rPr>
          <w:rFonts w:ascii="Times New Roman" w:hAnsi="Times New Roman" w:cs="Times New Roman"/>
          <w:sz w:val="24"/>
          <w:szCs w:val="24"/>
        </w:rPr>
        <w:t>predicted</w:t>
      </w:r>
      <w:r w:rsidRPr="00FC2D5A">
        <w:rPr>
          <w:rFonts w:ascii="Times New Roman" w:hAnsi="Times New Roman" w:cs="Times New Roman"/>
          <w:sz w:val="24"/>
          <w:szCs w:val="24"/>
        </w:rPr>
        <w:t>.</w:t>
      </w:r>
    </w:p>
    <w:p w14:paraId="507CB2CA" w14:textId="65BF5E70" w:rsidR="00E55BE1" w:rsidRPr="00756D5D" w:rsidRDefault="000707EA" w:rsidP="00E55BE1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22"/>
        </w:rPr>
      </w:pPr>
      <w:r>
        <w:rPr>
          <w:rFonts w:ascii="Times New Roman" w:eastAsia="맑은 고딕" w:hAnsi="Times New Roman" w:cs="Times New Roman"/>
          <w:noProof/>
          <w:color w:val="000000"/>
          <w:sz w:val="22"/>
        </w:rPr>
        <w:drawing>
          <wp:inline distT="0" distB="0" distL="0" distR="0" wp14:anchorId="5BA30CD9" wp14:editId="0D3E2FCF">
            <wp:extent cx="5807176" cy="6607834"/>
            <wp:effectExtent l="0" t="0" r="3175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5528" cy="6628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46C58" w14:textId="77777777" w:rsidR="00F33F11" w:rsidRPr="008E15C9" w:rsidRDefault="00F33F11" w:rsidP="00F33F11">
      <w:pPr>
        <w:rPr>
          <w:rFonts w:ascii="Times New Roman" w:hAnsi="Times New Roman" w:cs="Times New Roman"/>
          <w:bCs/>
          <w:sz w:val="22"/>
        </w:rPr>
      </w:pPr>
      <w:r w:rsidRPr="008E15C9">
        <w:rPr>
          <w:rFonts w:ascii="Times New Roman" w:hAnsi="Times New Roman" w:cs="Times New Roman"/>
          <w:bCs/>
          <w:sz w:val="22"/>
        </w:rPr>
        <w:t xml:space="preserve">DAS, disease activity score; ESR, erythrocyte sedimentation rate; LTBI, latent tuberculosis infection; IGRA, interferon-gamma release assay; </w:t>
      </w:r>
      <w:proofErr w:type="spellStart"/>
      <w:r w:rsidRPr="008E15C9">
        <w:rPr>
          <w:rFonts w:ascii="Times New Roman" w:hAnsi="Times New Roman" w:cs="Times New Roman"/>
          <w:bCs/>
          <w:sz w:val="22"/>
        </w:rPr>
        <w:t>HBcAb</w:t>
      </w:r>
      <w:proofErr w:type="spellEnd"/>
      <w:r w:rsidRPr="008E15C9">
        <w:rPr>
          <w:rFonts w:ascii="Times New Roman" w:hAnsi="Times New Roman" w:cs="Times New Roman"/>
          <w:bCs/>
          <w:sz w:val="22"/>
        </w:rPr>
        <w:t xml:space="preserve">, hepatitis B core antibody; CMIND, psychiatric comorbidity; </w:t>
      </w:r>
      <w:proofErr w:type="spellStart"/>
      <w:r w:rsidRPr="008E15C9">
        <w:rPr>
          <w:rFonts w:ascii="Times New Roman" w:hAnsi="Times New Roman" w:cs="Times New Roman"/>
          <w:bCs/>
          <w:sz w:val="22"/>
        </w:rPr>
        <w:t>HBsAb</w:t>
      </w:r>
      <w:proofErr w:type="spellEnd"/>
      <w:r w:rsidRPr="008E15C9">
        <w:rPr>
          <w:rFonts w:ascii="Times New Roman" w:hAnsi="Times New Roman" w:cs="Times New Roman"/>
          <w:bCs/>
          <w:sz w:val="22"/>
        </w:rPr>
        <w:t>, hepatitis B surface antibody; HBsAg, hepatitis B surface antigen; HCV, hepatitis C virus; COSP, osteoporosis; CDIABET, diabetes mellitus and its complication; BMI, body mass index.</w:t>
      </w:r>
    </w:p>
    <w:p w14:paraId="4905DCF4" w14:textId="791BF97F" w:rsidR="002F545E" w:rsidRPr="00F33F11" w:rsidRDefault="002F545E" w:rsidP="0050057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2F545E" w:rsidRPr="00F33F11" w:rsidSect="00413D93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A2658" w14:textId="77777777" w:rsidR="009665B5" w:rsidRDefault="009665B5" w:rsidP="007D581C">
      <w:pPr>
        <w:spacing w:after="0" w:line="240" w:lineRule="auto"/>
      </w:pPr>
      <w:r>
        <w:separator/>
      </w:r>
    </w:p>
  </w:endnote>
  <w:endnote w:type="continuationSeparator" w:id="0">
    <w:p w14:paraId="77570CC5" w14:textId="77777777" w:rsidR="009665B5" w:rsidRDefault="009665B5" w:rsidP="007D5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4B732" w14:textId="77777777" w:rsidR="009665B5" w:rsidRDefault="009665B5" w:rsidP="007D581C">
      <w:pPr>
        <w:spacing w:after="0" w:line="240" w:lineRule="auto"/>
      </w:pPr>
      <w:r>
        <w:separator/>
      </w:r>
    </w:p>
  </w:footnote>
  <w:footnote w:type="continuationSeparator" w:id="0">
    <w:p w14:paraId="174CC552" w14:textId="77777777" w:rsidR="009665B5" w:rsidRDefault="009665B5" w:rsidP="007D58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40CF3"/>
    <w:multiLevelType w:val="hybridMultilevel"/>
    <w:tmpl w:val="E068B256"/>
    <w:lvl w:ilvl="0" w:tplc="2C2AABA2">
      <w:start w:val="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1A0541C"/>
    <w:multiLevelType w:val="hybridMultilevel"/>
    <w:tmpl w:val="14F08CE2"/>
    <w:lvl w:ilvl="0" w:tplc="B662611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wciA1NzU0NjU0tDYyUdpeDU4uLM/DyQAsNaAGH4YZgsAAAA"/>
  </w:docVars>
  <w:rsids>
    <w:rsidRoot w:val="00FF70B8"/>
    <w:rsid w:val="00012890"/>
    <w:rsid w:val="000131FF"/>
    <w:rsid w:val="00013558"/>
    <w:rsid w:val="000136CD"/>
    <w:rsid w:val="00017A67"/>
    <w:rsid w:val="000201AD"/>
    <w:rsid w:val="00022D6E"/>
    <w:rsid w:val="000319F6"/>
    <w:rsid w:val="000322F1"/>
    <w:rsid w:val="0004015E"/>
    <w:rsid w:val="00040561"/>
    <w:rsid w:val="00040648"/>
    <w:rsid w:val="000444DC"/>
    <w:rsid w:val="000458A6"/>
    <w:rsid w:val="0004619E"/>
    <w:rsid w:val="00047B5F"/>
    <w:rsid w:val="00050461"/>
    <w:rsid w:val="000560E3"/>
    <w:rsid w:val="0005766C"/>
    <w:rsid w:val="000650CA"/>
    <w:rsid w:val="00065831"/>
    <w:rsid w:val="000707EA"/>
    <w:rsid w:val="00071BFD"/>
    <w:rsid w:val="00084332"/>
    <w:rsid w:val="0008704E"/>
    <w:rsid w:val="00087E0A"/>
    <w:rsid w:val="00087E6C"/>
    <w:rsid w:val="00091072"/>
    <w:rsid w:val="00091EEB"/>
    <w:rsid w:val="00092E5E"/>
    <w:rsid w:val="00096F03"/>
    <w:rsid w:val="00097173"/>
    <w:rsid w:val="000A178E"/>
    <w:rsid w:val="000A563B"/>
    <w:rsid w:val="000B14BC"/>
    <w:rsid w:val="000B33FD"/>
    <w:rsid w:val="000B3D62"/>
    <w:rsid w:val="000C3E50"/>
    <w:rsid w:val="000C500C"/>
    <w:rsid w:val="000D1000"/>
    <w:rsid w:val="000D2BA9"/>
    <w:rsid w:val="000D4469"/>
    <w:rsid w:val="000D513D"/>
    <w:rsid w:val="000D57F3"/>
    <w:rsid w:val="000D5DCA"/>
    <w:rsid w:val="000E2851"/>
    <w:rsid w:val="000E2FC8"/>
    <w:rsid w:val="000F0ECD"/>
    <w:rsid w:val="000F2B6C"/>
    <w:rsid w:val="00100F4B"/>
    <w:rsid w:val="001014F0"/>
    <w:rsid w:val="00107C71"/>
    <w:rsid w:val="00107DEF"/>
    <w:rsid w:val="0011493A"/>
    <w:rsid w:val="001155AC"/>
    <w:rsid w:val="00121CE7"/>
    <w:rsid w:val="00122799"/>
    <w:rsid w:val="0012298D"/>
    <w:rsid w:val="001256DE"/>
    <w:rsid w:val="00126782"/>
    <w:rsid w:val="00126B1E"/>
    <w:rsid w:val="00126CB0"/>
    <w:rsid w:val="00134CFD"/>
    <w:rsid w:val="001357BE"/>
    <w:rsid w:val="00136D2B"/>
    <w:rsid w:val="0013727C"/>
    <w:rsid w:val="00137A86"/>
    <w:rsid w:val="00144002"/>
    <w:rsid w:val="00153445"/>
    <w:rsid w:val="0015422D"/>
    <w:rsid w:val="00155AD4"/>
    <w:rsid w:val="001601EF"/>
    <w:rsid w:val="0016092D"/>
    <w:rsid w:val="00161775"/>
    <w:rsid w:val="0016489E"/>
    <w:rsid w:val="001667FD"/>
    <w:rsid w:val="00171899"/>
    <w:rsid w:val="00172265"/>
    <w:rsid w:val="00173961"/>
    <w:rsid w:val="0017702D"/>
    <w:rsid w:val="00177343"/>
    <w:rsid w:val="001820DA"/>
    <w:rsid w:val="00185916"/>
    <w:rsid w:val="00191576"/>
    <w:rsid w:val="001916D2"/>
    <w:rsid w:val="00191F77"/>
    <w:rsid w:val="00192173"/>
    <w:rsid w:val="00192348"/>
    <w:rsid w:val="00192FE8"/>
    <w:rsid w:val="001953BF"/>
    <w:rsid w:val="00195A11"/>
    <w:rsid w:val="00196813"/>
    <w:rsid w:val="00197BFF"/>
    <w:rsid w:val="001A6D21"/>
    <w:rsid w:val="001B0E03"/>
    <w:rsid w:val="001B6131"/>
    <w:rsid w:val="001B7527"/>
    <w:rsid w:val="001B7A17"/>
    <w:rsid w:val="001C0912"/>
    <w:rsid w:val="001C1176"/>
    <w:rsid w:val="001C2506"/>
    <w:rsid w:val="001C2B42"/>
    <w:rsid w:val="001C6649"/>
    <w:rsid w:val="001C796F"/>
    <w:rsid w:val="001D1572"/>
    <w:rsid w:val="001D2D9C"/>
    <w:rsid w:val="001D59FB"/>
    <w:rsid w:val="001D6178"/>
    <w:rsid w:val="001D6748"/>
    <w:rsid w:val="001E06E7"/>
    <w:rsid w:val="001E0C79"/>
    <w:rsid w:val="001E13C4"/>
    <w:rsid w:val="001E4F60"/>
    <w:rsid w:val="001E60F2"/>
    <w:rsid w:val="001E6F87"/>
    <w:rsid w:val="001F0E4B"/>
    <w:rsid w:val="001F1D1F"/>
    <w:rsid w:val="00202A48"/>
    <w:rsid w:val="00202DDC"/>
    <w:rsid w:val="002041DE"/>
    <w:rsid w:val="00206D04"/>
    <w:rsid w:val="00207173"/>
    <w:rsid w:val="00207F8D"/>
    <w:rsid w:val="002121A1"/>
    <w:rsid w:val="00212C61"/>
    <w:rsid w:val="00212D52"/>
    <w:rsid w:val="002138CE"/>
    <w:rsid w:val="002156C2"/>
    <w:rsid w:val="00215892"/>
    <w:rsid w:val="00216E00"/>
    <w:rsid w:val="00216EB4"/>
    <w:rsid w:val="0021722F"/>
    <w:rsid w:val="00217582"/>
    <w:rsid w:val="002178E3"/>
    <w:rsid w:val="00217A1B"/>
    <w:rsid w:val="00217D28"/>
    <w:rsid w:val="00220291"/>
    <w:rsid w:val="0022322E"/>
    <w:rsid w:val="00223880"/>
    <w:rsid w:val="002249F0"/>
    <w:rsid w:val="00230E53"/>
    <w:rsid w:val="00236E97"/>
    <w:rsid w:val="0023758D"/>
    <w:rsid w:val="00237752"/>
    <w:rsid w:val="002476A7"/>
    <w:rsid w:val="00250898"/>
    <w:rsid w:val="00250B3F"/>
    <w:rsid w:val="00250FBC"/>
    <w:rsid w:val="00256635"/>
    <w:rsid w:val="00257CF3"/>
    <w:rsid w:val="0026029F"/>
    <w:rsid w:val="00264A7E"/>
    <w:rsid w:val="00266CDB"/>
    <w:rsid w:val="0027324B"/>
    <w:rsid w:val="0027489F"/>
    <w:rsid w:val="00277821"/>
    <w:rsid w:val="00277B34"/>
    <w:rsid w:val="00285D61"/>
    <w:rsid w:val="00286972"/>
    <w:rsid w:val="002A0785"/>
    <w:rsid w:val="002A145B"/>
    <w:rsid w:val="002A383C"/>
    <w:rsid w:val="002A755B"/>
    <w:rsid w:val="002A7B7A"/>
    <w:rsid w:val="002B0010"/>
    <w:rsid w:val="002B026D"/>
    <w:rsid w:val="002B1176"/>
    <w:rsid w:val="002B5A0C"/>
    <w:rsid w:val="002C3DB1"/>
    <w:rsid w:val="002C4462"/>
    <w:rsid w:val="002C4733"/>
    <w:rsid w:val="002D10C1"/>
    <w:rsid w:val="002D10D8"/>
    <w:rsid w:val="002D1A99"/>
    <w:rsid w:val="002D55C6"/>
    <w:rsid w:val="002E1848"/>
    <w:rsid w:val="002E3F63"/>
    <w:rsid w:val="002E489F"/>
    <w:rsid w:val="002E5961"/>
    <w:rsid w:val="002F545E"/>
    <w:rsid w:val="00301629"/>
    <w:rsid w:val="00301F1E"/>
    <w:rsid w:val="0030264D"/>
    <w:rsid w:val="00303744"/>
    <w:rsid w:val="003039FE"/>
    <w:rsid w:val="003041DA"/>
    <w:rsid w:val="00307E29"/>
    <w:rsid w:val="00311354"/>
    <w:rsid w:val="00314BDC"/>
    <w:rsid w:val="00324F8A"/>
    <w:rsid w:val="0032522E"/>
    <w:rsid w:val="003302AA"/>
    <w:rsid w:val="003324FF"/>
    <w:rsid w:val="00332AEC"/>
    <w:rsid w:val="00335899"/>
    <w:rsid w:val="00336E47"/>
    <w:rsid w:val="0033794B"/>
    <w:rsid w:val="00337DC7"/>
    <w:rsid w:val="00340987"/>
    <w:rsid w:val="00341784"/>
    <w:rsid w:val="00344104"/>
    <w:rsid w:val="00344AD8"/>
    <w:rsid w:val="00344E95"/>
    <w:rsid w:val="00354A62"/>
    <w:rsid w:val="00357B7C"/>
    <w:rsid w:val="00372CC1"/>
    <w:rsid w:val="0037310F"/>
    <w:rsid w:val="003745B7"/>
    <w:rsid w:val="003771A2"/>
    <w:rsid w:val="003803CA"/>
    <w:rsid w:val="00382FA2"/>
    <w:rsid w:val="00385698"/>
    <w:rsid w:val="00387546"/>
    <w:rsid w:val="0039273E"/>
    <w:rsid w:val="003A1498"/>
    <w:rsid w:val="003A7510"/>
    <w:rsid w:val="003A7FAC"/>
    <w:rsid w:val="003B648D"/>
    <w:rsid w:val="003C0E4A"/>
    <w:rsid w:val="003C1048"/>
    <w:rsid w:val="003C17B8"/>
    <w:rsid w:val="003C192F"/>
    <w:rsid w:val="003C3B5A"/>
    <w:rsid w:val="003C546E"/>
    <w:rsid w:val="003C6B90"/>
    <w:rsid w:val="003D13ED"/>
    <w:rsid w:val="003D6F24"/>
    <w:rsid w:val="003E03AD"/>
    <w:rsid w:val="003E3728"/>
    <w:rsid w:val="003F0345"/>
    <w:rsid w:val="003F0D92"/>
    <w:rsid w:val="003F62B8"/>
    <w:rsid w:val="004026C1"/>
    <w:rsid w:val="00405BC2"/>
    <w:rsid w:val="0040765E"/>
    <w:rsid w:val="00410BDE"/>
    <w:rsid w:val="00410D3E"/>
    <w:rsid w:val="00413D93"/>
    <w:rsid w:val="004304DC"/>
    <w:rsid w:val="004322B1"/>
    <w:rsid w:val="00434B14"/>
    <w:rsid w:val="004357C3"/>
    <w:rsid w:val="00437E08"/>
    <w:rsid w:val="00443FE9"/>
    <w:rsid w:val="0044418B"/>
    <w:rsid w:val="00445831"/>
    <w:rsid w:val="004520B1"/>
    <w:rsid w:val="004522CE"/>
    <w:rsid w:val="00454B4B"/>
    <w:rsid w:val="004555DC"/>
    <w:rsid w:val="00455AD9"/>
    <w:rsid w:val="00461C21"/>
    <w:rsid w:val="00462E6D"/>
    <w:rsid w:val="00464BB5"/>
    <w:rsid w:val="00465A02"/>
    <w:rsid w:val="00467B8E"/>
    <w:rsid w:val="00471EB9"/>
    <w:rsid w:val="00473C4C"/>
    <w:rsid w:val="0047618B"/>
    <w:rsid w:val="00476DA4"/>
    <w:rsid w:val="00477929"/>
    <w:rsid w:val="00482F50"/>
    <w:rsid w:val="004866B1"/>
    <w:rsid w:val="00486AAA"/>
    <w:rsid w:val="00493BFC"/>
    <w:rsid w:val="0049659E"/>
    <w:rsid w:val="004A0D88"/>
    <w:rsid w:val="004B1D6A"/>
    <w:rsid w:val="004B59E6"/>
    <w:rsid w:val="004B7029"/>
    <w:rsid w:val="004C139A"/>
    <w:rsid w:val="004C1FA0"/>
    <w:rsid w:val="004C22A1"/>
    <w:rsid w:val="004C56E9"/>
    <w:rsid w:val="004C7647"/>
    <w:rsid w:val="004D7539"/>
    <w:rsid w:val="004D7806"/>
    <w:rsid w:val="004E2594"/>
    <w:rsid w:val="004E776E"/>
    <w:rsid w:val="004F007F"/>
    <w:rsid w:val="004F2D7C"/>
    <w:rsid w:val="004F3492"/>
    <w:rsid w:val="004F3B43"/>
    <w:rsid w:val="004F3C30"/>
    <w:rsid w:val="004F652D"/>
    <w:rsid w:val="004F7BC9"/>
    <w:rsid w:val="00500572"/>
    <w:rsid w:val="00505C28"/>
    <w:rsid w:val="00506581"/>
    <w:rsid w:val="00510B37"/>
    <w:rsid w:val="00513442"/>
    <w:rsid w:val="00516DDC"/>
    <w:rsid w:val="00521B95"/>
    <w:rsid w:val="00527C96"/>
    <w:rsid w:val="00531088"/>
    <w:rsid w:val="005334AF"/>
    <w:rsid w:val="005353C7"/>
    <w:rsid w:val="00540DD3"/>
    <w:rsid w:val="005475D1"/>
    <w:rsid w:val="00550DEB"/>
    <w:rsid w:val="00556667"/>
    <w:rsid w:val="005602E1"/>
    <w:rsid w:val="005634E8"/>
    <w:rsid w:val="00570F4C"/>
    <w:rsid w:val="00572709"/>
    <w:rsid w:val="00572CDB"/>
    <w:rsid w:val="005811DA"/>
    <w:rsid w:val="00585026"/>
    <w:rsid w:val="00594A9F"/>
    <w:rsid w:val="00595F0D"/>
    <w:rsid w:val="00596A65"/>
    <w:rsid w:val="005A09CB"/>
    <w:rsid w:val="005A37D7"/>
    <w:rsid w:val="005A5AD7"/>
    <w:rsid w:val="005A64BE"/>
    <w:rsid w:val="005B12CD"/>
    <w:rsid w:val="005C06C1"/>
    <w:rsid w:val="005C0BD7"/>
    <w:rsid w:val="005C34C3"/>
    <w:rsid w:val="005C6A28"/>
    <w:rsid w:val="005D2904"/>
    <w:rsid w:val="005D2C75"/>
    <w:rsid w:val="005D3131"/>
    <w:rsid w:val="005D57A5"/>
    <w:rsid w:val="005E278D"/>
    <w:rsid w:val="005E45D9"/>
    <w:rsid w:val="005E7AF7"/>
    <w:rsid w:val="005E7B8A"/>
    <w:rsid w:val="005E7D99"/>
    <w:rsid w:val="005F6C6A"/>
    <w:rsid w:val="00607358"/>
    <w:rsid w:val="0061068F"/>
    <w:rsid w:val="00613245"/>
    <w:rsid w:val="00613CDB"/>
    <w:rsid w:val="00620759"/>
    <w:rsid w:val="00623C4E"/>
    <w:rsid w:val="00624E81"/>
    <w:rsid w:val="00627962"/>
    <w:rsid w:val="00627FF3"/>
    <w:rsid w:val="00630275"/>
    <w:rsid w:val="00636CFF"/>
    <w:rsid w:val="00637011"/>
    <w:rsid w:val="0064125C"/>
    <w:rsid w:val="00641D7C"/>
    <w:rsid w:val="00642433"/>
    <w:rsid w:val="006424D3"/>
    <w:rsid w:val="00643640"/>
    <w:rsid w:val="00643B1F"/>
    <w:rsid w:val="00645C01"/>
    <w:rsid w:val="0064772B"/>
    <w:rsid w:val="00650716"/>
    <w:rsid w:val="006628CC"/>
    <w:rsid w:val="006643F1"/>
    <w:rsid w:val="006644EE"/>
    <w:rsid w:val="00665225"/>
    <w:rsid w:val="0066557B"/>
    <w:rsid w:val="00667B97"/>
    <w:rsid w:val="00671EF0"/>
    <w:rsid w:val="00673A1A"/>
    <w:rsid w:val="00683CDE"/>
    <w:rsid w:val="00687453"/>
    <w:rsid w:val="00695073"/>
    <w:rsid w:val="006A3344"/>
    <w:rsid w:val="006A658F"/>
    <w:rsid w:val="006A7366"/>
    <w:rsid w:val="006A7489"/>
    <w:rsid w:val="006A7FBE"/>
    <w:rsid w:val="006B769B"/>
    <w:rsid w:val="006C095A"/>
    <w:rsid w:val="006C2545"/>
    <w:rsid w:val="006C545A"/>
    <w:rsid w:val="006C60F6"/>
    <w:rsid w:val="006D1062"/>
    <w:rsid w:val="006E0FA2"/>
    <w:rsid w:val="006E1506"/>
    <w:rsid w:val="006E592B"/>
    <w:rsid w:val="006E7871"/>
    <w:rsid w:val="006F2157"/>
    <w:rsid w:val="006F367A"/>
    <w:rsid w:val="006F3C01"/>
    <w:rsid w:val="006F5013"/>
    <w:rsid w:val="006F532E"/>
    <w:rsid w:val="006F5845"/>
    <w:rsid w:val="0070215D"/>
    <w:rsid w:val="0070399E"/>
    <w:rsid w:val="0070523D"/>
    <w:rsid w:val="00706534"/>
    <w:rsid w:val="007111C7"/>
    <w:rsid w:val="007159AA"/>
    <w:rsid w:val="0071672B"/>
    <w:rsid w:val="00717302"/>
    <w:rsid w:val="007173F4"/>
    <w:rsid w:val="00720172"/>
    <w:rsid w:val="00725129"/>
    <w:rsid w:val="00725457"/>
    <w:rsid w:val="00726741"/>
    <w:rsid w:val="00734331"/>
    <w:rsid w:val="0073797B"/>
    <w:rsid w:val="00737E12"/>
    <w:rsid w:val="00737E3E"/>
    <w:rsid w:val="0075082C"/>
    <w:rsid w:val="0075142B"/>
    <w:rsid w:val="00756D5D"/>
    <w:rsid w:val="00757A06"/>
    <w:rsid w:val="00763684"/>
    <w:rsid w:val="007638CA"/>
    <w:rsid w:val="00765CE0"/>
    <w:rsid w:val="00765FBF"/>
    <w:rsid w:val="0077510D"/>
    <w:rsid w:val="007770F9"/>
    <w:rsid w:val="00780FEC"/>
    <w:rsid w:val="00781624"/>
    <w:rsid w:val="00782E52"/>
    <w:rsid w:val="0078533A"/>
    <w:rsid w:val="007867F7"/>
    <w:rsid w:val="0079009E"/>
    <w:rsid w:val="007972A6"/>
    <w:rsid w:val="007A5AB8"/>
    <w:rsid w:val="007A5F8F"/>
    <w:rsid w:val="007B2774"/>
    <w:rsid w:val="007B33F4"/>
    <w:rsid w:val="007C0FFA"/>
    <w:rsid w:val="007C15ED"/>
    <w:rsid w:val="007C5E3A"/>
    <w:rsid w:val="007C5F13"/>
    <w:rsid w:val="007C68C6"/>
    <w:rsid w:val="007C76AB"/>
    <w:rsid w:val="007D581C"/>
    <w:rsid w:val="007E064A"/>
    <w:rsid w:val="007E0B99"/>
    <w:rsid w:val="007E38BC"/>
    <w:rsid w:val="007E5D4A"/>
    <w:rsid w:val="007E5FF8"/>
    <w:rsid w:val="007E703D"/>
    <w:rsid w:val="007E70DB"/>
    <w:rsid w:val="007E7CF0"/>
    <w:rsid w:val="007F0B2E"/>
    <w:rsid w:val="007F1F93"/>
    <w:rsid w:val="007F2386"/>
    <w:rsid w:val="007F2EA4"/>
    <w:rsid w:val="007F7D91"/>
    <w:rsid w:val="008007CE"/>
    <w:rsid w:val="00807B64"/>
    <w:rsid w:val="0081102D"/>
    <w:rsid w:val="00813506"/>
    <w:rsid w:val="0081728C"/>
    <w:rsid w:val="00820557"/>
    <w:rsid w:val="008263B3"/>
    <w:rsid w:val="008267A5"/>
    <w:rsid w:val="008322FA"/>
    <w:rsid w:val="00833CD4"/>
    <w:rsid w:val="00835194"/>
    <w:rsid w:val="008424AC"/>
    <w:rsid w:val="00844587"/>
    <w:rsid w:val="00847FA2"/>
    <w:rsid w:val="00850C30"/>
    <w:rsid w:val="008541AD"/>
    <w:rsid w:val="00860367"/>
    <w:rsid w:val="00860B76"/>
    <w:rsid w:val="0086198C"/>
    <w:rsid w:val="008638EE"/>
    <w:rsid w:val="00865DBC"/>
    <w:rsid w:val="00867A03"/>
    <w:rsid w:val="008711D7"/>
    <w:rsid w:val="008726DB"/>
    <w:rsid w:val="00873748"/>
    <w:rsid w:val="00876880"/>
    <w:rsid w:val="008811DB"/>
    <w:rsid w:val="00883B0B"/>
    <w:rsid w:val="00885957"/>
    <w:rsid w:val="00890EE3"/>
    <w:rsid w:val="00891121"/>
    <w:rsid w:val="00892E75"/>
    <w:rsid w:val="00893873"/>
    <w:rsid w:val="008A064F"/>
    <w:rsid w:val="008A3595"/>
    <w:rsid w:val="008A3E51"/>
    <w:rsid w:val="008B6254"/>
    <w:rsid w:val="008C1321"/>
    <w:rsid w:val="008C1A90"/>
    <w:rsid w:val="008C21F5"/>
    <w:rsid w:val="008C2807"/>
    <w:rsid w:val="008C647C"/>
    <w:rsid w:val="008C7A6E"/>
    <w:rsid w:val="008D00BD"/>
    <w:rsid w:val="008D633F"/>
    <w:rsid w:val="008D7C2A"/>
    <w:rsid w:val="008E1AC4"/>
    <w:rsid w:val="008E1FE3"/>
    <w:rsid w:val="008E39BB"/>
    <w:rsid w:val="008E40AD"/>
    <w:rsid w:val="008E4C43"/>
    <w:rsid w:val="008E7484"/>
    <w:rsid w:val="008E7E61"/>
    <w:rsid w:val="008F5B8D"/>
    <w:rsid w:val="009022E2"/>
    <w:rsid w:val="00902716"/>
    <w:rsid w:val="009037EB"/>
    <w:rsid w:val="00903CDF"/>
    <w:rsid w:val="00904984"/>
    <w:rsid w:val="00905D14"/>
    <w:rsid w:val="00910CC6"/>
    <w:rsid w:val="00912FEC"/>
    <w:rsid w:val="0091505E"/>
    <w:rsid w:val="00915425"/>
    <w:rsid w:val="009223BA"/>
    <w:rsid w:val="00932FA8"/>
    <w:rsid w:val="009342D8"/>
    <w:rsid w:val="009405B9"/>
    <w:rsid w:val="00941A6F"/>
    <w:rsid w:val="00944C86"/>
    <w:rsid w:val="00946C36"/>
    <w:rsid w:val="00946CFA"/>
    <w:rsid w:val="00957479"/>
    <w:rsid w:val="00962633"/>
    <w:rsid w:val="009646EC"/>
    <w:rsid w:val="009657AD"/>
    <w:rsid w:val="009665B5"/>
    <w:rsid w:val="00973707"/>
    <w:rsid w:val="009760B2"/>
    <w:rsid w:val="009760E0"/>
    <w:rsid w:val="009803C9"/>
    <w:rsid w:val="009829FC"/>
    <w:rsid w:val="00982DCE"/>
    <w:rsid w:val="009836F4"/>
    <w:rsid w:val="00984790"/>
    <w:rsid w:val="00984D74"/>
    <w:rsid w:val="009900E9"/>
    <w:rsid w:val="009902A1"/>
    <w:rsid w:val="009906BB"/>
    <w:rsid w:val="00990789"/>
    <w:rsid w:val="009936C8"/>
    <w:rsid w:val="00995B64"/>
    <w:rsid w:val="009965C7"/>
    <w:rsid w:val="009A0AD1"/>
    <w:rsid w:val="009A2E61"/>
    <w:rsid w:val="009B4D62"/>
    <w:rsid w:val="009C0F04"/>
    <w:rsid w:val="009C1788"/>
    <w:rsid w:val="009C289B"/>
    <w:rsid w:val="009C427D"/>
    <w:rsid w:val="009D24F7"/>
    <w:rsid w:val="009D263C"/>
    <w:rsid w:val="009E0FD9"/>
    <w:rsid w:val="009E7ADA"/>
    <w:rsid w:val="009F0273"/>
    <w:rsid w:val="009F27F8"/>
    <w:rsid w:val="009F4902"/>
    <w:rsid w:val="009F58BD"/>
    <w:rsid w:val="009F5E64"/>
    <w:rsid w:val="009F6D50"/>
    <w:rsid w:val="00A01AED"/>
    <w:rsid w:val="00A04621"/>
    <w:rsid w:val="00A05EC3"/>
    <w:rsid w:val="00A060D6"/>
    <w:rsid w:val="00A06200"/>
    <w:rsid w:val="00A07949"/>
    <w:rsid w:val="00A124AE"/>
    <w:rsid w:val="00A1538B"/>
    <w:rsid w:val="00A16C98"/>
    <w:rsid w:val="00A17784"/>
    <w:rsid w:val="00A267AC"/>
    <w:rsid w:val="00A26B3E"/>
    <w:rsid w:val="00A26E55"/>
    <w:rsid w:val="00A33447"/>
    <w:rsid w:val="00A336F4"/>
    <w:rsid w:val="00A3621C"/>
    <w:rsid w:val="00A42F88"/>
    <w:rsid w:val="00A433D0"/>
    <w:rsid w:val="00A4403A"/>
    <w:rsid w:val="00A44567"/>
    <w:rsid w:val="00A45489"/>
    <w:rsid w:val="00A47398"/>
    <w:rsid w:val="00A506EC"/>
    <w:rsid w:val="00A51D49"/>
    <w:rsid w:val="00A55266"/>
    <w:rsid w:val="00A55403"/>
    <w:rsid w:val="00A56D11"/>
    <w:rsid w:val="00A5717A"/>
    <w:rsid w:val="00A57532"/>
    <w:rsid w:val="00A66826"/>
    <w:rsid w:val="00A73037"/>
    <w:rsid w:val="00A73DBA"/>
    <w:rsid w:val="00A779D9"/>
    <w:rsid w:val="00A82015"/>
    <w:rsid w:val="00A82C44"/>
    <w:rsid w:val="00A83D63"/>
    <w:rsid w:val="00A84736"/>
    <w:rsid w:val="00A866F8"/>
    <w:rsid w:val="00A86F11"/>
    <w:rsid w:val="00AA1B6A"/>
    <w:rsid w:val="00AA2506"/>
    <w:rsid w:val="00AA2660"/>
    <w:rsid w:val="00AA472E"/>
    <w:rsid w:val="00AB02D1"/>
    <w:rsid w:val="00AB4335"/>
    <w:rsid w:val="00AB5943"/>
    <w:rsid w:val="00AB7742"/>
    <w:rsid w:val="00AB795A"/>
    <w:rsid w:val="00AC2CB3"/>
    <w:rsid w:val="00AC413F"/>
    <w:rsid w:val="00AC78B5"/>
    <w:rsid w:val="00AD0898"/>
    <w:rsid w:val="00AD1A96"/>
    <w:rsid w:val="00AD2A2A"/>
    <w:rsid w:val="00AD3A43"/>
    <w:rsid w:val="00AE102E"/>
    <w:rsid w:val="00AE27B2"/>
    <w:rsid w:val="00AE4C2B"/>
    <w:rsid w:val="00AE5C37"/>
    <w:rsid w:val="00AF349B"/>
    <w:rsid w:val="00AF6AC0"/>
    <w:rsid w:val="00B00435"/>
    <w:rsid w:val="00B01A90"/>
    <w:rsid w:val="00B01D05"/>
    <w:rsid w:val="00B07AC5"/>
    <w:rsid w:val="00B1576C"/>
    <w:rsid w:val="00B15D78"/>
    <w:rsid w:val="00B20BF1"/>
    <w:rsid w:val="00B20F03"/>
    <w:rsid w:val="00B22F8F"/>
    <w:rsid w:val="00B238A3"/>
    <w:rsid w:val="00B23AA3"/>
    <w:rsid w:val="00B23BA2"/>
    <w:rsid w:val="00B23DD4"/>
    <w:rsid w:val="00B303A1"/>
    <w:rsid w:val="00B329B0"/>
    <w:rsid w:val="00B32F5B"/>
    <w:rsid w:val="00B44514"/>
    <w:rsid w:val="00B477FD"/>
    <w:rsid w:val="00B51321"/>
    <w:rsid w:val="00B51E6E"/>
    <w:rsid w:val="00B52957"/>
    <w:rsid w:val="00B5300D"/>
    <w:rsid w:val="00B5601F"/>
    <w:rsid w:val="00B60BCC"/>
    <w:rsid w:val="00B622D9"/>
    <w:rsid w:val="00B7205B"/>
    <w:rsid w:val="00B770D8"/>
    <w:rsid w:val="00B82C3B"/>
    <w:rsid w:val="00B83AD8"/>
    <w:rsid w:val="00B84EB4"/>
    <w:rsid w:val="00B86006"/>
    <w:rsid w:val="00B86E77"/>
    <w:rsid w:val="00BA4B33"/>
    <w:rsid w:val="00BA5203"/>
    <w:rsid w:val="00BA7A0D"/>
    <w:rsid w:val="00BA7E60"/>
    <w:rsid w:val="00BA7F2F"/>
    <w:rsid w:val="00BB1AA8"/>
    <w:rsid w:val="00BB285D"/>
    <w:rsid w:val="00BB3C4F"/>
    <w:rsid w:val="00BB4460"/>
    <w:rsid w:val="00BB7D81"/>
    <w:rsid w:val="00BC0316"/>
    <w:rsid w:val="00BC2AB4"/>
    <w:rsid w:val="00BC41A8"/>
    <w:rsid w:val="00BD3F79"/>
    <w:rsid w:val="00BE7731"/>
    <w:rsid w:val="00C00975"/>
    <w:rsid w:val="00C02906"/>
    <w:rsid w:val="00C072B1"/>
    <w:rsid w:val="00C15542"/>
    <w:rsid w:val="00C17548"/>
    <w:rsid w:val="00C214EF"/>
    <w:rsid w:val="00C23DA7"/>
    <w:rsid w:val="00C318E3"/>
    <w:rsid w:val="00C32ACC"/>
    <w:rsid w:val="00C45195"/>
    <w:rsid w:val="00C53412"/>
    <w:rsid w:val="00C56DBC"/>
    <w:rsid w:val="00C60FE8"/>
    <w:rsid w:val="00C67C1C"/>
    <w:rsid w:val="00C706E7"/>
    <w:rsid w:val="00C76A31"/>
    <w:rsid w:val="00C771BA"/>
    <w:rsid w:val="00C778C0"/>
    <w:rsid w:val="00C8055E"/>
    <w:rsid w:val="00C80CAD"/>
    <w:rsid w:val="00C86539"/>
    <w:rsid w:val="00C90938"/>
    <w:rsid w:val="00C936B3"/>
    <w:rsid w:val="00C951CE"/>
    <w:rsid w:val="00CA3880"/>
    <w:rsid w:val="00CA4EA8"/>
    <w:rsid w:val="00CB0349"/>
    <w:rsid w:val="00CB6D5F"/>
    <w:rsid w:val="00CC58D3"/>
    <w:rsid w:val="00CC64BD"/>
    <w:rsid w:val="00CD546A"/>
    <w:rsid w:val="00CD711D"/>
    <w:rsid w:val="00CE619C"/>
    <w:rsid w:val="00CE7B10"/>
    <w:rsid w:val="00CF04B9"/>
    <w:rsid w:val="00CF4FB3"/>
    <w:rsid w:val="00CF77DB"/>
    <w:rsid w:val="00D045AA"/>
    <w:rsid w:val="00D0522A"/>
    <w:rsid w:val="00D07E8A"/>
    <w:rsid w:val="00D13751"/>
    <w:rsid w:val="00D203D0"/>
    <w:rsid w:val="00D25058"/>
    <w:rsid w:val="00D31F95"/>
    <w:rsid w:val="00D32E8B"/>
    <w:rsid w:val="00D346A3"/>
    <w:rsid w:val="00D36A59"/>
    <w:rsid w:val="00D37E85"/>
    <w:rsid w:val="00D410A2"/>
    <w:rsid w:val="00D414B9"/>
    <w:rsid w:val="00D453A7"/>
    <w:rsid w:val="00D45D71"/>
    <w:rsid w:val="00D45F2E"/>
    <w:rsid w:val="00D46535"/>
    <w:rsid w:val="00D504B5"/>
    <w:rsid w:val="00D50DBB"/>
    <w:rsid w:val="00D5623C"/>
    <w:rsid w:val="00D5628B"/>
    <w:rsid w:val="00D652EA"/>
    <w:rsid w:val="00D72B5C"/>
    <w:rsid w:val="00D73585"/>
    <w:rsid w:val="00D74BAB"/>
    <w:rsid w:val="00D769C4"/>
    <w:rsid w:val="00D77A8C"/>
    <w:rsid w:val="00D87706"/>
    <w:rsid w:val="00D90D82"/>
    <w:rsid w:val="00D91904"/>
    <w:rsid w:val="00D93C88"/>
    <w:rsid w:val="00D946D6"/>
    <w:rsid w:val="00DA49BF"/>
    <w:rsid w:val="00DA57D4"/>
    <w:rsid w:val="00DB0BBE"/>
    <w:rsid w:val="00DB0FA4"/>
    <w:rsid w:val="00DB2372"/>
    <w:rsid w:val="00DB2C63"/>
    <w:rsid w:val="00DB5429"/>
    <w:rsid w:val="00DC1182"/>
    <w:rsid w:val="00DD381F"/>
    <w:rsid w:val="00DD5B2A"/>
    <w:rsid w:val="00DD5E5E"/>
    <w:rsid w:val="00DE34A4"/>
    <w:rsid w:val="00DE5861"/>
    <w:rsid w:val="00DF050E"/>
    <w:rsid w:val="00DF09AE"/>
    <w:rsid w:val="00DF3D58"/>
    <w:rsid w:val="00DF46C9"/>
    <w:rsid w:val="00E00673"/>
    <w:rsid w:val="00E01351"/>
    <w:rsid w:val="00E02333"/>
    <w:rsid w:val="00E12EE1"/>
    <w:rsid w:val="00E1495B"/>
    <w:rsid w:val="00E17ABB"/>
    <w:rsid w:val="00E3286D"/>
    <w:rsid w:val="00E34434"/>
    <w:rsid w:val="00E35E67"/>
    <w:rsid w:val="00E367CB"/>
    <w:rsid w:val="00E40836"/>
    <w:rsid w:val="00E4167A"/>
    <w:rsid w:val="00E425EF"/>
    <w:rsid w:val="00E46479"/>
    <w:rsid w:val="00E46953"/>
    <w:rsid w:val="00E46FFD"/>
    <w:rsid w:val="00E47E90"/>
    <w:rsid w:val="00E5028D"/>
    <w:rsid w:val="00E508C5"/>
    <w:rsid w:val="00E55BE1"/>
    <w:rsid w:val="00E57225"/>
    <w:rsid w:val="00E57DE5"/>
    <w:rsid w:val="00E61D02"/>
    <w:rsid w:val="00E63431"/>
    <w:rsid w:val="00E641D5"/>
    <w:rsid w:val="00E64B1C"/>
    <w:rsid w:val="00E71779"/>
    <w:rsid w:val="00E7205C"/>
    <w:rsid w:val="00E76F52"/>
    <w:rsid w:val="00E8556B"/>
    <w:rsid w:val="00E93CEC"/>
    <w:rsid w:val="00E9576F"/>
    <w:rsid w:val="00E96021"/>
    <w:rsid w:val="00EA49A2"/>
    <w:rsid w:val="00EB0694"/>
    <w:rsid w:val="00EC3991"/>
    <w:rsid w:val="00ED25EB"/>
    <w:rsid w:val="00ED3470"/>
    <w:rsid w:val="00ED654D"/>
    <w:rsid w:val="00ED7710"/>
    <w:rsid w:val="00EE1499"/>
    <w:rsid w:val="00EE288C"/>
    <w:rsid w:val="00EF06FF"/>
    <w:rsid w:val="00EF4670"/>
    <w:rsid w:val="00EF652F"/>
    <w:rsid w:val="00F03AA5"/>
    <w:rsid w:val="00F04A2A"/>
    <w:rsid w:val="00F07381"/>
    <w:rsid w:val="00F07614"/>
    <w:rsid w:val="00F1098E"/>
    <w:rsid w:val="00F116C8"/>
    <w:rsid w:val="00F14110"/>
    <w:rsid w:val="00F14E9B"/>
    <w:rsid w:val="00F16E0A"/>
    <w:rsid w:val="00F17617"/>
    <w:rsid w:val="00F206A5"/>
    <w:rsid w:val="00F2206F"/>
    <w:rsid w:val="00F239F6"/>
    <w:rsid w:val="00F33627"/>
    <w:rsid w:val="00F33F11"/>
    <w:rsid w:val="00F36DA5"/>
    <w:rsid w:val="00F422E7"/>
    <w:rsid w:val="00F4520D"/>
    <w:rsid w:val="00F45491"/>
    <w:rsid w:val="00F45CF4"/>
    <w:rsid w:val="00F50677"/>
    <w:rsid w:val="00F50A9B"/>
    <w:rsid w:val="00F52333"/>
    <w:rsid w:val="00F52351"/>
    <w:rsid w:val="00F6126B"/>
    <w:rsid w:val="00F777FF"/>
    <w:rsid w:val="00F81BBE"/>
    <w:rsid w:val="00F83CEF"/>
    <w:rsid w:val="00F83E1B"/>
    <w:rsid w:val="00F84F75"/>
    <w:rsid w:val="00F852FD"/>
    <w:rsid w:val="00F861D1"/>
    <w:rsid w:val="00F91AEC"/>
    <w:rsid w:val="00F92BB8"/>
    <w:rsid w:val="00F97353"/>
    <w:rsid w:val="00FB1216"/>
    <w:rsid w:val="00FB1903"/>
    <w:rsid w:val="00FB336C"/>
    <w:rsid w:val="00FB3446"/>
    <w:rsid w:val="00FB3F89"/>
    <w:rsid w:val="00FC160E"/>
    <w:rsid w:val="00FC31E9"/>
    <w:rsid w:val="00FD214A"/>
    <w:rsid w:val="00FD67DC"/>
    <w:rsid w:val="00FE015A"/>
    <w:rsid w:val="00FE16DC"/>
    <w:rsid w:val="00FE185A"/>
    <w:rsid w:val="00FE411A"/>
    <w:rsid w:val="00FE42B3"/>
    <w:rsid w:val="00FF4F31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9BC5FC3"/>
  <w15:chartTrackingRefBased/>
  <w15:docId w15:val="{782DB3B5-B8B7-4E98-83F2-CAD6F7666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4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9F6D50"/>
    <w:rPr>
      <w:b/>
      <w:bCs/>
      <w:szCs w:val="20"/>
    </w:rPr>
  </w:style>
  <w:style w:type="paragraph" w:styleId="a5">
    <w:name w:val="footnote text"/>
    <w:basedOn w:val="a"/>
    <w:link w:val="Char"/>
    <w:uiPriority w:val="99"/>
    <w:semiHidden/>
    <w:unhideWhenUsed/>
    <w:rsid w:val="007D581C"/>
    <w:pPr>
      <w:snapToGrid w:val="0"/>
      <w:jc w:val="left"/>
    </w:pPr>
  </w:style>
  <w:style w:type="character" w:customStyle="1" w:styleId="Char">
    <w:name w:val="각주 텍스트 Char"/>
    <w:basedOn w:val="a0"/>
    <w:link w:val="a5"/>
    <w:uiPriority w:val="99"/>
    <w:semiHidden/>
    <w:rsid w:val="007D581C"/>
  </w:style>
  <w:style w:type="character" w:styleId="a6">
    <w:name w:val="footnote reference"/>
    <w:basedOn w:val="a0"/>
    <w:uiPriority w:val="99"/>
    <w:semiHidden/>
    <w:unhideWhenUsed/>
    <w:rsid w:val="007D581C"/>
    <w:rPr>
      <w:vertAlign w:val="superscript"/>
    </w:rPr>
  </w:style>
  <w:style w:type="paragraph" w:styleId="a7">
    <w:name w:val="header"/>
    <w:basedOn w:val="a"/>
    <w:link w:val="Char0"/>
    <w:uiPriority w:val="99"/>
    <w:unhideWhenUsed/>
    <w:rsid w:val="005C0B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C0BD7"/>
  </w:style>
  <w:style w:type="paragraph" w:styleId="a8">
    <w:name w:val="footer"/>
    <w:basedOn w:val="a"/>
    <w:link w:val="Char1"/>
    <w:uiPriority w:val="99"/>
    <w:unhideWhenUsed/>
    <w:rsid w:val="005C0BD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C0BD7"/>
  </w:style>
  <w:style w:type="paragraph" w:styleId="a9">
    <w:name w:val="List Paragraph"/>
    <w:basedOn w:val="a"/>
    <w:uiPriority w:val="34"/>
    <w:qFormat/>
    <w:rsid w:val="00BE7731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2E3F63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2E3F63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2E3F6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2E3F63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2E3F63"/>
    <w:rPr>
      <w:b/>
      <w:bCs/>
    </w:rPr>
  </w:style>
  <w:style w:type="paragraph" w:styleId="ad">
    <w:name w:val="Balloon Text"/>
    <w:basedOn w:val="a"/>
    <w:link w:val="Char4"/>
    <w:uiPriority w:val="99"/>
    <w:semiHidden/>
    <w:unhideWhenUsed/>
    <w:rsid w:val="002E3F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2E3F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5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FD669-1365-47A3-8AE5-2DBD90409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743</Words>
  <Characters>15636</Characters>
  <Application>Microsoft Office Word</Application>
  <DocSecurity>0</DocSecurity>
  <Lines>130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oo Bon San</cp:lastModifiedBy>
  <cp:revision>3</cp:revision>
  <dcterms:created xsi:type="dcterms:W3CDTF">2021-06-04T10:12:00Z</dcterms:created>
  <dcterms:modified xsi:type="dcterms:W3CDTF">2021-06-05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f73b16f-2c12-339f-88f2-d78623a635e7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365074111/mis-quarterly</vt:lpwstr>
  </property>
  <property fmtid="{D5CDD505-2E9C-101B-9397-08002B2CF9AE}" pid="18" name="Mendeley Recent Style Name 6_1">
    <vt:lpwstr>MIS Quarterly - Jiyong Park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